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109926435" w:displacedByCustomXml="next"/>
    <w:bookmarkStart w:id="1" w:name="_Hlk66434805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38452695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D583940" w14:textId="7F12CCBA" w:rsidR="00EF49C1" w:rsidRPr="00EF49C1" w:rsidRDefault="00EF49C1" w:rsidP="00EF49C1">
          <w:pPr>
            <w:pStyle w:val="TOC"/>
            <w:spacing w:before="0"/>
            <w:jc w:val="center"/>
            <w:rPr>
              <w:rFonts w:ascii="Times New Roman" w:hAnsi="Times New Roman" w:cs="Times New Roman"/>
              <w:color w:val="auto"/>
            </w:rPr>
          </w:pPr>
          <w:r w:rsidRPr="00EF49C1">
            <w:rPr>
              <w:rFonts w:ascii="Times New Roman" w:hAnsi="Times New Roman" w:cs="Times New Roman"/>
              <w:color w:val="auto"/>
            </w:rPr>
            <w:t>Additional File 1</w:t>
          </w:r>
        </w:p>
        <w:p w14:paraId="4634B191" w14:textId="37F92DA1" w:rsidR="00EF49C1" w:rsidRPr="00EF49C1" w:rsidRDefault="00EF49C1" w:rsidP="00EF49C1">
          <w:pPr>
            <w:pStyle w:val="TOC"/>
            <w:spacing w:before="0"/>
            <w:jc w:val="center"/>
            <w:rPr>
              <w:rFonts w:ascii="Times New Roman" w:hAnsi="Times New Roman" w:cs="Times New Roman"/>
              <w:color w:val="auto"/>
            </w:rPr>
          </w:pPr>
          <w:r w:rsidRPr="00EF49C1">
            <w:rPr>
              <w:rFonts w:ascii="Times New Roman" w:hAnsi="Times New Roman" w:cs="Times New Roman"/>
              <w:color w:val="auto"/>
            </w:rPr>
            <w:t>Contents</w:t>
          </w:r>
        </w:p>
        <w:p w14:paraId="177C6F90" w14:textId="200F3622" w:rsidR="00EF49C1" w:rsidRDefault="00EF49C1">
          <w:pPr>
            <w:pStyle w:val="TOC1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1838860" w:history="1">
            <w:r w:rsidRPr="00F644F1">
              <w:rPr>
                <w:rStyle w:val="af1"/>
                <w:rFonts w:ascii="Times New Roman" w:hAnsi="Times New Roman" w:cs="Times New Roman"/>
                <w:noProof/>
              </w:rPr>
              <w:t>Table S1. Number of participants and participations in the follow-up vis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1838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D0A7E7" w14:textId="6B75CB27" w:rsidR="00EF49C1" w:rsidRDefault="00000000">
          <w:pPr>
            <w:pStyle w:val="TOC1"/>
            <w:rPr>
              <w:noProof/>
            </w:rPr>
          </w:pPr>
          <w:hyperlink w:anchor="_Toc121838861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2. Value of CumAIP, mean AIP, CumCRP, and mean hsCRP during the exposure period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1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2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2EC6126D" w14:textId="4E3E56C4" w:rsidR="00EF49C1" w:rsidRDefault="00000000">
          <w:pPr>
            <w:pStyle w:val="TOC1"/>
            <w:rPr>
              <w:noProof/>
            </w:rPr>
          </w:pPr>
          <w:hyperlink w:anchor="_Toc121838862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3. Multivariable adjusted cross-lagged standard regression coefficient of hsCRP and AIP (n=52,225)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2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3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7FBD9A56" w14:textId="370C79A9" w:rsidR="00EF49C1" w:rsidRDefault="00000000">
          <w:pPr>
            <w:pStyle w:val="TOC1"/>
            <w:rPr>
              <w:noProof/>
            </w:rPr>
          </w:pPr>
          <w:hyperlink w:anchor="_Toc121838863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4. Pearson correlation coefficients between log-transformed hsCRP and HOMA-IR at baseline and follow-up in the total cohort and subgroups, adjusted for covariat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3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3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27D6E508" w14:textId="1B77DBCC" w:rsidR="00EF49C1" w:rsidRDefault="00000000">
          <w:pPr>
            <w:pStyle w:val="TOC1"/>
            <w:rPr>
              <w:noProof/>
            </w:rPr>
          </w:pPr>
          <w:hyperlink w:anchor="_Toc121838864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5. CumCRP-associated risk for incident type 2 diabet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4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4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7A1D2D42" w14:textId="6E1C381A" w:rsidR="00EF49C1" w:rsidRDefault="00000000">
          <w:pPr>
            <w:pStyle w:val="TOC1"/>
            <w:rPr>
              <w:noProof/>
            </w:rPr>
          </w:pPr>
          <w:hyperlink w:anchor="_Toc121838865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6. Type 2 diabetes risk with co-exposure stratified by CumCRP thresholds (1, 3 mg/L) and CumAIP (median) relative to different referenc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5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5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4C5E3683" w14:textId="22418E4D" w:rsidR="00EF49C1" w:rsidRDefault="00000000">
          <w:pPr>
            <w:pStyle w:val="TOC1"/>
            <w:rPr>
              <w:noProof/>
            </w:rPr>
          </w:pPr>
          <w:hyperlink w:anchor="_Toc121838866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7. Sensitivity analyses of incidence of type 2 diabetes with co-exposure stratified by CumCRP thresholds (1, 3 mg/L) and CumAIP (median)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6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6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555E0B0B" w14:textId="4D90413D" w:rsidR="00EF49C1" w:rsidRDefault="00000000">
          <w:pPr>
            <w:pStyle w:val="TOC1"/>
            <w:rPr>
              <w:noProof/>
            </w:rPr>
          </w:pPr>
          <w:hyperlink w:anchor="_Toc121838867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8. Sensitivity analysis of CumAIP-associated type 2 diabetes risks in the entire cohort and across the cumulative CRP thresholds (1, 3 mg/L) using the ICPHREG procedure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7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8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13DA7B77" w14:textId="2D827B27" w:rsidR="00EF49C1" w:rsidRDefault="00000000">
          <w:pPr>
            <w:pStyle w:val="TOC1"/>
            <w:rPr>
              <w:noProof/>
            </w:rPr>
          </w:pPr>
          <w:hyperlink w:anchor="_Toc121838868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9. Sensitivity analysis of CumCRP-associated T2D risks in the entire cohort using the ICPHREG procedure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8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0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3FBF4F3C" w14:textId="4065E4B8" w:rsidR="00EF49C1" w:rsidRDefault="00000000">
          <w:pPr>
            <w:pStyle w:val="TOC1"/>
            <w:rPr>
              <w:noProof/>
            </w:rPr>
          </w:pPr>
          <w:hyperlink w:anchor="_Toc121838869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10. Sensitivity analysis of co-exposure‒associated type 2 diabetes risks in the entire cohort using the ICPHREG procedure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69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1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294F83D2" w14:textId="52D697DC" w:rsidR="00EF49C1" w:rsidRDefault="00000000">
          <w:pPr>
            <w:pStyle w:val="TOC1"/>
            <w:rPr>
              <w:noProof/>
            </w:rPr>
          </w:pPr>
          <w:hyperlink w:anchor="_Toc121838870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11. CumAIP‒associated type 2 diabetes risks in the entire cohort and across the cumulative CRP thresholds (1, 3 mg/L) with adjustment for time-varying covariat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0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2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6A80CCA7" w14:textId="65BEDFA7" w:rsidR="00EF49C1" w:rsidRDefault="00000000">
          <w:pPr>
            <w:pStyle w:val="TOC1"/>
            <w:rPr>
              <w:noProof/>
            </w:rPr>
          </w:pPr>
          <w:hyperlink w:anchor="_Toc121838871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12 CumCRP-associated type 2 diabetes risks with adjustment for time-varying covariat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1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4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6A3819CD" w14:textId="19C49C44" w:rsidR="00EF49C1" w:rsidRDefault="00000000">
          <w:pPr>
            <w:pStyle w:val="TOC1"/>
            <w:rPr>
              <w:noProof/>
            </w:rPr>
          </w:pPr>
          <w:hyperlink w:anchor="_Toc121838872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  <w:highlight w:val="yellow"/>
              </w:rPr>
              <w:t>Table S13 The co-exposure-associated type 2 diabetes risks with adjustment for time-varying covariate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2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5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0542C656" w14:textId="32631784" w:rsidR="00EF49C1" w:rsidRDefault="00000000">
          <w:pPr>
            <w:pStyle w:val="TOC1"/>
            <w:rPr>
              <w:noProof/>
            </w:rPr>
          </w:pPr>
          <w:hyperlink w:anchor="_Toc121838873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4. Association between co-exposure to CumAIP and CumCRP and type 2 diabetes incidence stratified by sex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3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6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6DBF8431" w14:textId="3A691CCB" w:rsidR="00EF49C1" w:rsidRDefault="00000000">
          <w:pPr>
            <w:pStyle w:val="TOC1"/>
            <w:rPr>
              <w:noProof/>
            </w:rPr>
          </w:pPr>
          <w:hyperlink w:anchor="_Toc121838874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5. Association between co-exposure to CumAIP and CumCRP and type 2 diabetes incidence stratified by IFG status in exposure period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4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7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673F396B" w14:textId="60226852" w:rsidR="00EF49C1" w:rsidRDefault="00000000">
          <w:pPr>
            <w:pStyle w:val="TOC1"/>
            <w:rPr>
              <w:noProof/>
            </w:rPr>
          </w:pPr>
          <w:hyperlink w:anchor="_Toc121838875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6. Association between co-exposure to CumAIP and CumCRP and type 2 diabetes incidence stratified by baseline blood pressure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5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18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7F8AB42E" w14:textId="35E8C720" w:rsidR="00EF49C1" w:rsidRDefault="00000000">
          <w:pPr>
            <w:pStyle w:val="TOC1"/>
            <w:rPr>
              <w:noProof/>
            </w:rPr>
          </w:pPr>
          <w:hyperlink w:anchor="_Toc121838876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7. Association between co-exposure to CumAIP and CumCRP and type 2 diabetes incidence stratified by dyslipidemia status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6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20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072F41A6" w14:textId="157F8B68" w:rsidR="00EF49C1" w:rsidRDefault="00000000">
          <w:pPr>
            <w:pStyle w:val="TOC1"/>
            <w:rPr>
              <w:noProof/>
            </w:rPr>
          </w:pPr>
          <w:hyperlink w:anchor="_Toc121838877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8. BasAIP-associated T2D in the entire cohort and across the baseline hsCRP thresholds (1,3 mg/L)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7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22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3AF63760" w14:textId="1E15141F" w:rsidR="00EF49C1" w:rsidRDefault="00000000">
          <w:pPr>
            <w:pStyle w:val="TOC1"/>
            <w:rPr>
              <w:noProof/>
            </w:rPr>
          </w:pPr>
          <w:hyperlink w:anchor="_Toc121838878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Table S19. Type 2 diabetes risk on co-exposure stratified by BasCRP thresholds (1, 3 mg/L) and BasAIP (median)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8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24</w:t>
            </w:r>
            <w:r w:rsidR="00EF49C1">
              <w:rPr>
                <w:noProof/>
                <w:webHidden/>
              </w:rPr>
              <w:fldChar w:fldCharType="end"/>
            </w:r>
          </w:hyperlink>
        </w:p>
        <w:p w14:paraId="24E819E6" w14:textId="77365CCD" w:rsidR="00EF49C1" w:rsidRDefault="00000000" w:rsidP="00EF49C1">
          <w:pPr>
            <w:pStyle w:val="TOC1"/>
            <w:rPr>
              <w:b/>
              <w:bCs/>
              <w:lang w:val="zh-CN"/>
            </w:rPr>
          </w:pPr>
          <w:hyperlink w:anchor="_Toc121838879" w:history="1">
            <w:r w:rsidR="00EF49C1" w:rsidRPr="00F644F1">
              <w:rPr>
                <w:rStyle w:val="af1"/>
                <w:rFonts w:ascii="Times New Roman" w:hAnsi="Times New Roman" w:cs="Times New Roman"/>
                <w:noProof/>
              </w:rPr>
              <w:t>Fig. S1. Cross-lagged analysis design panel</w:t>
            </w:r>
            <w:r w:rsidR="00EF49C1">
              <w:rPr>
                <w:noProof/>
                <w:webHidden/>
              </w:rPr>
              <w:tab/>
            </w:r>
            <w:r w:rsidR="00EF49C1">
              <w:rPr>
                <w:noProof/>
                <w:webHidden/>
              </w:rPr>
              <w:fldChar w:fldCharType="begin"/>
            </w:r>
            <w:r w:rsidR="00EF49C1">
              <w:rPr>
                <w:noProof/>
                <w:webHidden/>
              </w:rPr>
              <w:instrText xml:space="preserve"> PAGEREF _Toc121838879 \h </w:instrText>
            </w:r>
            <w:r w:rsidR="00EF49C1">
              <w:rPr>
                <w:noProof/>
                <w:webHidden/>
              </w:rPr>
            </w:r>
            <w:r w:rsidR="00EF49C1">
              <w:rPr>
                <w:noProof/>
                <w:webHidden/>
              </w:rPr>
              <w:fldChar w:fldCharType="separate"/>
            </w:r>
            <w:r w:rsidR="00EF49C1">
              <w:rPr>
                <w:noProof/>
                <w:webHidden/>
              </w:rPr>
              <w:t>25</w:t>
            </w:r>
            <w:r w:rsidR="00EF49C1">
              <w:rPr>
                <w:noProof/>
                <w:webHidden/>
              </w:rPr>
              <w:fldChar w:fldCharType="end"/>
            </w:r>
          </w:hyperlink>
          <w:r w:rsidR="00EF49C1">
            <w:rPr>
              <w:b/>
              <w:bCs/>
              <w:lang w:val="zh-CN"/>
            </w:rPr>
            <w:fldChar w:fldCharType="end"/>
          </w:r>
        </w:p>
      </w:sdtContent>
    </w:sdt>
    <w:p w14:paraId="705A6BB9" w14:textId="7CDF7DC0" w:rsidR="009E08D8" w:rsidRDefault="00214875" w:rsidP="00EF49C1">
      <w:r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28"/>
        </w:rPr>
        <w:instrText xml:space="preserve"> TOC \o "1-3" \n \h \z \u </w:instrTex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</w:p>
    <w:p w14:paraId="4B9B2512" w14:textId="7B6F352B" w:rsidR="00214875" w:rsidRPr="00214875" w:rsidRDefault="00214875" w:rsidP="0007681D">
      <w:pPr>
        <w:pStyle w:val="TOC1"/>
        <w:rPr>
          <w:rFonts w:ascii="Times New Roman" w:hAnsi="Times New Roman" w:cs="Times New Roman"/>
          <w:b/>
          <w:bCs/>
          <w:sz w:val="28"/>
          <w:szCs w:val="28"/>
        </w:rPr>
        <w:sectPr w:rsidR="00214875" w:rsidRPr="00214875" w:rsidSect="00A1164E">
          <w:footerReference w:type="default" r:id="rId8"/>
          <w:pgSz w:w="11906" w:h="16838" w:code="9"/>
          <w:pgMar w:top="1440" w:right="1985" w:bottom="1440" w:left="123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p w14:paraId="22A65614" w14:textId="39FD8E35" w:rsidR="002E0EC1" w:rsidRPr="00214875" w:rsidRDefault="00572C3C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2" w:name="_Toc112918406"/>
      <w:bookmarkStart w:id="3" w:name="_Toc121838860"/>
      <w:r w:rsidRPr="00E83593">
        <w:rPr>
          <w:rFonts w:ascii="Times New Roman" w:hAnsi="Times New Roman" w:cs="Times New Roman"/>
          <w:sz w:val="22"/>
        </w:rPr>
        <w:lastRenderedPageBreak/>
        <w:t>Table S1.</w:t>
      </w:r>
      <w:r w:rsidRPr="00DE2DA6">
        <w:rPr>
          <w:rFonts w:ascii="Times New Roman" w:hAnsi="Times New Roman" w:cs="Times New Roman"/>
          <w:sz w:val="22"/>
        </w:rPr>
        <w:t xml:space="preserve"> </w:t>
      </w:r>
      <w:bookmarkStart w:id="4" w:name="OLE_LINK2"/>
      <w:r w:rsidRPr="00EF1EE8">
        <w:rPr>
          <w:rFonts w:ascii="Times New Roman" w:hAnsi="Times New Roman" w:cs="Times New Roman"/>
          <w:sz w:val="22"/>
        </w:rPr>
        <w:t xml:space="preserve">Number of participants and participations </w:t>
      </w:r>
      <w:bookmarkEnd w:id="4"/>
      <w:r w:rsidRPr="00EF1EE8">
        <w:rPr>
          <w:rFonts w:ascii="Times New Roman" w:hAnsi="Times New Roman" w:cs="Times New Roman"/>
          <w:sz w:val="22"/>
        </w:rPr>
        <w:t>in the follow-up visits</w:t>
      </w:r>
      <w:bookmarkEnd w:id="2"/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8"/>
        <w:gridCol w:w="2375"/>
        <w:gridCol w:w="1999"/>
        <w:gridCol w:w="1999"/>
      </w:tblGrid>
      <w:tr w:rsidR="000B4FFC" w14:paraId="5159DEF2" w14:textId="67895F56" w:rsidTr="000B4FFC">
        <w:trPr>
          <w:trHeight w:val="340"/>
        </w:trPr>
        <w:tc>
          <w:tcPr>
            <w:tcW w:w="2308" w:type="dxa"/>
            <w:vAlign w:val="center"/>
          </w:tcPr>
          <w:bookmarkEnd w:id="0"/>
          <w:p w14:paraId="5654FA82" w14:textId="4DE48C04" w:rsidR="000B4FFC" w:rsidRPr="00DE2DA6" w:rsidRDefault="000B4FFC" w:rsidP="00336B1D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rticipation</w:t>
            </w:r>
            <w:r w:rsidR="000704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follow-up visits</w:t>
            </w:r>
          </w:p>
        </w:tc>
        <w:tc>
          <w:tcPr>
            <w:tcW w:w="2375" w:type="dxa"/>
            <w:vAlign w:val="center"/>
          </w:tcPr>
          <w:p w14:paraId="151B3F58" w14:textId="77777777" w:rsidR="000B4FFC" w:rsidRPr="00DE2DA6" w:rsidRDefault="000B4FFC" w:rsidP="00336B1D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rticipants</w:t>
            </w:r>
          </w:p>
        </w:tc>
        <w:tc>
          <w:tcPr>
            <w:tcW w:w="1999" w:type="dxa"/>
          </w:tcPr>
          <w:p w14:paraId="1C1B658C" w14:textId="002645CA" w:rsidR="000B4FFC" w:rsidRPr="00066475" w:rsidRDefault="000B4FFC" w:rsidP="00336B1D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highlight w:val="yellow"/>
              </w:rPr>
              <w:t>H</w:t>
            </w:r>
            <w:r w:rsidRPr="00066475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ealth examinations</w:t>
            </w:r>
          </w:p>
        </w:tc>
        <w:tc>
          <w:tcPr>
            <w:tcW w:w="1999" w:type="dxa"/>
          </w:tcPr>
          <w:p w14:paraId="621376A3" w14:textId="36D0A8FE" w:rsidR="000B4FFC" w:rsidRPr="00066475" w:rsidRDefault="000B4FFC" w:rsidP="00336B1D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highlight w:val="yellow"/>
              </w:rPr>
              <w:t>N</w:t>
            </w:r>
            <w:r w:rsidRPr="00066475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o. of participants</w:t>
            </w:r>
          </w:p>
        </w:tc>
      </w:tr>
      <w:tr w:rsidR="000B4FFC" w14:paraId="2E679E22" w14:textId="1FBB2FB2" w:rsidTr="000B4FFC">
        <w:trPr>
          <w:trHeight w:val="340"/>
        </w:trPr>
        <w:tc>
          <w:tcPr>
            <w:tcW w:w="2308" w:type="dxa"/>
            <w:vAlign w:val="center"/>
          </w:tcPr>
          <w:p w14:paraId="7FCACACB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5" w:type="dxa"/>
            <w:vAlign w:val="center"/>
          </w:tcPr>
          <w:p w14:paraId="21D2C8A1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5380</w:t>
            </w:r>
          </w:p>
        </w:tc>
        <w:tc>
          <w:tcPr>
            <w:tcW w:w="1999" w:type="dxa"/>
          </w:tcPr>
          <w:p w14:paraId="6B218964" w14:textId="65864E21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V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sit_2012/2013</w:t>
            </w:r>
          </w:p>
        </w:tc>
        <w:tc>
          <w:tcPr>
            <w:tcW w:w="1999" w:type="dxa"/>
          </w:tcPr>
          <w:p w14:paraId="00A0B758" w14:textId="597FEF5B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</w:t>
            </w:r>
            <w:r w:rsidR="00066475"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0</w:t>
            </w:r>
          </w:p>
        </w:tc>
      </w:tr>
      <w:tr w:rsidR="000B4FFC" w14:paraId="378F7BE3" w14:textId="30A661BE" w:rsidTr="000B4FFC">
        <w:trPr>
          <w:trHeight w:val="340"/>
        </w:trPr>
        <w:tc>
          <w:tcPr>
            <w:tcW w:w="2308" w:type="dxa"/>
            <w:vAlign w:val="center"/>
          </w:tcPr>
          <w:p w14:paraId="582A496E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5" w:type="dxa"/>
            <w:vAlign w:val="center"/>
          </w:tcPr>
          <w:p w14:paraId="694FDAF3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9003</w:t>
            </w:r>
          </w:p>
        </w:tc>
        <w:tc>
          <w:tcPr>
            <w:tcW w:w="1999" w:type="dxa"/>
          </w:tcPr>
          <w:p w14:paraId="7A008765" w14:textId="231C0EBA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V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sit_2014/2015</w:t>
            </w:r>
          </w:p>
        </w:tc>
        <w:tc>
          <w:tcPr>
            <w:tcW w:w="1999" w:type="dxa"/>
          </w:tcPr>
          <w:p w14:paraId="01571D14" w14:textId="7C015FA0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="00066475"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8</w:t>
            </w:r>
          </w:p>
        </w:tc>
      </w:tr>
      <w:tr w:rsidR="000B4FFC" w14:paraId="40F019CD" w14:textId="06032903" w:rsidTr="000B4FFC">
        <w:trPr>
          <w:trHeight w:val="340"/>
        </w:trPr>
        <w:tc>
          <w:tcPr>
            <w:tcW w:w="2308" w:type="dxa"/>
            <w:vAlign w:val="center"/>
          </w:tcPr>
          <w:p w14:paraId="1690849D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5" w:type="dxa"/>
            <w:vAlign w:val="center"/>
          </w:tcPr>
          <w:p w14:paraId="413C4A03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13300</w:t>
            </w:r>
          </w:p>
        </w:tc>
        <w:tc>
          <w:tcPr>
            <w:tcW w:w="1999" w:type="dxa"/>
          </w:tcPr>
          <w:p w14:paraId="42491A07" w14:textId="45BD7B78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V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sit_2016/2017</w:t>
            </w:r>
          </w:p>
        </w:tc>
        <w:tc>
          <w:tcPr>
            <w:tcW w:w="1999" w:type="dxa"/>
          </w:tcPr>
          <w:p w14:paraId="09785DE3" w14:textId="6F2BE179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0</w:t>
            </w:r>
            <w:r w:rsidR="00066475"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</w:t>
            </w:r>
          </w:p>
        </w:tc>
      </w:tr>
      <w:tr w:rsidR="000B4FFC" w14:paraId="73A1BD11" w14:textId="69B691CC" w:rsidTr="000B4FFC">
        <w:trPr>
          <w:trHeight w:val="340"/>
        </w:trPr>
        <w:tc>
          <w:tcPr>
            <w:tcW w:w="2308" w:type="dxa"/>
            <w:vAlign w:val="center"/>
          </w:tcPr>
          <w:p w14:paraId="561A969A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5" w:type="dxa"/>
            <w:vAlign w:val="center"/>
          </w:tcPr>
          <w:p w14:paraId="55107693" w14:textId="77777777" w:rsidR="000B4FFC" w:rsidRPr="00DE2DA6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DA6">
              <w:rPr>
                <w:rFonts w:ascii="Times New Roman" w:hAnsi="Times New Roman" w:cs="Times New Roman"/>
                <w:sz w:val="20"/>
                <w:szCs w:val="20"/>
              </w:rPr>
              <w:t>15677</w:t>
            </w:r>
          </w:p>
        </w:tc>
        <w:tc>
          <w:tcPr>
            <w:tcW w:w="1999" w:type="dxa"/>
          </w:tcPr>
          <w:p w14:paraId="1C043220" w14:textId="0EB34046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V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sit_2018/2020</w:t>
            </w:r>
          </w:p>
        </w:tc>
        <w:tc>
          <w:tcPr>
            <w:tcW w:w="1999" w:type="dxa"/>
          </w:tcPr>
          <w:p w14:paraId="6803C87E" w14:textId="1F9D9510" w:rsidR="000B4FFC" w:rsidRPr="00066475" w:rsidRDefault="000B4FFC" w:rsidP="000B4FFC">
            <w:pPr>
              <w:ind w:leftChars="15" w:left="3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7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</w:t>
            </w:r>
            <w:r w:rsidR="00066475"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</w:t>
            </w:r>
            <w:r w:rsidRPr="000664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</w:t>
            </w:r>
          </w:p>
        </w:tc>
      </w:tr>
    </w:tbl>
    <w:p w14:paraId="7DBE70E6" w14:textId="7CCCDB70" w:rsidR="00A81474" w:rsidRDefault="00A81474" w:rsidP="00D264EF">
      <w:pPr>
        <w:rPr>
          <w:rFonts w:ascii="Times New Roman" w:hAnsi="Times New Roman" w:cs="Times New Roman"/>
          <w:sz w:val="22"/>
        </w:rPr>
      </w:pPr>
      <w:bookmarkStart w:id="5" w:name="_Toc108347573"/>
      <w:bookmarkStart w:id="6" w:name="_Toc109926436"/>
      <w:bookmarkStart w:id="7" w:name="_Hlk98329663"/>
      <w:bookmarkStart w:id="8" w:name="_Hlk79516732"/>
    </w:p>
    <w:p w14:paraId="5A0B4036" w14:textId="7CAB4070" w:rsidR="00E83593" w:rsidRDefault="00E83593" w:rsidP="00D264EF">
      <w:pPr>
        <w:rPr>
          <w:rFonts w:ascii="Times New Roman" w:hAnsi="Times New Roman" w:cs="Times New Roman"/>
          <w:sz w:val="22"/>
        </w:rPr>
      </w:pPr>
    </w:p>
    <w:p w14:paraId="50D40D4F" w14:textId="77777777" w:rsidR="00E83593" w:rsidRDefault="00E83593" w:rsidP="00D264EF">
      <w:pPr>
        <w:rPr>
          <w:rFonts w:ascii="Times New Roman" w:hAnsi="Times New Roman" w:cs="Times New Roman"/>
          <w:sz w:val="22"/>
        </w:rPr>
      </w:pPr>
    </w:p>
    <w:p w14:paraId="714C7BCC" w14:textId="0E200723" w:rsidR="00021DE3" w:rsidRPr="00176F1E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9" w:name="_Toc112918407"/>
      <w:bookmarkStart w:id="10" w:name="_Toc121838861"/>
      <w:r w:rsidRPr="00E83593">
        <w:rPr>
          <w:rFonts w:ascii="Times New Roman" w:hAnsi="Times New Roman" w:cs="Times New Roman"/>
          <w:sz w:val="22"/>
        </w:rPr>
        <w:t xml:space="preserve">Table </w:t>
      </w:r>
      <w:r w:rsidR="001F7924" w:rsidRPr="00E83593">
        <w:rPr>
          <w:rFonts w:ascii="Times New Roman" w:hAnsi="Times New Roman" w:cs="Times New Roman"/>
          <w:sz w:val="22"/>
        </w:rPr>
        <w:t>S</w:t>
      </w:r>
      <w:r w:rsidRPr="00E83593">
        <w:rPr>
          <w:rFonts w:ascii="Times New Roman" w:hAnsi="Times New Roman" w:cs="Times New Roman"/>
          <w:sz w:val="22"/>
        </w:rPr>
        <w:t>2.</w:t>
      </w:r>
      <w:r w:rsidRPr="00176F1E">
        <w:rPr>
          <w:rFonts w:ascii="Times New Roman" w:hAnsi="Times New Roman" w:cs="Times New Roman"/>
          <w:sz w:val="22"/>
        </w:rPr>
        <w:t xml:space="preserve"> Value of CumAIP, mean AIP, CumCRP, and mean hsCRP during the exposure period</w:t>
      </w:r>
      <w:bookmarkEnd w:id="5"/>
      <w:bookmarkEnd w:id="6"/>
      <w:bookmarkEnd w:id="9"/>
      <w:bookmarkEnd w:id="1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55"/>
        <w:gridCol w:w="1159"/>
        <w:gridCol w:w="1147"/>
        <w:gridCol w:w="1070"/>
        <w:gridCol w:w="1075"/>
        <w:gridCol w:w="794"/>
      </w:tblGrid>
      <w:tr w:rsidR="00380F5D" w14:paraId="58DE65E2" w14:textId="77777777" w:rsidTr="00870103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31CE" w14:textId="77777777" w:rsidR="00021DE3" w:rsidRPr="00176F1E" w:rsidRDefault="00021DE3" w:rsidP="00934E4E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1668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455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2831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ABA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126F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90916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5</w:t>
            </w:r>
          </w:p>
        </w:tc>
      </w:tr>
      <w:tr w:rsidR="00380F5D" w14:paraId="2329793A" w14:textId="77777777" w:rsidTr="00870103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6F78796" w14:textId="24D6A8CB" w:rsidR="00021DE3" w:rsidRPr="00176F1E" w:rsidRDefault="00000000" w:rsidP="00934E4E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CumAIP</w:t>
            </w:r>
            <w:r w:rsidR="00590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41196254" w14:textId="00692813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0.1379 (</w:t>
            </w:r>
            <w:r w:rsidR="00D45806">
              <w:rPr>
                <w:rFonts w:ascii="Times New Roman" w:hAnsi="Times New Roman" w:cs="Times New Roman"/>
                <w:sz w:val="20"/>
                <w:szCs w:val="20"/>
              </w:rPr>
              <w:t>0.2658</w:t>
            </w: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05DE0C6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3.908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28DB33D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2.293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1220860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0.549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1A7FCDB" w14:textId="51522256" w:rsidR="00021DE3" w:rsidRPr="00176F1E" w:rsidRDefault="00D45806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49C16F4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2277</w:t>
            </w:r>
          </w:p>
        </w:tc>
      </w:tr>
      <w:tr w:rsidR="00380F5D" w14:paraId="28B2650E" w14:textId="77777777" w:rsidTr="00870103">
        <w:trPr>
          <w:trHeight w:val="340"/>
        </w:trPr>
        <w:tc>
          <w:tcPr>
            <w:tcW w:w="1271" w:type="dxa"/>
            <w:vAlign w:val="center"/>
          </w:tcPr>
          <w:p w14:paraId="091C7B91" w14:textId="20D71144" w:rsidR="00021DE3" w:rsidRPr="00176F1E" w:rsidRDefault="00000000" w:rsidP="00934E4E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mAIP</w:t>
            </w:r>
            <w:proofErr w:type="spellEnd"/>
            <w:r w:rsidR="00590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5" w:type="dxa"/>
            <w:vAlign w:val="center"/>
          </w:tcPr>
          <w:p w14:paraId="24BD26D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0.1332 (0.5783)</w:t>
            </w:r>
          </w:p>
        </w:tc>
        <w:tc>
          <w:tcPr>
            <w:tcW w:w="1159" w:type="dxa"/>
            <w:vAlign w:val="center"/>
          </w:tcPr>
          <w:p w14:paraId="07870229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3.4616</w:t>
            </w:r>
          </w:p>
        </w:tc>
        <w:tc>
          <w:tcPr>
            <w:tcW w:w="1147" w:type="dxa"/>
            <w:vAlign w:val="center"/>
          </w:tcPr>
          <w:p w14:paraId="616A9764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2.0184</w:t>
            </w:r>
          </w:p>
        </w:tc>
        <w:tc>
          <w:tcPr>
            <w:tcW w:w="1070" w:type="dxa"/>
            <w:vAlign w:val="center"/>
          </w:tcPr>
          <w:p w14:paraId="513EAF85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0.5322</w:t>
            </w:r>
          </w:p>
        </w:tc>
        <w:tc>
          <w:tcPr>
            <w:tcW w:w="1075" w:type="dxa"/>
            <w:vAlign w:val="center"/>
          </w:tcPr>
          <w:p w14:paraId="6CE05323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-0.1633</w:t>
            </w:r>
          </w:p>
        </w:tc>
        <w:tc>
          <w:tcPr>
            <w:tcW w:w="794" w:type="dxa"/>
            <w:vAlign w:val="center"/>
          </w:tcPr>
          <w:p w14:paraId="74E24D0A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2260</w:t>
            </w:r>
          </w:p>
        </w:tc>
      </w:tr>
      <w:tr w:rsidR="00380F5D" w14:paraId="222F4F12" w14:textId="77777777" w:rsidTr="00870103">
        <w:trPr>
          <w:trHeight w:val="340"/>
        </w:trPr>
        <w:tc>
          <w:tcPr>
            <w:tcW w:w="1271" w:type="dxa"/>
            <w:vAlign w:val="center"/>
          </w:tcPr>
          <w:p w14:paraId="5EDB9DA1" w14:textId="5F421F68" w:rsidR="00021DE3" w:rsidRPr="00176F1E" w:rsidRDefault="00000000" w:rsidP="00934E4E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79503710"/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CumCRP</w:t>
            </w:r>
            <w:r w:rsidR="00590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7D7" w:rsidRPr="00590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5" w:type="dxa"/>
            <w:vAlign w:val="center"/>
          </w:tcPr>
          <w:p w14:paraId="2A3B17A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2.72 (4.02)</w:t>
            </w:r>
          </w:p>
        </w:tc>
        <w:tc>
          <w:tcPr>
            <w:tcW w:w="1159" w:type="dxa"/>
            <w:vAlign w:val="center"/>
          </w:tcPr>
          <w:p w14:paraId="38067C24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132.47</w:t>
            </w:r>
          </w:p>
        </w:tc>
        <w:tc>
          <w:tcPr>
            <w:tcW w:w="1147" w:type="dxa"/>
            <w:vAlign w:val="center"/>
          </w:tcPr>
          <w:p w14:paraId="6BD54632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0" w:type="dxa"/>
            <w:vAlign w:val="center"/>
          </w:tcPr>
          <w:p w14:paraId="6FF2D330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5" w:type="dxa"/>
            <w:vAlign w:val="center"/>
          </w:tcPr>
          <w:p w14:paraId="519CCF59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94" w:type="dxa"/>
            <w:vAlign w:val="center"/>
          </w:tcPr>
          <w:p w14:paraId="07CB6D5D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bookmarkEnd w:id="11"/>
      <w:tr w:rsidR="00380F5D" w14:paraId="342C1348" w14:textId="77777777" w:rsidTr="00870103">
        <w:trPr>
          <w:trHeight w:val="340"/>
        </w:trPr>
        <w:tc>
          <w:tcPr>
            <w:tcW w:w="1271" w:type="dxa"/>
            <w:vAlign w:val="center"/>
          </w:tcPr>
          <w:p w14:paraId="0BF9278E" w14:textId="699AF11D" w:rsidR="00021DE3" w:rsidRPr="00176F1E" w:rsidRDefault="00000000" w:rsidP="00934E4E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mCRP</w:t>
            </w:r>
            <w:proofErr w:type="spellEnd"/>
            <w:r w:rsidR="00590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7D7" w:rsidRPr="00590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55" w:type="dxa"/>
            <w:vAlign w:val="center"/>
          </w:tcPr>
          <w:p w14:paraId="706F2708" w14:textId="77777777" w:rsidR="00021DE3" w:rsidRPr="00176F1E" w:rsidRDefault="00000000" w:rsidP="00934E4E">
            <w:pPr>
              <w:tabs>
                <w:tab w:val="left" w:pos="2867"/>
              </w:tabs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59" w:type="dxa"/>
            <w:vAlign w:val="center"/>
          </w:tcPr>
          <w:p w14:paraId="733963CD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89.27</w:t>
            </w:r>
          </w:p>
        </w:tc>
        <w:tc>
          <w:tcPr>
            <w:tcW w:w="1147" w:type="dxa"/>
            <w:vAlign w:val="center"/>
          </w:tcPr>
          <w:p w14:paraId="7BB6A016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0" w:type="dxa"/>
            <w:vAlign w:val="center"/>
          </w:tcPr>
          <w:p w14:paraId="28286C7F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75" w:type="dxa"/>
            <w:vAlign w:val="center"/>
          </w:tcPr>
          <w:p w14:paraId="31D70B65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94" w:type="dxa"/>
            <w:vAlign w:val="center"/>
          </w:tcPr>
          <w:p w14:paraId="21DCF191" w14:textId="77777777" w:rsidR="00021DE3" w:rsidRPr="00176F1E" w:rsidRDefault="00000000" w:rsidP="00934E4E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F1E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</w:tbl>
    <w:p w14:paraId="09B4DB93" w14:textId="5AB4DE6A" w:rsidR="000678EE" w:rsidRDefault="005907D7" w:rsidP="00021DE3">
      <w:pPr>
        <w:rPr>
          <w:rFonts w:ascii="Times New Roman" w:hAnsi="Times New Roman" w:cs="Times New Roman"/>
          <w:sz w:val="20"/>
          <w:szCs w:val="20"/>
        </w:rPr>
      </w:pPr>
      <w:r w:rsidRPr="005907D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907D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umAIP: cumulative atherogenic index of plasma in the exposure period.</w:t>
      </w:r>
    </w:p>
    <w:p w14:paraId="3E8F60E9" w14:textId="1D434083" w:rsidR="005907D7" w:rsidRDefault="005907D7" w:rsidP="00021D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spellStart"/>
      <w:r>
        <w:rPr>
          <w:rFonts w:ascii="Times New Roman" w:hAnsi="Times New Roman" w:cs="Times New Roman"/>
          <w:sz w:val="20"/>
          <w:szCs w:val="20"/>
        </w:rPr>
        <w:t>mAIP</w:t>
      </w:r>
      <w:proofErr w:type="spellEnd"/>
      <w:r>
        <w:rPr>
          <w:rFonts w:ascii="Times New Roman" w:hAnsi="Times New Roman" w:cs="Times New Roman"/>
          <w:sz w:val="20"/>
          <w:szCs w:val="20"/>
        </w:rPr>
        <w:t>: mean value of AIP in the three transient measures in the exposure period.</w:t>
      </w:r>
    </w:p>
    <w:p w14:paraId="18960D9B" w14:textId="60DA2ABF" w:rsidR="005907D7" w:rsidRDefault="005907D7" w:rsidP="00021D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CumCRP: cumulative high-sensitivity C-reactive protein in the exposure period.</w:t>
      </w:r>
    </w:p>
    <w:p w14:paraId="19EC6F33" w14:textId="5F2104ED" w:rsidR="00B54A07" w:rsidRPr="005907D7" w:rsidRDefault="005907D7" w:rsidP="00021DE3">
      <w:pPr>
        <w:rPr>
          <w:rFonts w:ascii="Times New Roman" w:eastAsia="等线" w:hAnsi="Times New Roman" w:cs="Times New Roman"/>
          <w:sz w:val="20"/>
          <w:szCs w:val="20"/>
        </w:rPr>
        <w:sectPr w:rsidR="00B54A07" w:rsidRPr="005907D7" w:rsidSect="00A1164E">
          <w:pgSz w:w="11906" w:h="16838" w:code="9"/>
          <w:pgMar w:top="1440" w:right="1985" w:bottom="1440" w:left="1230" w:header="851" w:footer="992" w:gutter="0"/>
          <w:cols w:space="425"/>
          <w:docGrid w:type="lines" w:linePitch="312"/>
        </w:sectPr>
      </w:pPr>
      <w:r w:rsidRPr="005907D7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Pr="005907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CRP</w:t>
      </w:r>
      <w:proofErr w:type="spellEnd"/>
      <w:r>
        <w:rPr>
          <w:rFonts w:ascii="Times New Roman" w:hAnsi="Times New Roman" w:cs="Times New Roman"/>
          <w:sz w:val="20"/>
          <w:szCs w:val="20"/>
        </w:rPr>
        <w:t>: mean value of hs-CRP in the three transient measures in the exposure period.</w:t>
      </w:r>
    </w:p>
    <w:p w14:paraId="1E72BA4A" w14:textId="7A75E390" w:rsidR="00B54A07" w:rsidRPr="00BE7413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12" w:name="_Toc109926437"/>
      <w:bookmarkStart w:id="13" w:name="_Toc112918408"/>
      <w:bookmarkStart w:id="14" w:name="_Toc121838862"/>
      <w:r w:rsidRPr="00E83593">
        <w:rPr>
          <w:rFonts w:ascii="Times New Roman" w:hAnsi="Times New Roman" w:cs="Times New Roman"/>
          <w:sz w:val="22"/>
        </w:rPr>
        <w:lastRenderedPageBreak/>
        <w:t xml:space="preserve">Table </w:t>
      </w:r>
      <w:r w:rsidR="001F7924" w:rsidRPr="00E83593">
        <w:rPr>
          <w:rFonts w:ascii="Times New Roman" w:hAnsi="Times New Roman" w:cs="Times New Roman"/>
          <w:sz w:val="22"/>
        </w:rPr>
        <w:t>S</w:t>
      </w:r>
      <w:r w:rsidRPr="00E83593">
        <w:rPr>
          <w:rFonts w:ascii="Times New Roman" w:hAnsi="Times New Roman" w:cs="Times New Roman"/>
          <w:sz w:val="22"/>
        </w:rPr>
        <w:t>3.</w:t>
      </w:r>
      <w:r w:rsidR="001927AE">
        <w:rPr>
          <w:rFonts w:ascii="Times New Roman" w:hAnsi="Times New Roman" w:cs="Times New Roman"/>
          <w:sz w:val="22"/>
        </w:rPr>
        <w:t xml:space="preserve"> </w:t>
      </w:r>
      <w:r w:rsidRPr="00BE7413">
        <w:rPr>
          <w:rFonts w:ascii="Times New Roman" w:hAnsi="Times New Roman" w:cs="Times New Roman"/>
          <w:sz w:val="22"/>
        </w:rPr>
        <w:t>Multivariable adjusted cross-lagged standard regression coefficient of hsCRP and AIP (n=52,22</w:t>
      </w:r>
      <w:r w:rsidR="00AC54EA">
        <w:rPr>
          <w:rFonts w:ascii="Times New Roman" w:hAnsi="Times New Roman" w:cs="Times New Roman"/>
          <w:sz w:val="22"/>
        </w:rPr>
        <w:t>5</w:t>
      </w:r>
      <w:r w:rsidRPr="00BE7413">
        <w:rPr>
          <w:rFonts w:ascii="Times New Roman" w:hAnsi="Times New Roman" w:cs="Times New Roman"/>
          <w:sz w:val="22"/>
        </w:rPr>
        <w:t>)</w:t>
      </w:r>
      <w:bookmarkEnd w:id="12"/>
      <w:bookmarkEnd w:id="13"/>
      <w:bookmarkEnd w:id="14"/>
    </w:p>
    <w:tbl>
      <w:tblPr>
        <w:tblStyle w:val="a3"/>
        <w:tblW w:w="141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2243"/>
        <w:gridCol w:w="2233"/>
        <w:gridCol w:w="2612"/>
        <w:gridCol w:w="2603"/>
        <w:gridCol w:w="891"/>
      </w:tblGrid>
      <w:tr w:rsidR="00A11801" w14:paraId="18D55A17" w14:textId="77777777" w:rsidTr="00870103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657F7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847B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hsCR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5627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AI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C620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P_2006/2007 to AIP_2010/201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76B0" w14:textId="5CEA12E9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sCRP_2006/2007 to </w:t>
            </w:r>
            <w:r w:rsidRPr="005A04B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HsCRP_20</w:t>
            </w:r>
            <w:r w:rsidR="005A04B8" w:rsidRPr="005A04B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10</w:t>
            </w:r>
            <w:r w:rsidRPr="005A04B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/20</w:t>
            </w:r>
            <w:r w:rsidR="005A04B8" w:rsidRPr="005A04B8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3F91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P_2006/2007 to HsCRP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5A71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RP_2006/2007 to AIP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86CE" w14:textId="77777777" w:rsidR="00A11801" w:rsidRPr="00C26CB8" w:rsidRDefault="00A11801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F091F" w:rsidRPr="00DF091F" w14:paraId="2197DC41" w14:textId="77777777" w:rsidTr="00870103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BEDE23F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 xml:space="preserve">Crude model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0D6614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11C2EB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3874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4D6F66F2" w14:textId="0D5C4B00" w:rsidR="00A11801" w:rsidRPr="00E83593" w:rsidRDefault="00D45806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2658</w:t>
            </w:r>
            <w:r w:rsidR="00A11801" w:rsidRPr="00E83593">
              <w:rPr>
                <w:rFonts w:ascii="Times New Roman" w:hAnsi="Times New Roman" w:cs="Times New Roman"/>
                <w:sz w:val="20"/>
                <w:szCs w:val="20"/>
              </w:rPr>
              <w:t>5 (0.6067,0.6182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45CD3485" w14:textId="1AD1B3CA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2350 (0.2262,0.2439)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6C64ADA7" w14:textId="77F4D324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138 (-0.0230</w:t>
            </w:r>
            <w:r w:rsidR="00DF091F" w:rsidRPr="00E8359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0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66C99D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632 (0.0554,0.07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51863F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DF091F" w:rsidRPr="00DF091F" w14:paraId="3C3BB2D7" w14:textId="77777777" w:rsidTr="00870103">
        <w:trPr>
          <w:trHeight w:val="340"/>
          <w:jc w:val="center"/>
        </w:trPr>
        <w:tc>
          <w:tcPr>
            <w:tcW w:w="988" w:type="dxa"/>
            <w:vAlign w:val="center"/>
          </w:tcPr>
          <w:p w14:paraId="59E97A62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7" w:type="dxa"/>
            <w:vAlign w:val="center"/>
          </w:tcPr>
          <w:p w14:paraId="6D08FA75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1134" w:type="dxa"/>
            <w:vAlign w:val="center"/>
          </w:tcPr>
          <w:p w14:paraId="0C7D5A2F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3313</w:t>
            </w:r>
          </w:p>
        </w:tc>
        <w:tc>
          <w:tcPr>
            <w:tcW w:w="2243" w:type="dxa"/>
            <w:vAlign w:val="center"/>
          </w:tcPr>
          <w:p w14:paraId="3FF98455" w14:textId="30287DBD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5666 (0.5604,0.5728)</w:t>
            </w:r>
          </w:p>
        </w:tc>
        <w:tc>
          <w:tcPr>
            <w:tcW w:w="2233" w:type="dxa"/>
            <w:vAlign w:val="center"/>
          </w:tcPr>
          <w:p w14:paraId="625680C0" w14:textId="7D39507D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1868 (0.1778,0.1957)</w:t>
            </w:r>
          </w:p>
        </w:tc>
        <w:tc>
          <w:tcPr>
            <w:tcW w:w="2612" w:type="dxa"/>
            <w:vAlign w:val="center"/>
          </w:tcPr>
          <w:p w14:paraId="2B9637B8" w14:textId="45E7907B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380 (-0.0473</w:t>
            </w:r>
            <w:r w:rsidR="00DF091F" w:rsidRPr="00E8359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288)</w:t>
            </w:r>
          </w:p>
        </w:tc>
        <w:tc>
          <w:tcPr>
            <w:tcW w:w="0" w:type="auto"/>
            <w:vAlign w:val="center"/>
          </w:tcPr>
          <w:p w14:paraId="3CE44BE3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781 (0.0702,0.0861)</w:t>
            </w:r>
          </w:p>
        </w:tc>
        <w:tc>
          <w:tcPr>
            <w:tcW w:w="0" w:type="auto"/>
            <w:vAlign w:val="center"/>
          </w:tcPr>
          <w:p w14:paraId="1D40063A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DF091F" w:rsidRPr="00DF091F" w14:paraId="6D92905C" w14:textId="77777777" w:rsidTr="00870103">
        <w:trPr>
          <w:trHeight w:val="340"/>
          <w:jc w:val="center"/>
        </w:trPr>
        <w:tc>
          <w:tcPr>
            <w:tcW w:w="988" w:type="dxa"/>
            <w:vAlign w:val="center"/>
          </w:tcPr>
          <w:p w14:paraId="4B254A20" w14:textId="08F00C5F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09923695"/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7" w:type="dxa"/>
            <w:vAlign w:val="center"/>
          </w:tcPr>
          <w:p w14:paraId="70997C5F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134" w:type="dxa"/>
            <w:vAlign w:val="center"/>
          </w:tcPr>
          <w:p w14:paraId="4B45450B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3274</w:t>
            </w:r>
          </w:p>
        </w:tc>
        <w:tc>
          <w:tcPr>
            <w:tcW w:w="2243" w:type="dxa"/>
            <w:vAlign w:val="center"/>
          </w:tcPr>
          <w:p w14:paraId="3B768CA4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5640 (0.5578,0.5702)</w:t>
            </w:r>
          </w:p>
        </w:tc>
        <w:tc>
          <w:tcPr>
            <w:tcW w:w="2233" w:type="dxa"/>
            <w:vAlign w:val="center"/>
          </w:tcPr>
          <w:p w14:paraId="4DFE3AA8" w14:textId="6C5B14C9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1797 (0.1707,0.1887)</w:t>
            </w:r>
          </w:p>
        </w:tc>
        <w:tc>
          <w:tcPr>
            <w:tcW w:w="2612" w:type="dxa"/>
            <w:vAlign w:val="center"/>
          </w:tcPr>
          <w:p w14:paraId="2D1D1906" w14:textId="73651538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293 (-0.0385</w:t>
            </w:r>
            <w:r w:rsidR="00DF091F" w:rsidRPr="00E8359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-0.0201)</w:t>
            </w:r>
          </w:p>
        </w:tc>
        <w:tc>
          <w:tcPr>
            <w:tcW w:w="0" w:type="auto"/>
            <w:vAlign w:val="center"/>
          </w:tcPr>
          <w:p w14:paraId="5055B46D" w14:textId="1AFD1C91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0.0740 (0.0659,0.0820</w:t>
            </w:r>
            <w:r w:rsidR="00E835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2F78AC0" w14:textId="77777777" w:rsidR="00A11801" w:rsidRPr="00E83593" w:rsidRDefault="00A11801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bookmarkEnd w:id="15"/>
    <w:p w14:paraId="7AB35ACC" w14:textId="147E214F" w:rsidR="00DF091F" w:rsidRDefault="00DF091F" w:rsidP="00400C4D">
      <w:pPr>
        <w:rPr>
          <w:rFonts w:ascii="Times New Roman" w:eastAsia="等线" w:hAnsi="Times New Roman" w:cs="Times New Roman"/>
          <w:sz w:val="20"/>
          <w:szCs w:val="20"/>
        </w:rPr>
      </w:pPr>
      <w:r w:rsidRPr="00DF091F">
        <w:rPr>
          <w:rFonts w:ascii="Times New Roman" w:eastAsia="等线" w:hAnsi="Times New Roman" w:cs="Times New Roman"/>
          <w:sz w:val="20"/>
          <w:szCs w:val="20"/>
        </w:rPr>
        <w:t>Model 1: adjusted for age (continuous), sex, education, smoking status, drinking status, physical activities, BMI (continuous);</w:t>
      </w:r>
    </w:p>
    <w:p w14:paraId="280C7BE6" w14:textId="05839344" w:rsidR="00B54A07" w:rsidRPr="00400C4D" w:rsidRDefault="00000000" w:rsidP="00400C4D">
      <w:pPr>
        <w:rPr>
          <w:rFonts w:ascii="Times New Roman" w:eastAsia="等线" w:hAnsi="Times New Roman" w:cs="Times New Roman"/>
          <w:sz w:val="20"/>
          <w:szCs w:val="20"/>
        </w:rPr>
      </w:pPr>
      <w:r w:rsidRPr="00400C4D">
        <w:rPr>
          <w:rFonts w:ascii="Times New Roman" w:eastAsia="等线" w:hAnsi="Times New Roman" w:cs="Times New Roman"/>
          <w:sz w:val="20"/>
          <w:szCs w:val="20"/>
        </w:rPr>
        <w:t xml:space="preserve">Model </w:t>
      </w:r>
      <w:r w:rsidR="00DF091F">
        <w:rPr>
          <w:rFonts w:ascii="Times New Roman" w:eastAsia="等线" w:hAnsi="Times New Roman" w:cs="Times New Roman"/>
          <w:sz w:val="20"/>
          <w:szCs w:val="20"/>
        </w:rPr>
        <w:t>2</w:t>
      </w:r>
      <w:r w:rsidRPr="00400C4D">
        <w:rPr>
          <w:rFonts w:ascii="Times New Roman" w:eastAsia="等线" w:hAnsi="Times New Roman" w:cs="Times New Roman"/>
          <w:sz w:val="20"/>
          <w:szCs w:val="20"/>
        </w:rPr>
        <w:t>:</w:t>
      </w:r>
      <w:r w:rsidR="00DF091F" w:rsidRPr="00DF091F">
        <w:t xml:space="preserve"> </w:t>
      </w:r>
      <w:r w:rsidR="00DF091F" w:rsidRPr="00DF091F">
        <w:rPr>
          <w:rFonts w:ascii="Times New Roman" w:eastAsia="等线" w:hAnsi="Times New Roman" w:cs="Times New Roman"/>
          <w:sz w:val="20"/>
          <w:szCs w:val="20"/>
        </w:rPr>
        <w:t>further adjusted for</w:t>
      </w:r>
      <w:r w:rsidRPr="00400C4D">
        <w:rPr>
          <w:rFonts w:ascii="Times New Roman" w:eastAsia="等线" w:hAnsi="Times New Roman" w:cs="Times New Roman"/>
          <w:sz w:val="20"/>
          <w:szCs w:val="20"/>
        </w:rPr>
        <w:t xml:space="preserve"> FBG (continuous), SBP (continuous), TC (continuous), eGFR (categorical), antihypertensives (yes or no),</w:t>
      </w:r>
      <w:r>
        <w:rPr>
          <w:rFonts w:ascii="Times New Roman" w:eastAsia="等线" w:hAnsi="Times New Roman" w:cs="Times New Roman"/>
          <w:sz w:val="20"/>
          <w:szCs w:val="20"/>
        </w:rPr>
        <w:t xml:space="preserve"> and</w:t>
      </w:r>
      <w:r w:rsidRPr="00400C4D">
        <w:rPr>
          <w:rFonts w:ascii="Times New Roman" w:eastAsia="等线" w:hAnsi="Times New Roman" w:cs="Times New Roman"/>
          <w:sz w:val="20"/>
          <w:szCs w:val="20"/>
        </w:rPr>
        <w:t xml:space="preserve"> lipid-lowering drugs (yes or no) measured in 2006/2007</w:t>
      </w:r>
      <w:r w:rsidR="00DF091F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F091F">
        <w:rPr>
          <w:rFonts w:ascii="Times New Roman" w:eastAsia="等线" w:hAnsi="Times New Roman" w:cs="Times New Roman" w:hint="eastAsia"/>
          <w:sz w:val="20"/>
          <w:szCs w:val="20"/>
        </w:rPr>
        <w:t>a</w:t>
      </w:r>
      <w:r w:rsidR="00DF091F">
        <w:rPr>
          <w:rFonts w:ascii="Times New Roman" w:eastAsia="等线" w:hAnsi="Times New Roman" w:cs="Times New Roman"/>
          <w:sz w:val="20"/>
          <w:szCs w:val="20"/>
        </w:rPr>
        <w:t xml:space="preserve">nd </w:t>
      </w:r>
      <w:r w:rsidRPr="00400C4D">
        <w:rPr>
          <w:rFonts w:ascii="Times New Roman" w:eastAsia="等线" w:hAnsi="Times New Roman" w:cs="Times New Roman"/>
          <w:sz w:val="20"/>
          <w:szCs w:val="20"/>
        </w:rPr>
        <w:t>the time intervals between examinations.</w:t>
      </w:r>
    </w:p>
    <w:p w14:paraId="70878E14" w14:textId="77777777" w:rsidR="00E83593" w:rsidRDefault="00000000" w:rsidP="00D264EF">
      <w:pPr>
        <w:rPr>
          <w:rFonts w:ascii="Times New Roman" w:eastAsia="等线" w:hAnsi="Times New Roman" w:cs="Times New Roman"/>
          <w:sz w:val="20"/>
          <w:szCs w:val="20"/>
        </w:rPr>
      </w:pPr>
      <w:bookmarkStart w:id="16" w:name="_Hlk108370921"/>
      <w:r w:rsidRPr="00400C4D">
        <w:rPr>
          <w:rFonts w:ascii="Times New Roman" w:eastAsia="等线" w:hAnsi="Times New Roman" w:cs="Times New Roman"/>
          <w:sz w:val="20"/>
          <w:szCs w:val="20"/>
        </w:rPr>
        <w:t xml:space="preserve">Abbreviations: AIP, atherogenic index of plasma; </w:t>
      </w:r>
      <w:r w:rsidR="004845EC" w:rsidRPr="00400C4D">
        <w:rPr>
          <w:rFonts w:ascii="Times New Roman" w:eastAsia="等线" w:hAnsi="Times New Roman" w:cs="Times New Roman"/>
          <w:sz w:val="20"/>
          <w:szCs w:val="20"/>
        </w:rPr>
        <w:t>BMI, body mass index; eGFR, estimated glomerular filtration rate</w:t>
      </w:r>
      <w:r w:rsidR="003E3F97" w:rsidRPr="00400C4D">
        <w:rPr>
          <w:rFonts w:ascii="Times New Roman" w:eastAsia="等线" w:hAnsi="Times New Roman" w:cs="Times New Roman"/>
          <w:sz w:val="20"/>
          <w:szCs w:val="20"/>
        </w:rPr>
        <w:t>;</w:t>
      </w:r>
      <w:r w:rsidR="004845EC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3E3F97" w:rsidRPr="00400C4D">
        <w:rPr>
          <w:rFonts w:ascii="Times New Roman" w:eastAsia="等线" w:hAnsi="Times New Roman" w:cs="Times New Roman"/>
          <w:sz w:val="20"/>
          <w:szCs w:val="20"/>
        </w:rPr>
        <w:t>FBG, fasting blood glucose;</w:t>
      </w:r>
      <w:r w:rsidR="003E3F97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4845EC">
        <w:rPr>
          <w:rFonts w:ascii="Times New Roman" w:eastAsia="等线" w:hAnsi="Times New Roman" w:cs="Times New Roman"/>
          <w:sz w:val="20"/>
          <w:szCs w:val="20"/>
        </w:rPr>
        <w:t>H</w:t>
      </w:r>
      <w:r w:rsidRPr="00400C4D">
        <w:rPr>
          <w:rFonts w:ascii="Times New Roman" w:eastAsia="等线" w:hAnsi="Times New Roman" w:cs="Times New Roman"/>
          <w:sz w:val="20"/>
          <w:szCs w:val="20"/>
        </w:rPr>
        <w:t>sCRP, high-sensitivity C-reactive protein; SBP, systolic blood pressure; TC, total cholesterol.</w:t>
      </w:r>
      <w:bookmarkStart w:id="17" w:name="_Toc109926438"/>
      <w:bookmarkEnd w:id="16"/>
    </w:p>
    <w:p w14:paraId="301B4D9F" w14:textId="77777777" w:rsidR="00E83593" w:rsidRDefault="00E83593" w:rsidP="00D264EF">
      <w:pPr>
        <w:rPr>
          <w:rFonts w:ascii="Times New Roman" w:eastAsia="等线" w:hAnsi="Times New Roman" w:cs="Times New Roman"/>
          <w:sz w:val="20"/>
          <w:szCs w:val="20"/>
        </w:rPr>
      </w:pPr>
    </w:p>
    <w:p w14:paraId="464577F5" w14:textId="77777777" w:rsidR="00E83593" w:rsidRDefault="00E83593" w:rsidP="00D264EF">
      <w:pPr>
        <w:rPr>
          <w:rFonts w:ascii="Times New Roman" w:eastAsia="等线" w:hAnsi="Times New Roman" w:cs="Times New Roman"/>
          <w:sz w:val="20"/>
          <w:szCs w:val="20"/>
        </w:rPr>
      </w:pPr>
    </w:p>
    <w:p w14:paraId="16F3C3A2" w14:textId="77777777" w:rsidR="00E83593" w:rsidRDefault="00E83593" w:rsidP="00D264EF">
      <w:pPr>
        <w:rPr>
          <w:rFonts w:ascii="Times New Roman" w:eastAsia="等线" w:hAnsi="Times New Roman" w:cs="Times New Roman"/>
          <w:sz w:val="20"/>
          <w:szCs w:val="20"/>
        </w:rPr>
      </w:pPr>
    </w:p>
    <w:p w14:paraId="7077B8BC" w14:textId="77777777" w:rsidR="00E83593" w:rsidRDefault="00E83593" w:rsidP="00D264EF">
      <w:pPr>
        <w:rPr>
          <w:rFonts w:ascii="Times New Roman" w:eastAsia="等线" w:hAnsi="Times New Roman" w:cs="Times New Roman"/>
          <w:sz w:val="20"/>
          <w:szCs w:val="20"/>
        </w:rPr>
      </w:pPr>
    </w:p>
    <w:p w14:paraId="6AB2451E" w14:textId="20A4E1D0" w:rsidR="00B54A07" w:rsidRPr="0024540E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18" w:name="_Toc112918409"/>
      <w:bookmarkStart w:id="19" w:name="_Toc121838863"/>
      <w:r w:rsidRPr="00E83593">
        <w:rPr>
          <w:rFonts w:ascii="Times New Roman" w:hAnsi="Times New Roman" w:cs="Times New Roman"/>
          <w:sz w:val="22"/>
        </w:rPr>
        <w:t xml:space="preserve">Table </w:t>
      </w:r>
      <w:r w:rsidR="001F7924" w:rsidRPr="00E83593">
        <w:rPr>
          <w:rFonts w:ascii="Times New Roman" w:hAnsi="Times New Roman" w:cs="Times New Roman"/>
          <w:sz w:val="22"/>
        </w:rPr>
        <w:t>S</w:t>
      </w:r>
      <w:r w:rsidRPr="00E83593">
        <w:rPr>
          <w:rFonts w:ascii="Times New Roman" w:hAnsi="Times New Roman" w:cs="Times New Roman"/>
          <w:sz w:val="22"/>
        </w:rPr>
        <w:t>4.</w:t>
      </w:r>
      <w:r w:rsidRPr="00C26CB8">
        <w:rPr>
          <w:rFonts w:ascii="Times New Roman" w:hAnsi="Times New Roman" w:cs="Times New Roman"/>
          <w:sz w:val="22"/>
        </w:rPr>
        <w:t xml:space="preserve"> Pearson correlation coefficients between log-transformed hsCRP and HOMA-IR at baseline and follow-up in the total cohort and subgroups, adjusted for covariates</w:t>
      </w:r>
      <w:bookmarkEnd w:id="17"/>
      <w:bookmarkEnd w:id="18"/>
      <w:bookmarkEnd w:id="19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DF091F" w:rsidRPr="00DF091F" w14:paraId="7E146962" w14:textId="77777777" w:rsidTr="00870103">
        <w:trPr>
          <w:trHeight w:val="340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E336" w14:textId="77777777" w:rsidR="00DF091F" w:rsidRPr="00E54AA9" w:rsidRDefault="00DF091F" w:rsidP="00712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B8467" w14:textId="77777777" w:rsidR="00DF091F" w:rsidRPr="00E54AA9" w:rsidRDefault="00DF091F" w:rsidP="00712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P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351F0" w14:textId="77777777" w:rsidR="00DF091F" w:rsidRPr="00E54AA9" w:rsidRDefault="00DF091F" w:rsidP="00712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B3B07" w14:textId="77777777" w:rsidR="00DF091F" w:rsidRPr="00E54AA9" w:rsidRDefault="00DF091F" w:rsidP="00712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P_2010/2011</w:t>
            </w:r>
          </w:p>
        </w:tc>
      </w:tr>
      <w:tr w:rsidR="00DF091F" w:rsidRPr="00DF091F" w14:paraId="63BC5AB7" w14:textId="77777777" w:rsidTr="00870103">
        <w:trPr>
          <w:trHeight w:val="340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701BDFBE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AIP_2006/2007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786361B3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.0408 (0.0324, 0.0492)*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7A7FC9A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2925B11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F091F" w:rsidRPr="00DF091F" w14:paraId="61485D6B" w14:textId="77777777" w:rsidTr="00870103">
        <w:trPr>
          <w:trHeight w:val="340"/>
        </w:trPr>
        <w:tc>
          <w:tcPr>
            <w:tcW w:w="2789" w:type="dxa"/>
            <w:vAlign w:val="center"/>
          </w:tcPr>
          <w:p w14:paraId="4BF0F985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sCRP_2010/2011</w:t>
            </w:r>
          </w:p>
        </w:tc>
        <w:tc>
          <w:tcPr>
            <w:tcW w:w="2789" w:type="dxa"/>
            <w:vAlign w:val="center"/>
          </w:tcPr>
          <w:p w14:paraId="76A13164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.1605 (0.1523, 0.1687)*</w:t>
            </w:r>
          </w:p>
        </w:tc>
        <w:tc>
          <w:tcPr>
            <w:tcW w:w="2790" w:type="dxa"/>
            <w:vAlign w:val="center"/>
          </w:tcPr>
          <w:p w14:paraId="20F0AD82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0.0191 (-0.0275, -0.0107)*</w:t>
            </w:r>
          </w:p>
        </w:tc>
        <w:tc>
          <w:tcPr>
            <w:tcW w:w="2790" w:type="dxa"/>
            <w:vAlign w:val="center"/>
          </w:tcPr>
          <w:p w14:paraId="4C3D2885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F091F" w:rsidRPr="00DF091F" w14:paraId="3A12AC6C" w14:textId="77777777" w:rsidTr="00870103">
        <w:trPr>
          <w:trHeight w:val="340"/>
        </w:trPr>
        <w:tc>
          <w:tcPr>
            <w:tcW w:w="2789" w:type="dxa"/>
            <w:vAlign w:val="center"/>
          </w:tcPr>
          <w:p w14:paraId="3034A950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AIP_2010/2011</w:t>
            </w:r>
          </w:p>
        </w:tc>
        <w:tc>
          <w:tcPr>
            <w:tcW w:w="2789" w:type="dxa"/>
            <w:vAlign w:val="center"/>
          </w:tcPr>
          <w:p w14:paraId="6F503AED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.0895 (0.0812, 0.0979)*</w:t>
            </w:r>
          </w:p>
        </w:tc>
        <w:tc>
          <w:tcPr>
            <w:tcW w:w="2790" w:type="dxa"/>
            <w:vAlign w:val="center"/>
          </w:tcPr>
          <w:p w14:paraId="73F18045" w14:textId="77777777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.5106 (0.5044, 0.5168)*</w:t>
            </w:r>
          </w:p>
        </w:tc>
        <w:tc>
          <w:tcPr>
            <w:tcW w:w="2790" w:type="dxa"/>
            <w:vAlign w:val="center"/>
          </w:tcPr>
          <w:p w14:paraId="12D2BFBF" w14:textId="152A910B" w:rsidR="00DF091F" w:rsidRPr="00DF091F" w:rsidRDefault="00DF091F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091F">
              <w:rPr>
                <w:rFonts w:ascii="Times New Roman" w:hAnsi="Times New Roman" w:cs="Times New Roman"/>
                <w:sz w:val="20"/>
                <w:szCs w:val="20"/>
              </w:rPr>
              <w:t>.0314 (0.0230, 0.0398)</w:t>
            </w:r>
            <w:r w:rsidRPr="00E835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44A4FE4D" w14:textId="77777777" w:rsidR="00B54A07" w:rsidRPr="00400C4D" w:rsidRDefault="00000000" w:rsidP="00400C4D">
      <w:pPr>
        <w:rPr>
          <w:rFonts w:ascii="Times New Roman" w:eastAsia="等线" w:hAnsi="Times New Roman" w:cs="Times New Roman"/>
          <w:sz w:val="20"/>
          <w:szCs w:val="20"/>
        </w:rPr>
      </w:pPr>
      <w:r w:rsidRPr="00400C4D">
        <w:rPr>
          <w:rFonts w:ascii="Times New Roman" w:eastAsia="等线" w:hAnsi="Times New Roman" w:cs="Times New Roman"/>
          <w:sz w:val="20"/>
          <w:szCs w:val="20"/>
        </w:rPr>
        <w:t>Covariates included in the models were age (continuous), sex, education, smoking, drinking status, physical activities, BMI (continuous), FBG (continuous), SBP (continuous), TC (continuous), eGFR (categorical), antihypertensives (yes or no), lipid-lowering drugs (yes or no) measured in 2006/2007, and the time intervals between 2006/2007 and 2010/2011.</w:t>
      </w:r>
    </w:p>
    <w:p w14:paraId="08BCA2D9" w14:textId="2E8A9099" w:rsidR="00B54A07" w:rsidRPr="00400C4D" w:rsidRDefault="00000000" w:rsidP="00400C4D">
      <w:pPr>
        <w:rPr>
          <w:rFonts w:ascii="Times New Roman" w:eastAsia="等线" w:hAnsi="Times New Roman" w:cs="Times New Roman"/>
          <w:sz w:val="20"/>
          <w:szCs w:val="20"/>
        </w:rPr>
        <w:sectPr w:rsidR="00B54A07" w:rsidRPr="00400C4D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400C4D">
        <w:rPr>
          <w:rFonts w:ascii="Times New Roman" w:eastAsia="等线" w:hAnsi="Times New Roman" w:cs="Times New Roman"/>
          <w:sz w:val="20"/>
          <w:szCs w:val="20"/>
        </w:rPr>
        <w:t>“</w:t>
      </w:r>
      <w:r w:rsidRPr="003E3F97">
        <w:rPr>
          <w:rFonts w:ascii="Times New Roman" w:eastAsia="等线" w:hAnsi="Times New Roman" w:cs="Times New Roman"/>
          <w:sz w:val="20"/>
          <w:szCs w:val="20"/>
          <w:vertAlign w:val="superscript"/>
        </w:rPr>
        <w:t>*</w:t>
      </w:r>
      <w:r w:rsidRPr="00400C4D">
        <w:rPr>
          <w:rFonts w:ascii="Times New Roman" w:eastAsia="等线" w:hAnsi="Times New Roman" w:cs="Times New Roman"/>
          <w:sz w:val="20"/>
          <w:szCs w:val="20"/>
        </w:rPr>
        <w:t>” indicate</w:t>
      </w:r>
      <w:r w:rsidR="008E3816">
        <w:rPr>
          <w:rFonts w:ascii="Times New Roman" w:eastAsia="等线" w:hAnsi="Times New Roman" w:cs="Times New Roman"/>
          <w:sz w:val="20"/>
          <w:szCs w:val="20"/>
        </w:rPr>
        <w:t>s</w:t>
      </w:r>
      <w:r w:rsidRPr="00400C4D">
        <w:rPr>
          <w:rFonts w:ascii="Times New Roman" w:eastAsia="等线" w:hAnsi="Times New Roman" w:cs="Times New Roman"/>
          <w:sz w:val="20"/>
          <w:szCs w:val="20"/>
        </w:rPr>
        <w:t xml:space="preserve"> a two-tailed P &lt; 0.001.</w:t>
      </w:r>
    </w:p>
    <w:p w14:paraId="47C00E43" w14:textId="6A452F6D" w:rsidR="00B566FA" w:rsidRPr="00DA598F" w:rsidRDefault="00C41072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20" w:name="_Toc109926439"/>
      <w:bookmarkStart w:id="21" w:name="_Toc112918410"/>
      <w:bookmarkStart w:id="22" w:name="_Toc121838864"/>
      <w:bookmarkStart w:id="23" w:name="_Hlk101450121"/>
      <w:r w:rsidRPr="00E83593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E83593">
        <w:rPr>
          <w:rFonts w:ascii="Times New Roman" w:hAnsi="Times New Roman" w:cs="Times New Roman"/>
          <w:sz w:val="22"/>
        </w:rPr>
        <w:t>S</w:t>
      </w:r>
      <w:r w:rsidRPr="00E83593">
        <w:rPr>
          <w:rFonts w:ascii="Times New Roman" w:hAnsi="Times New Roman" w:cs="Times New Roman"/>
          <w:sz w:val="22"/>
        </w:rPr>
        <w:t>5.</w:t>
      </w:r>
      <w:r w:rsidRPr="00DA598F">
        <w:rPr>
          <w:rFonts w:ascii="Times New Roman" w:hAnsi="Times New Roman" w:cs="Times New Roman"/>
          <w:sz w:val="22"/>
        </w:rPr>
        <w:t xml:space="preserve"> </w:t>
      </w:r>
      <w:r w:rsidRPr="00C26CB8">
        <w:rPr>
          <w:rFonts w:ascii="Times New Roman" w:hAnsi="Times New Roman" w:cs="Times New Roman"/>
          <w:sz w:val="22"/>
        </w:rPr>
        <w:t>CumCRP-associated risk for incident type 2 diabetes</w:t>
      </w:r>
      <w:bookmarkEnd w:id="20"/>
      <w:bookmarkEnd w:id="21"/>
      <w:bookmarkEnd w:id="22"/>
      <w:r w:rsidRPr="00C26CB8">
        <w:rPr>
          <w:rFonts w:ascii="Times New Roman" w:hAnsi="Times New Roman" w:cs="Times New Roman"/>
          <w:sz w:val="22"/>
        </w:rPr>
        <w:t xml:space="preserve"> </w:t>
      </w:r>
      <w:bookmarkEnd w:id="23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769"/>
        <w:gridCol w:w="1979"/>
        <w:gridCol w:w="1765"/>
        <w:gridCol w:w="2000"/>
        <w:gridCol w:w="1153"/>
      </w:tblGrid>
      <w:tr w:rsidR="00126D02" w14:paraId="12BECF32" w14:textId="77777777" w:rsidTr="0055670D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DEFF95B" w14:textId="77777777" w:rsidR="00126D02" w:rsidRPr="00C26CB8" w:rsidRDefault="00126D02" w:rsidP="00E37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DE9CE" w14:textId="78425B7E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CRP, </w:t>
            </w:r>
            <w:r w:rsidR="00CA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 (95% CIs)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643F6431" w14:textId="71173F38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CumCRP per SD</w:t>
            </w:r>
            <w:r w:rsidR="003E3F97" w:rsidRPr="003F54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6EF39C44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</w:tr>
      <w:tr w:rsidR="00126D02" w14:paraId="40DB97B6" w14:textId="77777777" w:rsidTr="0055670D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1F799F" w14:textId="77777777" w:rsidR="00126D02" w:rsidRPr="00C26CB8" w:rsidRDefault="00126D02" w:rsidP="00E37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9509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7706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0BA7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E1E3C7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EC2887" w14:textId="77777777" w:rsidR="00126D02" w:rsidRPr="00C26CB8" w:rsidRDefault="00126D02" w:rsidP="00E37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0F5D" w14:paraId="59242E40" w14:textId="77777777" w:rsidTr="0055670D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804B2" w14:textId="77777777" w:rsidR="00E370BC" w:rsidRPr="00E83593" w:rsidRDefault="00000000" w:rsidP="00E37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909DE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8/14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C3E06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1/18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444BE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3/107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EE21B0" w14:textId="77777777" w:rsidR="00E370BC" w:rsidRPr="00E83593" w:rsidRDefault="00E370BC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F2FA8" w14:textId="77777777" w:rsidR="00E370BC" w:rsidRPr="00E83593" w:rsidRDefault="00E370BC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0F5D" w14:paraId="3509D8C9" w14:textId="77777777" w:rsidTr="0055670D">
        <w:trPr>
          <w:trHeight w:val="340"/>
        </w:trPr>
        <w:tc>
          <w:tcPr>
            <w:tcW w:w="0" w:type="auto"/>
            <w:vAlign w:val="center"/>
          </w:tcPr>
          <w:p w14:paraId="5C0F2E81" w14:textId="19919784" w:rsidR="00E370BC" w:rsidRPr="00E83593" w:rsidRDefault="00000000" w:rsidP="00E37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4D780239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4</w:t>
            </w:r>
          </w:p>
        </w:tc>
        <w:tc>
          <w:tcPr>
            <w:tcW w:w="0" w:type="auto"/>
            <w:vAlign w:val="center"/>
          </w:tcPr>
          <w:p w14:paraId="0FFA2C1D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9</w:t>
            </w:r>
          </w:p>
        </w:tc>
        <w:tc>
          <w:tcPr>
            <w:tcW w:w="0" w:type="auto"/>
            <w:vAlign w:val="center"/>
          </w:tcPr>
          <w:p w14:paraId="0B7AFB20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5</w:t>
            </w:r>
          </w:p>
        </w:tc>
        <w:tc>
          <w:tcPr>
            <w:tcW w:w="0" w:type="auto"/>
            <w:vAlign w:val="center"/>
          </w:tcPr>
          <w:p w14:paraId="0800C302" w14:textId="77777777" w:rsidR="00E370BC" w:rsidRPr="00E83593" w:rsidRDefault="00E370BC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45E90A" w14:textId="77777777" w:rsidR="00E370BC" w:rsidRPr="00E83593" w:rsidRDefault="00E370BC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0F5D" w14:paraId="6AFCA002" w14:textId="77777777" w:rsidTr="0055670D">
        <w:trPr>
          <w:trHeight w:val="340"/>
        </w:trPr>
        <w:tc>
          <w:tcPr>
            <w:tcW w:w="0" w:type="auto"/>
            <w:vAlign w:val="center"/>
          </w:tcPr>
          <w:p w14:paraId="55CE5AAE" w14:textId="77777777" w:rsidR="00E370BC" w:rsidRPr="00E83593" w:rsidRDefault="00000000" w:rsidP="00E370BC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68799FDF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CF725F9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1.53,1.76)</w:t>
            </w:r>
          </w:p>
        </w:tc>
        <w:tc>
          <w:tcPr>
            <w:tcW w:w="0" w:type="auto"/>
            <w:vAlign w:val="center"/>
          </w:tcPr>
          <w:p w14:paraId="507893E1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1.76,2.05)</w:t>
            </w:r>
          </w:p>
        </w:tc>
        <w:tc>
          <w:tcPr>
            <w:tcW w:w="0" w:type="auto"/>
            <w:vAlign w:val="center"/>
          </w:tcPr>
          <w:p w14:paraId="3CCDF116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,1.30)</w:t>
            </w:r>
          </w:p>
        </w:tc>
        <w:tc>
          <w:tcPr>
            <w:tcW w:w="0" w:type="auto"/>
            <w:vAlign w:val="center"/>
          </w:tcPr>
          <w:p w14:paraId="43A6A45F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0F5D" w14:paraId="406C6CA4" w14:textId="77777777" w:rsidTr="0055670D">
        <w:trPr>
          <w:trHeight w:val="340"/>
        </w:trPr>
        <w:tc>
          <w:tcPr>
            <w:tcW w:w="0" w:type="auto"/>
            <w:vAlign w:val="center"/>
          </w:tcPr>
          <w:p w14:paraId="78936236" w14:textId="77777777" w:rsidR="00E370BC" w:rsidRPr="00E83593" w:rsidRDefault="00000000" w:rsidP="00E370BC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492BAAA0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B3DA374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28,1.48)</w:t>
            </w:r>
          </w:p>
        </w:tc>
        <w:tc>
          <w:tcPr>
            <w:tcW w:w="0" w:type="auto"/>
            <w:vAlign w:val="center"/>
          </w:tcPr>
          <w:p w14:paraId="76B45F1F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30,1.54)</w:t>
            </w:r>
          </w:p>
        </w:tc>
        <w:tc>
          <w:tcPr>
            <w:tcW w:w="0" w:type="auto"/>
            <w:vAlign w:val="center"/>
          </w:tcPr>
          <w:p w14:paraId="00B21B22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10,1.17)</w:t>
            </w:r>
          </w:p>
        </w:tc>
        <w:tc>
          <w:tcPr>
            <w:tcW w:w="0" w:type="auto"/>
            <w:vAlign w:val="center"/>
          </w:tcPr>
          <w:p w14:paraId="4BC785FF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0F5D" w14:paraId="1B6F4FAA" w14:textId="77777777" w:rsidTr="0055670D">
        <w:trPr>
          <w:trHeight w:val="340"/>
        </w:trPr>
        <w:tc>
          <w:tcPr>
            <w:tcW w:w="0" w:type="auto"/>
            <w:vAlign w:val="center"/>
          </w:tcPr>
          <w:p w14:paraId="1A90AF30" w14:textId="77777777" w:rsidR="00E370BC" w:rsidRPr="00E83593" w:rsidRDefault="00000000" w:rsidP="00E370BC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3B9D9596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7806A78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24,1.44)</w:t>
            </w:r>
          </w:p>
        </w:tc>
        <w:tc>
          <w:tcPr>
            <w:tcW w:w="0" w:type="auto"/>
            <w:vAlign w:val="center"/>
          </w:tcPr>
          <w:p w14:paraId="0481424F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30,1.53)</w:t>
            </w:r>
          </w:p>
        </w:tc>
        <w:tc>
          <w:tcPr>
            <w:tcW w:w="0" w:type="auto"/>
            <w:vAlign w:val="center"/>
          </w:tcPr>
          <w:p w14:paraId="6DD97377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13,1.19)</w:t>
            </w:r>
          </w:p>
        </w:tc>
        <w:tc>
          <w:tcPr>
            <w:tcW w:w="0" w:type="auto"/>
            <w:vAlign w:val="center"/>
          </w:tcPr>
          <w:p w14:paraId="4A2F80DC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0F5D" w14:paraId="5E8B7DB9" w14:textId="77777777" w:rsidTr="0055670D">
        <w:trPr>
          <w:trHeight w:val="340"/>
        </w:trPr>
        <w:tc>
          <w:tcPr>
            <w:tcW w:w="0" w:type="auto"/>
            <w:vAlign w:val="center"/>
          </w:tcPr>
          <w:p w14:paraId="184FFB23" w14:textId="77777777" w:rsidR="00E370BC" w:rsidRPr="00E83593" w:rsidRDefault="00000000" w:rsidP="00E370BC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4F62210A" w14:textId="77777777" w:rsidR="00E370BC" w:rsidRPr="00E83593" w:rsidRDefault="00000000" w:rsidP="00E370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029A66BC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17,1.35)</w:t>
            </w:r>
          </w:p>
        </w:tc>
        <w:tc>
          <w:tcPr>
            <w:tcW w:w="0" w:type="auto"/>
            <w:vAlign w:val="center"/>
          </w:tcPr>
          <w:p w14:paraId="7863F590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20,1.45)</w:t>
            </w:r>
          </w:p>
        </w:tc>
        <w:tc>
          <w:tcPr>
            <w:tcW w:w="0" w:type="auto"/>
            <w:vAlign w:val="center"/>
          </w:tcPr>
          <w:p w14:paraId="2DD08928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4" w:name="_Hlk108184261"/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9,1.16)</w:t>
            </w:r>
            <w:bookmarkEnd w:id="24"/>
          </w:p>
        </w:tc>
        <w:tc>
          <w:tcPr>
            <w:tcW w:w="0" w:type="auto"/>
            <w:vAlign w:val="center"/>
          </w:tcPr>
          <w:p w14:paraId="342A870B" w14:textId="77777777" w:rsidR="00E370BC" w:rsidRPr="00E83593" w:rsidRDefault="00000000" w:rsidP="00E370BC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862FC0C" w14:textId="77777777" w:rsidR="00B566FA" w:rsidRPr="00D264EF" w:rsidRDefault="00000000" w:rsidP="004D45E3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 xml:space="preserve">Model 1: adjusted for sex, education, </w:t>
      </w:r>
      <w:r w:rsidRPr="00D264EF">
        <w:rPr>
          <w:rFonts w:ascii="Times New Roman" w:eastAsia="等线" w:hAnsi="Times New Roman" w:cs="Times New Roman"/>
          <w:sz w:val="20"/>
          <w:szCs w:val="20"/>
        </w:rPr>
        <w:t>smoking</w:t>
      </w:r>
      <w:r w:rsidR="00126D02" w:rsidRPr="00D264EF">
        <w:rPr>
          <w:rFonts w:ascii="Times New Roman" w:eastAsia="等线" w:hAnsi="Times New Roman" w:cs="Times New Roman"/>
          <w:sz w:val="20"/>
          <w:szCs w:val="20"/>
        </w:rPr>
        <w:t xml:space="preserve"> status</w:t>
      </w:r>
      <w:r w:rsidRPr="00D264EF">
        <w:rPr>
          <w:rFonts w:ascii="Times New Roman" w:hAnsi="Times New Roman" w:cs="Times New Roman"/>
          <w:sz w:val="20"/>
          <w:szCs w:val="20"/>
        </w:rPr>
        <w:t>, drinking status, physical activities, family history of diabetes, BMI (continuous);</w:t>
      </w:r>
    </w:p>
    <w:p w14:paraId="786C2A07" w14:textId="77777777" w:rsidR="00B566FA" w:rsidRPr="00D264EF" w:rsidRDefault="00000000" w:rsidP="004D45E3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Model 2: model 1+FBG (continuous), TC (continuous), logTG (continuous), blood pressure (categorical), eGFR (categorical), antihypertensives (yes or no), lipid-lowering drugs (yes or no);</w:t>
      </w:r>
    </w:p>
    <w:p w14:paraId="68954E4B" w14:textId="77777777" w:rsidR="00B566FA" w:rsidRPr="00D264EF" w:rsidRDefault="00901D49" w:rsidP="004D45E3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Model 3: model 2 + fatty liver (categorical).</w:t>
      </w:r>
    </w:p>
    <w:p w14:paraId="42E987E9" w14:textId="016E65CB" w:rsidR="0024055F" w:rsidRPr="00D264EF" w:rsidRDefault="003E3F97" w:rsidP="0024055F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The incidence rate is per 1,000 person-years.</w:t>
      </w:r>
    </w:p>
    <w:p w14:paraId="4F01500B" w14:textId="661B8FE3" w:rsidR="003E3F97" w:rsidRPr="00D264EF" w:rsidRDefault="00000000" w:rsidP="003E3F97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21DE3" w:rsidRPr="00D264EF">
        <w:rPr>
          <w:rFonts w:ascii="Times New Roman" w:hAnsi="Times New Roman" w:cs="Times New Roman"/>
          <w:sz w:val="20"/>
          <w:szCs w:val="20"/>
        </w:rPr>
        <w:t xml:space="preserve"> logCumCRP per SD, hazard ratio for per SD (</w:t>
      </w:r>
      <w:r w:rsidR="00D45806" w:rsidRPr="00D264EF">
        <w:rPr>
          <w:rFonts w:ascii="Times New Roman" w:hAnsi="Times New Roman" w:cs="Times New Roman"/>
          <w:sz w:val="20"/>
          <w:szCs w:val="20"/>
        </w:rPr>
        <w:t>0.4279</w:t>
      </w:r>
      <w:r w:rsidR="00021DE3" w:rsidRPr="00D264EF">
        <w:rPr>
          <w:rFonts w:ascii="Times New Roman" w:hAnsi="Times New Roman" w:cs="Times New Roman"/>
          <w:sz w:val="20"/>
          <w:szCs w:val="20"/>
        </w:rPr>
        <w:t>) change in logCumCRP.</w:t>
      </w:r>
    </w:p>
    <w:p w14:paraId="2F01C305" w14:textId="1BED35EC" w:rsidR="003E3F97" w:rsidRPr="00D264EF" w:rsidRDefault="003E3F97" w:rsidP="003E3F97">
      <w:pPr>
        <w:jc w:val="left"/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 xml:space="preserve">Abbreviations: BMI, body mass index; CumCRP, cumulative high-sensitivity C-reactive protein; eGFR, estimated glomerular filtration rate; FBG, fasting blood glucose; </w:t>
      </w:r>
      <w:r w:rsidR="00CA615C" w:rsidRPr="00D264EF">
        <w:rPr>
          <w:rFonts w:ascii="Times New Roman" w:hAnsi="Times New Roman" w:cs="Times New Roman"/>
          <w:sz w:val="20"/>
          <w:szCs w:val="20"/>
        </w:rPr>
        <w:t>A</w:t>
      </w:r>
      <w:r w:rsidRPr="00D264EF">
        <w:rPr>
          <w:rFonts w:ascii="Times New Roman" w:hAnsi="Times New Roman" w:cs="Times New Roman"/>
          <w:sz w:val="20"/>
          <w:szCs w:val="20"/>
        </w:rPr>
        <w:t xml:space="preserve">HRs, </w:t>
      </w:r>
      <w:r w:rsidR="00CA615C" w:rsidRPr="00D264EF">
        <w:rPr>
          <w:rFonts w:ascii="Times New Roman" w:hAnsi="Times New Roman" w:cs="Times New Roman"/>
          <w:sz w:val="20"/>
          <w:szCs w:val="20"/>
        </w:rPr>
        <w:t xml:space="preserve">average </w:t>
      </w:r>
      <w:r w:rsidRPr="00D264EF">
        <w:rPr>
          <w:rFonts w:ascii="Times New Roman" w:hAnsi="Times New Roman" w:cs="Times New Roman"/>
          <w:sz w:val="20"/>
          <w:szCs w:val="20"/>
        </w:rPr>
        <w:t>hazard ratios; SD, standard deviation; TC, total cholesterol; TG, triglyceride.</w:t>
      </w:r>
    </w:p>
    <w:p w14:paraId="3C868601" w14:textId="71A3523B" w:rsidR="00183DBD" w:rsidRPr="00E370BC" w:rsidRDefault="00183DBD" w:rsidP="006704F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83DBD" w:rsidRPr="00E370BC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</w:p>
    <w:p w14:paraId="0FCFB5A0" w14:textId="615A15F7" w:rsidR="00AD6419" w:rsidRPr="00214875" w:rsidRDefault="00AC7F2C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25" w:name="_Hlk99364165"/>
      <w:bookmarkStart w:id="26" w:name="_Toc109926440"/>
      <w:bookmarkStart w:id="27" w:name="_Toc112918411"/>
      <w:bookmarkStart w:id="28" w:name="_Toc121838865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Pr="00A82746">
        <w:rPr>
          <w:rFonts w:ascii="Times New Roman" w:hAnsi="Times New Roman" w:cs="Times New Roman"/>
          <w:sz w:val="22"/>
        </w:rPr>
        <w:t>6.</w:t>
      </w:r>
      <w:bookmarkEnd w:id="7"/>
      <w:bookmarkEnd w:id="8"/>
      <w:bookmarkEnd w:id="25"/>
      <w:r w:rsidR="006309C3" w:rsidRPr="00DA598F">
        <w:rPr>
          <w:rFonts w:ascii="Times New Roman" w:hAnsi="Times New Roman" w:cs="Times New Roman"/>
          <w:sz w:val="22"/>
        </w:rPr>
        <w:t xml:space="preserve"> </w:t>
      </w:r>
      <w:bookmarkStart w:id="29" w:name="_Hlk101450242"/>
      <w:r w:rsidR="00117F8C" w:rsidRPr="00126D02">
        <w:rPr>
          <w:rFonts w:ascii="Times New Roman" w:hAnsi="Times New Roman" w:cs="Times New Roman"/>
          <w:sz w:val="22"/>
        </w:rPr>
        <w:t>Type 2 diabetes risk</w:t>
      </w:r>
      <w:bookmarkStart w:id="30" w:name="_Hlk101449529"/>
      <w:r w:rsidR="00117F8C" w:rsidRPr="00126D02">
        <w:rPr>
          <w:rFonts w:ascii="Times New Roman" w:hAnsi="Times New Roman" w:cs="Times New Roman"/>
          <w:sz w:val="22"/>
        </w:rPr>
        <w:t xml:space="preserve"> with co-exposure stratified by CumCRP thresholds (1, 3 mg/L) and CumAIP (median) </w:t>
      </w:r>
      <w:bookmarkEnd w:id="30"/>
      <w:r w:rsidR="006309C3" w:rsidRPr="00126D02">
        <w:rPr>
          <w:rFonts w:ascii="Times New Roman" w:hAnsi="Times New Roman" w:cs="Times New Roman"/>
          <w:sz w:val="22"/>
        </w:rPr>
        <w:t xml:space="preserve">relative to different </w:t>
      </w:r>
      <w:bookmarkEnd w:id="29"/>
      <w:r w:rsidRPr="00214875">
        <w:rPr>
          <w:rFonts w:ascii="Times New Roman" w:hAnsi="Times New Roman" w:cs="Times New Roman"/>
          <w:sz w:val="22"/>
        </w:rPr>
        <w:t>references</w:t>
      </w:r>
      <w:bookmarkEnd w:id="26"/>
      <w:bookmarkEnd w:id="27"/>
      <w:bookmarkEnd w:id="28"/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2126"/>
        <w:gridCol w:w="2126"/>
        <w:gridCol w:w="2126"/>
        <w:gridCol w:w="2127"/>
        <w:gridCol w:w="2126"/>
      </w:tblGrid>
      <w:tr w:rsidR="00380F5D" w14:paraId="30B346B1" w14:textId="77777777" w:rsidTr="0055670D">
        <w:trPr>
          <w:trHeight w:val="340"/>
        </w:trPr>
        <w:tc>
          <w:tcPr>
            <w:tcW w:w="1129" w:type="dxa"/>
            <w:tcBorders>
              <w:bottom w:val="nil"/>
            </w:tcBorders>
            <w:vAlign w:val="center"/>
          </w:tcPr>
          <w:p w14:paraId="2E7765C3" w14:textId="77777777" w:rsidR="00076018" w:rsidRPr="00126D02" w:rsidRDefault="00076018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1" w:name="_Hlk99366804"/>
          </w:p>
        </w:tc>
        <w:tc>
          <w:tcPr>
            <w:tcW w:w="1275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7AAE1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ation of CumCRP and CumAIP, HRs (95% CIs)</w:t>
            </w:r>
          </w:p>
        </w:tc>
      </w:tr>
      <w:tr w:rsidR="00380F5D" w14:paraId="7CAD1F7A" w14:textId="77777777" w:rsidTr="0055670D">
        <w:trPr>
          <w:trHeight w:val="34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68ABBCAE" w14:textId="77777777" w:rsidR="00076018" w:rsidRPr="00126D02" w:rsidRDefault="00076018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2" w:name="_Hlk108189982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4AE3" w14:textId="2BFA0D23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9A9D" w14:textId="722734D0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630F" w14:textId="64CF7A73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1130" w14:textId="4B1C910A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3701" w14:textId="4DCFDB1B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EFAA" w14:textId="65062C04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</w:tr>
      <w:bookmarkEnd w:id="32"/>
      <w:tr w:rsidR="00380F5D" w14:paraId="5F8F4ABE" w14:textId="77777777" w:rsidTr="0055670D">
        <w:trPr>
          <w:trHeight w:val="340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89D798B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C4C847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82A132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0.62 (0.55,0.7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6EDE9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0.97 (0.93,1.0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5E487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13 (1.02,1.2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80F79A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5 (1.26,1.5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BB469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5 (1.38,1.64)</w:t>
            </w:r>
          </w:p>
        </w:tc>
      </w:tr>
      <w:tr w:rsidR="00380F5D" w14:paraId="4AD00E8C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173356F5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127" w:type="dxa"/>
            <w:vAlign w:val="center"/>
          </w:tcPr>
          <w:p w14:paraId="279BB91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1C196BA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0,0.76)</w:t>
            </w:r>
          </w:p>
        </w:tc>
        <w:tc>
          <w:tcPr>
            <w:tcW w:w="2126" w:type="dxa"/>
            <w:vAlign w:val="center"/>
          </w:tcPr>
          <w:p w14:paraId="1643782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1,1.14)</w:t>
            </w:r>
          </w:p>
        </w:tc>
        <w:tc>
          <w:tcPr>
            <w:tcW w:w="2126" w:type="dxa"/>
            <w:vAlign w:val="center"/>
          </w:tcPr>
          <w:p w14:paraId="35662B05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1.06,1.30)</w:t>
            </w:r>
          </w:p>
        </w:tc>
        <w:tc>
          <w:tcPr>
            <w:tcW w:w="2127" w:type="dxa"/>
            <w:vAlign w:val="center"/>
          </w:tcPr>
          <w:p w14:paraId="2B8D1C0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30,1.55)</w:t>
            </w:r>
          </w:p>
        </w:tc>
        <w:tc>
          <w:tcPr>
            <w:tcW w:w="2126" w:type="dxa"/>
            <w:vAlign w:val="center"/>
          </w:tcPr>
          <w:p w14:paraId="5F79481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45,1.75)</w:t>
            </w:r>
          </w:p>
        </w:tc>
      </w:tr>
      <w:tr w:rsidR="00380F5D" w14:paraId="03782F67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2ACAE96D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127" w:type="dxa"/>
            <w:vAlign w:val="center"/>
          </w:tcPr>
          <w:p w14:paraId="4569C8E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064CF248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62,0.78)</w:t>
            </w:r>
          </w:p>
        </w:tc>
        <w:tc>
          <w:tcPr>
            <w:tcW w:w="2126" w:type="dxa"/>
            <w:vAlign w:val="center"/>
          </w:tcPr>
          <w:p w14:paraId="50F755A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0,1.12)</w:t>
            </w:r>
          </w:p>
        </w:tc>
        <w:tc>
          <w:tcPr>
            <w:tcW w:w="2126" w:type="dxa"/>
            <w:vAlign w:val="center"/>
          </w:tcPr>
          <w:p w14:paraId="3B9DA29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3,1.26)</w:t>
            </w:r>
          </w:p>
        </w:tc>
        <w:tc>
          <w:tcPr>
            <w:tcW w:w="2127" w:type="dxa"/>
            <w:vAlign w:val="center"/>
          </w:tcPr>
          <w:p w14:paraId="29723F5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19,1.42)</w:t>
            </w:r>
          </w:p>
        </w:tc>
        <w:tc>
          <w:tcPr>
            <w:tcW w:w="2126" w:type="dxa"/>
            <w:vAlign w:val="center"/>
          </w:tcPr>
          <w:p w14:paraId="1EF3A11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29,1.56)</w:t>
            </w:r>
          </w:p>
        </w:tc>
      </w:tr>
      <w:tr w:rsidR="00380F5D" w14:paraId="7D7CE11B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34BF2470" w14:textId="77777777" w:rsidR="00076018" w:rsidRPr="00126D02" w:rsidRDefault="00076018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3E5A200" w14:textId="26805275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3B848E27" w14:textId="1A78FA7C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674E31D3" w14:textId="3968FC1A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vAlign w:val="center"/>
          </w:tcPr>
          <w:p w14:paraId="3DDA6CAE" w14:textId="06995A5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  <w:tc>
          <w:tcPr>
            <w:tcW w:w="2127" w:type="dxa"/>
            <w:vAlign w:val="center"/>
          </w:tcPr>
          <w:p w14:paraId="7F8820CE" w14:textId="530356C6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vAlign w:val="center"/>
          </w:tcPr>
          <w:p w14:paraId="245F779F" w14:textId="16211DA2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</w:tr>
      <w:tr w:rsidR="00380F5D" w14:paraId="3344B9F4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3AD4BA8D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127" w:type="dxa"/>
            <w:vAlign w:val="center"/>
          </w:tcPr>
          <w:p w14:paraId="0E0582E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047A8214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45,0.57)</w:t>
            </w:r>
          </w:p>
        </w:tc>
        <w:tc>
          <w:tcPr>
            <w:tcW w:w="2126" w:type="dxa"/>
            <w:vAlign w:val="center"/>
          </w:tcPr>
          <w:p w14:paraId="6ADCDD4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1,0.87)</w:t>
            </w:r>
          </w:p>
        </w:tc>
        <w:tc>
          <w:tcPr>
            <w:tcW w:w="2126" w:type="dxa"/>
            <w:vAlign w:val="center"/>
          </w:tcPr>
          <w:p w14:paraId="3622E15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7,0.84)</w:t>
            </w:r>
          </w:p>
        </w:tc>
        <w:tc>
          <w:tcPr>
            <w:tcW w:w="2127" w:type="dxa"/>
            <w:vAlign w:val="center"/>
          </w:tcPr>
          <w:p w14:paraId="732B7E9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2,1.34)</w:t>
            </w:r>
          </w:p>
        </w:tc>
        <w:tc>
          <w:tcPr>
            <w:tcW w:w="2126" w:type="dxa"/>
            <w:vAlign w:val="center"/>
          </w:tcPr>
          <w:p w14:paraId="66A3C18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17,1.43)</w:t>
            </w:r>
          </w:p>
        </w:tc>
      </w:tr>
      <w:tr w:rsidR="00380F5D" w14:paraId="06FB3753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6E9E91EA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127" w:type="dxa"/>
            <w:vAlign w:val="center"/>
          </w:tcPr>
          <w:p w14:paraId="5450BAC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3819B55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51,0.64)</w:t>
            </w:r>
          </w:p>
        </w:tc>
        <w:tc>
          <w:tcPr>
            <w:tcW w:w="2126" w:type="dxa"/>
            <w:vAlign w:val="center"/>
          </w:tcPr>
          <w:p w14:paraId="4D4D9C2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77,0.94)</w:t>
            </w:r>
          </w:p>
        </w:tc>
        <w:tc>
          <w:tcPr>
            <w:tcW w:w="2126" w:type="dxa"/>
            <w:vAlign w:val="center"/>
          </w:tcPr>
          <w:p w14:paraId="356D2338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7,0.98)</w:t>
            </w:r>
          </w:p>
        </w:tc>
        <w:tc>
          <w:tcPr>
            <w:tcW w:w="2127" w:type="dxa"/>
            <w:vAlign w:val="center"/>
          </w:tcPr>
          <w:p w14:paraId="36ECF00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1,1.32)</w:t>
            </w:r>
          </w:p>
        </w:tc>
        <w:tc>
          <w:tcPr>
            <w:tcW w:w="2126" w:type="dxa"/>
            <w:vAlign w:val="center"/>
          </w:tcPr>
          <w:p w14:paraId="3AC086A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23,1.49)</w:t>
            </w:r>
          </w:p>
        </w:tc>
      </w:tr>
      <w:tr w:rsidR="00380F5D" w14:paraId="7D6D0080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6E861F86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127" w:type="dxa"/>
            <w:vAlign w:val="center"/>
          </w:tcPr>
          <w:p w14:paraId="2A74569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4C2B6D1F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3" w:name="_Hlk108190823"/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54,0.69)</w:t>
            </w:r>
            <w:bookmarkEnd w:id="33"/>
          </w:p>
        </w:tc>
        <w:tc>
          <w:tcPr>
            <w:tcW w:w="2126" w:type="dxa"/>
            <w:vAlign w:val="center"/>
          </w:tcPr>
          <w:p w14:paraId="39061EE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9,0.97)</w:t>
            </w:r>
          </w:p>
        </w:tc>
        <w:tc>
          <w:tcPr>
            <w:tcW w:w="2126" w:type="dxa"/>
            <w:vAlign w:val="center"/>
          </w:tcPr>
          <w:p w14:paraId="3ADD035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8,0.99)</w:t>
            </w:r>
          </w:p>
        </w:tc>
        <w:tc>
          <w:tcPr>
            <w:tcW w:w="2127" w:type="dxa"/>
            <w:vAlign w:val="center"/>
          </w:tcPr>
          <w:p w14:paraId="4BD64F5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4,1.25)</w:t>
            </w:r>
          </w:p>
        </w:tc>
        <w:tc>
          <w:tcPr>
            <w:tcW w:w="2126" w:type="dxa"/>
            <w:vAlign w:val="center"/>
          </w:tcPr>
          <w:p w14:paraId="77AE868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13,1.37)</w:t>
            </w:r>
          </w:p>
        </w:tc>
      </w:tr>
      <w:tr w:rsidR="00380F5D" w14:paraId="55463FB4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59B925B6" w14:textId="77777777" w:rsidR="00076018" w:rsidRPr="00126D02" w:rsidRDefault="00076018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EE890A8" w14:textId="68BCAE51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vAlign w:val="center"/>
          </w:tcPr>
          <w:p w14:paraId="2B025932" w14:textId="0686C485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142496AD" w14:textId="2A94A5B8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vAlign w:val="center"/>
          </w:tcPr>
          <w:p w14:paraId="5AB53793" w14:textId="3D5CB72A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  <w:tc>
          <w:tcPr>
            <w:tcW w:w="2127" w:type="dxa"/>
            <w:vAlign w:val="center"/>
          </w:tcPr>
          <w:p w14:paraId="7521DC3D" w14:textId="725E3145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2F0B0832" w14:textId="4B44A35A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</w:tr>
      <w:tr w:rsidR="00380F5D" w14:paraId="47BAC867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0306B88E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127" w:type="dxa"/>
            <w:vAlign w:val="center"/>
          </w:tcPr>
          <w:p w14:paraId="33E2E31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222F02D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37,0.46)</w:t>
            </w:r>
          </w:p>
        </w:tc>
        <w:tc>
          <w:tcPr>
            <w:tcW w:w="2126" w:type="dxa"/>
            <w:vAlign w:val="center"/>
          </w:tcPr>
          <w:p w14:paraId="008BB00C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59,0.70)</w:t>
            </w:r>
          </w:p>
        </w:tc>
        <w:tc>
          <w:tcPr>
            <w:tcW w:w="2126" w:type="dxa"/>
            <w:vAlign w:val="center"/>
          </w:tcPr>
          <w:p w14:paraId="09ED5E9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55,0.68)</w:t>
            </w:r>
          </w:p>
        </w:tc>
        <w:tc>
          <w:tcPr>
            <w:tcW w:w="2127" w:type="dxa"/>
            <w:vAlign w:val="center"/>
          </w:tcPr>
          <w:p w14:paraId="72531428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75,0.90)</w:t>
            </w:r>
          </w:p>
        </w:tc>
        <w:tc>
          <w:tcPr>
            <w:tcW w:w="2126" w:type="dxa"/>
            <w:vAlign w:val="center"/>
          </w:tcPr>
          <w:p w14:paraId="7839428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8,1.14)</w:t>
            </w:r>
          </w:p>
        </w:tc>
      </w:tr>
      <w:tr w:rsidR="00380F5D" w14:paraId="7EBD10E7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63A705A3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127" w:type="dxa"/>
            <w:vAlign w:val="center"/>
          </w:tcPr>
          <w:p w14:paraId="19901F7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491435F4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42,0.53)</w:t>
            </w:r>
          </w:p>
        </w:tc>
        <w:tc>
          <w:tcPr>
            <w:tcW w:w="2126" w:type="dxa"/>
            <w:vAlign w:val="center"/>
          </w:tcPr>
          <w:p w14:paraId="2766B90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65,0.77)</w:t>
            </w:r>
          </w:p>
        </w:tc>
        <w:tc>
          <w:tcPr>
            <w:tcW w:w="2126" w:type="dxa"/>
            <w:vAlign w:val="center"/>
          </w:tcPr>
          <w:p w14:paraId="2AD5A7F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65,0.80)</w:t>
            </w:r>
          </w:p>
        </w:tc>
        <w:tc>
          <w:tcPr>
            <w:tcW w:w="2127" w:type="dxa"/>
            <w:vAlign w:val="center"/>
          </w:tcPr>
          <w:p w14:paraId="6198DDA8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6,0.90)</w:t>
            </w:r>
          </w:p>
        </w:tc>
        <w:tc>
          <w:tcPr>
            <w:tcW w:w="2126" w:type="dxa"/>
            <w:vAlign w:val="center"/>
          </w:tcPr>
          <w:p w14:paraId="407C61B4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4,1.21)</w:t>
            </w:r>
          </w:p>
        </w:tc>
      </w:tr>
      <w:tr w:rsidR="00380F5D" w14:paraId="4A38D20D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363E57F1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127" w:type="dxa"/>
            <w:vAlign w:val="center"/>
          </w:tcPr>
          <w:p w14:paraId="10C0934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46DF5673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48,0.60)</w:t>
            </w:r>
          </w:p>
        </w:tc>
        <w:tc>
          <w:tcPr>
            <w:tcW w:w="2126" w:type="dxa"/>
            <w:vAlign w:val="center"/>
          </w:tcPr>
          <w:p w14:paraId="01044815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71,0.84)</w:t>
            </w:r>
          </w:p>
        </w:tc>
        <w:tc>
          <w:tcPr>
            <w:tcW w:w="2126" w:type="dxa"/>
            <w:vAlign w:val="center"/>
          </w:tcPr>
          <w:p w14:paraId="1C4DF9FD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70,0.86)</w:t>
            </w:r>
          </w:p>
        </w:tc>
        <w:tc>
          <w:tcPr>
            <w:tcW w:w="2127" w:type="dxa"/>
            <w:vAlign w:val="center"/>
          </w:tcPr>
          <w:p w14:paraId="767C26C4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0,0.96)</w:t>
            </w:r>
          </w:p>
        </w:tc>
        <w:tc>
          <w:tcPr>
            <w:tcW w:w="2126" w:type="dxa"/>
            <w:vAlign w:val="center"/>
          </w:tcPr>
          <w:p w14:paraId="13E819F7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1.01,1.18)</w:t>
            </w:r>
          </w:p>
        </w:tc>
      </w:tr>
      <w:tr w:rsidR="00380F5D" w14:paraId="1C2E896F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00DF14D8" w14:textId="77777777" w:rsidR="00076018" w:rsidRPr="00126D02" w:rsidRDefault="00076018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92F46F6" w14:textId="3FBCE66A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4" w:name="_Hlk108193008"/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  <w:bookmarkEnd w:id="34"/>
          </w:p>
        </w:tc>
        <w:tc>
          <w:tcPr>
            <w:tcW w:w="2126" w:type="dxa"/>
            <w:vAlign w:val="center"/>
          </w:tcPr>
          <w:p w14:paraId="75C21073" w14:textId="538E2A22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30FE0340" w14:textId="00B2E724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  <w:tc>
          <w:tcPr>
            <w:tcW w:w="2126" w:type="dxa"/>
            <w:vAlign w:val="center"/>
          </w:tcPr>
          <w:p w14:paraId="1BCF8D09" w14:textId="18B1E27F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≥3 mg/L</w:t>
            </w:r>
          </w:p>
        </w:tc>
        <w:tc>
          <w:tcPr>
            <w:tcW w:w="2127" w:type="dxa"/>
            <w:vAlign w:val="center"/>
          </w:tcPr>
          <w:p w14:paraId="0462637F" w14:textId="036FDD00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CumCRP&lt;1 mg/L</w:t>
            </w:r>
          </w:p>
        </w:tc>
        <w:tc>
          <w:tcPr>
            <w:tcW w:w="2126" w:type="dxa"/>
            <w:vAlign w:val="center"/>
          </w:tcPr>
          <w:p w14:paraId="4D8FAEB7" w14:textId="7E1A9CAD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&amp; 1≤CumCRP&lt;3 mg/L</w:t>
            </w:r>
          </w:p>
        </w:tc>
      </w:tr>
      <w:tr w:rsidR="00380F5D" w14:paraId="2E2F3A9E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405B30D4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127" w:type="dxa"/>
            <w:vAlign w:val="center"/>
          </w:tcPr>
          <w:p w14:paraId="056D162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44F68CB0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35,0.44)</w:t>
            </w:r>
          </w:p>
        </w:tc>
        <w:tc>
          <w:tcPr>
            <w:tcW w:w="2126" w:type="dxa"/>
            <w:vAlign w:val="center"/>
          </w:tcPr>
          <w:p w14:paraId="41800538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55,0.66)</w:t>
            </w:r>
          </w:p>
        </w:tc>
        <w:tc>
          <w:tcPr>
            <w:tcW w:w="2126" w:type="dxa"/>
            <w:vAlign w:val="center"/>
          </w:tcPr>
          <w:p w14:paraId="6755018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52,0.64)</w:t>
            </w:r>
          </w:p>
        </w:tc>
        <w:tc>
          <w:tcPr>
            <w:tcW w:w="2127" w:type="dxa"/>
            <w:vAlign w:val="center"/>
          </w:tcPr>
          <w:p w14:paraId="43292749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70,0.85)</w:t>
            </w:r>
          </w:p>
        </w:tc>
        <w:tc>
          <w:tcPr>
            <w:tcW w:w="2126" w:type="dxa"/>
            <w:vAlign w:val="center"/>
          </w:tcPr>
          <w:p w14:paraId="1CD4E3A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7,1.02)</w:t>
            </w:r>
          </w:p>
        </w:tc>
      </w:tr>
      <w:tr w:rsidR="00380F5D" w14:paraId="311C4267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64E87FE9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127" w:type="dxa"/>
            <w:vAlign w:val="center"/>
          </w:tcPr>
          <w:p w14:paraId="467FF68B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362217B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38,0.47)</w:t>
            </w:r>
          </w:p>
        </w:tc>
        <w:tc>
          <w:tcPr>
            <w:tcW w:w="2126" w:type="dxa"/>
            <w:vAlign w:val="center"/>
          </w:tcPr>
          <w:p w14:paraId="54F4FD41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57,0.69)</w:t>
            </w:r>
          </w:p>
        </w:tc>
        <w:tc>
          <w:tcPr>
            <w:tcW w:w="2126" w:type="dxa"/>
            <w:vAlign w:val="center"/>
          </w:tcPr>
          <w:p w14:paraId="55A499C7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57,0.71)</w:t>
            </w:r>
          </w:p>
        </w:tc>
        <w:tc>
          <w:tcPr>
            <w:tcW w:w="2127" w:type="dxa"/>
            <w:vAlign w:val="center"/>
          </w:tcPr>
          <w:p w14:paraId="26AC481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67,0.81)</w:t>
            </w:r>
          </w:p>
        </w:tc>
        <w:tc>
          <w:tcPr>
            <w:tcW w:w="2126" w:type="dxa"/>
            <w:vAlign w:val="center"/>
          </w:tcPr>
          <w:p w14:paraId="3A56DAFF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83,0.96)</w:t>
            </w:r>
          </w:p>
        </w:tc>
      </w:tr>
      <w:tr w:rsidR="00380F5D" w14:paraId="72F49D5A" w14:textId="77777777" w:rsidTr="0055670D">
        <w:trPr>
          <w:trHeight w:val="340"/>
        </w:trPr>
        <w:tc>
          <w:tcPr>
            <w:tcW w:w="1129" w:type="dxa"/>
            <w:vAlign w:val="center"/>
          </w:tcPr>
          <w:p w14:paraId="242C3420" w14:textId="77777777" w:rsidR="00076018" w:rsidRPr="00126D02" w:rsidRDefault="00000000" w:rsidP="000760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127" w:type="dxa"/>
            <w:vAlign w:val="center"/>
          </w:tcPr>
          <w:p w14:paraId="4ED866C6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5EEB87C7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5" w:name="_Hlk108193079"/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44,0.55)</w:t>
            </w:r>
            <w:bookmarkEnd w:id="35"/>
          </w:p>
        </w:tc>
        <w:tc>
          <w:tcPr>
            <w:tcW w:w="2126" w:type="dxa"/>
            <w:vAlign w:val="center"/>
          </w:tcPr>
          <w:p w14:paraId="0CC4D2EF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64,0.78)</w:t>
            </w:r>
          </w:p>
        </w:tc>
        <w:tc>
          <w:tcPr>
            <w:tcW w:w="2126" w:type="dxa"/>
            <w:vAlign w:val="center"/>
          </w:tcPr>
          <w:p w14:paraId="75DCD50A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63,0.79)</w:t>
            </w:r>
          </w:p>
        </w:tc>
        <w:tc>
          <w:tcPr>
            <w:tcW w:w="2127" w:type="dxa"/>
            <w:vAlign w:val="center"/>
          </w:tcPr>
          <w:p w14:paraId="33E5E602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73,0.89)</w:t>
            </w:r>
          </w:p>
        </w:tc>
        <w:tc>
          <w:tcPr>
            <w:tcW w:w="2126" w:type="dxa"/>
            <w:vAlign w:val="center"/>
          </w:tcPr>
          <w:p w14:paraId="15B59A7E" w14:textId="77777777" w:rsidR="00076018" w:rsidRPr="00126D02" w:rsidRDefault="00000000" w:rsidP="00076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5,0.99)</w:t>
            </w:r>
          </w:p>
        </w:tc>
      </w:tr>
    </w:tbl>
    <w:p w14:paraId="2D456DC6" w14:textId="77777777" w:rsidR="00F82887" w:rsidRPr="00C84C7E" w:rsidRDefault="006C23A5" w:rsidP="00E903D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6" w:name="_Hlk101448947"/>
      <w:bookmarkEnd w:id="31"/>
      <w:r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: adjusted for age (continuous), sex, education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smoking</w:t>
      </w:r>
      <w:r w:rsidR="00126D02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tatus</w:t>
      </w:r>
      <w:r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>, drinking status, physical activities, family history of diabetes, BMI (continuous);</w:t>
      </w:r>
    </w:p>
    <w:p w14:paraId="5B9103F1" w14:textId="77777777" w:rsidR="00F82887" w:rsidRPr="00C84C7E" w:rsidRDefault="00000000" w:rsidP="00E903D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>Model 2: model 1 + FBG (continuous), TC (continuous), blood pressure (categorical), eGFR (categorical), antihypertensives (yes or no), lipid-lowering drugs (yes or no);</w:t>
      </w:r>
    </w:p>
    <w:p w14:paraId="65512B89" w14:textId="77777777" w:rsidR="00F82887" w:rsidRPr="00C84C7E" w:rsidRDefault="00901D49" w:rsidP="00E903D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760011B0" w14:textId="77777777" w:rsidR="00B54A07" w:rsidRDefault="00000000" w:rsidP="00E903D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B54A07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CumAIP, cumulative atherogenic index of plasma; CumCRP, cumulative high-sensitivity C-reactive protein; </w:t>
      </w:r>
      <w:r w:rsidR="00E903DA" w:rsidRPr="00C84C7E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901D49" w:rsidRPr="00C84C7E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FBG, fasting blood glucose; TC, total cholesterol; eGFR, estimated glomerular filtration rate.</w:t>
      </w:r>
    </w:p>
    <w:p w14:paraId="7BB394DB" w14:textId="03938750" w:rsidR="00E370BC" w:rsidRPr="00DA598F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37" w:name="_Toc109926441"/>
      <w:bookmarkStart w:id="38" w:name="_Toc112918412"/>
      <w:bookmarkStart w:id="39" w:name="_Toc121838866"/>
      <w:bookmarkEnd w:id="36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Pr="00A82746">
        <w:rPr>
          <w:rFonts w:ascii="Times New Roman" w:hAnsi="Times New Roman" w:cs="Times New Roman"/>
          <w:sz w:val="22"/>
        </w:rPr>
        <w:t>7.</w:t>
      </w:r>
      <w:r w:rsidRPr="00DA598F">
        <w:rPr>
          <w:rFonts w:ascii="Times New Roman" w:hAnsi="Times New Roman" w:cs="Times New Roman"/>
          <w:sz w:val="22"/>
        </w:rPr>
        <w:t xml:space="preserve"> </w:t>
      </w:r>
      <w:bookmarkStart w:id="40" w:name="_Hlk101450306"/>
      <w:r w:rsidRPr="00126D02">
        <w:rPr>
          <w:rFonts w:ascii="Times New Roman" w:hAnsi="Times New Roman" w:cs="Times New Roman"/>
          <w:sz w:val="22"/>
        </w:rPr>
        <w:t>Sensitivity analyses of incidence of type 2 diabetes with co-exposure stratified by CumCRP thresholds (1, 3 mg/L) and CumAIP (median)</w:t>
      </w:r>
      <w:bookmarkEnd w:id="37"/>
      <w:bookmarkEnd w:id="38"/>
      <w:bookmarkEnd w:id="39"/>
      <w:bookmarkEnd w:id="4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932"/>
        <w:gridCol w:w="1984"/>
        <w:gridCol w:w="1985"/>
        <w:gridCol w:w="2126"/>
        <w:gridCol w:w="2164"/>
        <w:gridCol w:w="1947"/>
      </w:tblGrid>
      <w:tr w:rsidR="00380F5D" w14:paraId="3BE315D7" w14:textId="77777777" w:rsidTr="0055670D">
        <w:trPr>
          <w:trHeight w:val="340"/>
        </w:trPr>
        <w:tc>
          <w:tcPr>
            <w:tcW w:w="1749" w:type="dxa"/>
            <w:tcBorders>
              <w:top w:val="single" w:sz="4" w:space="0" w:color="auto"/>
              <w:bottom w:val="nil"/>
            </w:tcBorders>
            <w:vAlign w:val="center"/>
          </w:tcPr>
          <w:p w14:paraId="33628295" w14:textId="77777777" w:rsidR="00E370BC" w:rsidRPr="00126D02" w:rsidRDefault="00E370BC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4CB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CRP and CumAIP, HRs (95% CIs)</w:t>
            </w:r>
          </w:p>
        </w:tc>
      </w:tr>
      <w:tr w:rsidR="00380F5D" w14:paraId="3A09C9F8" w14:textId="77777777" w:rsidTr="0055670D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C9B665" w14:textId="77777777" w:rsidR="00E370BC" w:rsidRPr="00126D02" w:rsidRDefault="00E370BC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6F9A4" w14:textId="4467E1CF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BDDA" w14:textId="44A227D6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33A8" w14:textId="59581974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8E40" w14:textId="4BD524BB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CRP&lt;1 mg/L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ED50A" w14:textId="4DB43176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≤CumCRP&lt;3 mg/L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A56A" w14:textId="179B0C7B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0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CRP≥3 mg/L</w:t>
            </w:r>
          </w:p>
        </w:tc>
      </w:tr>
      <w:tr w:rsidR="00380F5D" w14:paraId="2BE43EDC" w14:textId="77777777" w:rsidTr="0055670D">
        <w:trPr>
          <w:trHeight w:val="340"/>
        </w:trPr>
        <w:tc>
          <w:tcPr>
            <w:tcW w:w="13887" w:type="dxa"/>
            <w:gridSpan w:val="7"/>
            <w:tcBorders>
              <w:top w:val="single" w:sz="4" w:space="0" w:color="auto"/>
            </w:tcBorders>
            <w:vAlign w:val="center"/>
          </w:tcPr>
          <w:p w14:paraId="24960FAE" w14:textId="77777777" w:rsidR="00E370BC" w:rsidRPr="00126D02" w:rsidRDefault="00000000" w:rsidP="00934E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baseline CVD (4744/40980)</w:t>
            </w:r>
          </w:p>
        </w:tc>
      </w:tr>
      <w:tr w:rsidR="00380F5D" w14:paraId="1FE6D959" w14:textId="77777777" w:rsidTr="0055670D">
        <w:trPr>
          <w:trHeight w:val="340"/>
        </w:trPr>
        <w:tc>
          <w:tcPr>
            <w:tcW w:w="0" w:type="auto"/>
            <w:vAlign w:val="center"/>
          </w:tcPr>
          <w:p w14:paraId="6E4C3DAF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32" w:type="dxa"/>
            <w:vAlign w:val="center"/>
          </w:tcPr>
          <w:p w14:paraId="7DE7528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E557A2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1.38,1.77)</w:t>
            </w:r>
          </w:p>
        </w:tc>
        <w:tc>
          <w:tcPr>
            <w:tcW w:w="1985" w:type="dxa"/>
            <w:vAlign w:val="center"/>
          </w:tcPr>
          <w:p w14:paraId="203D03AA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1,1.72)</w:t>
            </w:r>
          </w:p>
        </w:tc>
        <w:tc>
          <w:tcPr>
            <w:tcW w:w="2126" w:type="dxa"/>
            <w:vAlign w:val="center"/>
          </w:tcPr>
          <w:p w14:paraId="5FC2592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1.79,2.30)</w:t>
            </w:r>
          </w:p>
        </w:tc>
        <w:tc>
          <w:tcPr>
            <w:tcW w:w="2164" w:type="dxa"/>
            <w:vAlign w:val="center"/>
          </w:tcPr>
          <w:p w14:paraId="3DE27F6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(2.24,2.81)</w:t>
            </w:r>
          </w:p>
        </w:tc>
        <w:tc>
          <w:tcPr>
            <w:tcW w:w="1947" w:type="dxa"/>
            <w:vAlign w:val="center"/>
          </w:tcPr>
          <w:p w14:paraId="353DD37B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 (2.40,3.05)</w:t>
            </w:r>
          </w:p>
        </w:tc>
      </w:tr>
      <w:tr w:rsidR="00380F5D" w14:paraId="74F30672" w14:textId="77777777" w:rsidTr="0055670D">
        <w:trPr>
          <w:trHeight w:val="340"/>
        </w:trPr>
        <w:tc>
          <w:tcPr>
            <w:tcW w:w="0" w:type="auto"/>
            <w:vAlign w:val="center"/>
          </w:tcPr>
          <w:p w14:paraId="762CDFA1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32" w:type="dxa"/>
            <w:vAlign w:val="center"/>
          </w:tcPr>
          <w:p w14:paraId="328C1B7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4405DD4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1.34,1.71)</w:t>
            </w:r>
          </w:p>
        </w:tc>
        <w:tc>
          <w:tcPr>
            <w:tcW w:w="1985" w:type="dxa"/>
            <w:vAlign w:val="center"/>
          </w:tcPr>
          <w:p w14:paraId="30069FBF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35,1.78)</w:t>
            </w:r>
          </w:p>
        </w:tc>
        <w:tc>
          <w:tcPr>
            <w:tcW w:w="2126" w:type="dxa"/>
            <w:vAlign w:val="center"/>
          </w:tcPr>
          <w:p w14:paraId="092B29A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1.59,2.04)</w:t>
            </w:r>
          </w:p>
        </w:tc>
        <w:tc>
          <w:tcPr>
            <w:tcW w:w="2164" w:type="dxa"/>
            <w:vAlign w:val="center"/>
          </w:tcPr>
          <w:p w14:paraId="57E96ED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 (1.96,2.46)</w:t>
            </w:r>
          </w:p>
        </w:tc>
        <w:tc>
          <w:tcPr>
            <w:tcW w:w="1947" w:type="dxa"/>
            <w:vAlign w:val="center"/>
          </w:tcPr>
          <w:p w14:paraId="314D1388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 (2.24,2.86)</w:t>
            </w:r>
          </w:p>
        </w:tc>
      </w:tr>
      <w:tr w:rsidR="00380F5D" w14:paraId="587F7F68" w14:textId="77777777" w:rsidTr="0055670D">
        <w:trPr>
          <w:trHeight w:val="340"/>
        </w:trPr>
        <w:tc>
          <w:tcPr>
            <w:tcW w:w="0" w:type="auto"/>
            <w:vAlign w:val="center"/>
          </w:tcPr>
          <w:p w14:paraId="2A4B2C8A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2" w:type="dxa"/>
            <w:vAlign w:val="center"/>
          </w:tcPr>
          <w:p w14:paraId="20F87DFB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7805C37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29,1.66)</w:t>
            </w:r>
          </w:p>
        </w:tc>
        <w:tc>
          <w:tcPr>
            <w:tcW w:w="1985" w:type="dxa"/>
            <w:vAlign w:val="center"/>
          </w:tcPr>
          <w:p w14:paraId="1028E921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29,1.69)</w:t>
            </w:r>
          </w:p>
        </w:tc>
        <w:tc>
          <w:tcPr>
            <w:tcW w:w="2126" w:type="dxa"/>
            <w:vAlign w:val="center"/>
          </w:tcPr>
          <w:p w14:paraId="0C84475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 (1.49,1.92)</w:t>
            </w:r>
          </w:p>
        </w:tc>
        <w:tc>
          <w:tcPr>
            <w:tcW w:w="2164" w:type="dxa"/>
            <w:vAlign w:val="center"/>
          </w:tcPr>
          <w:p w14:paraId="49B0CE55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1.73,2.18)</w:t>
            </w:r>
          </w:p>
        </w:tc>
        <w:tc>
          <w:tcPr>
            <w:tcW w:w="1947" w:type="dxa"/>
            <w:vAlign w:val="center"/>
          </w:tcPr>
          <w:p w14:paraId="1EE87FE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(1.92,2.46)</w:t>
            </w:r>
          </w:p>
        </w:tc>
      </w:tr>
      <w:tr w:rsidR="00380F5D" w14:paraId="0D9F4F1B" w14:textId="77777777" w:rsidTr="0055670D">
        <w:trPr>
          <w:trHeight w:val="340"/>
        </w:trPr>
        <w:tc>
          <w:tcPr>
            <w:tcW w:w="13887" w:type="dxa"/>
            <w:gridSpan w:val="7"/>
            <w:vAlign w:val="center"/>
          </w:tcPr>
          <w:p w14:paraId="2E47A55B" w14:textId="77777777" w:rsidR="00E370BC" w:rsidRPr="00126D02" w:rsidRDefault="00000000" w:rsidP="00934E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m: CumAIP median × CumCRP thresholds (1, 3 m</w:t>
            </w: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g/L) = 0.0134</w:t>
            </w:r>
          </w:p>
        </w:tc>
      </w:tr>
      <w:tr w:rsidR="00380F5D" w14:paraId="2DB2A366" w14:textId="77777777" w:rsidTr="0055670D">
        <w:trPr>
          <w:trHeight w:val="340"/>
        </w:trPr>
        <w:tc>
          <w:tcPr>
            <w:tcW w:w="13887" w:type="dxa"/>
            <w:gridSpan w:val="7"/>
            <w:vAlign w:val="center"/>
          </w:tcPr>
          <w:p w14:paraId="33AA7761" w14:textId="77777777" w:rsidR="00E370BC" w:rsidRPr="00126D02" w:rsidRDefault="00000000" w:rsidP="00934E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1" w:name="_Hlk108349724"/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 events in the first follow-up visit (3623/41865)</w:t>
            </w:r>
          </w:p>
        </w:tc>
      </w:tr>
      <w:tr w:rsidR="00380F5D" w14:paraId="7CB4F1A7" w14:textId="77777777" w:rsidTr="0055670D">
        <w:trPr>
          <w:trHeight w:val="340"/>
        </w:trPr>
        <w:tc>
          <w:tcPr>
            <w:tcW w:w="0" w:type="auto"/>
            <w:vAlign w:val="center"/>
          </w:tcPr>
          <w:p w14:paraId="39334DC2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32" w:type="dxa"/>
            <w:vAlign w:val="center"/>
          </w:tcPr>
          <w:p w14:paraId="003ACCD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6AD0306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1.40,1.86)</w:t>
            </w:r>
          </w:p>
        </w:tc>
        <w:tc>
          <w:tcPr>
            <w:tcW w:w="1985" w:type="dxa"/>
            <w:vAlign w:val="center"/>
          </w:tcPr>
          <w:p w14:paraId="4FDD243A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12,1.55)</w:t>
            </w:r>
          </w:p>
        </w:tc>
        <w:tc>
          <w:tcPr>
            <w:tcW w:w="2126" w:type="dxa"/>
            <w:vAlign w:val="center"/>
          </w:tcPr>
          <w:p w14:paraId="71C39A4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 (2.00,2.67)</w:t>
            </w:r>
          </w:p>
        </w:tc>
        <w:tc>
          <w:tcPr>
            <w:tcW w:w="2164" w:type="dxa"/>
            <w:vAlign w:val="center"/>
          </w:tcPr>
          <w:p w14:paraId="7801EA55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(2.32,3.01)</w:t>
            </w:r>
          </w:p>
        </w:tc>
        <w:tc>
          <w:tcPr>
            <w:tcW w:w="1947" w:type="dxa"/>
            <w:vAlign w:val="center"/>
          </w:tcPr>
          <w:p w14:paraId="7C87B19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 (2.32,3.01)</w:t>
            </w:r>
          </w:p>
        </w:tc>
      </w:tr>
      <w:tr w:rsidR="00380F5D" w14:paraId="7077A73B" w14:textId="77777777" w:rsidTr="0055670D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4A780FD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90C445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A6ED64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37,1.8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EDCDC0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16,1.6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FB0FF8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 (1.82,2.43)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5FA0996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 (2.09,2.7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F29C50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(2.09,2.78)</w:t>
            </w:r>
          </w:p>
        </w:tc>
      </w:tr>
      <w:tr w:rsidR="00380F5D" w14:paraId="4D84DEB0" w14:textId="77777777" w:rsidTr="0055670D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957638B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8928E8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73CD3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33,1.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951CA3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11,1.5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7868A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 (1.74,2.30)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075323BD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 (1.87,2.4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B8EBA1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 (1.82,2.43)</w:t>
            </w:r>
          </w:p>
        </w:tc>
      </w:tr>
      <w:tr w:rsidR="00380F5D" w14:paraId="645A6CF8" w14:textId="77777777" w:rsidTr="0055670D">
        <w:trPr>
          <w:trHeight w:val="340"/>
        </w:trPr>
        <w:tc>
          <w:tcPr>
            <w:tcW w:w="13887" w:type="dxa"/>
            <w:gridSpan w:val="7"/>
            <w:shd w:val="clear" w:color="auto" w:fill="auto"/>
            <w:vAlign w:val="center"/>
          </w:tcPr>
          <w:p w14:paraId="7D5FEED5" w14:textId="77777777" w:rsidR="00E370BC" w:rsidRPr="00126D02" w:rsidRDefault="00000000" w:rsidP="00934E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m: CumAIP median × CumCRP thresholds (1, 3 mg/L) = 0.0026</w:t>
            </w:r>
          </w:p>
        </w:tc>
      </w:tr>
      <w:bookmarkEnd w:id="41"/>
      <w:tr w:rsidR="00380F5D" w14:paraId="0BD2EB1E" w14:textId="77777777" w:rsidTr="0055670D">
        <w:trPr>
          <w:trHeight w:val="340"/>
        </w:trPr>
        <w:tc>
          <w:tcPr>
            <w:tcW w:w="13887" w:type="dxa"/>
            <w:gridSpan w:val="7"/>
            <w:vAlign w:val="center"/>
          </w:tcPr>
          <w:p w14:paraId="7C134F37" w14:textId="77777777" w:rsidR="006779C6" w:rsidRPr="00126D02" w:rsidRDefault="00AC34A1" w:rsidP="00934E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 any hsCRP level≥</w:t>
            </w:r>
            <w:r w:rsidR="00F9703A" w:rsidRPr="00126D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mg/L in the exposure visits (2531/39124)</w:t>
            </w:r>
          </w:p>
        </w:tc>
      </w:tr>
      <w:tr w:rsidR="00380F5D" w14:paraId="4445BF34" w14:textId="77777777" w:rsidTr="0055670D">
        <w:trPr>
          <w:trHeight w:val="340"/>
        </w:trPr>
        <w:tc>
          <w:tcPr>
            <w:tcW w:w="0" w:type="auto"/>
            <w:vAlign w:val="center"/>
          </w:tcPr>
          <w:p w14:paraId="3592945F" w14:textId="77777777" w:rsidR="006779C6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32" w:type="dxa"/>
            <w:vAlign w:val="center"/>
          </w:tcPr>
          <w:p w14:paraId="5352DC5F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CDD1CE0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5 (1.30,1.62)</w:t>
            </w:r>
          </w:p>
        </w:tc>
        <w:tc>
          <w:tcPr>
            <w:tcW w:w="1985" w:type="dxa"/>
            <w:vAlign w:val="center"/>
          </w:tcPr>
          <w:p w14:paraId="39A99A96" w14:textId="77777777" w:rsidR="006779C6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3 (1.24,1.65)</w:t>
            </w:r>
          </w:p>
        </w:tc>
        <w:tc>
          <w:tcPr>
            <w:tcW w:w="2126" w:type="dxa"/>
            <w:vAlign w:val="center"/>
          </w:tcPr>
          <w:p w14:paraId="3A9C44D5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0 (1.69,2.14)</w:t>
            </w:r>
          </w:p>
        </w:tc>
        <w:tc>
          <w:tcPr>
            <w:tcW w:w="2164" w:type="dxa"/>
            <w:vAlign w:val="center"/>
          </w:tcPr>
          <w:p w14:paraId="18097F24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26 (2.13,2.62)</w:t>
            </w:r>
          </w:p>
        </w:tc>
        <w:tc>
          <w:tcPr>
            <w:tcW w:w="1947" w:type="dxa"/>
            <w:vAlign w:val="center"/>
          </w:tcPr>
          <w:p w14:paraId="3F5F40CD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50 (2.21,2.81)</w:t>
            </w:r>
          </w:p>
        </w:tc>
      </w:tr>
      <w:tr w:rsidR="00380F5D" w14:paraId="50B4621B" w14:textId="77777777" w:rsidTr="0055670D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2C519B6" w14:textId="77777777" w:rsidR="006779C6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1E784392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C4F376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1 (1.26,1.5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BCAAEA" w14:textId="77777777" w:rsidR="006779C6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4 (1.25,1.6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F5C3EC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69 (1.50,1.90)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7B6A2AAB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07 (2.83,2.3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2F3DEBA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2 (2.05,2.62)</w:t>
            </w:r>
          </w:p>
        </w:tc>
      </w:tr>
      <w:tr w:rsidR="00380F5D" w14:paraId="0C1981F7" w14:textId="77777777" w:rsidTr="0055670D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3248C29" w14:textId="77777777" w:rsidR="006779C6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1C21DF62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8367F3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6 (1.22,1.5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37BBB3" w14:textId="77777777" w:rsidR="006779C6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7 (1.19,1.5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28CDD8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57 (1.40,1.77)</w:t>
            </w:r>
          </w:p>
        </w:tc>
        <w:tc>
          <w:tcPr>
            <w:tcW w:w="2164" w:type="dxa"/>
            <w:shd w:val="clear" w:color="auto" w:fill="auto"/>
            <w:vAlign w:val="center"/>
          </w:tcPr>
          <w:p w14:paraId="276DAF36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81 (1.63,2.0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5E778FE" w14:textId="77777777" w:rsidR="006779C6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8 (1.75,2.24)</w:t>
            </w:r>
          </w:p>
        </w:tc>
      </w:tr>
      <w:tr w:rsidR="00380F5D" w14:paraId="73014ADC" w14:textId="77777777" w:rsidTr="0055670D">
        <w:trPr>
          <w:trHeight w:val="340"/>
        </w:trPr>
        <w:tc>
          <w:tcPr>
            <w:tcW w:w="13887" w:type="dxa"/>
            <w:gridSpan w:val="7"/>
            <w:shd w:val="clear" w:color="auto" w:fill="auto"/>
            <w:vAlign w:val="center"/>
          </w:tcPr>
          <w:p w14:paraId="499BA477" w14:textId="77777777" w:rsidR="006779C6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F9703A" w:rsidRPr="00126D02">
              <w:rPr>
                <w:rFonts w:ascii="Times New Roman" w:hAnsi="Times New Roman" w:cs="Times New Roman"/>
                <w:sz w:val="20"/>
                <w:szCs w:val="20"/>
              </w:rPr>
              <w:t xml:space="preserve"> for INTm: CumAIP median × CumCRP thresholds (1, 3 mg/L) = 0.0517</w:t>
            </w:r>
          </w:p>
        </w:tc>
      </w:tr>
      <w:tr w:rsidR="00380F5D" w14:paraId="415F84C9" w14:textId="77777777" w:rsidTr="0055670D">
        <w:trPr>
          <w:trHeight w:val="340"/>
        </w:trPr>
        <w:tc>
          <w:tcPr>
            <w:tcW w:w="13887" w:type="dxa"/>
            <w:gridSpan w:val="7"/>
            <w:vAlign w:val="center"/>
          </w:tcPr>
          <w:p w14:paraId="13A1CDC4" w14:textId="6AC47E75" w:rsidR="00E370BC" w:rsidRPr="00126D02" w:rsidRDefault="00000000" w:rsidP="00934E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5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missing data (5</w:t>
            </w:r>
            <w:r w:rsidR="00036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9</w:t>
            </w:r>
            <w:r w:rsidRPr="00C55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43</w:t>
            </w:r>
            <w:r w:rsidR="00F664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</w:t>
            </w:r>
            <w:r w:rsidRPr="00C55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80F5D" w14:paraId="0917D775" w14:textId="77777777" w:rsidTr="0055670D">
        <w:trPr>
          <w:trHeight w:val="340"/>
        </w:trPr>
        <w:tc>
          <w:tcPr>
            <w:tcW w:w="0" w:type="auto"/>
            <w:vAlign w:val="center"/>
          </w:tcPr>
          <w:p w14:paraId="0875EFC9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32" w:type="dxa"/>
            <w:vAlign w:val="center"/>
          </w:tcPr>
          <w:p w14:paraId="2F7CA08D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5B281358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53 (1.31,1.74)</w:t>
            </w:r>
          </w:p>
        </w:tc>
        <w:tc>
          <w:tcPr>
            <w:tcW w:w="1985" w:type="dxa"/>
            <w:vAlign w:val="center"/>
          </w:tcPr>
          <w:p w14:paraId="2B7AF3CE" w14:textId="77777777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54 (1.31,1.69)</w:t>
            </w:r>
          </w:p>
        </w:tc>
        <w:tc>
          <w:tcPr>
            <w:tcW w:w="2126" w:type="dxa"/>
            <w:vAlign w:val="center"/>
          </w:tcPr>
          <w:p w14:paraId="26E801B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8 (1.53,2.49)</w:t>
            </w:r>
          </w:p>
        </w:tc>
        <w:tc>
          <w:tcPr>
            <w:tcW w:w="2164" w:type="dxa"/>
            <w:vAlign w:val="center"/>
          </w:tcPr>
          <w:p w14:paraId="2D95FE0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43 (2.17,2.72)</w:t>
            </w:r>
          </w:p>
        </w:tc>
        <w:tc>
          <w:tcPr>
            <w:tcW w:w="1947" w:type="dxa"/>
            <w:vAlign w:val="center"/>
          </w:tcPr>
          <w:p w14:paraId="6E3F2FC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53 (2.25,2.88)</w:t>
            </w:r>
          </w:p>
        </w:tc>
      </w:tr>
      <w:tr w:rsidR="00380F5D" w14:paraId="328654A8" w14:textId="77777777" w:rsidTr="0055670D">
        <w:trPr>
          <w:trHeight w:val="340"/>
        </w:trPr>
        <w:tc>
          <w:tcPr>
            <w:tcW w:w="0" w:type="auto"/>
            <w:vAlign w:val="center"/>
          </w:tcPr>
          <w:p w14:paraId="72B15CF9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32" w:type="dxa"/>
            <w:vAlign w:val="center"/>
          </w:tcPr>
          <w:p w14:paraId="1948A28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128F3E5B" w14:textId="2D292F5A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9 (1.3</w:t>
            </w:r>
            <w:r w:rsidR="000368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,1.68)</w:t>
            </w:r>
          </w:p>
        </w:tc>
        <w:tc>
          <w:tcPr>
            <w:tcW w:w="1985" w:type="dxa"/>
            <w:vAlign w:val="center"/>
          </w:tcPr>
          <w:p w14:paraId="1C57D678" w14:textId="4618B123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52 (1.33,1.7</w:t>
            </w:r>
            <w:r w:rsidR="000368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0CB6FEA" w14:textId="73E483CA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5 (1.55,1.9</w:t>
            </w:r>
            <w:r w:rsidR="000368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4791584C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12 (1.90,2.36)</w:t>
            </w:r>
          </w:p>
        </w:tc>
        <w:tc>
          <w:tcPr>
            <w:tcW w:w="1947" w:type="dxa"/>
            <w:vAlign w:val="center"/>
          </w:tcPr>
          <w:p w14:paraId="2DF531D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7 (2.11,2.66)</w:t>
            </w:r>
          </w:p>
        </w:tc>
      </w:tr>
      <w:tr w:rsidR="00380F5D" w14:paraId="68D6C8E6" w14:textId="77777777" w:rsidTr="0055670D">
        <w:trPr>
          <w:trHeight w:val="340"/>
        </w:trPr>
        <w:tc>
          <w:tcPr>
            <w:tcW w:w="0" w:type="auto"/>
            <w:vAlign w:val="center"/>
          </w:tcPr>
          <w:p w14:paraId="666A906A" w14:textId="77777777" w:rsidR="00E370BC" w:rsidRPr="00126D02" w:rsidRDefault="00000000" w:rsidP="00934E4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2" w:type="dxa"/>
            <w:vAlign w:val="center"/>
          </w:tcPr>
          <w:p w14:paraId="2133151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3FBDD4E0" w14:textId="2C2D2993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2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709C58F5" w14:textId="392405F2" w:rsidR="00E370BC" w:rsidRPr="00126D02" w:rsidRDefault="00000000" w:rsidP="00934E4E">
            <w:pPr>
              <w:ind w:leftChars="52" w:left="1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2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65)</w:t>
            </w:r>
          </w:p>
        </w:tc>
        <w:tc>
          <w:tcPr>
            <w:tcW w:w="2126" w:type="dxa"/>
            <w:vAlign w:val="center"/>
          </w:tcPr>
          <w:p w14:paraId="390DA910" w14:textId="7ED55C69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4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84)</w:t>
            </w:r>
          </w:p>
        </w:tc>
        <w:tc>
          <w:tcPr>
            <w:tcW w:w="2164" w:type="dxa"/>
            <w:vAlign w:val="center"/>
          </w:tcPr>
          <w:p w14:paraId="5C1BA09B" w14:textId="63AD3839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.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7" w:type="dxa"/>
            <w:vAlign w:val="center"/>
          </w:tcPr>
          <w:p w14:paraId="2AED3353" w14:textId="0F034D35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8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.</w:t>
            </w:r>
            <w:r w:rsidR="00036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80F5D" w14:paraId="1C977E1D" w14:textId="77777777" w:rsidTr="0055670D">
        <w:trPr>
          <w:trHeight w:val="340"/>
        </w:trPr>
        <w:tc>
          <w:tcPr>
            <w:tcW w:w="13887" w:type="dxa"/>
            <w:gridSpan w:val="7"/>
            <w:vAlign w:val="center"/>
          </w:tcPr>
          <w:p w14:paraId="12E5FFEA" w14:textId="77777777" w:rsidR="00E370BC" w:rsidRPr="00126D02" w:rsidRDefault="00000000" w:rsidP="00934E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26D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m: CumAIP median × CumCRP thresholds (</w:t>
            </w: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, 3 mg/L) = 0.0401</w:t>
            </w:r>
          </w:p>
        </w:tc>
      </w:tr>
    </w:tbl>
    <w:p w14:paraId="7ACDEAA9" w14:textId="77777777" w:rsidR="00E370BC" w:rsidRPr="00293B75" w:rsidRDefault="00000000" w:rsidP="00E370BC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: adjusted for age (continuous), sex, education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smoking</w:t>
      </w:r>
      <w:r w:rsidR="00126D02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tatus</w:t>
      </w:r>
      <w:r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>, drinking status, physical activities, family history of diabetes, BMI (continuous);</w:t>
      </w:r>
    </w:p>
    <w:p w14:paraId="48B04437" w14:textId="77777777" w:rsidR="00E370BC" w:rsidRPr="00293B75" w:rsidRDefault="00000000" w:rsidP="00E370BC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odel 2: model 1 + FBG (continuous), TC (continuous), blood pressure (categorical), eGFR (categorical), antihypertensives (yes or no), lipid-lowering drugs (yes or no);</w:t>
      </w:r>
    </w:p>
    <w:p w14:paraId="2D35BE55" w14:textId="77777777" w:rsidR="00E370BC" w:rsidRPr="00293B75" w:rsidRDefault="00000000" w:rsidP="00E370BC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0E58612F" w14:textId="09D9C865" w:rsidR="00470A47" w:rsidRDefault="00000000" w:rsidP="00E370BC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470A47" w:rsidRPr="003F54F8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470A47">
        <w:rPr>
          <w:rFonts w:ascii="Times New Roman" w:hAnsi="Times New Roman" w:cs="Times New Roman"/>
          <w:sz w:val="20"/>
          <w:szCs w:val="20"/>
        </w:rPr>
        <w:t xml:space="preserve">CIs, confidence intervals; </w:t>
      </w:r>
      <w:r w:rsidR="00470A47"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>CumAIP, cumulative atherogenic index of plasma;</w:t>
      </w:r>
      <w:r w:rsidR="00470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A47" w:rsidRPr="003F54F8">
        <w:rPr>
          <w:rFonts w:ascii="Times New Roman" w:hAnsi="Times New Roman" w:cs="Times New Roman"/>
          <w:sz w:val="20"/>
          <w:szCs w:val="20"/>
        </w:rPr>
        <w:t xml:space="preserve">CumCRP, cumulative high-sensitivity C-reactive protein; </w:t>
      </w:r>
      <w:r w:rsidR="00470A47"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>CVD, cardiovascular diseases;</w:t>
      </w:r>
      <w:r w:rsidR="00470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A47" w:rsidRPr="003F54F8">
        <w:rPr>
          <w:rFonts w:ascii="Times New Roman" w:hAnsi="Times New Roman" w:cs="Times New Roman"/>
          <w:sz w:val="20"/>
          <w:szCs w:val="20"/>
        </w:rPr>
        <w:t>eGFR, estimated glomerular filtration rate</w:t>
      </w:r>
      <w:r w:rsidR="00470A47">
        <w:rPr>
          <w:rFonts w:ascii="Times New Roman" w:hAnsi="Times New Roman" w:cs="Times New Roman"/>
          <w:sz w:val="20"/>
          <w:szCs w:val="20"/>
        </w:rPr>
        <w:t>;</w:t>
      </w:r>
      <w:r w:rsidR="00470A47" w:rsidRPr="003F54F8">
        <w:rPr>
          <w:rFonts w:ascii="Times New Roman" w:hAnsi="Times New Roman" w:cs="Times New Roman"/>
          <w:sz w:val="20"/>
          <w:szCs w:val="20"/>
        </w:rPr>
        <w:t xml:space="preserve"> FBG, fasting blood glucose; HR</w:t>
      </w:r>
      <w:r w:rsidR="00470A47">
        <w:rPr>
          <w:rFonts w:ascii="Times New Roman" w:hAnsi="Times New Roman" w:cs="Times New Roman"/>
          <w:sz w:val="20"/>
          <w:szCs w:val="20"/>
        </w:rPr>
        <w:t>s</w:t>
      </w:r>
      <w:r w:rsidR="00470A47" w:rsidRPr="003F54F8">
        <w:rPr>
          <w:rFonts w:ascii="Times New Roman" w:hAnsi="Times New Roman" w:cs="Times New Roman"/>
          <w:sz w:val="20"/>
          <w:szCs w:val="20"/>
        </w:rPr>
        <w:t>, hazard ratio</w:t>
      </w:r>
      <w:r w:rsidR="00470A47">
        <w:rPr>
          <w:rFonts w:ascii="Times New Roman" w:hAnsi="Times New Roman" w:cs="Times New Roman"/>
          <w:sz w:val="20"/>
          <w:szCs w:val="20"/>
        </w:rPr>
        <w:t>s</w:t>
      </w:r>
      <w:r w:rsidR="00470A47" w:rsidRPr="003F54F8">
        <w:rPr>
          <w:rFonts w:ascii="Times New Roman" w:hAnsi="Times New Roman" w:cs="Times New Roman"/>
          <w:sz w:val="20"/>
          <w:szCs w:val="20"/>
        </w:rPr>
        <w:t xml:space="preserve">; </w:t>
      </w:r>
      <w:r w:rsidR="00470A47" w:rsidRPr="00293B75">
        <w:rPr>
          <w:rFonts w:ascii="Times New Roman" w:hAnsi="Times New Roman" w:cs="Times New Roman"/>
          <w:color w:val="000000" w:themeColor="text1"/>
          <w:sz w:val="20"/>
          <w:szCs w:val="20"/>
        </w:rPr>
        <w:t>INTm, multiplicative interaction</w:t>
      </w:r>
      <w:r w:rsidR="00470A4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70A47" w:rsidRPr="003F54F8">
        <w:rPr>
          <w:rFonts w:ascii="Times New Roman" w:hAnsi="Times New Roman" w:cs="Times New Roman"/>
          <w:sz w:val="20"/>
          <w:szCs w:val="20"/>
        </w:rPr>
        <w:t xml:space="preserve"> SD, standard deviation; TC, total cholesterol.</w:t>
      </w:r>
    </w:p>
    <w:p w14:paraId="01D3A03E" w14:textId="2038E726" w:rsidR="00E370BC" w:rsidRPr="00293B75" w:rsidRDefault="00E370BC" w:rsidP="00E370BC">
      <w:pPr>
        <w:tabs>
          <w:tab w:val="left" w:pos="2867"/>
        </w:tabs>
        <w:jc w:val="left"/>
        <w:rPr>
          <w:rFonts w:ascii="Arial" w:hAnsi="Arial" w:cs="Arial"/>
          <w:color w:val="000000" w:themeColor="text1"/>
          <w:sz w:val="20"/>
          <w:szCs w:val="20"/>
        </w:rPr>
        <w:sectPr w:rsidR="00E370BC" w:rsidRPr="00293B75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</w:p>
    <w:p w14:paraId="2229A136" w14:textId="7E102FED" w:rsidR="00220017" w:rsidRPr="0009537F" w:rsidRDefault="00220017" w:rsidP="00220017">
      <w:pPr>
        <w:pStyle w:val="1"/>
        <w:spacing w:before="120" w:after="120" w:line="240" w:lineRule="auto"/>
        <w:rPr>
          <w:rFonts w:ascii="Times New Roman" w:hAnsi="Times New Roman" w:cs="Times New Roman"/>
          <w:sz w:val="22"/>
          <w:highlight w:val="yellow"/>
        </w:rPr>
      </w:pPr>
      <w:bookmarkStart w:id="42" w:name="_Toc121838867"/>
      <w:bookmarkStart w:id="43" w:name="_Toc109926442"/>
      <w:bookmarkStart w:id="44" w:name="_Toc112918413"/>
      <w:bookmarkStart w:id="45" w:name="_Hlk108292002"/>
      <w:r w:rsidRPr="0009537F">
        <w:rPr>
          <w:rFonts w:ascii="Times New Roman" w:hAnsi="Times New Roman" w:cs="Times New Roman"/>
          <w:sz w:val="22"/>
          <w:highlight w:val="yellow"/>
        </w:rPr>
        <w:lastRenderedPageBreak/>
        <w:t>Table S8. Sensitivity analysis of CumAIP-associated type 2 diabetes risks in the entire cohort and across the cumulative CRP thresholds (1, 3 mg/L) using the ICPHREG procedure</w:t>
      </w:r>
      <w:bookmarkEnd w:id="42"/>
    </w:p>
    <w:tbl>
      <w:tblPr>
        <w:tblStyle w:val="a3"/>
        <w:tblW w:w="1275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8"/>
        <w:gridCol w:w="1843"/>
        <w:gridCol w:w="1843"/>
        <w:gridCol w:w="1843"/>
        <w:gridCol w:w="1842"/>
        <w:gridCol w:w="1414"/>
      </w:tblGrid>
      <w:tr w:rsidR="00220017" w:rsidRPr="0009537F" w14:paraId="559B75CD" w14:textId="77777777" w:rsidTr="00FA3E99">
        <w:trPr>
          <w:trHeight w:val="312"/>
        </w:trPr>
        <w:tc>
          <w:tcPr>
            <w:tcW w:w="2411" w:type="dxa"/>
            <w:tcBorders>
              <w:bottom w:val="nil"/>
            </w:tcBorders>
            <w:vAlign w:val="center"/>
          </w:tcPr>
          <w:p w14:paraId="321A5AAD" w14:textId="77777777" w:rsidR="00220017" w:rsidRPr="0009537F" w:rsidRDefault="00220017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7087" w:type="dxa"/>
            <w:gridSpan w:val="4"/>
            <w:tcBorders>
              <w:bottom w:val="single" w:sz="4" w:space="0" w:color="auto"/>
            </w:tcBorders>
            <w:vAlign w:val="center"/>
          </w:tcPr>
          <w:p w14:paraId="3815725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AIP, HRs (95% CIs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F749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Per SD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165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highlight w:val="yellow"/>
              </w:rPr>
              <w:t>P</w:t>
            </w: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for trend</w:t>
            </w:r>
          </w:p>
        </w:tc>
      </w:tr>
      <w:tr w:rsidR="00220017" w:rsidRPr="0009537F" w14:paraId="0FD0F4B2" w14:textId="77777777" w:rsidTr="00FA3E99">
        <w:trPr>
          <w:trHeight w:val="312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48032405" w14:textId="77777777" w:rsidR="00220017" w:rsidRPr="0009537F" w:rsidRDefault="00220017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9B8E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044E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CF96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DE4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4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D7DE3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744D9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220017" w:rsidRPr="0009537F" w14:paraId="0B49B0F6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5E48008B" w14:textId="77777777" w:rsidR="00220017" w:rsidRPr="0009537F" w:rsidRDefault="00220017" w:rsidP="00FA3E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Entire cohort</w:t>
            </w:r>
          </w:p>
        </w:tc>
      </w:tr>
      <w:tr w:rsidR="00220017" w:rsidRPr="0009537F" w14:paraId="13B43ACF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25168664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Unadjusted model</w:t>
            </w:r>
          </w:p>
        </w:tc>
        <w:tc>
          <w:tcPr>
            <w:tcW w:w="1558" w:type="dxa"/>
            <w:vAlign w:val="center"/>
          </w:tcPr>
          <w:p w14:paraId="6C2E669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B21CA6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6 (1.41,1.72)</w:t>
            </w:r>
          </w:p>
        </w:tc>
        <w:tc>
          <w:tcPr>
            <w:tcW w:w="1843" w:type="dxa"/>
            <w:vAlign w:val="center"/>
          </w:tcPr>
          <w:p w14:paraId="6A5DAEE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18 (1.98,2.39)</w:t>
            </w:r>
          </w:p>
        </w:tc>
        <w:tc>
          <w:tcPr>
            <w:tcW w:w="1843" w:type="dxa"/>
            <w:vAlign w:val="center"/>
          </w:tcPr>
          <w:p w14:paraId="270B883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.18 (2.91,3.47)</w:t>
            </w:r>
          </w:p>
        </w:tc>
        <w:tc>
          <w:tcPr>
            <w:tcW w:w="1842" w:type="dxa"/>
            <w:vAlign w:val="center"/>
          </w:tcPr>
          <w:p w14:paraId="00759DF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7 (1.43,1.50)</w:t>
            </w:r>
          </w:p>
        </w:tc>
        <w:tc>
          <w:tcPr>
            <w:tcW w:w="1414" w:type="dxa"/>
            <w:vAlign w:val="center"/>
          </w:tcPr>
          <w:p w14:paraId="3B38F8F9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02D92BAD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440C7AF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443925B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F67DC1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.25,1.52)</w:t>
            </w:r>
          </w:p>
        </w:tc>
        <w:tc>
          <w:tcPr>
            <w:tcW w:w="1843" w:type="dxa"/>
            <w:vAlign w:val="center"/>
          </w:tcPr>
          <w:p w14:paraId="2E72D0D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8 (1.62,1.96)</w:t>
            </w:r>
          </w:p>
        </w:tc>
        <w:tc>
          <w:tcPr>
            <w:tcW w:w="1843" w:type="dxa"/>
            <w:vAlign w:val="center"/>
          </w:tcPr>
          <w:p w14:paraId="05C3BA2E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42 (2.21,2.65)</w:t>
            </w:r>
          </w:p>
        </w:tc>
        <w:tc>
          <w:tcPr>
            <w:tcW w:w="1842" w:type="dxa"/>
            <w:vAlign w:val="center"/>
          </w:tcPr>
          <w:p w14:paraId="40CA2EE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6 (1.32,1.39)</w:t>
            </w:r>
          </w:p>
        </w:tc>
        <w:tc>
          <w:tcPr>
            <w:tcW w:w="1414" w:type="dxa"/>
            <w:vAlign w:val="center"/>
          </w:tcPr>
          <w:p w14:paraId="27765CF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2DAB9C64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606D4B4F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5BEF102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D4AD18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6 (1.14,1.39)</w:t>
            </w:r>
          </w:p>
        </w:tc>
        <w:tc>
          <w:tcPr>
            <w:tcW w:w="1843" w:type="dxa"/>
            <w:vAlign w:val="center"/>
          </w:tcPr>
          <w:p w14:paraId="3A55E8F6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56 (1.42,1.71)</w:t>
            </w:r>
          </w:p>
        </w:tc>
        <w:tc>
          <w:tcPr>
            <w:tcW w:w="1843" w:type="dxa"/>
            <w:vAlign w:val="center"/>
          </w:tcPr>
          <w:p w14:paraId="0CD6FE0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03 (1.85,2.23)</w:t>
            </w:r>
          </w:p>
        </w:tc>
        <w:tc>
          <w:tcPr>
            <w:tcW w:w="1842" w:type="dxa"/>
            <w:vAlign w:val="center"/>
          </w:tcPr>
          <w:p w14:paraId="2EDB67F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8 (1.24,1.31)</w:t>
            </w:r>
          </w:p>
        </w:tc>
        <w:tc>
          <w:tcPr>
            <w:tcW w:w="1414" w:type="dxa"/>
            <w:vAlign w:val="center"/>
          </w:tcPr>
          <w:p w14:paraId="3231703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220017" w:rsidRPr="0009537F" w14:paraId="228C3FF0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2B9B8611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0872F69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D6A01F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3 (1.11,1.36)</w:t>
            </w:r>
          </w:p>
        </w:tc>
        <w:tc>
          <w:tcPr>
            <w:tcW w:w="1843" w:type="dxa"/>
            <w:vAlign w:val="center"/>
          </w:tcPr>
          <w:p w14:paraId="26D9A8F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44 (1.31,1.59)</w:t>
            </w:r>
          </w:p>
        </w:tc>
        <w:tc>
          <w:tcPr>
            <w:tcW w:w="1843" w:type="dxa"/>
            <w:vAlign w:val="center"/>
          </w:tcPr>
          <w:p w14:paraId="07349FF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76 (1.60,1.93)</w:t>
            </w:r>
          </w:p>
        </w:tc>
        <w:tc>
          <w:tcPr>
            <w:tcW w:w="1842" w:type="dxa"/>
            <w:vAlign w:val="center"/>
          </w:tcPr>
          <w:p w14:paraId="08EAA1F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0 (1.17,1.24)</w:t>
            </w:r>
          </w:p>
        </w:tc>
        <w:tc>
          <w:tcPr>
            <w:tcW w:w="1414" w:type="dxa"/>
            <w:vAlign w:val="center"/>
          </w:tcPr>
          <w:p w14:paraId="2C53B67A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220017" w:rsidRPr="0009537F" w14:paraId="6214F464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797D96F3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CumCRP&lt;1 mg/L</w:t>
            </w:r>
          </w:p>
        </w:tc>
      </w:tr>
      <w:tr w:rsidR="00220017" w:rsidRPr="0009537F" w14:paraId="30EDD57B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8F093F1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bookmarkStart w:id="46" w:name="_Hlk121438370"/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 xml:space="preserve">Unadjusted model </w:t>
            </w:r>
          </w:p>
        </w:tc>
        <w:tc>
          <w:tcPr>
            <w:tcW w:w="1558" w:type="dxa"/>
            <w:vAlign w:val="center"/>
          </w:tcPr>
          <w:p w14:paraId="206868C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0898206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9 (1.31,1.93)</w:t>
            </w:r>
          </w:p>
        </w:tc>
        <w:tc>
          <w:tcPr>
            <w:tcW w:w="1843" w:type="dxa"/>
            <w:vAlign w:val="center"/>
          </w:tcPr>
          <w:p w14:paraId="164DFC3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43 (2.02,2.91)</w:t>
            </w:r>
          </w:p>
        </w:tc>
        <w:tc>
          <w:tcPr>
            <w:tcW w:w="1843" w:type="dxa"/>
            <w:vAlign w:val="center"/>
          </w:tcPr>
          <w:p w14:paraId="48D0BFB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.71 (3.12, 4.42)</w:t>
            </w:r>
          </w:p>
        </w:tc>
        <w:tc>
          <w:tcPr>
            <w:tcW w:w="1842" w:type="dxa"/>
            <w:vAlign w:val="center"/>
          </w:tcPr>
          <w:p w14:paraId="0B588AA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1 (1.52,1.69)</w:t>
            </w:r>
          </w:p>
        </w:tc>
        <w:tc>
          <w:tcPr>
            <w:tcW w:w="1414" w:type="dxa"/>
            <w:vAlign w:val="center"/>
          </w:tcPr>
          <w:p w14:paraId="5ECB1B9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54230D03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2F23ABEC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0687473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0EC3D19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.14,1.68)</w:t>
            </w:r>
          </w:p>
        </w:tc>
        <w:tc>
          <w:tcPr>
            <w:tcW w:w="1843" w:type="dxa"/>
            <w:vAlign w:val="center"/>
          </w:tcPr>
          <w:p w14:paraId="094C41B6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4 (1.61,2.34)</w:t>
            </w:r>
          </w:p>
        </w:tc>
        <w:tc>
          <w:tcPr>
            <w:tcW w:w="1843" w:type="dxa"/>
            <w:vAlign w:val="center"/>
          </w:tcPr>
          <w:p w14:paraId="4D818AE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82 (2.35,3.40)</w:t>
            </w:r>
          </w:p>
        </w:tc>
        <w:tc>
          <w:tcPr>
            <w:tcW w:w="1842" w:type="dxa"/>
            <w:vAlign w:val="center"/>
          </w:tcPr>
          <w:p w14:paraId="7DBAAB1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8 (1.40,1.57)</w:t>
            </w:r>
          </w:p>
        </w:tc>
        <w:tc>
          <w:tcPr>
            <w:tcW w:w="1414" w:type="dxa"/>
            <w:vAlign w:val="center"/>
          </w:tcPr>
          <w:p w14:paraId="7D417B4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4A11648C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FB70B2C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0C34841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5BBDF16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6 (1.04,1.53)</w:t>
            </w:r>
          </w:p>
        </w:tc>
        <w:tc>
          <w:tcPr>
            <w:tcW w:w="1843" w:type="dxa"/>
            <w:vAlign w:val="center"/>
          </w:tcPr>
          <w:p w14:paraId="236A377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9 (1.31,1.92)</w:t>
            </w:r>
          </w:p>
        </w:tc>
        <w:tc>
          <w:tcPr>
            <w:tcW w:w="1843" w:type="dxa"/>
            <w:vAlign w:val="center"/>
          </w:tcPr>
          <w:p w14:paraId="3CDDCBD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31 (1.91,2.78)</w:t>
            </w:r>
          </w:p>
        </w:tc>
        <w:tc>
          <w:tcPr>
            <w:tcW w:w="1842" w:type="dxa"/>
            <w:vAlign w:val="center"/>
          </w:tcPr>
          <w:p w14:paraId="23E185C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,30,1.46)</w:t>
            </w:r>
          </w:p>
        </w:tc>
        <w:tc>
          <w:tcPr>
            <w:tcW w:w="1414" w:type="dxa"/>
            <w:vAlign w:val="center"/>
          </w:tcPr>
          <w:p w14:paraId="1DD6874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6519FAEF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184B24F4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15D5732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8AFF9E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3 (1.01,1.50)</w:t>
            </w:r>
          </w:p>
        </w:tc>
        <w:tc>
          <w:tcPr>
            <w:tcW w:w="1843" w:type="dxa"/>
            <w:vAlign w:val="center"/>
          </w:tcPr>
          <w:p w14:paraId="521234F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9 (1.23,1.80)</w:t>
            </w:r>
          </w:p>
        </w:tc>
        <w:tc>
          <w:tcPr>
            <w:tcW w:w="1843" w:type="dxa"/>
            <w:vAlign w:val="center"/>
          </w:tcPr>
          <w:p w14:paraId="1F867D6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01 (1.66,2.43)</w:t>
            </w:r>
          </w:p>
        </w:tc>
        <w:tc>
          <w:tcPr>
            <w:tcW w:w="1842" w:type="dxa"/>
            <w:vAlign w:val="center"/>
          </w:tcPr>
          <w:p w14:paraId="0585056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9 (1.21,1.37)</w:t>
            </w:r>
          </w:p>
        </w:tc>
        <w:tc>
          <w:tcPr>
            <w:tcW w:w="1414" w:type="dxa"/>
            <w:vAlign w:val="center"/>
          </w:tcPr>
          <w:p w14:paraId="5B2CEA0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4AFE8C4F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30BC831C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bookmarkStart w:id="47" w:name="_Hlk120787310"/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≤CumCRP&lt;3 mg/L</w:t>
            </w:r>
          </w:p>
        </w:tc>
      </w:tr>
      <w:tr w:rsidR="00220017" w:rsidRPr="0009537F" w14:paraId="24D0D492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225982F3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Unadjusted model</w:t>
            </w:r>
          </w:p>
        </w:tc>
        <w:tc>
          <w:tcPr>
            <w:tcW w:w="1558" w:type="dxa"/>
            <w:vAlign w:val="center"/>
          </w:tcPr>
          <w:p w14:paraId="5F016C5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4A6D53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1 (1.22, 1.63)</w:t>
            </w:r>
          </w:p>
        </w:tc>
        <w:tc>
          <w:tcPr>
            <w:tcW w:w="1843" w:type="dxa"/>
            <w:vAlign w:val="center"/>
          </w:tcPr>
          <w:p w14:paraId="1F4EB05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4 (1.60, 2.11)</w:t>
            </w:r>
          </w:p>
        </w:tc>
        <w:tc>
          <w:tcPr>
            <w:tcW w:w="1843" w:type="dxa"/>
            <w:vAlign w:val="center"/>
          </w:tcPr>
          <w:p w14:paraId="28CFE22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63 (2.31,3.00)</w:t>
            </w:r>
          </w:p>
        </w:tc>
        <w:tc>
          <w:tcPr>
            <w:tcW w:w="1842" w:type="dxa"/>
            <w:vAlign w:val="center"/>
          </w:tcPr>
          <w:p w14:paraId="4A22F4B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9 (1.34,1.44</w:t>
            </w: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）</w:t>
            </w:r>
          </w:p>
        </w:tc>
        <w:tc>
          <w:tcPr>
            <w:tcW w:w="1414" w:type="dxa"/>
            <w:vAlign w:val="center"/>
          </w:tcPr>
          <w:p w14:paraId="3A13CDF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774B213A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7A77B117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5CD1A73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2086CC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7 (1.10,1.47)</w:t>
            </w:r>
          </w:p>
        </w:tc>
        <w:tc>
          <w:tcPr>
            <w:tcW w:w="1843" w:type="dxa"/>
            <w:vAlign w:val="center"/>
          </w:tcPr>
          <w:p w14:paraId="4842D86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6 (1.36,1.79)</w:t>
            </w:r>
          </w:p>
        </w:tc>
        <w:tc>
          <w:tcPr>
            <w:tcW w:w="1843" w:type="dxa"/>
            <w:vAlign w:val="center"/>
          </w:tcPr>
          <w:p w14:paraId="4775B36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13 (1.86,2.44)</w:t>
            </w:r>
          </w:p>
        </w:tc>
        <w:tc>
          <w:tcPr>
            <w:tcW w:w="1842" w:type="dxa"/>
            <w:vAlign w:val="center"/>
          </w:tcPr>
          <w:p w14:paraId="097130A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1 (1.26,1.36)</w:t>
            </w:r>
          </w:p>
        </w:tc>
        <w:tc>
          <w:tcPr>
            <w:tcW w:w="1414" w:type="dxa"/>
            <w:vAlign w:val="center"/>
          </w:tcPr>
          <w:p w14:paraId="5664E25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1</w:t>
            </w:r>
          </w:p>
        </w:tc>
      </w:tr>
      <w:tr w:rsidR="00220017" w:rsidRPr="0009537F" w14:paraId="45E1E975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1846AC2D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6A4808C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8865AC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5 (1.00,1.33)</w:t>
            </w:r>
          </w:p>
        </w:tc>
        <w:tc>
          <w:tcPr>
            <w:tcW w:w="1843" w:type="dxa"/>
            <w:vAlign w:val="center"/>
          </w:tcPr>
          <w:p w14:paraId="0554F72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7 (1.19,1.58)</w:t>
            </w:r>
          </w:p>
        </w:tc>
        <w:tc>
          <w:tcPr>
            <w:tcW w:w="1843" w:type="dxa"/>
            <w:vAlign w:val="center"/>
          </w:tcPr>
          <w:p w14:paraId="279B81B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0 (1.57,2.06)</w:t>
            </w:r>
          </w:p>
        </w:tc>
        <w:tc>
          <w:tcPr>
            <w:tcW w:w="1842" w:type="dxa"/>
            <w:vAlign w:val="center"/>
          </w:tcPr>
          <w:p w14:paraId="13CC39C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4 (1.19,1.30)</w:t>
            </w:r>
          </w:p>
        </w:tc>
        <w:tc>
          <w:tcPr>
            <w:tcW w:w="1414" w:type="dxa"/>
            <w:vAlign w:val="center"/>
          </w:tcPr>
          <w:p w14:paraId="1CD22BAA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220017" w:rsidRPr="0009537F" w14:paraId="55029A0D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6C5F909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73EF855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6DB47DA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4 (0.99,1.32)</w:t>
            </w:r>
          </w:p>
        </w:tc>
        <w:tc>
          <w:tcPr>
            <w:tcW w:w="1843" w:type="dxa"/>
            <w:vAlign w:val="center"/>
          </w:tcPr>
          <w:p w14:paraId="656049BD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1 (1.14,1.50)</w:t>
            </w:r>
          </w:p>
        </w:tc>
        <w:tc>
          <w:tcPr>
            <w:tcW w:w="1843" w:type="dxa"/>
            <w:vAlign w:val="center"/>
          </w:tcPr>
          <w:p w14:paraId="39F9C5CE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1 (1.41,1.85)</w:t>
            </w:r>
          </w:p>
        </w:tc>
        <w:tc>
          <w:tcPr>
            <w:tcW w:w="1842" w:type="dxa"/>
            <w:vAlign w:val="center"/>
          </w:tcPr>
          <w:p w14:paraId="3E264A2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8 (1.13,1.24)</w:t>
            </w:r>
          </w:p>
        </w:tc>
        <w:tc>
          <w:tcPr>
            <w:tcW w:w="1414" w:type="dxa"/>
            <w:vAlign w:val="center"/>
          </w:tcPr>
          <w:p w14:paraId="5DF682BE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bookmarkEnd w:id="47"/>
      <w:tr w:rsidR="00220017" w:rsidRPr="0009537F" w14:paraId="31201C27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5FDCB532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CumCRP≥3 mg/L</w:t>
            </w:r>
          </w:p>
        </w:tc>
      </w:tr>
      <w:tr w:rsidR="00220017" w:rsidRPr="0009537F" w14:paraId="37EA0990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37E4C79B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Unadjusted model</w:t>
            </w:r>
          </w:p>
        </w:tc>
        <w:tc>
          <w:tcPr>
            <w:tcW w:w="1558" w:type="dxa"/>
            <w:vAlign w:val="center"/>
          </w:tcPr>
          <w:p w14:paraId="5ECA4B1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1AEA92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57 (1.31,1.88)</w:t>
            </w:r>
          </w:p>
        </w:tc>
        <w:tc>
          <w:tcPr>
            <w:tcW w:w="1843" w:type="dxa"/>
            <w:vAlign w:val="center"/>
          </w:tcPr>
          <w:p w14:paraId="749B750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19 (1.85,2.61)</w:t>
            </w:r>
          </w:p>
        </w:tc>
        <w:tc>
          <w:tcPr>
            <w:tcW w:w="1843" w:type="dxa"/>
            <w:vAlign w:val="center"/>
          </w:tcPr>
          <w:p w14:paraId="0AE4D10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92 (2.52, 3.49)</w:t>
            </w:r>
          </w:p>
        </w:tc>
        <w:tc>
          <w:tcPr>
            <w:tcW w:w="1842" w:type="dxa"/>
            <w:vAlign w:val="center"/>
          </w:tcPr>
          <w:p w14:paraId="0732CFD6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40 (1.34,1.46)</w:t>
            </w:r>
          </w:p>
        </w:tc>
        <w:tc>
          <w:tcPr>
            <w:tcW w:w="1414" w:type="dxa"/>
            <w:vAlign w:val="center"/>
          </w:tcPr>
          <w:p w14:paraId="435BE84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220017" w:rsidRPr="0009537F" w14:paraId="22C30F97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287DAE22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788E198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E754AD1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43 (1.19,1.72)</w:t>
            </w:r>
          </w:p>
        </w:tc>
        <w:tc>
          <w:tcPr>
            <w:tcW w:w="1843" w:type="dxa"/>
            <w:vAlign w:val="center"/>
          </w:tcPr>
          <w:p w14:paraId="74C435E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86 (1.56,2.22)</w:t>
            </w:r>
          </w:p>
        </w:tc>
        <w:tc>
          <w:tcPr>
            <w:tcW w:w="1843" w:type="dxa"/>
            <w:vAlign w:val="center"/>
          </w:tcPr>
          <w:p w14:paraId="2655A4A2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34 (1.98,2.76)</w:t>
            </w:r>
          </w:p>
        </w:tc>
        <w:tc>
          <w:tcPr>
            <w:tcW w:w="1842" w:type="dxa"/>
            <w:vAlign w:val="center"/>
          </w:tcPr>
          <w:p w14:paraId="3E99A51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0 (1.24,1.36)</w:t>
            </w:r>
          </w:p>
        </w:tc>
        <w:tc>
          <w:tcPr>
            <w:tcW w:w="1414" w:type="dxa"/>
            <w:vAlign w:val="center"/>
          </w:tcPr>
          <w:p w14:paraId="275FD6E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220017" w:rsidRPr="0009537F" w14:paraId="6692194E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3039E0E2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37750D7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091DC55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5 (1.13,1.63)</w:t>
            </w:r>
          </w:p>
        </w:tc>
        <w:tc>
          <w:tcPr>
            <w:tcW w:w="1843" w:type="dxa"/>
            <w:vAlign w:val="center"/>
          </w:tcPr>
          <w:p w14:paraId="16BE5D6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70 (1.43,2.03)</w:t>
            </w:r>
          </w:p>
        </w:tc>
        <w:tc>
          <w:tcPr>
            <w:tcW w:w="1843" w:type="dxa"/>
            <w:vAlign w:val="center"/>
          </w:tcPr>
          <w:p w14:paraId="20121EE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01 (1.70,2.39)</w:t>
            </w:r>
          </w:p>
        </w:tc>
        <w:tc>
          <w:tcPr>
            <w:tcW w:w="1842" w:type="dxa"/>
            <w:vAlign w:val="center"/>
          </w:tcPr>
          <w:p w14:paraId="723909CA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3 (1.17,1.29)</w:t>
            </w:r>
          </w:p>
        </w:tc>
        <w:tc>
          <w:tcPr>
            <w:tcW w:w="1414" w:type="dxa"/>
            <w:vAlign w:val="center"/>
          </w:tcPr>
          <w:p w14:paraId="11398438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220017" w:rsidRPr="0009537F" w14:paraId="5530F71A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DE1B1B0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266A531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801EB3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1 (1.09,1.57)</w:t>
            </w:r>
          </w:p>
        </w:tc>
        <w:tc>
          <w:tcPr>
            <w:tcW w:w="1843" w:type="dxa"/>
            <w:vAlign w:val="center"/>
          </w:tcPr>
          <w:p w14:paraId="5CA8E19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59 (1.33,1.90)</w:t>
            </w:r>
          </w:p>
        </w:tc>
        <w:tc>
          <w:tcPr>
            <w:tcW w:w="1843" w:type="dxa"/>
            <w:vAlign w:val="center"/>
          </w:tcPr>
          <w:p w14:paraId="55E22994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74 (1.47,2.07)</w:t>
            </w:r>
          </w:p>
        </w:tc>
        <w:tc>
          <w:tcPr>
            <w:tcW w:w="1842" w:type="dxa"/>
            <w:vAlign w:val="center"/>
          </w:tcPr>
          <w:p w14:paraId="6061EB8E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16 (1.10,1.22)</w:t>
            </w:r>
          </w:p>
        </w:tc>
        <w:tc>
          <w:tcPr>
            <w:tcW w:w="1414" w:type="dxa"/>
            <w:vAlign w:val="center"/>
          </w:tcPr>
          <w:p w14:paraId="279689C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</w:tbl>
    <w:bookmarkEnd w:id="46"/>
    <w:p w14:paraId="428D0F13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Quartile 1: CumAIP&lt;-0.2387; Quartile 2: -0.2387≤CumAIP&lt; -0.0701; Quartile 3: -0.0701≤ CumAIP&lt;0.0989; Quartile 4: CumAIP&gt;0.0989.</w:t>
      </w:r>
    </w:p>
    <w:p w14:paraId="38882BD0" w14:textId="38695356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Model 1: adjusted for baseline age, sex, education, smoking, drinking status, physical activities, family history of diabetes, BMI; Model 2: model 1+ FBG, TC, blood pressure (categorical), eGFR (categorical), antihypertensives, lipid-lowering drugs, logBasCRP (continuous, only in entire cohort); Model 3: model 2+fatty liver (categorical). </w:t>
      </w:r>
    </w:p>
    <w:p w14:paraId="5B059138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lastRenderedPageBreak/>
        <w:t>*Per SD, hazard ratio for per SD (0.2658) change in CumAIP.</w:t>
      </w:r>
    </w:p>
    <w:p w14:paraId="5D11C8BC" w14:textId="666EABA8" w:rsidR="00220017" w:rsidRPr="00220017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bbreviations: CumAIP, cumulative atherogenic index of plasma; CumCRP, cumulative high-sensitivity C-reactive protein; BMI, body mass index; FBG, fasting blood glucose; TC, total cholesterol; eGFR, estimated glomerular filtration rate; BasCRP: baseline high-sensitivity C-reactive protein.</w:t>
      </w:r>
    </w:p>
    <w:p w14:paraId="42114E7E" w14:textId="77777777" w:rsidR="00220017" w:rsidRDefault="00220017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3854DDA" w14:textId="00165187" w:rsidR="00220017" w:rsidRPr="0009537F" w:rsidRDefault="00220017" w:rsidP="00CB06E3">
      <w:pPr>
        <w:pStyle w:val="1"/>
        <w:spacing w:before="120" w:after="120" w:line="240" w:lineRule="auto"/>
        <w:rPr>
          <w:rFonts w:ascii="Times New Roman" w:hAnsi="Times New Roman" w:cs="Times New Roman"/>
          <w:sz w:val="22"/>
          <w:highlight w:val="yellow"/>
        </w:rPr>
      </w:pPr>
      <w:bookmarkStart w:id="48" w:name="_Toc121838868"/>
      <w:r w:rsidRPr="0009537F">
        <w:rPr>
          <w:rFonts w:ascii="Times New Roman" w:hAnsi="Times New Roman" w:cs="Times New Roman"/>
          <w:sz w:val="22"/>
          <w:highlight w:val="yellow"/>
        </w:rPr>
        <w:lastRenderedPageBreak/>
        <w:t>Table S9. Sensitivity analysis of CumCRP-associated T2D risks in the entire cohort using the ICPHREG procedure</w:t>
      </w:r>
      <w:bookmarkEnd w:id="48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925"/>
        <w:gridCol w:w="2155"/>
        <w:gridCol w:w="1920"/>
        <w:gridCol w:w="2177"/>
        <w:gridCol w:w="1247"/>
      </w:tblGrid>
      <w:tr w:rsidR="00220017" w:rsidRPr="0009537F" w14:paraId="444ECA93" w14:textId="77777777" w:rsidTr="00FA3E99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C087771" w14:textId="77777777" w:rsidR="00220017" w:rsidRPr="0009537F" w:rsidRDefault="00220017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FC5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, AHRs (95% CIs)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6B0EC08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logCumCRP per SD</w:t>
            </w:r>
            <w:r w:rsidRPr="0009537F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2FFE27EF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highlight w:val="yellow"/>
              </w:rPr>
              <w:t>P</w:t>
            </w: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for trend</w:t>
            </w:r>
          </w:p>
        </w:tc>
      </w:tr>
      <w:tr w:rsidR="00220017" w:rsidRPr="0009537F" w14:paraId="608D9B9F" w14:textId="77777777" w:rsidTr="00FA3E99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BE3F93" w14:textId="77777777" w:rsidR="00220017" w:rsidRPr="0009537F" w:rsidRDefault="00220017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9989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&lt;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D9E9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1≤CumCRP&lt;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BA1E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≥3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ADED50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75CEDC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220017" w:rsidRPr="0009537F" w14:paraId="4D1D1A55" w14:textId="77777777" w:rsidTr="00FA3E99">
        <w:trPr>
          <w:trHeight w:val="340"/>
        </w:trPr>
        <w:tc>
          <w:tcPr>
            <w:tcW w:w="0" w:type="auto"/>
            <w:vAlign w:val="center"/>
          </w:tcPr>
          <w:p w14:paraId="23B9DA7A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2BFF348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788F7124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3 (1.52,1.75)</w:t>
            </w:r>
          </w:p>
        </w:tc>
        <w:tc>
          <w:tcPr>
            <w:tcW w:w="0" w:type="auto"/>
            <w:vAlign w:val="center"/>
          </w:tcPr>
          <w:p w14:paraId="31F45835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8 (1.74,2.03)</w:t>
            </w:r>
          </w:p>
        </w:tc>
        <w:tc>
          <w:tcPr>
            <w:tcW w:w="0" w:type="auto"/>
            <w:vAlign w:val="center"/>
          </w:tcPr>
          <w:p w14:paraId="05E8B2EA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6 (1.23,1.29)</w:t>
            </w:r>
          </w:p>
        </w:tc>
        <w:tc>
          <w:tcPr>
            <w:tcW w:w="0" w:type="auto"/>
            <w:vAlign w:val="center"/>
          </w:tcPr>
          <w:p w14:paraId="4B245D53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15D035B7" w14:textId="77777777" w:rsidTr="00FA3E99">
        <w:trPr>
          <w:trHeight w:val="340"/>
        </w:trPr>
        <w:tc>
          <w:tcPr>
            <w:tcW w:w="0" w:type="auto"/>
            <w:vAlign w:val="center"/>
          </w:tcPr>
          <w:p w14:paraId="70881F45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0" w:type="auto"/>
            <w:vAlign w:val="center"/>
          </w:tcPr>
          <w:p w14:paraId="3124859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6125BE81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.28,1.48)</w:t>
            </w:r>
          </w:p>
        </w:tc>
        <w:tc>
          <w:tcPr>
            <w:tcW w:w="0" w:type="auto"/>
            <w:vAlign w:val="center"/>
          </w:tcPr>
          <w:p w14:paraId="000A541A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1 (1.31,1.53)</w:t>
            </w:r>
          </w:p>
        </w:tc>
        <w:tc>
          <w:tcPr>
            <w:tcW w:w="0" w:type="auto"/>
            <w:vAlign w:val="center"/>
          </w:tcPr>
          <w:p w14:paraId="274918E0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3 (1.10,1.17)</w:t>
            </w:r>
          </w:p>
        </w:tc>
        <w:tc>
          <w:tcPr>
            <w:tcW w:w="0" w:type="auto"/>
            <w:vAlign w:val="center"/>
          </w:tcPr>
          <w:p w14:paraId="3A4C2264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148A399D" w14:textId="77777777" w:rsidTr="00FA3E99">
        <w:trPr>
          <w:trHeight w:val="340"/>
        </w:trPr>
        <w:tc>
          <w:tcPr>
            <w:tcW w:w="0" w:type="auto"/>
            <w:vAlign w:val="center"/>
          </w:tcPr>
          <w:p w14:paraId="6FA969B8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0" w:type="auto"/>
            <w:vAlign w:val="center"/>
          </w:tcPr>
          <w:p w14:paraId="5149B98B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145FF386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0 (1.21,1.40)</w:t>
            </w:r>
          </w:p>
        </w:tc>
        <w:tc>
          <w:tcPr>
            <w:tcW w:w="0" w:type="auto"/>
            <w:vAlign w:val="center"/>
          </w:tcPr>
          <w:p w14:paraId="400E0FFB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0 (1.29,1.52)</w:t>
            </w:r>
          </w:p>
        </w:tc>
        <w:tc>
          <w:tcPr>
            <w:tcW w:w="0" w:type="auto"/>
            <w:vAlign w:val="center"/>
          </w:tcPr>
          <w:p w14:paraId="7687E1C7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4 (1.11,1.18)</w:t>
            </w:r>
          </w:p>
        </w:tc>
        <w:tc>
          <w:tcPr>
            <w:tcW w:w="0" w:type="auto"/>
            <w:vAlign w:val="center"/>
          </w:tcPr>
          <w:p w14:paraId="55ED8814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220017" w:rsidRPr="0009537F" w14:paraId="41BF4D50" w14:textId="77777777" w:rsidTr="00FA3E99">
        <w:trPr>
          <w:trHeight w:val="340"/>
        </w:trPr>
        <w:tc>
          <w:tcPr>
            <w:tcW w:w="0" w:type="auto"/>
            <w:vAlign w:val="center"/>
          </w:tcPr>
          <w:p w14:paraId="15D1076A" w14:textId="77777777" w:rsidR="00220017" w:rsidRPr="0009537F" w:rsidRDefault="00220017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0" w:type="auto"/>
            <w:vAlign w:val="center"/>
          </w:tcPr>
          <w:p w14:paraId="0F163D03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632F44D9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4 (1.15,1.33)</w:t>
            </w:r>
          </w:p>
        </w:tc>
        <w:tc>
          <w:tcPr>
            <w:tcW w:w="0" w:type="auto"/>
            <w:vAlign w:val="center"/>
          </w:tcPr>
          <w:p w14:paraId="277131D8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1 (1.21,1.43)</w:t>
            </w:r>
          </w:p>
        </w:tc>
        <w:tc>
          <w:tcPr>
            <w:tcW w:w="0" w:type="auto"/>
            <w:vAlign w:val="center"/>
          </w:tcPr>
          <w:p w14:paraId="3C91EC5B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2 (1.08,1.15)</w:t>
            </w:r>
          </w:p>
        </w:tc>
        <w:tc>
          <w:tcPr>
            <w:tcW w:w="0" w:type="auto"/>
            <w:vAlign w:val="center"/>
          </w:tcPr>
          <w:p w14:paraId="45254470" w14:textId="77777777" w:rsidR="00220017" w:rsidRPr="0009537F" w:rsidRDefault="00220017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</w:tbl>
    <w:p w14:paraId="6305BA9F" w14:textId="77777777" w:rsidR="00220017" w:rsidRPr="0009537F" w:rsidRDefault="00220017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1: adjusted for sex, education, smoking status, drinking status, physical activities, family history of diabetes, BMI (continuous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);</w:t>
      </w:r>
      <w:proofErr w:type="gramEnd"/>
    </w:p>
    <w:p w14:paraId="6DD54751" w14:textId="77777777" w:rsidR="00220017" w:rsidRPr="0009537F" w:rsidRDefault="00220017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2: model 1+FBG (continuous), TC (continuous), logTG (continuous), blood pressure (categorical), eGFR (categorical), antihypertensives (yes or no), lipid-lowering drugs (yes or no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);</w:t>
      </w:r>
      <w:proofErr w:type="gramEnd"/>
    </w:p>
    <w:p w14:paraId="2A1DDB4C" w14:textId="77777777" w:rsidR="00220017" w:rsidRPr="0009537F" w:rsidRDefault="00220017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3: model 2 + fatty liver (categorical).</w:t>
      </w:r>
    </w:p>
    <w:p w14:paraId="0CACEE5E" w14:textId="77777777" w:rsidR="00220017" w:rsidRPr="0009537F" w:rsidRDefault="00220017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* logCumCRP per SD, hazard ratio for per SD (0.4279) change in logCumCRP.</w:t>
      </w:r>
    </w:p>
    <w:p w14:paraId="559259E9" w14:textId="1F2951EE" w:rsidR="00220017" w:rsidRPr="00220017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bbreviations: CumAIP, cumulative atherogenic index of plasma; CumCRP, cumulative high-sensitivity C-reactive protein; BMI, body mass index; FBG, fasting blood glucose; TC, total cholesterol; TG, triglyceride; eGFR, estimated glomerular filtration rate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F9A2A25" w14:textId="3B9A1816" w:rsidR="00220017" w:rsidRPr="0009537F" w:rsidRDefault="00220017" w:rsidP="00CB06E3">
      <w:pPr>
        <w:pStyle w:val="1"/>
        <w:spacing w:before="120" w:after="120" w:line="240" w:lineRule="auto"/>
        <w:rPr>
          <w:rFonts w:ascii="Times New Roman" w:hAnsi="Times New Roman" w:cs="Times New Roman"/>
          <w:sz w:val="22"/>
          <w:highlight w:val="yellow"/>
        </w:rPr>
      </w:pPr>
      <w:bookmarkStart w:id="49" w:name="_Toc121838869"/>
      <w:r w:rsidRPr="0009537F">
        <w:rPr>
          <w:rFonts w:ascii="Times New Roman" w:hAnsi="Times New Roman" w:cs="Times New Roman"/>
          <w:sz w:val="22"/>
          <w:highlight w:val="yellow"/>
        </w:rPr>
        <w:lastRenderedPageBreak/>
        <w:t xml:space="preserve">Table S10. Sensitivity analysis of co-exposure‒associated type 2 diabetes risks in the entire cohort </w:t>
      </w:r>
      <w:r w:rsidR="00CB06E3" w:rsidRPr="0009537F">
        <w:rPr>
          <w:rFonts w:ascii="Times New Roman" w:hAnsi="Times New Roman" w:cs="Times New Roman"/>
          <w:sz w:val="22"/>
          <w:highlight w:val="yellow"/>
        </w:rPr>
        <w:t>using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the ICPHREG procedure</w:t>
      </w:r>
      <w:bookmarkEnd w:id="49"/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654"/>
        <w:gridCol w:w="1863"/>
        <w:gridCol w:w="1861"/>
        <w:gridCol w:w="1862"/>
        <w:gridCol w:w="1862"/>
        <w:gridCol w:w="1862"/>
      </w:tblGrid>
      <w:tr w:rsidR="00220017" w:rsidRPr="0009537F" w14:paraId="79D0E99A" w14:textId="77777777" w:rsidTr="00FA3E99">
        <w:trPr>
          <w:trHeight w:val="312"/>
        </w:trPr>
        <w:tc>
          <w:tcPr>
            <w:tcW w:w="0" w:type="auto"/>
            <w:tcBorders>
              <w:bottom w:val="nil"/>
            </w:tcBorders>
            <w:vAlign w:val="center"/>
          </w:tcPr>
          <w:p w14:paraId="784F858F" w14:textId="77777777" w:rsidR="00220017" w:rsidRPr="0009537F" w:rsidRDefault="00220017" w:rsidP="00FA3E9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bookmarkStart w:id="50" w:name="_Hlk98324470"/>
          </w:p>
        </w:tc>
        <w:tc>
          <w:tcPr>
            <w:tcW w:w="109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C107" w14:textId="77777777" w:rsidR="00220017" w:rsidRPr="0009537F" w:rsidRDefault="00220017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ombination of CumCRP and CumAIP, HRs (95% CIs)</w:t>
            </w:r>
          </w:p>
        </w:tc>
      </w:tr>
      <w:tr w:rsidR="00220017" w:rsidRPr="0009537F" w14:paraId="1B520502" w14:textId="77777777" w:rsidTr="00FA3E99">
        <w:trPr>
          <w:trHeight w:val="31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9EC4C3" w14:textId="77777777" w:rsidR="00220017" w:rsidRPr="0009537F" w:rsidRDefault="00220017" w:rsidP="00FA3E9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4496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1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D680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FEC8D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3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2C766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4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565D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5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2478" w14:textId="77777777" w:rsidR="00220017" w:rsidRPr="0009537F" w:rsidRDefault="00220017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6</w:t>
            </w:r>
          </w:p>
        </w:tc>
      </w:tr>
      <w:tr w:rsidR="00220017" w:rsidRPr="0009537F" w14:paraId="57A590D5" w14:textId="77777777" w:rsidTr="00FA3E99">
        <w:trPr>
          <w:trHeight w:val="312"/>
        </w:trPr>
        <w:tc>
          <w:tcPr>
            <w:tcW w:w="0" w:type="auto"/>
            <w:vAlign w:val="center"/>
          </w:tcPr>
          <w:p w14:paraId="3496E968" w14:textId="77777777" w:rsidR="00220017" w:rsidRPr="0009537F" w:rsidRDefault="00220017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(unadjusted)</w:t>
            </w:r>
          </w:p>
        </w:tc>
        <w:tc>
          <w:tcPr>
            <w:tcW w:w="1654" w:type="dxa"/>
            <w:vAlign w:val="center"/>
          </w:tcPr>
          <w:p w14:paraId="1C84FFCB" w14:textId="77777777" w:rsidR="00220017" w:rsidRPr="0009537F" w:rsidRDefault="00220017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63" w:type="dxa"/>
            <w:vAlign w:val="center"/>
          </w:tcPr>
          <w:p w14:paraId="3555CD63" w14:textId="77777777" w:rsidR="00220017" w:rsidRPr="0009537F" w:rsidRDefault="00220017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7 (1.57,1.99)</w:t>
            </w:r>
          </w:p>
        </w:tc>
        <w:tc>
          <w:tcPr>
            <w:tcW w:w="1861" w:type="dxa"/>
            <w:vAlign w:val="center"/>
          </w:tcPr>
          <w:p w14:paraId="37B5231C" w14:textId="77777777" w:rsidR="00220017" w:rsidRPr="0009537F" w:rsidRDefault="00220017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0 (1.67,2.17)</w:t>
            </w:r>
          </w:p>
        </w:tc>
        <w:tc>
          <w:tcPr>
            <w:tcW w:w="1862" w:type="dxa"/>
            <w:vAlign w:val="center"/>
          </w:tcPr>
          <w:p w14:paraId="3B10C256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37 (2.10,2.68)</w:t>
            </w:r>
          </w:p>
        </w:tc>
        <w:tc>
          <w:tcPr>
            <w:tcW w:w="1862" w:type="dxa"/>
            <w:vAlign w:val="center"/>
          </w:tcPr>
          <w:p w14:paraId="0CFC3CEE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.25 (2.92,3.62)</w:t>
            </w:r>
          </w:p>
        </w:tc>
        <w:tc>
          <w:tcPr>
            <w:tcW w:w="1862" w:type="dxa"/>
            <w:vAlign w:val="center"/>
          </w:tcPr>
          <w:p w14:paraId="43BA2837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.84 (3.43,4.29)</w:t>
            </w:r>
          </w:p>
        </w:tc>
      </w:tr>
      <w:tr w:rsidR="00220017" w:rsidRPr="0009537F" w14:paraId="44C84022" w14:textId="77777777" w:rsidTr="00FA3E99">
        <w:trPr>
          <w:trHeight w:val="312"/>
        </w:trPr>
        <w:tc>
          <w:tcPr>
            <w:tcW w:w="0" w:type="auto"/>
            <w:vAlign w:val="center"/>
          </w:tcPr>
          <w:p w14:paraId="05B226D4" w14:textId="77777777" w:rsidR="00220017" w:rsidRPr="0009537F" w:rsidRDefault="00220017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bookmarkStart w:id="51" w:name="_Hlk79514109"/>
            <w:bookmarkStart w:id="52" w:name="_Hlk79513889"/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1</w:t>
            </w:r>
          </w:p>
        </w:tc>
        <w:tc>
          <w:tcPr>
            <w:tcW w:w="1654" w:type="dxa"/>
            <w:vAlign w:val="center"/>
          </w:tcPr>
          <w:p w14:paraId="1E8858A0" w14:textId="77777777" w:rsidR="00220017" w:rsidRPr="0009537F" w:rsidRDefault="00220017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63" w:type="dxa"/>
            <w:vAlign w:val="center"/>
          </w:tcPr>
          <w:p w14:paraId="6FBCC225" w14:textId="77777777" w:rsidR="00220017" w:rsidRPr="0009537F" w:rsidRDefault="00220017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4 (1.37,1.73)</w:t>
            </w:r>
          </w:p>
        </w:tc>
        <w:tc>
          <w:tcPr>
            <w:tcW w:w="1861" w:type="dxa"/>
            <w:vAlign w:val="center"/>
          </w:tcPr>
          <w:p w14:paraId="37710558" w14:textId="77777777" w:rsidR="00220017" w:rsidRPr="0009537F" w:rsidRDefault="00220017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9 (1.30,1.70)</w:t>
            </w:r>
          </w:p>
        </w:tc>
        <w:tc>
          <w:tcPr>
            <w:tcW w:w="1862" w:type="dxa"/>
            <w:vAlign w:val="center"/>
          </w:tcPr>
          <w:p w14:paraId="05E6DD36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9 (1.76,2.25)</w:t>
            </w:r>
          </w:p>
        </w:tc>
        <w:tc>
          <w:tcPr>
            <w:tcW w:w="1862" w:type="dxa"/>
            <w:vAlign w:val="center"/>
          </w:tcPr>
          <w:p w14:paraId="04C104BD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42 (2.17,2.71)</w:t>
            </w:r>
          </w:p>
        </w:tc>
        <w:tc>
          <w:tcPr>
            <w:tcW w:w="1862" w:type="dxa"/>
            <w:vAlign w:val="center"/>
          </w:tcPr>
          <w:p w14:paraId="7BDF68E6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55 (2.27,2.86)</w:t>
            </w:r>
          </w:p>
        </w:tc>
      </w:tr>
      <w:tr w:rsidR="00220017" w:rsidRPr="0009537F" w14:paraId="48090A6C" w14:textId="77777777" w:rsidTr="00FA3E99">
        <w:trPr>
          <w:trHeight w:val="312"/>
        </w:trPr>
        <w:tc>
          <w:tcPr>
            <w:tcW w:w="0" w:type="auto"/>
            <w:vAlign w:val="center"/>
          </w:tcPr>
          <w:p w14:paraId="51512680" w14:textId="77777777" w:rsidR="00220017" w:rsidRPr="0009537F" w:rsidRDefault="00220017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654" w:type="dxa"/>
            <w:vAlign w:val="center"/>
          </w:tcPr>
          <w:p w14:paraId="313EE7A6" w14:textId="77777777" w:rsidR="00220017" w:rsidRPr="0009537F" w:rsidRDefault="00220017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63" w:type="dxa"/>
            <w:vAlign w:val="center"/>
          </w:tcPr>
          <w:p w14:paraId="55499B67" w14:textId="77777777" w:rsidR="00220017" w:rsidRPr="0009537F" w:rsidRDefault="00220017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0 (1.33,1.69)</w:t>
            </w:r>
          </w:p>
        </w:tc>
        <w:tc>
          <w:tcPr>
            <w:tcW w:w="1861" w:type="dxa"/>
            <w:vAlign w:val="center"/>
          </w:tcPr>
          <w:p w14:paraId="03DB9EEE" w14:textId="77777777" w:rsidR="00220017" w:rsidRPr="0009537F" w:rsidRDefault="00220017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3 (1.34,1.75)</w:t>
            </w:r>
          </w:p>
        </w:tc>
        <w:tc>
          <w:tcPr>
            <w:tcW w:w="1862" w:type="dxa"/>
            <w:vAlign w:val="center"/>
          </w:tcPr>
          <w:p w14:paraId="1B6CC224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6 (1.56,1.99)</w:t>
            </w:r>
          </w:p>
        </w:tc>
        <w:tc>
          <w:tcPr>
            <w:tcW w:w="1862" w:type="dxa"/>
            <w:vAlign w:val="center"/>
          </w:tcPr>
          <w:p w14:paraId="3660A2F7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13 (1.90,2.38)</w:t>
            </w:r>
          </w:p>
        </w:tc>
        <w:tc>
          <w:tcPr>
            <w:tcW w:w="1862" w:type="dxa"/>
            <w:vAlign w:val="center"/>
          </w:tcPr>
          <w:p w14:paraId="3458A6F0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40 (2.14,2.70)</w:t>
            </w:r>
          </w:p>
        </w:tc>
      </w:tr>
      <w:tr w:rsidR="00220017" w:rsidRPr="0009537F" w14:paraId="6B3A2CCA" w14:textId="77777777" w:rsidTr="00FA3E99">
        <w:trPr>
          <w:trHeight w:val="312"/>
        </w:trPr>
        <w:tc>
          <w:tcPr>
            <w:tcW w:w="0" w:type="auto"/>
            <w:vAlign w:val="center"/>
          </w:tcPr>
          <w:p w14:paraId="1DE1A4C8" w14:textId="77777777" w:rsidR="00220017" w:rsidRPr="0009537F" w:rsidRDefault="00220017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654" w:type="dxa"/>
            <w:vAlign w:val="center"/>
          </w:tcPr>
          <w:p w14:paraId="747B546F" w14:textId="77777777" w:rsidR="00220017" w:rsidRPr="0009537F" w:rsidRDefault="00220017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63" w:type="dxa"/>
            <w:vAlign w:val="center"/>
          </w:tcPr>
          <w:p w14:paraId="3A6326FA" w14:textId="77777777" w:rsidR="00220017" w:rsidRPr="0009537F" w:rsidRDefault="00220017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5 (1.28,1.63)</w:t>
            </w:r>
          </w:p>
        </w:tc>
        <w:tc>
          <w:tcPr>
            <w:tcW w:w="1861" w:type="dxa"/>
            <w:vAlign w:val="center"/>
          </w:tcPr>
          <w:p w14:paraId="08DB1A04" w14:textId="77777777" w:rsidR="00220017" w:rsidRPr="0009537F" w:rsidRDefault="00220017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6 (1.28,1.67)</w:t>
            </w:r>
          </w:p>
        </w:tc>
        <w:tc>
          <w:tcPr>
            <w:tcW w:w="1862" w:type="dxa"/>
            <w:vAlign w:val="center"/>
          </w:tcPr>
          <w:p w14:paraId="5881D315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6 (1.46,1.87)</w:t>
            </w:r>
          </w:p>
        </w:tc>
        <w:tc>
          <w:tcPr>
            <w:tcW w:w="1862" w:type="dxa"/>
            <w:vAlign w:val="center"/>
          </w:tcPr>
          <w:p w14:paraId="078BBF59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8 (1.68,2.10)</w:t>
            </w:r>
          </w:p>
        </w:tc>
        <w:tc>
          <w:tcPr>
            <w:tcW w:w="1862" w:type="dxa"/>
            <w:vAlign w:val="center"/>
          </w:tcPr>
          <w:p w14:paraId="17387055" w14:textId="77777777" w:rsidR="00220017" w:rsidRPr="0009537F" w:rsidRDefault="00220017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bookmarkStart w:id="53" w:name="_Hlk98613119"/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10 (1.83,2.33)</w:t>
            </w:r>
            <w:bookmarkEnd w:id="53"/>
          </w:p>
        </w:tc>
      </w:tr>
    </w:tbl>
    <w:bookmarkEnd w:id="50"/>
    <w:bookmarkEnd w:id="51"/>
    <w:bookmarkEnd w:id="52"/>
    <w:p w14:paraId="6A13F709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G1: CumAIP&lt;-0.0701 &amp; CumCRP&lt;1 mg/L; G2: CumAIP&lt;-0.0701 &amp; 1≤CumCRP&lt;3 mg/L; G3: CumAIP&lt;-0.0701 &amp; CumCRP≥3 mg/L; G4: CumAIP≥-0.0701 &amp; CumCRP&lt;1 mg/L; G5: CumAIP≥-0.0701 &amp; 1≤CumCRP&lt;3 mg/L; G6: CumAIP≥-0.0701 &amp; CumCRP≥3 mg/L.</w:t>
      </w:r>
    </w:p>
    <w:p w14:paraId="1AF8FD3F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Model 1: adjusted for age, sex, education, smoking, drinking status, physical activities, family history of diabetes, and 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BMI;</w:t>
      </w:r>
      <w:proofErr w:type="gramEnd"/>
    </w:p>
    <w:p w14:paraId="5D181FB8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Model 2: model 1 + FBG, TC, blood pressure (categorical), eGFR (categorical), antihypertensives, and lipid‒lowering 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drugs;</w:t>
      </w:r>
      <w:proofErr w:type="gramEnd"/>
    </w:p>
    <w:p w14:paraId="0185BAC7" w14:textId="77777777" w:rsidR="00220017" w:rsidRPr="0009537F" w:rsidRDefault="00220017" w:rsidP="00220017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3: model 2+ fatty liver (categorical).</w:t>
      </w:r>
    </w:p>
    <w:p w14:paraId="6F6DE45A" w14:textId="01A75090" w:rsidR="0058633F" w:rsidRPr="0058633F" w:rsidRDefault="00CB06E3" w:rsidP="0058633F">
      <w:pPr>
        <w:tabs>
          <w:tab w:val="left" w:pos="2867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bbreviations: BMI, body mass index; CIs, confidence intervals; CumAIP, cumulative atherogenic index of plasma; CumCRP, cumulative high-sensitivity C-reactive protein; CVD, cardiovascular diseases; eGFR, estimated glomerular filtration rate; FBG, fasting blood glucose; HRs, hazard ratios; INTm, multiplicative interaction; SD, standard deviation; TC, total cholesterol.</w:t>
      </w:r>
      <w:r w:rsidR="0058633F">
        <w:rPr>
          <w:rFonts w:ascii="Times New Roman" w:hAnsi="Times New Roman" w:cs="Times New Roman"/>
          <w:sz w:val="20"/>
          <w:szCs w:val="20"/>
        </w:rPr>
        <w:br w:type="page"/>
      </w:r>
    </w:p>
    <w:p w14:paraId="65DE3C84" w14:textId="12286B1A" w:rsidR="0058633F" w:rsidRPr="0009537F" w:rsidRDefault="0058633F" w:rsidP="00F628AB">
      <w:pPr>
        <w:pStyle w:val="1"/>
        <w:spacing w:before="120" w:after="120" w:line="240" w:lineRule="auto"/>
        <w:rPr>
          <w:rFonts w:ascii="Times New Roman" w:hAnsi="Times New Roman" w:cs="Times New Roman"/>
          <w:b w:val="0"/>
          <w:bCs w:val="0"/>
          <w:noProof/>
          <w:sz w:val="22"/>
          <w:highlight w:val="yellow"/>
        </w:rPr>
      </w:pPr>
      <w:bookmarkStart w:id="54" w:name="_Toc121838870"/>
      <w:r w:rsidRPr="0009537F">
        <w:rPr>
          <w:rFonts w:ascii="Times New Roman" w:hAnsi="Times New Roman" w:cs="Times New Roman"/>
          <w:sz w:val="22"/>
          <w:highlight w:val="yellow"/>
        </w:rPr>
        <w:lastRenderedPageBreak/>
        <w:t xml:space="preserve">Table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S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11. CumAIP‒associated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type 2 diabetes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risks in the entire cohort and across the cumulative CRP thresholds (1, 3 mg/L)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with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adjustment for time-varying covariates</w:t>
      </w:r>
      <w:bookmarkEnd w:id="54"/>
    </w:p>
    <w:tbl>
      <w:tblPr>
        <w:tblStyle w:val="a3"/>
        <w:tblW w:w="1275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8"/>
        <w:gridCol w:w="1843"/>
        <w:gridCol w:w="1843"/>
        <w:gridCol w:w="1843"/>
        <w:gridCol w:w="1842"/>
        <w:gridCol w:w="1414"/>
      </w:tblGrid>
      <w:tr w:rsidR="0058633F" w:rsidRPr="0009537F" w14:paraId="6BE382C0" w14:textId="77777777" w:rsidTr="00FA3E99">
        <w:trPr>
          <w:trHeight w:val="312"/>
        </w:trPr>
        <w:tc>
          <w:tcPr>
            <w:tcW w:w="2411" w:type="dxa"/>
            <w:tcBorders>
              <w:bottom w:val="nil"/>
            </w:tcBorders>
            <w:vAlign w:val="center"/>
          </w:tcPr>
          <w:p w14:paraId="19C47C7B" w14:textId="77777777" w:rsidR="0058633F" w:rsidRPr="0009537F" w:rsidRDefault="0058633F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7087" w:type="dxa"/>
            <w:gridSpan w:val="4"/>
            <w:tcBorders>
              <w:bottom w:val="single" w:sz="4" w:space="0" w:color="auto"/>
            </w:tcBorders>
            <w:vAlign w:val="center"/>
          </w:tcPr>
          <w:p w14:paraId="21E83D1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AIP, HRs (95% CIs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BB2D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Per SD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604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highlight w:val="yellow"/>
              </w:rPr>
              <w:t>P</w:t>
            </w: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for trend</w:t>
            </w:r>
          </w:p>
        </w:tc>
      </w:tr>
      <w:tr w:rsidR="0058633F" w:rsidRPr="0009537F" w14:paraId="36C7C0ED" w14:textId="77777777" w:rsidTr="00FA3E99">
        <w:trPr>
          <w:trHeight w:val="312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121BE79B" w14:textId="77777777" w:rsidR="0058633F" w:rsidRPr="0009537F" w:rsidRDefault="0058633F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0CF7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F8B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DD4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2A67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Quartile 4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88B7E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4449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58633F" w:rsidRPr="0009537F" w14:paraId="6354A6CF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284111CD" w14:textId="77777777" w:rsidR="0058633F" w:rsidRPr="0009537F" w:rsidRDefault="0058633F" w:rsidP="00FA3E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Entire cohort</w:t>
            </w:r>
          </w:p>
        </w:tc>
      </w:tr>
      <w:tr w:rsidR="0058633F" w:rsidRPr="0009537F" w14:paraId="299CBFC5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3FD8F5D0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015AF4A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9682DB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3 (1.29,1.57)</w:t>
            </w:r>
          </w:p>
        </w:tc>
        <w:tc>
          <w:tcPr>
            <w:tcW w:w="1843" w:type="dxa"/>
            <w:vAlign w:val="center"/>
          </w:tcPr>
          <w:p w14:paraId="4CAF96A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8 (1.71,2.06)</w:t>
            </w:r>
          </w:p>
        </w:tc>
        <w:tc>
          <w:tcPr>
            <w:tcW w:w="1843" w:type="dxa"/>
            <w:vAlign w:val="center"/>
          </w:tcPr>
          <w:p w14:paraId="07339F1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58 (2.36,2.82)</w:t>
            </w:r>
          </w:p>
        </w:tc>
        <w:tc>
          <w:tcPr>
            <w:tcW w:w="1842" w:type="dxa"/>
            <w:vAlign w:val="center"/>
          </w:tcPr>
          <w:p w14:paraId="6269D38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.34,1.41)</w:t>
            </w:r>
          </w:p>
        </w:tc>
        <w:tc>
          <w:tcPr>
            <w:tcW w:w="1414" w:type="dxa"/>
            <w:vAlign w:val="center"/>
          </w:tcPr>
          <w:p w14:paraId="10E483B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58633F" w:rsidRPr="0009537F" w14:paraId="7CB4252B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7D75B151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27207EF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4B2A99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8 (1.25,1.53)</w:t>
            </w:r>
          </w:p>
        </w:tc>
        <w:tc>
          <w:tcPr>
            <w:tcW w:w="1843" w:type="dxa"/>
            <w:vAlign w:val="center"/>
          </w:tcPr>
          <w:p w14:paraId="7521992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84 (1.67,2.02)</w:t>
            </w:r>
          </w:p>
        </w:tc>
        <w:tc>
          <w:tcPr>
            <w:tcW w:w="1843" w:type="dxa"/>
            <w:vAlign w:val="center"/>
          </w:tcPr>
          <w:p w14:paraId="24FCE14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40 (1.20,2.63)</w:t>
            </w:r>
          </w:p>
        </w:tc>
        <w:tc>
          <w:tcPr>
            <w:tcW w:w="1842" w:type="dxa"/>
            <w:vAlign w:val="center"/>
          </w:tcPr>
          <w:p w14:paraId="145A591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4 (1.30,1.37)</w:t>
            </w:r>
          </w:p>
        </w:tc>
        <w:tc>
          <w:tcPr>
            <w:tcW w:w="1414" w:type="dxa"/>
            <w:vAlign w:val="center"/>
          </w:tcPr>
          <w:p w14:paraId="6918EFC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0B7DFCCD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A97C701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7BBA39F7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24EB94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4 (1.21,1.48)</w:t>
            </w:r>
          </w:p>
        </w:tc>
        <w:tc>
          <w:tcPr>
            <w:tcW w:w="1843" w:type="dxa"/>
            <w:vAlign w:val="center"/>
          </w:tcPr>
          <w:p w14:paraId="1127D9D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69 (1.54,1.86)</w:t>
            </w:r>
          </w:p>
        </w:tc>
        <w:tc>
          <w:tcPr>
            <w:tcW w:w="1843" w:type="dxa"/>
            <w:vAlign w:val="center"/>
          </w:tcPr>
          <w:p w14:paraId="40DD44F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05 (1.87,2.25)</w:t>
            </w:r>
          </w:p>
        </w:tc>
        <w:tc>
          <w:tcPr>
            <w:tcW w:w="1842" w:type="dxa"/>
            <w:vAlign w:val="center"/>
          </w:tcPr>
          <w:p w14:paraId="03AC214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6 (1.23,1.30)</w:t>
            </w:r>
          </w:p>
        </w:tc>
        <w:tc>
          <w:tcPr>
            <w:tcW w:w="1414" w:type="dxa"/>
            <w:vAlign w:val="center"/>
          </w:tcPr>
          <w:p w14:paraId="7D85A7A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1B11799B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7B58086E" w14:textId="3BC87255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4</w:t>
            </w:r>
          </w:p>
        </w:tc>
        <w:tc>
          <w:tcPr>
            <w:tcW w:w="1558" w:type="dxa"/>
            <w:vAlign w:val="center"/>
          </w:tcPr>
          <w:p w14:paraId="7B485A7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1C4A1C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3 (1.11,1.35)</w:t>
            </w:r>
          </w:p>
        </w:tc>
        <w:tc>
          <w:tcPr>
            <w:tcW w:w="1843" w:type="dxa"/>
            <w:vAlign w:val="center"/>
          </w:tcPr>
          <w:p w14:paraId="0F7E97C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48 (1.35,1.63)</w:t>
            </w:r>
          </w:p>
        </w:tc>
        <w:tc>
          <w:tcPr>
            <w:tcW w:w="1843" w:type="dxa"/>
            <w:vAlign w:val="center"/>
          </w:tcPr>
          <w:p w14:paraId="069149E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76 (1.60,1.93)</w:t>
            </w:r>
          </w:p>
        </w:tc>
        <w:tc>
          <w:tcPr>
            <w:tcW w:w="1842" w:type="dxa"/>
            <w:vAlign w:val="center"/>
          </w:tcPr>
          <w:p w14:paraId="0ECD7EB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0 (1.17,1.23)</w:t>
            </w:r>
          </w:p>
        </w:tc>
        <w:tc>
          <w:tcPr>
            <w:tcW w:w="1414" w:type="dxa"/>
            <w:vAlign w:val="center"/>
          </w:tcPr>
          <w:p w14:paraId="7C81CFE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3E1660CA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0872FB11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CumCRP&lt;1 mg/L</w:t>
            </w:r>
          </w:p>
        </w:tc>
      </w:tr>
      <w:tr w:rsidR="0058633F" w:rsidRPr="0009537F" w14:paraId="7D7032DA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7B8C0643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45D9333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88EE75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1 (1.16,1.71)</w:t>
            </w:r>
          </w:p>
        </w:tc>
        <w:tc>
          <w:tcPr>
            <w:tcW w:w="1843" w:type="dxa"/>
            <w:vAlign w:val="center"/>
          </w:tcPr>
          <w:p w14:paraId="5D4E32C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8 (1.65,2.38)</w:t>
            </w:r>
          </w:p>
        </w:tc>
        <w:tc>
          <w:tcPr>
            <w:tcW w:w="1843" w:type="dxa"/>
            <w:vAlign w:val="center"/>
          </w:tcPr>
          <w:p w14:paraId="1BFEAFE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87 (2.39,3.449)</w:t>
            </w:r>
          </w:p>
        </w:tc>
        <w:tc>
          <w:tcPr>
            <w:tcW w:w="1842" w:type="dxa"/>
            <w:vAlign w:val="center"/>
          </w:tcPr>
          <w:p w14:paraId="14AFA9F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8 (1.40,1.57)</w:t>
            </w:r>
          </w:p>
        </w:tc>
        <w:tc>
          <w:tcPr>
            <w:tcW w:w="1414" w:type="dxa"/>
            <w:vAlign w:val="center"/>
          </w:tcPr>
          <w:p w14:paraId="3218D35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58633F" w:rsidRPr="0009537F" w14:paraId="71236C9C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45BC044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5EEBE04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A07A2A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5 (1.11,1.64)</w:t>
            </w:r>
          </w:p>
        </w:tc>
        <w:tc>
          <w:tcPr>
            <w:tcW w:w="1843" w:type="dxa"/>
            <w:vAlign w:val="center"/>
          </w:tcPr>
          <w:p w14:paraId="31F8274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8 (1.56,2.27)</w:t>
            </w:r>
          </w:p>
        </w:tc>
        <w:tc>
          <w:tcPr>
            <w:tcW w:w="1843" w:type="dxa"/>
            <w:vAlign w:val="center"/>
          </w:tcPr>
          <w:p w14:paraId="1808A31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71 (2.26,3.26)</w:t>
            </w:r>
          </w:p>
        </w:tc>
        <w:tc>
          <w:tcPr>
            <w:tcW w:w="1842" w:type="dxa"/>
            <w:vAlign w:val="center"/>
          </w:tcPr>
          <w:p w14:paraId="1E66903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7 (1.39,1.56)</w:t>
            </w:r>
          </w:p>
        </w:tc>
        <w:tc>
          <w:tcPr>
            <w:tcW w:w="1414" w:type="dxa"/>
            <w:vAlign w:val="center"/>
          </w:tcPr>
          <w:p w14:paraId="5FB6568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58633F" w:rsidRPr="0009537F" w14:paraId="7F67C152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4647F5D4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51AE967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1D0166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1 (1.08,1.59)</w:t>
            </w:r>
          </w:p>
        </w:tc>
        <w:tc>
          <w:tcPr>
            <w:tcW w:w="1843" w:type="dxa"/>
            <w:vAlign w:val="center"/>
          </w:tcPr>
          <w:p w14:paraId="16F80A7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3 (1.43,2.08)</w:t>
            </w:r>
          </w:p>
        </w:tc>
        <w:tc>
          <w:tcPr>
            <w:tcW w:w="1843" w:type="dxa"/>
            <w:vAlign w:val="center"/>
          </w:tcPr>
          <w:p w14:paraId="44B74988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27 (1.88,2.74)</w:t>
            </w:r>
          </w:p>
        </w:tc>
        <w:tc>
          <w:tcPr>
            <w:tcW w:w="1842" w:type="dxa"/>
            <w:vAlign w:val="center"/>
          </w:tcPr>
          <w:p w14:paraId="468CC45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7 (1.29,1.46)</w:t>
            </w:r>
          </w:p>
        </w:tc>
        <w:tc>
          <w:tcPr>
            <w:tcW w:w="1414" w:type="dxa"/>
            <w:vAlign w:val="center"/>
          </w:tcPr>
          <w:p w14:paraId="21561B73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58633F" w:rsidRPr="0009537F" w14:paraId="7C61B109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4A706FFC" w14:textId="694CF58A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4</w:t>
            </w:r>
          </w:p>
        </w:tc>
        <w:tc>
          <w:tcPr>
            <w:tcW w:w="1558" w:type="dxa"/>
            <w:vAlign w:val="center"/>
          </w:tcPr>
          <w:p w14:paraId="5684E08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2A5730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1 (0.99,1.47)</w:t>
            </w:r>
          </w:p>
        </w:tc>
        <w:tc>
          <w:tcPr>
            <w:tcW w:w="1843" w:type="dxa"/>
            <w:vAlign w:val="center"/>
          </w:tcPr>
          <w:p w14:paraId="603BB0C8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0 (1.24,1.81)</w:t>
            </w:r>
          </w:p>
        </w:tc>
        <w:tc>
          <w:tcPr>
            <w:tcW w:w="1843" w:type="dxa"/>
            <w:vAlign w:val="center"/>
          </w:tcPr>
          <w:p w14:paraId="6CF9DA8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3 (1.60,2.33)</w:t>
            </w:r>
          </w:p>
        </w:tc>
        <w:tc>
          <w:tcPr>
            <w:tcW w:w="1842" w:type="dxa"/>
            <w:vAlign w:val="center"/>
          </w:tcPr>
          <w:p w14:paraId="48420A4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8 (1.20,1.36)</w:t>
            </w:r>
          </w:p>
        </w:tc>
        <w:tc>
          <w:tcPr>
            <w:tcW w:w="1414" w:type="dxa"/>
            <w:vAlign w:val="center"/>
          </w:tcPr>
          <w:p w14:paraId="2891CC9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01</w:t>
            </w:r>
          </w:p>
        </w:tc>
      </w:tr>
      <w:tr w:rsidR="0058633F" w:rsidRPr="0009537F" w14:paraId="68427DD2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4AD1A8B8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≤CumCRP&lt;3 mg/L</w:t>
            </w:r>
          </w:p>
        </w:tc>
      </w:tr>
      <w:tr w:rsidR="0058633F" w:rsidRPr="0009537F" w14:paraId="706931B0" w14:textId="77777777" w:rsidTr="00FA3E99">
        <w:trPr>
          <w:trHeight w:val="350"/>
        </w:trPr>
        <w:tc>
          <w:tcPr>
            <w:tcW w:w="2411" w:type="dxa"/>
            <w:vAlign w:val="center"/>
          </w:tcPr>
          <w:p w14:paraId="59E1DF78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4946D3F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D3D73C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3 (1.15,1.53)</w:t>
            </w:r>
          </w:p>
        </w:tc>
        <w:tc>
          <w:tcPr>
            <w:tcW w:w="1843" w:type="dxa"/>
            <w:vAlign w:val="center"/>
          </w:tcPr>
          <w:p w14:paraId="798E9D9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5 (1.44,1.90)</w:t>
            </w:r>
          </w:p>
        </w:tc>
        <w:tc>
          <w:tcPr>
            <w:tcW w:w="1843" w:type="dxa"/>
            <w:vAlign w:val="center"/>
          </w:tcPr>
          <w:p w14:paraId="6F40619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27 (1.98,2.59)</w:t>
            </w:r>
          </w:p>
        </w:tc>
        <w:tc>
          <w:tcPr>
            <w:tcW w:w="1842" w:type="dxa"/>
            <w:vAlign w:val="center"/>
          </w:tcPr>
          <w:p w14:paraId="13ED302F" w14:textId="77777777" w:rsidR="0058633F" w:rsidRPr="0009537F" w:rsidRDefault="0058633F" w:rsidP="00FA3E99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3 (1.28,1.38)</w:t>
            </w:r>
          </w:p>
        </w:tc>
        <w:tc>
          <w:tcPr>
            <w:tcW w:w="1414" w:type="dxa"/>
            <w:vAlign w:val="center"/>
          </w:tcPr>
          <w:p w14:paraId="0D5E297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678C87A0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EA41205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4753FEA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C5CB59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1 (1.13,1.52)</w:t>
            </w:r>
          </w:p>
        </w:tc>
        <w:tc>
          <w:tcPr>
            <w:tcW w:w="1843" w:type="dxa"/>
            <w:vAlign w:val="center"/>
          </w:tcPr>
          <w:p w14:paraId="0BAF3DC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9 (1.39,1.83)</w:t>
            </w:r>
          </w:p>
        </w:tc>
        <w:tc>
          <w:tcPr>
            <w:tcW w:w="1843" w:type="dxa"/>
            <w:vAlign w:val="center"/>
          </w:tcPr>
          <w:p w14:paraId="5CE269C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14 (1.87,2.45)</w:t>
            </w:r>
          </w:p>
        </w:tc>
        <w:tc>
          <w:tcPr>
            <w:tcW w:w="1842" w:type="dxa"/>
            <w:vAlign w:val="center"/>
          </w:tcPr>
          <w:p w14:paraId="75014A7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0 (1.25,1.35)</w:t>
            </w:r>
          </w:p>
        </w:tc>
        <w:tc>
          <w:tcPr>
            <w:tcW w:w="1414" w:type="dxa"/>
            <w:vAlign w:val="center"/>
          </w:tcPr>
          <w:p w14:paraId="4D91A5A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6F1BEEDE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BB76BF8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26B5E96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BC6F16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7 (1.10,1.47)</w:t>
            </w:r>
          </w:p>
        </w:tc>
        <w:tc>
          <w:tcPr>
            <w:tcW w:w="1843" w:type="dxa"/>
            <w:vAlign w:val="center"/>
          </w:tcPr>
          <w:p w14:paraId="0A26C02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8 (1.29,1.71)</w:t>
            </w:r>
          </w:p>
        </w:tc>
        <w:tc>
          <w:tcPr>
            <w:tcW w:w="1843" w:type="dxa"/>
            <w:vAlign w:val="center"/>
          </w:tcPr>
          <w:p w14:paraId="0BA553B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6 (1.62,2.13)</w:t>
            </w:r>
          </w:p>
        </w:tc>
        <w:tc>
          <w:tcPr>
            <w:tcW w:w="1842" w:type="dxa"/>
            <w:vAlign w:val="center"/>
          </w:tcPr>
          <w:p w14:paraId="6089168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3 (1.18,1.28)</w:t>
            </w:r>
          </w:p>
        </w:tc>
        <w:tc>
          <w:tcPr>
            <w:tcW w:w="1414" w:type="dxa"/>
            <w:vAlign w:val="center"/>
          </w:tcPr>
          <w:p w14:paraId="06330A3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15CD52F7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1DA7A367" w14:textId="477E83EC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4</w:t>
            </w:r>
          </w:p>
        </w:tc>
        <w:tc>
          <w:tcPr>
            <w:tcW w:w="1558" w:type="dxa"/>
            <w:vAlign w:val="center"/>
          </w:tcPr>
          <w:p w14:paraId="4334577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A0D7C0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5 (1.00,1.33)</w:t>
            </w:r>
          </w:p>
        </w:tc>
        <w:tc>
          <w:tcPr>
            <w:tcW w:w="1843" w:type="dxa"/>
            <w:vAlign w:val="center"/>
          </w:tcPr>
          <w:p w14:paraId="025AF62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3 (1.15,1.52)</w:t>
            </w:r>
          </w:p>
        </w:tc>
        <w:tc>
          <w:tcPr>
            <w:tcW w:w="1843" w:type="dxa"/>
            <w:vAlign w:val="center"/>
          </w:tcPr>
          <w:p w14:paraId="76A2DE9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0 (1.40,2.83)</w:t>
            </w:r>
          </w:p>
        </w:tc>
        <w:tc>
          <w:tcPr>
            <w:tcW w:w="1842" w:type="dxa"/>
            <w:vAlign w:val="center"/>
          </w:tcPr>
          <w:p w14:paraId="6141E9D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7 (1.12,1.22)</w:t>
            </w:r>
          </w:p>
        </w:tc>
        <w:tc>
          <w:tcPr>
            <w:tcW w:w="1414" w:type="dxa"/>
            <w:vAlign w:val="center"/>
          </w:tcPr>
          <w:p w14:paraId="38B5140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4254FA2A" w14:textId="77777777" w:rsidTr="00FA3E99">
        <w:trPr>
          <w:trHeight w:val="312"/>
        </w:trPr>
        <w:tc>
          <w:tcPr>
            <w:tcW w:w="12754" w:type="dxa"/>
            <w:gridSpan w:val="7"/>
            <w:vAlign w:val="center"/>
          </w:tcPr>
          <w:p w14:paraId="00F49717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CumCRP≥3 mg/L</w:t>
            </w:r>
          </w:p>
        </w:tc>
      </w:tr>
      <w:tr w:rsidR="0058633F" w:rsidRPr="0009537F" w14:paraId="0A5BF603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10DE890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1</w:t>
            </w:r>
          </w:p>
        </w:tc>
        <w:tc>
          <w:tcPr>
            <w:tcW w:w="1558" w:type="dxa"/>
            <w:vAlign w:val="center"/>
          </w:tcPr>
          <w:p w14:paraId="1D9FB04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23B91E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44 (1.20,1.73)</w:t>
            </w:r>
          </w:p>
        </w:tc>
        <w:tc>
          <w:tcPr>
            <w:tcW w:w="1843" w:type="dxa"/>
            <w:vAlign w:val="center"/>
          </w:tcPr>
          <w:p w14:paraId="125A1907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91 (1.60,2.27)</w:t>
            </w:r>
          </w:p>
        </w:tc>
        <w:tc>
          <w:tcPr>
            <w:tcW w:w="1843" w:type="dxa"/>
            <w:vAlign w:val="center"/>
          </w:tcPr>
          <w:p w14:paraId="257ED28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38 (2.02,2.81)</w:t>
            </w:r>
          </w:p>
        </w:tc>
        <w:tc>
          <w:tcPr>
            <w:tcW w:w="1842" w:type="dxa"/>
            <w:vAlign w:val="center"/>
          </w:tcPr>
          <w:p w14:paraId="0D6016C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0 (1.24,1.36)</w:t>
            </w:r>
          </w:p>
        </w:tc>
        <w:tc>
          <w:tcPr>
            <w:tcW w:w="1414" w:type="dxa"/>
            <w:vAlign w:val="center"/>
          </w:tcPr>
          <w:p w14:paraId="3A55D86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0A38F09B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04F9779B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558" w:type="dxa"/>
            <w:vAlign w:val="center"/>
          </w:tcPr>
          <w:p w14:paraId="716E36B8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C3620A3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6 (1.13,1.63)</w:t>
            </w:r>
          </w:p>
        </w:tc>
        <w:tc>
          <w:tcPr>
            <w:tcW w:w="1843" w:type="dxa"/>
            <w:vAlign w:val="center"/>
          </w:tcPr>
          <w:p w14:paraId="338EE75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80 (1.52,2.15)</w:t>
            </w:r>
          </w:p>
        </w:tc>
        <w:tc>
          <w:tcPr>
            <w:tcW w:w="1843" w:type="dxa"/>
            <w:vAlign w:val="center"/>
          </w:tcPr>
          <w:p w14:paraId="0C4E553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2.15 (1.82,2.54)</w:t>
            </w:r>
          </w:p>
        </w:tc>
        <w:tc>
          <w:tcPr>
            <w:tcW w:w="1842" w:type="dxa"/>
            <w:vAlign w:val="center"/>
          </w:tcPr>
          <w:p w14:paraId="3428F46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5 (1.19,1.31)</w:t>
            </w:r>
          </w:p>
        </w:tc>
        <w:tc>
          <w:tcPr>
            <w:tcW w:w="1414" w:type="dxa"/>
            <w:vAlign w:val="center"/>
          </w:tcPr>
          <w:p w14:paraId="2235EFB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513253FD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51886717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558" w:type="dxa"/>
            <w:vAlign w:val="center"/>
          </w:tcPr>
          <w:p w14:paraId="78E7B325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BD091D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32 (1.10,1.59)</w:t>
            </w:r>
          </w:p>
        </w:tc>
        <w:tc>
          <w:tcPr>
            <w:tcW w:w="1843" w:type="dxa"/>
            <w:vAlign w:val="center"/>
          </w:tcPr>
          <w:p w14:paraId="3B76F709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71 (1.43,2.04)</w:t>
            </w:r>
          </w:p>
        </w:tc>
        <w:tc>
          <w:tcPr>
            <w:tcW w:w="1843" w:type="dxa"/>
            <w:vAlign w:val="center"/>
          </w:tcPr>
          <w:p w14:paraId="5DEFF4B3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94 (1.65,2.31)</w:t>
            </w:r>
          </w:p>
        </w:tc>
        <w:tc>
          <w:tcPr>
            <w:tcW w:w="1842" w:type="dxa"/>
            <w:vAlign w:val="center"/>
          </w:tcPr>
          <w:p w14:paraId="598B6E76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19 (1.14,1.25)</w:t>
            </w:r>
          </w:p>
        </w:tc>
        <w:tc>
          <w:tcPr>
            <w:tcW w:w="1414" w:type="dxa"/>
            <w:vAlign w:val="center"/>
          </w:tcPr>
          <w:p w14:paraId="5519933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  <w:tr w:rsidR="0058633F" w:rsidRPr="0009537F" w14:paraId="74DDCF13" w14:textId="77777777" w:rsidTr="00FA3E99">
        <w:trPr>
          <w:trHeight w:val="312"/>
        </w:trPr>
        <w:tc>
          <w:tcPr>
            <w:tcW w:w="2411" w:type="dxa"/>
            <w:vAlign w:val="center"/>
          </w:tcPr>
          <w:p w14:paraId="12CD0008" w14:textId="3CBE4CB5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4</w:t>
            </w:r>
          </w:p>
        </w:tc>
        <w:tc>
          <w:tcPr>
            <w:tcW w:w="1558" w:type="dxa"/>
            <w:vAlign w:val="center"/>
          </w:tcPr>
          <w:p w14:paraId="5D86F4B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D661693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25 (1.04,1.51)</w:t>
            </w:r>
          </w:p>
        </w:tc>
        <w:tc>
          <w:tcPr>
            <w:tcW w:w="1843" w:type="dxa"/>
            <w:vAlign w:val="center"/>
          </w:tcPr>
          <w:p w14:paraId="707CCAE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52 (1.27,1.81)</w:t>
            </w:r>
          </w:p>
        </w:tc>
        <w:tc>
          <w:tcPr>
            <w:tcW w:w="1843" w:type="dxa"/>
            <w:vAlign w:val="center"/>
          </w:tcPr>
          <w:p w14:paraId="7E82223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68 (1.42,1.99)</w:t>
            </w:r>
          </w:p>
        </w:tc>
        <w:tc>
          <w:tcPr>
            <w:tcW w:w="1842" w:type="dxa"/>
            <w:vAlign w:val="center"/>
          </w:tcPr>
          <w:p w14:paraId="61688242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1.14 (1.08,1.19)</w:t>
            </w:r>
          </w:p>
        </w:tc>
        <w:tc>
          <w:tcPr>
            <w:tcW w:w="1414" w:type="dxa"/>
            <w:vAlign w:val="center"/>
          </w:tcPr>
          <w:p w14:paraId="015A00D0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&lt;0.0001</w:t>
            </w:r>
          </w:p>
        </w:tc>
      </w:tr>
    </w:tbl>
    <w:p w14:paraId="7C5E0FD9" w14:textId="769DFC92" w:rsidR="0058633F" w:rsidRPr="0009537F" w:rsidRDefault="0058633F" w:rsidP="0058633F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highlight w:val="yellow"/>
        </w:rPr>
        <w:t>P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-INTm: AIP (quartiles)* 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CRP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1, 3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g/L)=0.0102 when adjusting for time-varying covariates.</w:t>
      </w:r>
    </w:p>
    <w:p w14:paraId="3F92FEA1" w14:textId="06E6FDBA" w:rsidR="0058633F" w:rsidRPr="0009537F" w:rsidRDefault="0058633F" w:rsidP="0058633F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highlight w:val="yellow"/>
        </w:rPr>
        <w:t>P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-INTm: AIP (quartiles)* 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CRP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(1, 3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g/L)=0.0268 when adjusting for time-vaying covariates except for FBG (baseline).</w:t>
      </w:r>
    </w:p>
    <w:p w14:paraId="053F37A4" w14:textId="77777777" w:rsidR="0058633F" w:rsidRPr="0009537F" w:rsidRDefault="0058633F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Quartile 1: CumAIP&lt;-0.2387; Quartile 2: -0.2387≤CumAIP&lt;-0.0701; Quartile 3: -0.0701≤CumAIP&lt;0.0989; Quartile 4: CumAIP≥0.0989.</w:t>
      </w:r>
    </w:p>
    <w:p w14:paraId="65463730" w14:textId="0B726023" w:rsidR="0058633F" w:rsidRPr="0009537F" w:rsidRDefault="0058633F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lastRenderedPageBreak/>
        <w:t>Model 1: adjusted for age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sex, education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smoking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drinking status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physical activities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family history of diabetes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and BMI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</w:t>
      </w:r>
      <w:proofErr w:type="gramStart"/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;</w:t>
      </w:r>
      <w:proofErr w:type="gramEnd"/>
    </w:p>
    <w:p w14:paraId="51C01782" w14:textId="7A0CF38C" w:rsidR="0058633F" w:rsidRPr="0009537F" w:rsidRDefault="0058633F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2: model 1 + FBG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TC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blood pressure (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ime-varying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), eGFR (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antihypertensives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, and lipid‒lowering drugs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(time-varying), hsCRP (time-varying, limited to the entire cohort)</w:t>
      </w:r>
    </w:p>
    <w:p w14:paraId="6F780878" w14:textId="20498C90" w:rsidR="0058633F" w:rsidRPr="0009537F" w:rsidRDefault="0058633F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del 3: model 2+ fatty liver (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ime-varying)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).</w:t>
      </w:r>
    </w:p>
    <w:p w14:paraId="6AE9E19F" w14:textId="29ADD240" w:rsidR="0058633F" w:rsidRPr="0009537F" w:rsidRDefault="0058633F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Model 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4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: Model 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3</w:t>
      </w: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+</w:t>
      </w:r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baseline FBG instead of </w:t>
      </w:r>
      <w:proofErr w:type="gramStart"/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ime-varying</w:t>
      </w:r>
      <w:proofErr w:type="gramEnd"/>
      <w:r w:rsidR="00F628AB"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FBG.</w:t>
      </w:r>
    </w:p>
    <w:p w14:paraId="56EF3150" w14:textId="77777777" w:rsidR="0009537F" w:rsidRDefault="00F628AB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537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bbreviations: CumAIP, cumulative atherogenic index of plasma; CumCRP, cumulative high-sensitivity C-reactive protein; BMI, body mass index; FBG, fasting blood glucose; TC, total cholesterol; eGFR, estimated glomerular filtration rate; hsCRP: high-sensitivity C-reactive protein; INTm, multiplicative interaction.</w:t>
      </w:r>
    </w:p>
    <w:p w14:paraId="6D9AE9D8" w14:textId="7E672B25" w:rsidR="00F628AB" w:rsidRPr="00F628AB" w:rsidRDefault="00F628AB" w:rsidP="00F628A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81500D7" w14:textId="33A1858F" w:rsidR="0058633F" w:rsidRPr="0009537F" w:rsidRDefault="0058633F" w:rsidP="00F628AB">
      <w:pPr>
        <w:pStyle w:val="1"/>
        <w:spacing w:before="120" w:after="120" w:line="240" w:lineRule="auto"/>
        <w:rPr>
          <w:rFonts w:ascii="Times New Roman" w:hAnsi="Times New Roman" w:cs="Times New Roman"/>
          <w:sz w:val="22"/>
          <w:highlight w:val="yellow"/>
        </w:rPr>
      </w:pPr>
      <w:bookmarkStart w:id="55" w:name="_Toc121838871"/>
      <w:r w:rsidRPr="0009537F">
        <w:rPr>
          <w:rFonts w:ascii="Times New Roman" w:hAnsi="Times New Roman" w:cs="Times New Roman"/>
          <w:sz w:val="22"/>
          <w:highlight w:val="yellow"/>
        </w:rPr>
        <w:lastRenderedPageBreak/>
        <w:t xml:space="preserve">Table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S12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CumCRP-associated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type 2 diabetes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risks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with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adjustment for time-varying covariates</w:t>
      </w:r>
      <w:bookmarkEnd w:id="55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925"/>
        <w:gridCol w:w="2155"/>
        <w:gridCol w:w="1920"/>
        <w:gridCol w:w="2177"/>
        <w:gridCol w:w="1247"/>
      </w:tblGrid>
      <w:tr w:rsidR="0058633F" w:rsidRPr="0009537F" w14:paraId="42DBD563" w14:textId="77777777" w:rsidTr="00FA3E99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8CE1398" w14:textId="77777777" w:rsidR="0058633F" w:rsidRPr="0009537F" w:rsidRDefault="0058633F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7FBE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, AHRs (95% CIs)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0A7B677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logCumCRP per SD</w:t>
            </w:r>
            <w:r w:rsidRPr="0009537F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3B3D89CA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highlight w:val="yellow"/>
              </w:rPr>
              <w:t>P</w:t>
            </w: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for trend</w:t>
            </w:r>
          </w:p>
        </w:tc>
      </w:tr>
      <w:tr w:rsidR="0058633F" w:rsidRPr="0009537F" w14:paraId="60C7BE4E" w14:textId="77777777" w:rsidTr="00FA3E99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9609FD" w14:textId="77777777" w:rsidR="0058633F" w:rsidRPr="0009537F" w:rsidRDefault="0058633F" w:rsidP="00FA3E9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9EC47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&lt;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A3091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1≤CumCRP&lt;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FD2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umCRP≥3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2E5A4C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4B033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58633F" w:rsidRPr="0009537F" w14:paraId="5E8949DD" w14:textId="77777777" w:rsidTr="00FA3E99">
        <w:trPr>
          <w:trHeight w:val="340"/>
        </w:trPr>
        <w:tc>
          <w:tcPr>
            <w:tcW w:w="0" w:type="auto"/>
            <w:vAlign w:val="center"/>
          </w:tcPr>
          <w:p w14:paraId="2DB4E156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Unadjusted model</w:t>
            </w:r>
          </w:p>
        </w:tc>
        <w:tc>
          <w:tcPr>
            <w:tcW w:w="0" w:type="auto"/>
            <w:vAlign w:val="center"/>
          </w:tcPr>
          <w:p w14:paraId="0F356807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0EE48879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4 (1.53,1.76)</w:t>
            </w:r>
          </w:p>
        </w:tc>
        <w:tc>
          <w:tcPr>
            <w:tcW w:w="0" w:type="auto"/>
            <w:vAlign w:val="center"/>
          </w:tcPr>
          <w:p w14:paraId="705438B6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9 (1.76,2.05)</w:t>
            </w:r>
          </w:p>
        </w:tc>
        <w:tc>
          <w:tcPr>
            <w:tcW w:w="0" w:type="auto"/>
            <w:vAlign w:val="center"/>
          </w:tcPr>
          <w:p w14:paraId="6A108524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6 (1.23,1.30)</w:t>
            </w:r>
          </w:p>
        </w:tc>
        <w:tc>
          <w:tcPr>
            <w:tcW w:w="0" w:type="auto"/>
            <w:vAlign w:val="center"/>
          </w:tcPr>
          <w:p w14:paraId="16D0ACFE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2B22D8C7" w14:textId="77777777" w:rsidTr="00FA3E99">
        <w:trPr>
          <w:trHeight w:val="340"/>
        </w:trPr>
        <w:tc>
          <w:tcPr>
            <w:tcW w:w="0" w:type="auto"/>
            <w:vAlign w:val="center"/>
          </w:tcPr>
          <w:p w14:paraId="53E388F6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1</w:t>
            </w:r>
          </w:p>
        </w:tc>
        <w:tc>
          <w:tcPr>
            <w:tcW w:w="0" w:type="auto"/>
            <w:vAlign w:val="center"/>
          </w:tcPr>
          <w:p w14:paraId="5B0A31D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3127C5BA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9 (1.38,1.60)</w:t>
            </w:r>
          </w:p>
        </w:tc>
        <w:tc>
          <w:tcPr>
            <w:tcW w:w="0" w:type="auto"/>
            <w:vAlign w:val="center"/>
          </w:tcPr>
          <w:p w14:paraId="5DD92D43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6 (1.53,1.80)</w:t>
            </w:r>
          </w:p>
        </w:tc>
        <w:tc>
          <w:tcPr>
            <w:tcW w:w="0" w:type="auto"/>
            <w:vAlign w:val="center"/>
          </w:tcPr>
          <w:p w14:paraId="6FAA421F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1(1.18,1.24)</w:t>
            </w:r>
          </w:p>
        </w:tc>
        <w:tc>
          <w:tcPr>
            <w:tcW w:w="0" w:type="auto"/>
            <w:vAlign w:val="center"/>
          </w:tcPr>
          <w:p w14:paraId="71B796D8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510CAA68" w14:textId="77777777" w:rsidTr="00FA3E99">
        <w:trPr>
          <w:trHeight w:val="340"/>
        </w:trPr>
        <w:tc>
          <w:tcPr>
            <w:tcW w:w="0" w:type="auto"/>
            <w:vAlign w:val="center"/>
          </w:tcPr>
          <w:p w14:paraId="72E30AF4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2</w:t>
            </w:r>
          </w:p>
        </w:tc>
        <w:tc>
          <w:tcPr>
            <w:tcW w:w="0" w:type="auto"/>
            <w:vAlign w:val="center"/>
          </w:tcPr>
          <w:p w14:paraId="0B28297B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1ECC0A75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8 (1.37,1.59)</w:t>
            </w:r>
          </w:p>
        </w:tc>
        <w:tc>
          <w:tcPr>
            <w:tcW w:w="0" w:type="auto"/>
            <w:vAlign w:val="center"/>
          </w:tcPr>
          <w:p w14:paraId="14B9FBE1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2 (1.50,1.76)</w:t>
            </w:r>
          </w:p>
        </w:tc>
        <w:tc>
          <w:tcPr>
            <w:tcW w:w="0" w:type="auto"/>
            <w:vAlign w:val="center"/>
          </w:tcPr>
          <w:p w14:paraId="3E00A441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20 (1.16,1.23)</w:t>
            </w:r>
          </w:p>
        </w:tc>
        <w:tc>
          <w:tcPr>
            <w:tcW w:w="0" w:type="auto"/>
            <w:vAlign w:val="center"/>
          </w:tcPr>
          <w:p w14:paraId="39AA3053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62C98CFE" w14:textId="77777777" w:rsidTr="00FA3E99">
        <w:trPr>
          <w:trHeight w:val="340"/>
        </w:trPr>
        <w:tc>
          <w:tcPr>
            <w:tcW w:w="0" w:type="auto"/>
            <w:vAlign w:val="center"/>
          </w:tcPr>
          <w:p w14:paraId="12D4717F" w14:textId="77777777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odel 3</w:t>
            </w:r>
          </w:p>
        </w:tc>
        <w:tc>
          <w:tcPr>
            <w:tcW w:w="0" w:type="auto"/>
            <w:vAlign w:val="center"/>
          </w:tcPr>
          <w:p w14:paraId="7B12D5DF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1CA3C9D2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8 (1.29,1.49)</w:t>
            </w:r>
          </w:p>
        </w:tc>
        <w:tc>
          <w:tcPr>
            <w:tcW w:w="0" w:type="auto"/>
            <w:vAlign w:val="center"/>
          </w:tcPr>
          <w:p w14:paraId="52822FDD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48 (1.36,1.60)</w:t>
            </w:r>
          </w:p>
        </w:tc>
        <w:tc>
          <w:tcPr>
            <w:tcW w:w="0" w:type="auto"/>
            <w:vAlign w:val="center"/>
          </w:tcPr>
          <w:p w14:paraId="6773226D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6 (1.13,1.20)</w:t>
            </w:r>
          </w:p>
        </w:tc>
        <w:tc>
          <w:tcPr>
            <w:tcW w:w="0" w:type="auto"/>
            <w:vAlign w:val="center"/>
          </w:tcPr>
          <w:p w14:paraId="46FC9414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  <w:tr w:rsidR="0058633F" w:rsidRPr="0009537F" w14:paraId="024B2B28" w14:textId="77777777" w:rsidTr="00FA3E99">
        <w:trPr>
          <w:trHeight w:val="340"/>
        </w:trPr>
        <w:tc>
          <w:tcPr>
            <w:tcW w:w="0" w:type="auto"/>
            <w:vAlign w:val="center"/>
          </w:tcPr>
          <w:p w14:paraId="6932E249" w14:textId="363A3A8B" w:rsidR="0058633F" w:rsidRPr="0009537F" w:rsidRDefault="0058633F" w:rsidP="00FA3E99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 xml:space="preserve">Model </w:t>
            </w:r>
            <w:r w:rsidR="00F628AB"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4</w:t>
            </w:r>
          </w:p>
        </w:tc>
        <w:tc>
          <w:tcPr>
            <w:tcW w:w="0" w:type="auto"/>
            <w:vAlign w:val="center"/>
          </w:tcPr>
          <w:p w14:paraId="601FE794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0" w:type="auto"/>
            <w:vAlign w:val="center"/>
          </w:tcPr>
          <w:p w14:paraId="43040988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33 (1.23,1.44)</w:t>
            </w:r>
          </w:p>
        </w:tc>
        <w:tc>
          <w:tcPr>
            <w:tcW w:w="0" w:type="auto"/>
            <w:vAlign w:val="center"/>
          </w:tcPr>
          <w:p w14:paraId="0CEE8E69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3 (1.41,1.66)</w:t>
            </w:r>
          </w:p>
        </w:tc>
        <w:tc>
          <w:tcPr>
            <w:tcW w:w="0" w:type="auto"/>
            <w:vAlign w:val="center"/>
          </w:tcPr>
          <w:p w14:paraId="36DA0A1E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16 (1.13,1.20)</w:t>
            </w:r>
          </w:p>
        </w:tc>
        <w:tc>
          <w:tcPr>
            <w:tcW w:w="0" w:type="auto"/>
            <w:vAlign w:val="center"/>
          </w:tcPr>
          <w:p w14:paraId="65C2EEAC" w14:textId="77777777" w:rsidR="0058633F" w:rsidRPr="0009537F" w:rsidRDefault="0058633F" w:rsidP="00FA3E99">
            <w:pPr>
              <w:ind w:leftChars="65" w:left="136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&lt;0.001</w:t>
            </w:r>
          </w:p>
        </w:tc>
      </w:tr>
    </w:tbl>
    <w:p w14:paraId="22CD3DA7" w14:textId="77777777" w:rsidR="00F628AB" w:rsidRPr="0009537F" w:rsidRDefault="00F628AB" w:rsidP="00F628AB">
      <w:pPr>
        <w:jc w:val="left"/>
        <w:rPr>
          <w:rFonts w:ascii="Times New Roman" w:hAnsi="Times New Roman" w:cs="Times New Roman"/>
          <w:sz w:val="22"/>
          <w:highlight w:val="yellow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Model 1: adjusted for age (time-varying), sex, education (time-varying), smoking (time-varying), drinking status (time-varying), physical activities (time-varying), family history of diabetes (time-varying), and BMI (time-varying</w:t>
      </w:r>
      <w:proofErr w:type="gramStart"/>
      <w:r w:rsidRPr="0009537F">
        <w:rPr>
          <w:rFonts w:ascii="Times New Roman" w:hAnsi="Times New Roman" w:cs="Times New Roman"/>
          <w:sz w:val="22"/>
          <w:highlight w:val="yellow"/>
        </w:rPr>
        <w:t>);</w:t>
      </w:r>
      <w:proofErr w:type="gramEnd"/>
    </w:p>
    <w:p w14:paraId="36C2FE91" w14:textId="0086F093" w:rsidR="00F628AB" w:rsidRPr="0009537F" w:rsidRDefault="00F628AB" w:rsidP="00F628AB">
      <w:pPr>
        <w:jc w:val="left"/>
        <w:rPr>
          <w:rFonts w:ascii="Times New Roman" w:hAnsi="Times New Roman" w:cs="Times New Roman"/>
          <w:sz w:val="22"/>
          <w:highlight w:val="yellow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Model 2: model 1 + FBG (time-varying), TC (time-varying), logTG (time-varying), blood pressure (time-varying), eGFR (time-varying), antihypertensives (time-varying), and lipid‒lowering drugs (time-varying).</w:t>
      </w:r>
    </w:p>
    <w:p w14:paraId="71ACE4C7" w14:textId="77777777" w:rsidR="00F628AB" w:rsidRPr="0009537F" w:rsidRDefault="00F628AB" w:rsidP="00F628AB">
      <w:pPr>
        <w:jc w:val="left"/>
        <w:rPr>
          <w:rFonts w:ascii="Times New Roman" w:hAnsi="Times New Roman" w:cs="Times New Roman"/>
          <w:sz w:val="22"/>
          <w:highlight w:val="yellow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Model 3: model 2+ fatty liver (time-varying)).</w:t>
      </w:r>
    </w:p>
    <w:p w14:paraId="10D199E9" w14:textId="77777777" w:rsidR="00F628AB" w:rsidRPr="0009537F" w:rsidRDefault="00F628AB" w:rsidP="00F628AB">
      <w:pPr>
        <w:jc w:val="left"/>
        <w:rPr>
          <w:rFonts w:ascii="Times New Roman" w:hAnsi="Times New Roman" w:cs="Times New Roman"/>
          <w:sz w:val="22"/>
          <w:highlight w:val="yellow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 xml:space="preserve">Model 4: Model 3+ baseline FBG instead of </w:t>
      </w:r>
      <w:proofErr w:type="gramStart"/>
      <w:r w:rsidRPr="0009537F">
        <w:rPr>
          <w:rFonts w:ascii="Times New Roman" w:hAnsi="Times New Roman" w:cs="Times New Roman"/>
          <w:sz w:val="22"/>
          <w:highlight w:val="yellow"/>
        </w:rPr>
        <w:t>time-varying</w:t>
      </w:r>
      <w:proofErr w:type="gramEnd"/>
      <w:r w:rsidRPr="0009537F">
        <w:rPr>
          <w:rFonts w:ascii="Times New Roman" w:hAnsi="Times New Roman" w:cs="Times New Roman"/>
          <w:sz w:val="22"/>
          <w:highlight w:val="yellow"/>
        </w:rPr>
        <w:t xml:space="preserve"> FBG.</w:t>
      </w:r>
    </w:p>
    <w:p w14:paraId="3F7742FB" w14:textId="781E853B" w:rsidR="0058633F" w:rsidRDefault="00F628AB" w:rsidP="009E08D8">
      <w:pPr>
        <w:jc w:val="left"/>
        <w:rPr>
          <w:rFonts w:ascii="Times New Roman" w:hAnsi="Times New Roman" w:cs="Times New Roman"/>
          <w:sz w:val="22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Abbreviations: CumCRP, cumulative high-sensitivity C-reactive protein; AHR, average hazard ratio; BMI, body mass index; FBG, fasting blood glucose; TC, total cholesterol; TG, triglyceride; eGFR, estimated glomerular filtration rate.</w:t>
      </w:r>
      <w:r>
        <w:rPr>
          <w:rFonts w:ascii="Times New Roman" w:hAnsi="Times New Roman" w:cs="Times New Roman"/>
          <w:sz w:val="22"/>
        </w:rPr>
        <w:br w:type="page"/>
      </w:r>
    </w:p>
    <w:p w14:paraId="5D51687B" w14:textId="21EFC4DF" w:rsidR="0058633F" w:rsidRPr="0009537F" w:rsidRDefault="0058633F" w:rsidP="009E08D8">
      <w:pPr>
        <w:pStyle w:val="1"/>
        <w:spacing w:before="120" w:after="120" w:line="240" w:lineRule="auto"/>
        <w:rPr>
          <w:rFonts w:ascii="Times New Roman" w:hAnsi="Times New Roman" w:cs="Times New Roman"/>
          <w:sz w:val="22"/>
          <w:highlight w:val="yellow"/>
        </w:rPr>
      </w:pPr>
      <w:bookmarkStart w:id="56" w:name="_Toc121838872"/>
      <w:r w:rsidRPr="0009537F">
        <w:rPr>
          <w:rFonts w:ascii="Times New Roman" w:hAnsi="Times New Roman" w:cs="Times New Roman" w:hint="eastAsia"/>
          <w:sz w:val="22"/>
          <w:highlight w:val="yellow"/>
        </w:rPr>
        <w:lastRenderedPageBreak/>
        <w:t>T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able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S13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The co-exposure-associated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type 2 diabetes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risks </w:t>
      </w:r>
      <w:r w:rsidR="00F628AB" w:rsidRPr="0009537F">
        <w:rPr>
          <w:rFonts w:ascii="Times New Roman" w:hAnsi="Times New Roman" w:cs="Times New Roman"/>
          <w:sz w:val="22"/>
          <w:highlight w:val="yellow"/>
        </w:rPr>
        <w:t>with</w:t>
      </w:r>
      <w:r w:rsidRPr="0009537F">
        <w:rPr>
          <w:rFonts w:ascii="Times New Roman" w:hAnsi="Times New Roman" w:cs="Times New Roman"/>
          <w:sz w:val="22"/>
          <w:highlight w:val="yellow"/>
        </w:rPr>
        <w:t xml:space="preserve"> adjustment for time-varying covariates</w:t>
      </w:r>
      <w:bookmarkEnd w:id="56"/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779"/>
        <w:gridCol w:w="2002"/>
        <w:gridCol w:w="2000"/>
        <w:gridCol w:w="2001"/>
        <w:gridCol w:w="2001"/>
        <w:gridCol w:w="2001"/>
      </w:tblGrid>
      <w:tr w:rsidR="0058633F" w:rsidRPr="0009537F" w14:paraId="4107699A" w14:textId="77777777" w:rsidTr="00FA3E99">
        <w:trPr>
          <w:trHeight w:val="312"/>
        </w:trPr>
        <w:tc>
          <w:tcPr>
            <w:tcW w:w="0" w:type="auto"/>
            <w:tcBorders>
              <w:bottom w:val="nil"/>
            </w:tcBorders>
            <w:vAlign w:val="center"/>
          </w:tcPr>
          <w:p w14:paraId="17221399" w14:textId="77777777" w:rsidR="0058633F" w:rsidRPr="0009537F" w:rsidRDefault="0058633F" w:rsidP="00FA3E9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173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910D" w14:textId="77777777" w:rsidR="0058633F" w:rsidRPr="0009537F" w:rsidRDefault="0058633F" w:rsidP="00FA3E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Combination of CumCRP and CumAIP, HRs (95% CIs)</w:t>
            </w:r>
          </w:p>
        </w:tc>
      </w:tr>
      <w:tr w:rsidR="0058633F" w:rsidRPr="0009537F" w14:paraId="1014908E" w14:textId="77777777" w:rsidTr="00FA3E99">
        <w:trPr>
          <w:trHeight w:val="31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6B1688" w14:textId="77777777" w:rsidR="0058633F" w:rsidRPr="0009537F" w:rsidRDefault="0058633F" w:rsidP="00FA3E9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C343A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C603A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2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4BAA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3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9440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4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F0669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5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B599" w14:textId="77777777" w:rsidR="0058633F" w:rsidRPr="0009537F" w:rsidRDefault="0058633F" w:rsidP="00FA3E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G6</w:t>
            </w:r>
          </w:p>
        </w:tc>
      </w:tr>
      <w:tr w:rsidR="0058633F" w:rsidRPr="0009537F" w14:paraId="041FEBC0" w14:textId="77777777" w:rsidTr="00FA3E99">
        <w:trPr>
          <w:trHeight w:val="312"/>
        </w:trPr>
        <w:tc>
          <w:tcPr>
            <w:tcW w:w="0" w:type="auto"/>
            <w:vAlign w:val="center"/>
          </w:tcPr>
          <w:p w14:paraId="7FFA4AD5" w14:textId="77777777" w:rsidR="0058633F" w:rsidRPr="0009537F" w:rsidRDefault="0058633F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1</w:t>
            </w:r>
          </w:p>
        </w:tc>
        <w:tc>
          <w:tcPr>
            <w:tcW w:w="1771" w:type="dxa"/>
            <w:vAlign w:val="center"/>
          </w:tcPr>
          <w:p w14:paraId="4015D6DF" w14:textId="77777777" w:rsidR="0058633F" w:rsidRPr="0009537F" w:rsidRDefault="0058633F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993" w:type="dxa"/>
            <w:vAlign w:val="center"/>
          </w:tcPr>
          <w:p w14:paraId="20E10ED7" w14:textId="77777777" w:rsidR="0058633F" w:rsidRPr="0009537F" w:rsidRDefault="0058633F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5 (1.47,1.86)</w:t>
            </w:r>
          </w:p>
        </w:tc>
        <w:tc>
          <w:tcPr>
            <w:tcW w:w="1991" w:type="dxa"/>
            <w:vAlign w:val="center"/>
          </w:tcPr>
          <w:p w14:paraId="7503222C" w14:textId="77777777" w:rsidR="0058633F" w:rsidRPr="0009537F" w:rsidRDefault="0058633F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4 (1.52,1.99)</w:t>
            </w:r>
          </w:p>
        </w:tc>
        <w:tc>
          <w:tcPr>
            <w:tcW w:w="1992" w:type="dxa"/>
            <w:vAlign w:val="center"/>
          </w:tcPr>
          <w:p w14:paraId="1442EA8C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08 (1.84,2.35)</w:t>
            </w:r>
          </w:p>
        </w:tc>
        <w:tc>
          <w:tcPr>
            <w:tcW w:w="1992" w:type="dxa"/>
            <w:vAlign w:val="center"/>
          </w:tcPr>
          <w:p w14:paraId="662CBA60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69 (2.41,3.00)</w:t>
            </w:r>
          </w:p>
        </w:tc>
        <w:tc>
          <w:tcPr>
            <w:tcW w:w="1992" w:type="dxa"/>
            <w:vAlign w:val="center"/>
          </w:tcPr>
          <w:p w14:paraId="5CF6D395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3.09 (2.75,3.47)</w:t>
            </w:r>
          </w:p>
        </w:tc>
      </w:tr>
      <w:tr w:rsidR="0058633F" w:rsidRPr="0009537F" w14:paraId="6249D6EE" w14:textId="77777777" w:rsidTr="00FA3E99">
        <w:trPr>
          <w:trHeight w:val="312"/>
        </w:trPr>
        <w:tc>
          <w:tcPr>
            <w:tcW w:w="0" w:type="auto"/>
            <w:vAlign w:val="center"/>
          </w:tcPr>
          <w:p w14:paraId="57A3D873" w14:textId="77777777" w:rsidR="0058633F" w:rsidRPr="0009537F" w:rsidRDefault="0058633F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2</w:t>
            </w:r>
          </w:p>
        </w:tc>
        <w:tc>
          <w:tcPr>
            <w:tcW w:w="1771" w:type="dxa"/>
            <w:vAlign w:val="center"/>
          </w:tcPr>
          <w:p w14:paraId="43B39A5B" w14:textId="77777777" w:rsidR="0058633F" w:rsidRPr="0009537F" w:rsidRDefault="0058633F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993" w:type="dxa"/>
            <w:vAlign w:val="center"/>
          </w:tcPr>
          <w:p w14:paraId="5C356215" w14:textId="77777777" w:rsidR="0058633F" w:rsidRPr="0009537F" w:rsidRDefault="0058633F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6 (1.48,1.87)</w:t>
            </w:r>
          </w:p>
        </w:tc>
        <w:tc>
          <w:tcPr>
            <w:tcW w:w="1991" w:type="dxa"/>
            <w:vAlign w:val="center"/>
          </w:tcPr>
          <w:p w14:paraId="0700B558" w14:textId="77777777" w:rsidR="0058633F" w:rsidRPr="0009537F" w:rsidRDefault="0058633F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75 (1.53,1.99)</w:t>
            </w:r>
          </w:p>
        </w:tc>
        <w:tc>
          <w:tcPr>
            <w:tcW w:w="1992" w:type="dxa"/>
            <w:vAlign w:val="center"/>
          </w:tcPr>
          <w:p w14:paraId="4139B228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01 (1.78,2.28)</w:t>
            </w:r>
          </w:p>
        </w:tc>
        <w:tc>
          <w:tcPr>
            <w:tcW w:w="1992" w:type="dxa"/>
            <w:vAlign w:val="center"/>
          </w:tcPr>
          <w:p w14:paraId="5D74836B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60 (2.33,2.90)</w:t>
            </w:r>
          </w:p>
        </w:tc>
        <w:tc>
          <w:tcPr>
            <w:tcW w:w="1992" w:type="dxa"/>
            <w:vAlign w:val="center"/>
          </w:tcPr>
          <w:p w14:paraId="59E2865F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94 (2.62,3.30)</w:t>
            </w:r>
          </w:p>
        </w:tc>
      </w:tr>
      <w:tr w:rsidR="0058633F" w:rsidRPr="0009537F" w14:paraId="5BE7E6F9" w14:textId="77777777" w:rsidTr="00FA3E99">
        <w:trPr>
          <w:trHeight w:val="312"/>
        </w:trPr>
        <w:tc>
          <w:tcPr>
            <w:tcW w:w="0" w:type="auto"/>
            <w:vAlign w:val="center"/>
          </w:tcPr>
          <w:p w14:paraId="614B2469" w14:textId="77777777" w:rsidR="0058633F" w:rsidRPr="0009537F" w:rsidRDefault="0058633F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>Model 3</w:t>
            </w:r>
          </w:p>
        </w:tc>
        <w:tc>
          <w:tcPr>
            <w:tcW w:w="1771" w:type="dxa"/>
            <w:vAlign w:val="center"/>
          </w:tcPr>
          <w:p w14:paraId="1AC0CB7B" w14:textId="77777777" w:rsidR="0058633F" w:rsidRPr="0009537F" w:rsidRDefault="0058633F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993" w:type="dxa"/>
            <w:vAlign w:val="center"/>
          </w:tcPr>
          <w:p w14:paraId="714AE068" w14:textId="77777777" w:rsidR="0058633F" w:rsidRPr="0009537F" w:rsidRDefault="0058633F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8 (1.40,1.78)</w:t>
            </w:r>
          </w:p>
        </w:tc>
        <w:tc>
          <w:tcPr>
            <w:tcW w:w="1991" w:type="dxa"/>
            <w:vAlign w:val="center"/>
          </w:tcPr>
          <w:p w14:paraId="608FF4DC" w14:textId="77777777" w:rsidR="0058633F" w:rsidRPr="0009537F" w:rsidRDefault="0058633F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0 (1.40,1.83)</w:t>
            </w:r>
          </w:p>
        </w:tc>
        <w:tc>
          <w:tcPr>
            <w:tcW w:w="1992" w:type="dxa"/>
            <w:vAlign w:val="center"/>
          </w:tcPr>
          <w:p w14:paraId="0DB17829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85 (1.63,2.09)</w:t>
            </w:r>
          </w:p>
        </w:tc>
        <w:tc>
          <w:tcPr>
            <w:tcW w:w="1992" w:type="dxa"/>
            <w:vAlign w:val="center"/>
          </w:tcPr>
          <w:p w14:paraId="6C5B875F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24 (2.00,2.50)</w:t>
            </w:r>
          </w:p>
        </w:tc>
        <w:tc>
          <w:tcPr>
            <w:tcW w:w="1992" w:type="dxa"/>
            <w:vAlign w:val="center"/>
          </w:tcPr>
          <w:p w14:paraId="0E65367C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44 (2.17,2.74)</w:t>
            </w:r>
          </w:p>
        </w:tc>
      </w:tr>
      <w:tr w:rsidR="0058633F" w:rsidRPr="0009537F" w14:paraId="562731A2" w14:textId="77777777" w:rsidTr="00FA3E99">
        <w:trPr>
          <w:trHeight w:val="312"/>
        </w:trPr>
        <w:tc>
          <w:tcPr>
            <w:tcW w:w="0" w:type="auto"/>
            <w:vAlign w:val="center"/>
          </w:tcPr>
          <w:p w14:paraId="6A94B393" w14:textId="392F4CBD" w:rsidR="0058633F" w:rsidRPr="0009537F" w:rsidRDefault="0058633F" w:rsidP="00FA3E99">
            <w:pPr>
              <w:ind w:leftChars="82" w:left="172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sz w:val="22"/>
                <w:highlight w:val="yellow"/>
              </w:rPr>
              <w:t xml:space="preserve">Model </w:t>
            </w:r>
            <w:r w:rsidR="00F628AB" w:rsidRPr="0009537F">
              <w:rPr>
                <w:rFonts w:ascii="Times New Roman" w:hAnsi="Times New Roman" w:cs="Times New Roman"/>
                <w:sz w:val="22"/>
                <w:highlight w:val="yellow"/>
              </w:rPr>
              <w:t>4</w:t>
            </w:r>
          </w:p>
        </w:tc>
        <w:tc>
          <w:tcPr>
            <w:tcW w:w="1771" w:type="dxa"/>
            <w:vAlign w:val="center"/>
          </w:tcPr>
          <w:p w14:paraId="65B9F56D" w14:textId="77777777" w:rsidR="0058633F" w:rsidRPr="0009537F" w:rsidRDefault="0058633F" w:rsidP="00FA3E99">
            <w:pPr>
              <w:tabs>
                <w:tab w:val="left" w:pos="2867"/>
              </w:tabs>
              <w:ind w:leftChars="-2" w:left="-4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Reference</w:t>
            </w:r>
          </w:p>
        </w:tc>
        <w:tc>
          <w:tcPr>
            <w:tcW w:w="1993" w:type="dxa"/>
            <w:vAlign w:val="center"/>
          </w:tcPr>
          <w:p w14:paraId="2A094D70" w14:textId="77777777" w:rsidR="0058633F" w:rsidRPr="0009537F" w:rsidRDefault="0058633F" w:rsidP="00FA3E99">
            <w:pPr>
              <w:tabs>
                <w:tab w:val="left" w:pos="2867"/>
              </w:tabs>
              <w:ind w:leftChars="-18" w:left="-3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51 (1.34,1.70)</w:t>
            </w:r>
          </w:p>
        </w:tc>
        <w:tc>
          <w:tcPr>
            <w:tcW w:w="1991" w:type="dxa"/>
            <w:vAlign w:val="center"/>
          </w:tcPr>
          <w:p w14:paraId="41EC784F" w14:textId="77777777" w:rsidR="0058633F" w:rsidRPr="0009537F" w:rsidRDefault="0058633F" w:rsidP="00FA3E99">
            <w:pPr>
              <w:tabs>
                <w:tab w:val="left" w:pos="2867"/>
              </w:tabs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5 (1.44,1.88)</w:t>
            </w:r>
          </w:p>
        </w:tc>
        <w:tc>
          <w:tcPr>
            <w:tcW w:w="1992" w:type="dxa"/>
            <w:vAlign w:val="center"/>
          </w:tcPr>
          <w:p w14:paraId="27D05880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66 (1.47,1.88)</w:t>
            </w:r>
          </w:p>
        </w:tc>
        <w:tc>
          <w:tcPr>
            <w:tcW w:w="1992" w:type="dxa"/>
            <w:vAlign w:val="center"/>
          </w:tcPr>
          <w:p w14:paraId="7EDFEC41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1.97 (1.77,2.21)</w:t>
            </w:r>
          </w:p>
        </w:tc>
        <w:tc>
          <w:tcPr>
            <w:tcW w:w="1992" w:type="dxa"/>
            <w:vAlign w:val="center"/>
          </w:tcPr>
          <w:p w14:paraId="6F777DEF" w14:textId="77777777" w:rsidR="0058633F" w:rsidRPr="0009537F" w:rsidRDefault="0058633F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09537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2.30 (2.05,2.59)</w:t>
            </w:r>
          </w:p>
        </w:tc>
      </w:tr>
      <w:tr w:rsidR="002A28A1" w:rsidRPr="0009537F" w14:paraId="4DA5E35E" w14:textId="77777777" w:rsidTr="00021AA9">
        <w:trPr>
          <w:trHeight w:val="312"/>
        </w:trPr>
        <w:tc>
          <w:tcPr>
            <w:tcW w:w="12914" w:type="dxa"/>
            <w:gridSpan w:val="7"/>
            <w:vAlign w:val="center"/>
          </w:tcPr>
          <w:p w14:paraId="05764CAF" w14:textId="66A06C62" w:rsidR="002A28A1" w:rsidRDefault="002A28A1" w:rsidP="00FA3E99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2A28A1">
              <w:rPr>
                <w:rFonts w:ascii="Times New Roman" w:hAnsi="Times New Roman" w:cs="Times New Roman" w:hint="eastAsia"/>
                <w:i/>
                <w:iCs/>
                <w:sz w:val="22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>-INTm: CumCRP (1, 3</w:t>
            </w:r>
            <w:r w:rsidR="003A0FAF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>mg/L) * CumAIP (median)= 0.0023 (Model 3</w:t>
            </w:r>
            <w:proofErr w:type="gramStart"/>
            <w:r>
              <w:rPr>
                <w:rFonts w:ascii="Times New Roman" w:hAnsi="Times New Roman" w:cs="Times New Roman"/>
                <w:sz w:val="22"/>
                <w:highlight w:val="yellow"/>
              </w:rPr>
              <w:t>);</w:t>
            </w:r>
            <w:proofErr w:type="gramEnd"/>
          </w:p>
          <w:p w14:paraId="0B155D38" w14:textId="336AE510" w:rsidR="002A28A1" w:rsidRPr="002A28A1" w:rsidRDefault="002A28A1" w:rsidP="002A28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28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highlight w:val="yellow"/>
              </w:rPr>
              <w:t>P</w:t>
            </w:r>
            <w:r w:rsidRPr="002A28A1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-INTm: CumCRP (1, 3</w:t>
            </w:r>
            <w:r w:rsidR="003A0FAF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 xml:space="preserve"> </w:t>
            </w:r>
            <w:r w:rsidRPr="002A28A1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mg/L) * CumAIP (median)= 0.0079 (Model 4);</w:t>
            </w:r>
          </w:p>
        </w:tc>
      </w:tr>
    </w:tbl>
    <w:p w14:paraId="38A7FEC6" w14:textId="77777777" w:rsidR="0058633F" w:rsidRPr="0009537F" w:rsidRDefault="0058633F" w:rsidP="0058633F">
      <w:pPr>
        <w:tabs>
          <w:tab w:val="left" w:pos="2867"/>
        </w:tabs>
        <w:jc w:val="left"/>
        <w:rPr>
          <w:rFonts w:ascii="Times New Roman" w:hAnsi="Times New Roman" w:cs="Times New Roman"/>
          <w:sz w:val="22"/>
          <w:highlight w:val="yellow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G1: CumAIP&lt;-0.0701 &amp; CumCRP&lt;1 mg/L; G2: CumAIP&lt;-0.0701 &amp; 1≤CumCRP&lt;3 mg/L; G3: CumAIP&lt;-0.0701 &amp; CumCRP≥3 mg/L; G4: CumAIP≥-0.0701 &amp; CumCRP&lt;1 mg/L; G5: CumAIP≥-0.0701 &amp; 1≤CumCRP&lt;3 mg/L; G6: CumAIP≥-0.0701 &amp; CumCRP≥3 mg/L.</w:t>
      </w:r>
    </w:p>
    <w:p w14:paraId="0896032F" w14:textId="77777777" w:rsidR="009E08D8" w:rsidRPr="0009537F" w:rsidRDefault="009E08D8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>Model 1: adjusted for age (time-varying), sex, education (time-varying), smoking (time-varying), drinking status (time-varying), physical activities (time-varying), family history of diabetes (time-varying), and BMI (time-varying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>);</w:t>
      </w:r>
      <w:proofErr w:type="gramEnd"/>
    </w:p>
    <w:p w14:paraId="7E04C8CF" w14:textId="1A17231A" w:rsidR="009E08D8" w:rsidRPr="0009537F" w:rsidRDefault="009E08D8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>Model 2: model 1 + FBG (time-varying), TC (time-varying), blood pressure (time-varying), eGFR (time-varying), antihypertensives (time-varying), and lipid‒lowering drugs (time-varying).</w:t>
      </w:r>
    </w:p>
    <w:p w14:paraId="1898A9E2" w14:textId="77777777" w:rsidR="009E08D8" w:rsidRPr="0009537F" w:rsidRDefault="009E08D8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>Model 3: model 2+ fatty liver (time-varying)).</w:t>
      </w:r>
    </w:p>
    <w:p w14:paraId="3D835D15" w14:textId="77777777" w:rsidR="009E08D8" w:rsidRPr="0009537F" w:rsidRDefault="009E08D8" w:rsidP="009E08D8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Model 4: Model 3+ baseline FBG instead of </w:t>
      </w:r>
      <w:proofErr w:type="gramStart"/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>time-varying</w:t>
      </w:r>
      <w:proofErr w:type="gramEnd"/>
      <w:r w:rsidRPr="0009537F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FBG.</w:t>
      </w:r>
    </w:p>
    <w:p w14:paraId="04711C03" w14:textId="2F42B562" w:rsidR="00220017" w:rsidRDefault="009E08D8" w:rsidP="009E08D8">
      <w:pPr>
        <w:rPr>
          <w:rFonts w:ascii="Times New Roman" w:hAnsi="Times New Roman" w:cs="Times New Roman"/>
          <w:sz w:val="22"/>
        </w:rPr>
      </w:pPr>
      <w:r w:rsidRPr="0009537F">
        <w:rPr>
          <w:rFonts w:ascii="Times New Roman" w:hAnsi="Times New Roman" w:cs="Times New Roman"/>
          <w:sz w:val="22"/>
          <w:highlight w:val="yellow"/>
        </w:rPr>
        <w:t>Abbreviations: BMI, body mass index; CIs, confidence intervals; CumAIP, cumulative atherogenic index of plasma; CumCRP, cumulative high-sensitivity C-reactive protein; CVD, cardiovascular diseases; eGFR, estimated glomerular filtration rate; FBG, fasting blood glucose; HRs, hazard ratios; INTm, multiplicative interaction; TC, total cholesterol.</w:t>
      </w:r>
      <w:r>
        <w:rPr>
          <w:rFonts w:ascii="Times New Roman" w:hAnsi="Times New Roman" w:cs="Times New Roman"/>
          <w:sz w:val="22"/>
        </w:rPr>
        <w:br w:type="page"/>
      </w:r>
    </w:p>
    <w:p w14:paraId="2EB72A70" w14:textId="71E35300" w:rsidR="00E370BC" w:rsidRPr="00214875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57" w:name="_Toc121838873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="009E08D8">
        <w:rPr>
          <w:rFonts w:ascii="Times New Roman" w:hAnsi="Times New Roman" w:cs="Times New Roman"/>
          <w:sz w:val="22"/>
        </w:rPr>
        <w:t>14</w:t>
      </w:r>
      <w:r w:rsidRPr="00A82746">
        <w:rPr>
          <w:rFonts w:ascii="Times New Roman" w:hAnsi="Times New Roman" w:cs="Times New Roman"/>
          <w:sz w:val="22"/>
        </w:rPr>
        <w:t xml:space="preserve">. </w:t>
      </w:r>
      <w:r w:rsidR="00161CAC" w:rsidRPr="00161CAC">
        <w:rPr>
          <w:rFonts w:ascii="Times New Roman" w:hAnsi="Times New Roman" w:cs="Times New Roman"/>
          <w:sz w:val="22"/>
        </w:rPr>
        <w:t>Association between co-</w:t>
      </w:r>
      <w:r w:rsidRPr="00161CAC">
        <w:rPr>
          <w:rFonts w:ascii="Times New Roman" w:hAnsi="Times New Roman" w:cs="Times New Roman"/>
          <w:sz w:val="22"/>
        </w:rPr>
        <w:t xml:space="preserve">exposure </w:t>
      </w:r>
      <w:r w:rsidR="00161CAC" w:rsidRPr="00161CAC">
        <w:rPr>
          <w:rFonts w:ascii="Times New Roman" w:hAnsi="Times New Roman" w:cs="Times New Roman"/>
          <w:sz w:val="22"/>
        </w:rPr>
        <w:t>to</w:t>
      </w:r>
      <w:r w:rsidRPr="00161CAC">
        <w:rPr>
          <w:rFonts w:ascii="Times New Roman" w:hAnsi="Times New Roman" w:cs="Times New Roman"/>
          <w:sz w:val="22"/>
        </w:rPr>
        <w:t xml:space="preserve"> CumAIP and CumCRP and </w:t>
      </w:r>
      <w:r w:rsidR="00161CAC" w:rsidRPr="00161CAC">
        <w:rPr>
          <w:rFonts w:ascii="Times New Roman" w:hAnsi="Times New Roman" w:cs="Times New Roman"/>
          <w:sz w:val="22"/>
        </w:rPr>
        <w:t>type 2 diabetes</w:t>
      </w:r>
      <w:r w:rsidRPr="00161CAC">
        <w:rPr>
          <w:rFonts w:ascii="Times New Roman" w:hAnsi="Times New Roman" w:cs="Times New Roman"/>
          <w:sz w:val="22"/>
        </w:rPr>
        <w:t xml:space="preserve"> incidence stratified by sex</w:t>
      </w:r>
      <w:bookmarkEnd w:id="43"/>
      <w:bookmarkEnd w:id="44"/>
      <w:bookmarkEnd w:id="57"/>
    </w:p>
    <w:tbl>
      <w:tblPr>
        <w:tblStyle w:val="a3"/>
        <w:tblW w:w="141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440"/>
        <w:gridCol w:w="1403"/>
        <w:gridCol w:w="2099"/>
        <w:gridCol w:w="1824"/>
        <w:gridCol w:w="1847"/>
        <w:gridCol w:w="2081"/>
        <w:gridCol w:w="1823"/>
        <w:gridCol w:w="1247"/>
      </w:tblGrid>
      <w:tr w:rsidR="0055670D" w:rsidRPr="00D45806" w14:paraId="301F4B8F" w14:textId="77777777" w:rsidTr="0009537F">
        <w:trPr>
          <w:trHeight w:val="340"/>
        </w:trPr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DE708" w14:textId="304B1D79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E235" w14:textId="4CB6719D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CRP and CumAIP, HRs (95% CIs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69DBBB" w14:textId="77777777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interaction</w:t>
            </w:r>
          </w:p>
        </w:tc>
      </w:tr>
      <w:tr w:rsidR="00380F5D" w:rsidRPr="00D45806" w14:paraId="402EB49B" w14:textId="77777777" w:rsidTr="0055670D">
        <w:trPr>
          <w:trHeight w:val="340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27063" w14:textId="77777777" w:rsidR="00E370BC" w:rsidRPr="00E54AA9" w:rsidRDefault="00E370BC" w:rsidP="00934E4E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4BB9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  <w:p w14:paraId="5C6BD62A" w14:textId="094BB9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400EB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  <w:p w14:paraId="24A41449" w14:textId="3AD43F45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AF0FD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  <w:p w14:paraId="49EBE3CA" w14:textId="449D22B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99F7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  <w:p w14:paraId="6EB593E9" w14:textId="34A923AA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4329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  <w:p w14:paraId="3D355CED" w14:textId="7E4D1282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D28E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  <w:p w14:paraId="42AC5EFD" w14:textId="457DAFC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69C4DBBC" w14:textId="77777777" w:rsidR="00E370BC" w:rsidRPr="00E54AA9" w:rsidRDefault="00E370BC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0F5D" w:rsidRPr="00D45806" w14:paraId="74A61271" w14:textId="77777777" w:rsidTr="0055670D">
        <w:trPr>
          <w:trHeight w:val="340"/>
        </w:trPr>
        <w:tc>
          <w:tcPr>
            <w:tcW w:w="12923" w:type="dxa"/>
            <w:gridSpan w:val="8"/>
            <w:tcBorders>
              <w:top w:val="single" w:sz="4" w:space="0" w:color="auto"/>
            </w:tcBorders>
            <w:vAlign w:val="center"/>
          </w:tcPr>
          <w:p w14:paraId="5AD37B12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7E25366E" w14:textId="77777777" w:rsidR="00E370BC" w:rsidRPr="00D4580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806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380F5D" w:rsidRPr="00D45806" w14:paraId="39B07324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221E7C41" w14:textId="77777777" w:rsidR="00E370BC" w:rsidRPr="00126D02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gridSpan w:val="2"/>
            <w:vAlign w:val="center"/>
          </w:tcPr>
          <w:p w14:paraId="06917F3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21/5353</w:t>
            </w:r>
          </w:p>
        </w:tc>
        <w:tc>
          <w:tcPr>
            <w:tcW w:w="2099" w:type="dxa"/>
            <w:vAlign w:val="center"/>
          </w:tcPr>
          <w:p w14:paraId="16C9296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570/6173</w:t>
            </w:r>
          </w:p>
        </w:tc>
        <w:tc>
          <w:tcPr>
            <w:tcW w:w="1824" w:type="dxa"/>
            <w:vAlign w:val="center"/>
          </w:tcPr>
          <w:p w14:paraId="3E4653D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63/3620</w:t>
            </w:r>
          </w:p>
        </w:tc>
        <w:tc>
          <w:tcPr>
            <w:tcW w:w="1847" w:type="dxa"/>
            <w:vAlign w:val="center"/>
          </w:tcPr>
          <w:p w14:paraId="2B0C6AB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623/4969</w:t>
            </w:r>
          </w:p>
        </w:tc>
        <w:tc>
          <w:tcPr>
            <w:tcW w:w="2081" w:type="dxa"/>
            <w:vAlign w:val="center"/>
          </w:tcPr>
          <w:p w14:paraId="16673DC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286/8113</w:t>
            </w:r>
          </w:p>
        </w:tc>
        <w:tc>
          <w:tcPr>
            <w:tcW w:w="1823" w:type="dxa"/>
            <w:vAlign w:val="center"/>
          </w:tcPr>
          <w:p w14:paraId="11BAF8AE" w14:textId="77777777" w:rsidR="00E370BC" w:rsidRPr="00126D02" w:rsidRDefault="00000000" w:rsidP="00934E4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812/4390</w:t>
            </w:r>
          </w:p>
        </w:tc>
        <w:tc>
          <w:tcPr>
            <w:tcW w:w="1247" w:type="dxa"/>
            <w:vMerge/>
            <w:vAlign w:val="center"/>
          </w:tcPr>
          <w:p w14:paraId="4CE2F3D1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6F9CA371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413DFA3B" w14:textId="6BD055B9" w:rsidR="00E370BC" w:rsidRPr="00126D02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gridSpan w:val="2"/>
            <w:vAlign w:val="center"/>
          </w:tcPr>
          <w:p w14:paraId="01B56E3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2099" w:type="dxa"/>
            <w:vAlign w:val="center"/>
          </w:tcPr>
          <w:p w14:paraId="28522A7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1824" w:type="dxa"/>
            <w:vAlign w:val="center"/>
          </w:tcPr>
          <w:p w14:paraId="7333118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1847" w:type="dxa"/>
            <w:vAlign w:val="center"/>
          </w:tcPr>
          <w:p w14:paraId="093589F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8.13</w:t>
            </w:r>
          </w:p>
        </w:tc>
        <w:tc>
          <w:tcPr>
            <w:tcW w:w="2081" w:type="dxa"/>
            <w:vAlign w:val="center"/>
          </w:tcPr>
          <w:p w14:paraId="65FBB69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823" w:type="dxa"/>
            <w:vAlign w:val="center"/>
          </w:tcPr>
          <w:p w14:paraId="04993047" w14:textId="77777777" w:rsidR="00E370BC" w:rsidRPr="00126D02" w:rsidRDefault="00000000" w:rsidP="00934E4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1247" w:type="dxa"/>
            <w:vMerge/>
            <w:vAlign w:val="center"/>
          </w:tcPr>
          <w:p w14:paraId="03DDD0B7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310E00D6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67371145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843" w:type="dxa"/>
            <w:gridSpan w:val="2"/>
            <w:vAlign w:val="center"/>
          </w:tcPr>
          <w:p w14:paraId="469E819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49DDA165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57 (1.37,1.80)</w:t>
            </w:r>
          </w:p>
        </w:tc>
        <w:tc>
          <w:tcPr>
            <w:tcW w:w="1824" w:type="dxa"/>
            <w:vAlign w:val="center"/>
          </w:tcPr>
          <w:p w14:paraId="568573FC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3 (1.49,2.01)</w:t>
            </w:r>
          </w:p>
        </w:tc>
        <w:tc>
          <w:tcPr>
            <w:tcW w:w="1847" w:type="dxa"/>
            <w:vAlign w:val="center"/>
          </w:tcPr>
          <w:p w14:paraId="58BF71A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15 (1.88,2.46)</w:t>
            </w:r>
          </w:p>
        </w:tc>
        <w:tc>
          <w:tcPr>
            <w:tcW w:w="2081" w:type="dxa"/>
            <w:vAlign w:val="center"/>
          </w:tcPr>
          <w:p w14:paraId="4377C4B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77 (2.45,3.13)</w:t>
            </w:r>
          </w:p>
        </w:tc>
        <w:tc>
          <w:tcPr>
            <w:tcW w:w="1823" w:type="dxa"/>
            <w:vAlign w:val="center"/>
          </w:tcPr>
          <w:p w14:paraId="64C3AC4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.31 (2.91,3.76)</w:t>
            </w:r>
          </w:p>
        </w:tc>
        <w:tc>
          <w:tcPr>
            <w:tcW w:w="1247" w:type="dxa"/>
            <w:vMerge/>
            <w:vAlign w:val="center"/>
          </w:tcPr>
          <w:p w14:paraId="41B3FD6C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0E614C84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0142DB1A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3" w:type="dxa"/>
            <w:gridSpan w:val="2"/>
            <w:vAlign w:val="center"/>
          </w:tcPr>
          <w:p w14:paraId="7CDC214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23F485EB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1 (1.23,1.62)</w:t>
            </w:r>
          </w:p>
        </w:tc>
        <w:tc>
          <w:tcPr>
            <w:tcW w:w="1824" w:type="dxa"/>
            <w:vAlign w:val="center"/>
          </w:tcPr>
          <w:p w14:paraId="76C25C8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0 (1.20,1.63)</w:t>
            </w:r>
          </w:p>
        </w:tc>
        <w:tc>
          <w:tcPr>
            <w:tcW w:w="1847" w:type="dxa"/>
            <w:vAlign w:val="center"/>
          </w:tcPr>
          <w:p w14:paraId="19640D1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0 (1.66,2.18)</w:t>
            </w:r>
          </w:p>
        </w:tc>
        <w:tc>
          <w:tcPr>
            <w:tcW w:w="2081" w:type="dxa"/>
            <w:vAlign w:val="center"/>
          </w:tcPr>
          <w:p w14:paraId="2E5817BC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17 (1.91,2.46)</w:t>
            </w:r>
          </w:p>
        </w:tc>
        <w:tc>
          <w:tcPr>
            <w:tcW w:w="1823" w:type="dxa"/>
            <w:vAlign w:val="center"/>
          </w:tcPr>
          <w:p w14:paraId="049346FD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3 (2.04,2.66)</w:t>
            </w:r>
          </w:p>
        </w:tc>
        <w:tc>
          <w:tcPr>
            <w:tcW w:w="1247" w:type="dxa"/>
            <w:vMerge/>
            <w:vAlign w:val="center"/>
          </w:tcPr>
          <w:p w14:paraId="21171A86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48843AA0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45C12285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3" w:type="dxa"/>
            <w:gridSpan w:val="2"/>
            <w:vAlign w:val="center"/>
          </w:tcPr>
          <w:p w14:paraId="1D56157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0A83601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8 (1.20,1.58)</w:t>
            </w:r>
          </w:p>
        </w:tc>
        <w:tc>
          <w:tcPr>
            <w:tcW w:w="1824" w:type="dxa"/>
            <w:vAlign w:val="center"/>
          </w:tcPr>
          <w:p w14:paraId="6D08FEC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5 (1.24,1.68)</w:t>
            </w:r>
          </w:p>
        </w:tc>
        <w:tc>
          <w:tcPr>
            <w:tcW w:w="1847" w:type="dxa"/>
            <w:vAlign w:val="center"/>
          </w:tcPr>
          <w:p w14:paraId="0D22341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2 (1.50,1.97)</w:t>
            </w:r>
          </w:p>
        </w:tc>
        <w:tc>
          <w:tcPr>
            <w:tcW w:w="2081" w:type="dxa"/>
            <w:vAlign w:val="center"/>
          </w:tcPr>
          <w:p w14:paraId="74361C1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5 (1.72,2.21)</w:t>
            </w:r>
          </w:p>
        </w:tc>
        <w:tc>
          <w:tcPr>
            <w:tcW w:w="1823" w:type="dxa"/>
            <w:vAlign w:val="center"/>
          </w:tcPr>
          <w:p w14:paraId="5ADFA8B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24 (1.96,2.56)</w:t>
            </w:r>
          </w:p>
        </w:tc>
        <w:tc>
          <w:tcPr>
            <w:tcW w:w="1247" w:type="dxa"/>
            <w:vMerge/>
            <w:vAlign w:val="center"/>
          </w:tcPr>
          <w:p w14:paraId="51586E17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1B3AFB47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13C9F6E7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3" w:type="dxa"/>
            <w:gridSpan w:val="2"/>
            <w:vAlign w:val="center"/>
          </w:tcPr>
          <w:p w14:paraId="4611A92D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2E93F21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4 (1.16,1.53)</w:t>
            </w:r>
          </w:p>
        </w:tc>
        <w:tc>
          <w:tcPr>
            <w:tcW w:w="1824" w:type="dxa"/>
            <w:vAlign w:val="center"/>
          </w:tcPr>
          <w:p w14:paraId="7CBB7F3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38 (1.19,1.61)</w:t>
            </w:r>
          </w:p>
        </w:tc>
        <w:tc>
          <w:tcPr>
            <w:tcW w:w="1847" w:type="dxa"/>
            <w:vAlign w:val="center"/>
          </w:tcPr>
          <w:p w14:paraId="400D8FB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63 (1.42,1.87)</w:t>
            </w:r>
          </w:p>
        </w:tc>
        <w:tc>
          <w:tcPr>
            <w:tcW w:w="2081" w:type="dxa"/>
            <w:vAlign w:val="center"/>
          </w:tcPr>
          <w:p w14:paraId="63504F9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4 (1.54,1.98)</w:t>
            </w:r>
          </w:p>
        </w:tc>
        <w:tc>
          <w:tcPr>
            <w:tcW w:w="1823" w:type="dxa"/>
            <w:vAlign w:val="center"/>
          </w:tcPr>
          <w:p w14:paraId="1B0AB02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_Hlk108258741"/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5 (1.70,2.24)</w:t>
            </w:r>
            <w:bookmarkEnd w:id="58"/>
          </w:p>
        </w:tc>
        <w:tc>
          <w:tcPr>
            <w:tcW w:w="1247" w:type="dxa"/>
            <w:vMerge/>
            <w:vAlign w:val="center"/>
          </w:tcPr>
          <w:p w14:paraId="0414562F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7FC7FEE7" w14:textId="77777777" w:rsidTr="0055670D">
        <w:trPr>
          <w:trHeight w:val="340"/>
        </w:trPr>
        <w:tc>
          <w:tcPr>
            <w:tcW w:w="12923" w:type="dxa"/>
            <w:gridSpan w:val="8"/>
            <w:vAlign w:val="center"/>
          </w:tcPr>
          <w:p w14:paraId="40C6A118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47" w:type="dxa"/>
            <w:vMerge/>
            <w:vAlign w:val="center"/>
          </w:tcPr>
          <w:p w14:paraId="1F1EE871" w14:textId="77777777" w:rsidR="00E370BC" w:rsidRPr="00D45806" w:rsidRDefault="00E370BC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7DB19BC0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368AEB8A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gridSpan w:val="2"/>
            <w:vAlign w:val="center"/>
          </w:tcPr>
          <w:p w14:paraId="0A7ADE4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08/2733</w:t>
            </w:r>
          </w:p>
        </w:tc>
        <w:tc>
          <w:tcPr>
            <w:tcW w:w="2099" w:type="dxa"/>
            <w:vAlign w:val="center"/>
          </w:tcPr>
          <w:p w14:paraId="26AE3F2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19/2412</w:t>
            </w:r>
          </w:p>
        </w:tc>
        <w:tc>
          <w:tcPr>
            <w:tcW w:w="1824" w:type="dxa"/>
            <w:vAlign w:val="center"/>
          </w:tcPr>
          <w:p w14:paraId="05B8C01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26/1389</w:t>
            </w:r>
          </w:p>
        </w:tc>
        <w:tc>
          <w:tcPr>
            <w:tcW w:w="1847" w:type="dxa"/>
            <w:vAlign w:val="center"/>
          </w:tcPr>
          <w:p w14:paraId="1BACEEF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86/956</w:t>
            </w:r>
          </w:p>
        </w:tc>
        <w:tc>
          <w:tcPr>
            <w:tcW w:w="2081" w:type="dxa"/>
            <w:vAlign w:val="center"/>
          </w:tcPr>
          <w:p w14:paraId="5457782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26/1853</w:t>
            </w:r>
          </w:p>
        </w:tc>
        <w:tc>
          <w:tcPr>
            <w:tcW w:w="1823" w:type="dxa"/>
            <w:vAlign w:val="center"/>
          </w:tcPr>
          <w:p w14:paraId="3AAA546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78/1399</w:t>
            </w:r>
          </w:p>
        </w:tc>
        <w:tc>
          <w:tcPr>
            <w:tcW w:w="1247" w:type="dxa"/>
            <w:vMerge/>
            <w:vAlign w:val="center"/>
          </w:tcPr>
          <w:p w14:paraId="3373D4A5" w14:textId="77777777" w:rsidR="00E370BC" w:rsidRPr="00D45806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1B22F332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21B0FE7A" w14:textId="5FB5394F" w:rsidR="00E370BC" w:rsidRPr="00126D02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gridSpan w:val="2"/>
            <w:vAlign w:val="center"/>
          </w:tcPr>
          <w:p w14:paraId="1E1F4D3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2099" w:type="dxa"/>
            <w:vAlign w:val="center"/>
          </w:tcPr>
          <w:p w14:paraId="31E0ED2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1824" w:type="dxa"/>
            <w:vAlign w:val="center"/>
          </w:tcPr>
          <w:p w14:paraId="1CF5B16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2.19</w:t>
            </w:r>
          </w:p>
        </w:tc>
        <w:tc>
          <w:tcPr>
            <w:tcW w:w="1847" w:type="dxa"/>
            <w:vAlign w:val="center"/>
          </w:tcPr>
          <w:p w14:paraId="18A48368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2081" w:type="dxa"/>
            <w:vAlign w:val="center"/>
          </w:tcPr>
          <w:p w14:paraId="7A51FA54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5.21</w:t>
            </w:r>
          </w:p>
        </w:tc>
        <w:tc>
          <w:tcPr>
            <w:tcW w:w="1823" w:type="dxa"/>
            <w:vAlign w:val="center"/>
          </w:tcPr>
          <w:p w14:paraId="35FD68A5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  <w:tc>
          <w:tcPr>
            <w:tcW w:w="1247" w:type="dxa"/>
            <w:vMerge/>
            <w:vAlign w:val="center"/>
          </w:tcPr>
          <w:p w14:paraId="55A44CCB" w14:textId="77777777" w:rsidR="00E370BC" w:rsidRPr="00D45806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4860F8BC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26D88AC6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843" w:type="dxa"/>
            <w:gridSpan w:val="2"/>
            <w:vAlign w:val="center"/>
          </w:tcPr>
          <w:p w14:paraId="5C509DF4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1BC8732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4 (1.86,2.95)</w:t>
            </w:r>
          </w:p>
        </w:tc>
        <w:tc>
          <w:tcPr>
            <w:tcW w:w="1824" w:type="dxa"/>
            <w:vAlign w:val="center"/>
          </w:tcPr>
          <w:p w14:paraId="73F787D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5 (1.81,3.03)</w:t>
            </w:r>
          </w:p>
        </w:tc>
        <w:tc>
          <w:tcPr>
            <w:tcW w:w="1847" w:type="dxa"/>
            <w:vAlign w:val="center"/>
          </w:tcPr>
          <w:p w14:paraId="7A245FE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6 (1.78,3.14)</w:t>
            </w:r>
          </w:p>
        </w:tc>
        <w:tc>
          <w:tcPr>
            <w:tcW w:w="2081" w:type="dxa"/>
            <w:vAlign w:val="center"/>
          </w:tcPr>
          <w:p w14:paraId="607F5444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4.86 (3.91,6.04)</w:t>
            </w:r>
          </w:p>
        </w:tc>
        <w:tc>
          <w:tcPr>
            <w:tcW w:w="1823" w:type="dxa"/>
            <w:vAlign w:val="center"/>
          </w:tcPr>
          <w:p w14:paraId="0FD0959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5.48 (4.38,6.84)</w:t>
            </w:r>
          </w:p>
        </w:tc>
        <w:tc>
          <w:tcPr>
            <w:tcW w:w="1247" w:type="dxa"/>
            <w:vMerge/>
            <w:vAlign w:val="center"/>
          </w:tcPr>
          <w:p w14:paraId="50077003" w14:textId="77777777" w:rsidR="00E370BC" w:rsidRPr="00D45806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55AED075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4B330F60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3" w:type="dxa"/>
            <w:gridSpan w:val="2"/>
            <w:vAlign w:val="center"/>
          </w:tcPr>
          <w:p w14:paraId="00E1AFD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6D2490E4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94 (1.53,2.44)</w:t>
            </w:r>
          </w:p>
        </w:tc>
        <w:tc>
          <w:tcPr>
            <w:tcW w:w="1824" w:type="dxa"/>
            <w:vAlign w:val="center"/>
          </w:tcPr>
          <w:p w14:paraId="2ED77257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1 (1.31,2.22)</w:t>
            </w:r>
          </w:p>
        </w:tc>
        <w:tc>
          <w:tcPr>
            <w:tcW w:w="1847" w:type="dxa"/>
            <w:vAlign w:val="center"/>
          </w:tcPr>
          <w:p w14:paraId="1A4A4E3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83 (1.38,2.44)</w:t>
            </w:r>
          </w:p>
        </w:tc>
        <w:tc>
          <w:tcPr>
            <w:tcW w:w="2081" w:type="dxa"/>
            <w:vAlign w:val="center"/>
          </w:tcPr>
          <w:p w14:paraId="2FA69ECB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.27 (2.61,4.09)</w:t>
            </w:r>
          </w:p>
        </w:tc>
        <w:tc>
          <w:tcPr>
            <w:tcW w:w="1823" w:type="dxa"/>
            <w:vAlign w:val="center"/>
          </w:tcPr>
          <w:p w14:paraId="2626A84A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3.25 (2.57,4.11)</w:t>
            </w:r>
          </w:p>
        </w:tc>
        <w:tc>
          <w:tcPr>
            <w:tcW w:w="1247" w:type="dxa"/>
            <w:vMerge/>
            <w:vAlign w:val="center"/>
          </w:tcPr>
          <w:p w14:paraId="3412F0DB" w14:textId="77777777" w:rsidR="00E370BC" w:rsidRPr="00D45806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:rsidRPr="00D45806" w14:paraId="2417EDE3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2E7FFC9C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3" w:type="dxa"/>
            <w:gridSpan w:val="2"/>
            <w:vAlign w:val="center"/>
          </w:tcPr>
          <w:p w14:paraId="7F0AB9EB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598B76FD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83 (1.45,2.32)</w:t>
            </w:r>
          </w:p>
        </w:tc>
        <w:tc>
          <w:tcPr>
            <w:tcW w:w="1824" w:type="dxa"/>
            <w:vAlign w:val="center"/>
          </w:tcPr>
          <w:p w14:paraId="5660A33F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4 (1.34,2.27)</w:t>
            </w:r>
          </w:p>
        </w:tc>
        <w:tc>
          <w:tcPr>
            <w:tcW w:w="1847" w:type="dxa"/>
            <w:vAlign w:val="center"/>
          </w:tcPr>
          <w:p w14:paraId="546391D6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60 (1.20,2.12)</w:t>
            </w:r>
          </w:p>
        </w:tc>
        <w:tc>
          <w:tcPr>
            <w:tcW w:w="2081" w:type="dxa"/>
            <w:vAlign w:val="center"/>
          </w:tcPr>
          <w:p w14:paraId="0ADE9271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82 (2.22,3.57)</w:t>
            </w:r>
          </w:p>
        </w:tc>
        <w:tc>
          <w:tcPr>
            <w:tcW w:w="1823" w:type="dxa"/>
            <w:vAlign w:val="center"/>
          </w:tcPr>
          <w:p w14:paraId="17A4A869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82 (2.22,3.57)</w:t>
            </w:r>
          </w:p>
        </w:tc>
        <w:tc>
          <w:tcPr>
            <w:tcW w:w="1247" w:type="dxa"/>
            <w:vMerge/>
            <w:vAlign w:val="center"/>
          </w:tcPr>
          <w:p w14:paraId="22DD6FD4" w14:textId="77777777" w:rsidR="00E370BC" w:rsidRPr="00D45806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14:paraId="24911F6A" w14:textId="77777777" w:rsidTr="0055670D">
        <w:trPr>
          <w:trHeight w:val="340"/>
        </w:trPr>
        <w:tc>
          <w:tcPr>
            <w:tcW w:w="1406" w:type="dxa"/>
            <w:vAlign w:val="center"/>
          </w:tcPr>
          <w:p w14:paraId="450DD716" w14:textId="77777777" w:rsidR="00E370BC" w:rsidRPr="00126D02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3" w:type="dxa"/>
            <w:gridSpan w:val="2"/>
            <w:vAlign w:val="center"/>
          </w:tcPr>
          <w:p w14:paraId="3F01349E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2C4C722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75 (1.38,2.21)</w:t>
            </w:r>
          </w:p>
        </w:tc>
        <w:tc>
          <w:tcPr>
            <w:tcW w:w="1824" w:type="dxa"/>
            <w:vAlign w:val="center"/>
          </w:tcPr>
          <w:p w14:paraId="0BC348F0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62 (1.24,2.11)</w:t>
            </w:r>
          </w:p>
        </w:tc>
        <w:tc>
          <w:tcPr>
            <w:tcW w:w="1847" w:type="dxa"/>
            <w:vAlign w:val="center"/>
          </w:tcPr>
          <w:p w14:paraId="5DD1D6B5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1.46 (1.10,1.95)</w:t>
            </w:r>
          </w:p>
        </w:tc>
        <w:tc>
          <w:tcPr>
            <w:tcW w:w="2081" w:type="dxa"/>
            <w:vAlign w:val="center"/>
          </w:tcPr>
          <w:p w14:paraId="5626CE72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42 (1.92,3.05)</w:t>
            </w:r>
          </w:p>
        </w:tc>
        <w:tc>
          <w:tcPr>
            <w:tcW w:w="1823" w:type="dxa"/>
            <w:vAlign w:val="center"/>
          </w:tcPr>
          <w:p w14:paraId="29CACC73" w14:textId="77777777" w:rsidR="00E370BC" w:rsidRPr="00126D02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9" w:name="_Hlk108258710"/>
            <w:r w:rsidRPr="00126D02">
              <w:rPr>
                <w:rFonts w:ascii="Times New Roman" w:hAnsi="Times New Roman" w:cs="Times New Roman"/>
                <w:sz w:val="20"/>
                <w:szCs w:val="20"/>
              </w:rPr>
              <w:t>2.38 (1.86,3.03)</w:t>
            </w:r>
            <w:bookmarkEnd w:id="59"/>
          </w:p>
        </w:tc>
        <w:tc>
          <w:tcPr>
            <w:tcW w:w="1247" w:type="dxa"/>
            <w:vMerge/>
            <w:vAlign w:val="center"/>
          </w:tcPr>
          <w:p w14:paraId="641213DE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E6EF155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</w:rPr>
        <w:t xml:space="preserve">Model 1: adjusted for age (continuous), education, </w:t>
      </w:r>
      <w:r w:rsidRPr="00226D86">
        <w:rPr>
          <w:rFonts w:ascii="Times New Roman" w:eastAsia="等线" w:hAnsi="Times New Roman" w:cs="Times New Roman"/>
          <w:sz w:val="20"/>
          <w:szCs w:val="20"/>
        </w:rPr>
        <w:t>smoking</w:t>
      </w:r>
      <w:r w:rsidRPr="00226D86">
        <w:rPr>
          <w:rFonts w:ascii="Times New Roman" w:hAnsi="Times New Roman" w:cs="Times New Roman"/>
          <w:sz w:val="20"/>
          <w:szCs w:val="20"/>
        </w:rPr>
        <w:t>, drinking status, physical exercise, family history of diabetes, BMI (continuous);</w:t>
      </w:r>
    </w:p>
    <w:p w14:paraId="312D4330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</w:rPr>
        <w:t>Model 2: Model 1+FBG (continuous), TC (continuous), blood pressure (categorical), eGFR (categorical), antihypertensives (yes or no), lipid-lowering drugs (yes or no);</w:t>
      </w:r>
    </w:p>
    <w:p w14:paraId="30776546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</w:rPr>
        <w:t>Model 3: model 2+ fatty liver (categorical).</w:t>
      </w:r>
    </w:p>
    <w:p w14:paraId="29365FF7" w14:textId="54EC348F" w:rsidR="00B54A07" w:rsidRDefault="004D5071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</w:rPr>
        <w:t>The incident rate is per 1,000 person-years.</w:t>
      </w:r>
    </w:p>
    <w:p w14:paraId="5007B58C" w14:textId="07F7DFC9" w:rsidR="004D5071" w:rsidRPr="00226D86" w:rsidRDefault="004D5071" w:rsidP="004D5071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</w:rPr>
        <w:t>Abbreviations: BMI, body mass index; CumAIP, cumulative atherogenic index of plasma; CumCRP, cumulative high-sensitivity C-reactive protein; eGFR, estimated glomerular filtration rat</w:t>
      </w:r>
      <w:r>
        <w:rPr>
          <w:rFonts w:ascii="Times New Roman" w:hAnsi="Times New Roman" w:cs="Times New Roman"/>
          <w:sz w:val="20"/>
          <w:szCs w:val="20"/>
        </w:rPr>
        <w:t xml:space="preserve">e; </w:t>
      </w:r>
      <w:r w:rsidRPr="00226D86">
        <w:rPr>
          <w:rFonts w:ascii="Times New Roman" w:hAnsi="Times New Roman" w:cs="Times New Roman"/>
          <w:sz w:val="20"/>
          <w:szCs w:val="20"/>
        </w:rPr>
        <w:t>FBG, fasting blood gluco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6D86">
        <w:rPr>
          <w:rFonts w:ascii="Times New Roman" w:hAnsi="Times New Roman" w:cs="Times New Roman"/>
          <w:sz w:val="20"/>
          <w:szCs w:val="20"/>
        </w:rPr>
        <w:t>HR, hazard ratio; TC, total cholesterol.</w:t>
      </w:r>
    </w:p>
    <w:p w14:paraId="7818AD3E" w14:textId="4D89595F" w:rsidR="004D5071" w:rsidRPr="004D5071" w:rsidRDefault="004D5071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  <w:sectPr w:rsidR="004D5071" w:rsidRPr="004D5071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</w:p>
    <w:p w14:paraId="65BB272C" w14:textId="59AA6570" w:rsidR="00E370BC" w:rsidRPr="00400C4D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60" w:name="_Toc109926443"/>
      <w:bookmarkStart w:id="61" w:name="_Toc112918414"/>
      <w:bookmarkStart w:id="62" w:name="_Toc121838874"/>
      <w:bookmarkEnd w:id="45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="009E08D8">
        <w:rPr>
          <w:rFonts w:ascii="Times New Roman" w:hAnsi="Times New Roman" w:cs="Times New Roman"/>
          <w:sz w:val="22"/>
        </w:rPr>
        <w:t>15</w:t>
      </w:r>
      <w:r w:rsidRPr="00A82746">
        <w:rPr>
          <w:rFonts w:ascii="Times New Roman" w:hAnsi="Times New Roman" w:cs="Times New Roman"/>
          <w:sz w:val="22"/>
        </w:rPr>
        <w:t xml:space="preserve">. </w:t>
      </w:r>
      <w:r w:rsidR="00161CAC" w:rsidRPr="00161CAC">
        <w:rPr>
          <w:rFonts w:ascii="Times New Roman" w:hAnsi="Times New Roman" w:cs="Times New Roman"/>
          <w:sz w:val="22"/>
        </w:rPr>
        <w:t>Association between co-exposure to CumAIP and CumCRP and type 2 diabetes incidence stratified</w:t>
      </w:r>
      <w:r w:rsidR="00161CAC">
        <w:rPr>
          <w:rFonts w:ascii="Times New Roman" w:hAnsi="Times New Roman" w:cs="Times New Roman"/>
          <w:sz w:val="22"/>
        </w:rPr>
        <w:t xml:space="preserve"> by</w:t>
      </w:r>
      <w:r w:rsidRPr="00126D02">
        <w:rPr>
          <w:rFonts w:ascii="Times New Roman" w:hAnsi="Times New Roman" w:cs="Times New Roman"/>
          <w:sz w:val="22"/>
        </w:rPr>
        <w:t xml:space="preserve"> IFG status in exposure period</w:t>
      </w:r>
      <w:bookmarkEnd w:id="60"/>
      <w:bookmarkEnd w:id="61"/>
      <w:bookmarkEnd w:id="62"/>
    </w:p>
    <w:tbl>
      <w:tblPr>
        <w:tblStyle w:val="a3"/>
        <w:tblW w:w="14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0"/>
        <w:gridCol w:w="2126"/>
        <w:gridCol w:w="1832"/>
        <w:gridCol w:w="1840"/>
        <w:gridCol w:w="2142"/>
        <w:gridCol w:w="1854"/>
        <w:gridCol w:w="1275"/>
      </w:tblGrid>
      <w:tr w:rsidR="0055670D" w14:paraId="37091174" w14:textId="77777777" w:rsidTr="0055670D">
        <w:trPr>
          <w:trHeight w:val="340"/>
        </w:trPr>
        <w:tc>
          <w:tcPr>
            <w:tcW w:w="1555" w:type="dxa"/>
            <w:tcBorders>
              <w:bottom w:val="nil"/>
            </w:tcBorders>
            <w:vAlign w:val="center"/>
          </w:tcPr>
          <w:p w14:paraId="6EC798A0" w14:textId="0B1D501D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A25E" w14:textId="7E97241A" w:rsidR="0055670D" w:rsidRPr="0055670D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CRP and CumAIP, HR (95% CI)</w:t>
            </w:r>
          </w:p>
        </w:tc>
        <w:tc>
          <w:tcPr>
            <w:tcW w:w="1275" w:type="dxa"/>
            <w:vMerge w:val="restart"/>
            <w:tcBorders>
              <w:bottom w:val="nil"/>
            </w:tcBorders>
            <w:vAlign w:val="center"/>
          </w:tcPr>
          <w:p w14:paraId="7993D2C0" w14:textId="77777777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for interaction</w:t>
            </w:r>
          </w:p>
        </w:tc>
      </w:tr>
      <w:tr w:rsidR="00380F5D" w14:paraId="41FCB40B" w14:textId="77777777" w:rsidTr="0055670D">
        <w:trPr>
          <w:trHeight w:val="34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71EF52CC" w14:textId="77777777" w:rsidR="00E370BC" w:rsidRPr="00E54AA9" w:rsidRDefault="00E370BC" w:rsidP="00934E4E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5D24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  <w:p w14:paraId="4429D976" w14:textId="7FEF1CB0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643A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  <w:p w14:paraId="4F79CF2C" w14:textId="30734288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BD7A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  <w:p w14:paraId="1D2AB9C7" w14:textId="4309FBBE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D393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&lt;1 mg/L</w:t>
            </w:r>
          </w:p>
          <w:p w14:paraId="45325E6E" w14:textId="61F1E7E9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8C5C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CumCRP&lt;3 mg/L</w:t>
            </w:r>
          </w:p>
          <w:p w14:paraId="77DE7C8F" w14:textId="6EA584B1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D83AB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CRP≥3 mg/L</w:t>
            </w:r>
          </w:p>
          <w:p w14:paraId="77910B90" w14:textId="6477FC3B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01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75885B" w14:textId="77777777" w:rsidR="00E370BC" w:rsidRPr="00E54AA9" w:rsidRDefault="00E370BC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0F5D" w14:paraId="3E271FE4" w14:textId="77777777" w:rsidTr="0055670D">
        <w:trPr>
          <w:trHeight w:val="340"/>
        </w:trPr>
        <w:tc>
          <w:tcPr>
            <w:tcW w:w="13189" w:type="dxa"/>
            <w:gridSpan w:val="7"/>
            <w:tcBorders>
              <w:top w:val="single" w:sz="4" w:space="0" w:color="auto"/>
            </w:tcBorders>
            <w:vAlign w:val="center"/>
          </w:tcPr>
          <w:p w14:paraId="1693F18D" w14:textId="77777777" w:rsidR="00E370BC" w:rsidRPr="00226D86" w:rsidRDefault="00000000" w:rsidP="00934E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G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44A662B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380F5D" w14:paraId="092AF4DB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7DFF33E2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0" w:type="dxa"/>
            <w:vAlign w:val="center"/>
          </w:tcPr>
          <w:p w14:paraId="42765EE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82/1030</w:t>
            </w:r>
          </w:p>
        </w:tc>
        <w:tc>
          <w:tcPr>
            <w:tcW w:w="2126" w:type="dxa"/>
            <w:vAlign w:val="center"/>
          </w:tcPr>
          <w:p w14:paraId="5224DE2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327/1433</w:t>
            </w:r>
          </w:p>
        </w:tc>
        <w:tc>
          <w:tcPr>
            <w:tcW w:w="1832" w:type="dxa"/>
            <w:vAlign w:val="center"/>
          </w:tcPr>
          <w:p w14:paraId="6B6B442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20/772</w:t>
            </w:r>
          </w:p>
        </w:tc>
        <w:tc>
          <w:tcPr>
            <w:tcW w:w="1840" w:type="dxa"/>
            <w:vAlign w:val="center"/>
          </w:tcPr>
          <w:p w14:paraId="0D2258A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337/1168</w:t>
            </w:r>
          </w:p>
        </w:tc>
        <w:tc>
          <w:tcPr>
            <w:tcW w:w="2142" w:type="dxa"/>
            <w:vAlign w:val="center"/>
          </w:tcPr>
          <w:p w14:paraId="79B0837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765/2141</w:t>
            </w:r>
          </w:p>
        </w:tc>
        <w:tc>
          <w:tcPr>
            <w:tcW w:w="1854" w:type="dxa"/>
            <w:vAlign w:val="center"/>
          </w:tcPr>
          <w:p w14:paraId="03B15DC8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485/1153</w:t>
            </w:r>
          </w:p>
        </w:tc>
        <w:tc>
          <w:tcPr>
            <w:tcW w:w="1275" w:type="dxa"/>
            <w:vMerge/>
            <w:vAlign w:val="center"/>
          </w:tcPr>
          <w:p w14:paraId="46676F70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8332F51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50002EE1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0" w:type="dxa"/>
            <w:vAlign w:val="center"/>
          </w:tcPr>
          <w:p w14:paraId="321345D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6.91</w:t>
            </w:r>
          </w:p>
        </w:tc>
        <w:tc>
          <w:tcPr>
            <w:tcW w:w="2126" w:type="dxa"/>
            <w:vAlign w:val="center"/>
          </w:tcPr>
          <w:p w14:paraId="286BAD6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36.55</w:t>
            </w:r>
          </w:p>
        </w:tc>
        <w:tc>
          <w:tcPr>
            <w:tcW w:w="1832" w:type="dxa"/>
            <w:vAlign w:val="center"/>
          </w:tcPr>
          <w:p w14:paraId="45E8809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</w:p>
        </w:tc>
        <w:tc>
          <w:tcPr>
            <w:tcW w:w="1840" w:type="dxa"/>
            <w:vAlign w:val="center"/>
          </w:tcPr>
          <w:p w14:paraId="039A0CD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48.12</w:t>
            </w:r>
          </w:p>
        </w:tc>
        <w:tc>
          <w:tcPr>
            <w:tcW w:w="2142" w:type="dxa"/>
            <w:vAlign w:val="center"/>
          </w:tcPr>
          <w:p w14:paraId="47EAF10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61.34</w:t>
            </w:r>
          </w:p>
        </w:tc>
        <w:tc>
          <w:tcPr>
            <w:tcW w:w="1854" w:type="dxa"/>
            <w:vAlign w:val="center"/>
          </w:tcPr>
          <w:p w14:paraId="1B2DE62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77.75</w:t>
            </w:r>
          </w:p>
        </w:tc>
        <w:tc>
          <w:tcPr>
            <w:tcW w:w="1275" w:type="dxa"/>
            <w:vMerge/>
            <w:vAlign w:val="center"/>
          </w:tcPr>
          <w:p w14:paraId="4AE40225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001D1FF1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4EAB0327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0" w:type="dxa"/>
            <w:vAlign w:val="center"/>
          </w:tcPr>
          <w:p w14:paraId="11A4C90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79C02365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7 (1.06,1.52)</w:t>
            </w:r>
          </w:p>
        </w:tc>
        <w:tc>
          <w:tcPr>
            <w:tcW w:w="1832" w:type="dxa"/>
            <w:vAlign w:val="center"/>
          </w:tcPr>
          <w:p w14:paraId="5B1AD97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5 (1.19,1.77)</w:t>
            </w:r>
          </w:p>
        </w:tc>
        <w:tc>
          <w:tcPr>
            <w:tcW w:w="1840" w:type="dxa"/>
            <w:vAlign w:val="center"/>
          </w:tcPr>
          <w:p w14:paraId="3014B8B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3 (1.38,1.98)</w:t>
            </w:r>
          </w:p>
        </w:tc>
        <w:tc>
          <w:tcPr>
            <w:tcW w:w="2142" w:type="dxa"/>
            <w:vAlign w:val="center"/>
          </w:tcPr>
          <w:p w14:paraId="25FF173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91 (1.62,2.26)</w:t>
            </w:r>
          </w:p>
        </w:tc>
        <w:tc>
          <w:tcPr>
            <w:tcW w:w="1854" w:type="dxa"/>
            <w:vAlign w:val="center"/>
          </w:tcPr>
          <w:p w14:paraId="4629EDB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10 (1.76,2.50)</w:t>
            </w:r>
          </w:p>
        </w:tc>
        <w:tc>
          <w:tcPr>
            <w:tcW w:w="1275" w:type="dxa"/>
            <w:vMerge/>
            <w:vAlign w:val="center"/>
          </w:tcPr>
          <w:p w14:paraId="519299A5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76E4DEF2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785F2196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0" w:type="dxa"/>
            <w:vAlign w:val="center"/>
          </w:tcPr>
          <w:p w14:paraId="74986AC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16465E0B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6 (1.05,1.52)</w:t>
            </w:r>
          </w:p>
        </w:tc>
        <w:tc>
          <w:tcPr>
            <w:tcW w:w="1832" w:type="dxa"/>
            <w:vAlign w:val="center"/>
          </w:tcPr>
          <w:p w14:paraId="2492938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5 (1.19,1.77)</w:t>
            </w:r>
          </w:p>
        </w:tc>
        <w:tc>
          <w:tcPr>
            <w:tcW w:w="1840" w:type="dxa"/>
            <w:vAlign w:val="center"/>
          </w:tcPr>
          <w:p w14:paraId="263373F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1 (1.34,1.93)</w:t>
            </w:r>
          </w:p>
        </w:tc>
        <w:tc>
          <w:tcPr>
            <w:tcW w:w="2142" w:type="dxa"/>
            <w:vAlign w:val="center"/>
          </w:tcPr>
          <w:p w14:paraId="1EF4D29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8 (1.60,2.22)</w:t>
            </w:r>
          </w:p>
        </w:tc>
        <w:tc>
          <w:tcPr>
            <w:tcW w:w="1854" w:type="dxa"/>
            <w:vAlign w:val="center"/>
          </w:tcPr>
          <w:p w14:paraId="313F374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04 (1.71,2.43)</w:t>
            </w:r>
          </w:p>
        </w:tc>
        <w:tc>
          <w:tcPr>
            <w:tcW w:w="1275" w:type="dxa"/>
            <w:vMerge/>
            <w:vAlign w:val="center"/>
          </w:tcPr>
          <w:p w14:paraId="6139865F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04854FC7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4549F475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0" w:type="dxa"/>
            <w:vAlign w:val="center"/>
          </w:tcPr>
          <w:p w14:paraId="413400C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030F7937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1 (1.01,1.45)</w:t>
            </w:r>
          </w:p>
        </w:tc>
        <w:tc>
          <w:tcPr>
            <w:tcW w:w="1832" w:type="dxa"/>
            <w:vAlign w:val="center"/>
          </w:tcPr>
          <w:p w14:paraId="03A9E41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6 (1.12,1.66)</w:t>
            </w:r>
          </w:p>
        </w:tc>
        <w:tc>
          <w:tcPr>
            <w:tcW w:w="1840" w:type="dxa"/>
            <w:vAlign w:val="center"/>
          </w:tcPr>
          <w:p w14:paraId="279EEC5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0 (1.25,1.80)</w:t>
            </w:r>
          </w:p>
        </w:tc>
        <w:tc>
          <w:tcPr>
            <w:tcW w:w="2142" w:type="dxa"/>
            <w:vAlign w:val="center"/>
          </w:tcPr>
          <w:p w14:paraId="16DCBA3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5 (1.40,1.95)</w:t>
            </w:r>
          </w:p>
        </w:tc>
        <w:tc>
          <w:tcPr>
            <w:tcW w:w="1854" w:type="dxa"/>
            <w:vAlign w:val="center"/>
          </w:tcPr>
          <w:p w14:paraId="2CE139B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0 (1.42,2.04)</w:t>
            </w:r>
          </w:p>
        </w:tc>
        <w:tc>
          <w:tcPr>
            <w:tcW w:w="1275" w:type="dxa"/>
            <w:vMerge/>
            <w:vAlign w:val="center"/>
          </w:tcPr>
          <w:p w14:paraId="57702697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10D11D4C" w14:textId="77777777" w:rsidTr="0055670D">
        <w:trPr>
          <w:trHeight w:val="340"/>
        </w:trPr>
        <w:tc>
          <w:tcPr>
            <w:tcW w:w="13189" w:type="dxa"/>
            <w:gridSpan w:val="7"/>
            <w:vAlign w:val="center"/>
          </w:tcPr>
          <w:p w14:paraId="09524A15" w14:textId="77777777" w:rsidR="00E370BC" w:rsidRPr="00E54AA9" w:rsidRDefault="00000000" w:rsidP="00934E4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FG</w:t>
            </w:r>
          </w:p>
        </w:tc>
        <w:tc>
          <w:tcPr>
            <w:tcW w:w="1275" w:type="dxa"/>
            <w:vMerge/>
            <w:vAlign w:val="center"/>
          </w:tcPr>
          <w:p w14:paraId="34F0B15D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153BC751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415D9E49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0" w:type="dxa"/>
            <w:vAlign w:val="center"/>
          </w:tcPr>
          <w:p w14:paraId="3F8E40C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47/7056</w:t>
            </w:r>
          </w:p>
        </w:tc>
        <w:tc>
          <w:tcPr>
            <w:tcW w:w="2126" w:type="dxa"/>
            <w:vAlign w:val="center"/>
          </w:tcPr>
          <w:p w14:paraId="4F578EC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463/7152</w:t>
            </w:r>
          </w:p>
        </w:tc>
        <w:tc>
          <w:tcPr>
            <w:tcW w:w="1832" w:type="dxa"/>
            <w:vAlign w:val="center"/>
          </w:tcPr>
          <w:p w14:paraId="6D0D072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69/4237</w:t>
            </w:r>
          </w:p>
        </w:tc>
        <w:tc>
          <w:tcPr>
            <w:tcW w:w="1840" w:type="dxa"/>
            <w:vAlign w:val="center"/>
          </w:tcPr>
          <w:p w14:paraId="27D8A9C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372/4757</w:t>
            </w:r>
          </w:p>
        </w:tc>
        <w:tc>
          <w:tcPr>
            <w:tcW w:w="2142" w:type="dxa"/>
            <w:vAlign w:val="center"/>
          </w:tcPr>
          <w:p w14:paraId="3DF70BB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847/7825</w:t>
            </w:r>
          </w:p>
        </w:tc>
        <w:tc>
          <w:tcPr>
            <w:tcW w:w="1854" w:type="dxa"/>
            <w:vAlign w:val="center"/>
          </w:tcPr>
          <w:p w14:paraId="4988668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605/4636</w:t>
            </w:r>
          </w:p>
        </w:tc>
        <w:tc>
          <w:tcPr>
            <w:tcW w:w="1275" w:type="dxa"/>
            <w:vMerge/>
            <w:vAlign w:val="center"/>
          </w:tcPr>
          <w:p w14:paraId="10D34CF3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6A6B74DE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315A3B61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  <w:r w:rsidRPr="00226D8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 </w:t>
            </w: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840" w:type="dxa"/>
            <w:vAlign w:val="center"/>
          </w:tcPr>
          <w:p w14:paraId="6DA4C09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126" w:type="dxa"/>
            <w:vAlign w:val="center"/>
          </w:tcPr>
          <w:p w14:paraId="647E591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832" w:type="dxa"/>
            <w:vAlign w:val="center"/>
          </w:tcPr>
          <w:p w14:paraId="5E2BE22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840" w:type="dxa"/>
            <w:vAlign w:val="center"/>
          </w:tcPr>
          <w:p w14:paraId="548ED69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2142" w:type="dxa"/>
            <w:vAlign w:val="center"/>
          </w:tcPr>
          <w:p w14:paraId="06CC41F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1854" w:type="dxa"/>
            <w:vAlign w:val="center"/>
          </w:tcPr>
          <w:p w14:paraId="650A8C8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275" w:type="dxa"/>
            <w:vMerge/>
            <w:vAlign w:val="center"/>
          </w:tcPr>
          <w:p w14:paraId="60BDBF94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BB327B2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376F5C43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0" w:type="dxa"/>
            <w:vAlign w:val="center"/>
          </w:tcPr>
          <w:p w14:paraId="46335A98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3B275468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4 (1.40,1.92)</w:t>
            </w:r>
          </w:p>
        </w:tc>
        <w:tc>
          <w:tcPr>
            <w:tcW w:w="1832" w:type="dxa"/>
            <w:vAlign w:val="center"/>
          </w:tcPr>
          <w:p w14:paraId="6EDDF5C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8 (1.24,1.76)</w:t>
            </w:r>
          </w:p>
        </w:tc>
        <w:tc>
          <w:tcPr>
            <w:tcW w:w="1840" w:type="dxa"/>
            <w:vAlign w:val="center"/>
          </w:tcPr>
          <w:p w14:paraId="542B48A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93 (1.64,2.27)</w:t>
            </w:r>
          </w:p>
        </w:tc>
        <w:tc>
          <w:tcPr>
            <w:tcW w:w="2142" w:type="dxa"/>
            <w:vAlign w:val="center"/>
          </w:tcPr>
          <w:p w14:paraId="1B90369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42 (2.09,2.80)</w:t>
            </w:r>
          </w:p>
        </w:tc>
        <w:tc>
          <w:tcPr>
            <w:tcW w:w="1854" w:type="dxa"/>
            <w:vAlign w:val="center"/>
          </w:tcPr>
          <w:p w14:paraId="068C2B7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69 (2.30,3.13)</w:t>
            </w:r>
          </w:p>
        </w:tc>
        <w:tc>
          <w:tcPr>
            <w:tcW w:w="1275" w:type="dxa"/>
            <w:vMerge/>
            <w:vAlign w:val="center"/>
          </w:tcPr>
          <w:p w14:paraId="4A6BFC19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806D566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13069EA0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0" w:type="dxa"/>
            <w:vAlign w:val="center"/>
          </w:tcPr>
          <w:p w14:paraId="0000142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1E10EBB7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2 (1.38,1.89)</w:t>
            </w:r>
          </w:p>
        </w:tc>
        <w:tc>
          <w:tcPr>
            <w:tcW w:w="1832" w:type="dxa"/>
            <w:vAlign w:val="center"/>
          </w:tcPr>
          <w:p w14:paraId="0A2F880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6 (1.23,1.74)</w:t>
            </w:r>
          </w:p>
        </w:tc>
        <w:tc>
          <w:tcPr>
            <w:tcW w:w="1840" w:type="dxa"/>
            <w:vAlign w:val="center"/>
          </w:tcPr>
          <w:p w14:paraId="5C822CD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6 (1.58,2.19)</w:t>
            </w:r>
          </w:p>
        </w:tc>
        <w:tc>
          <w:tcPr>
            <w:tcW w:w="2142" w:type="dxa"/>
            <w:vAlign w:val="center"/>
          </w:tcPr>
          <w:p w14:paraId="08FE113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32 (2.01,2.69)</w:t>
            </w:r>
          </w:p>
        </w:tc>
        <w:tc>
          <w:tcPr>
            <w:tcW w:w="1854" w:type="dxa"/>
            <w:vAlign w:val="center"/>
          </w:tcPr>
          <w:p w14:paraId="15E722C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58 (2.21,3.01)</w:t>
            </w:r>
          </w:p>
        </w:tc>
        <w:tc>
          <w:tcPr>
            <w:tcW w:w="1275" w:type="dxa"/>
            <w:vMerge/>
            <w:vAlign w:val="center"/>
          </w:tcPr>
          <w:p w14:paraId="5F2EF8AC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53A82782" w14:textId="77777777" w:rsidTr="0055670D">
        <w:trPr>
          <w:trHeight w:val="340"/>
        </w:trPr>
        <w:tc>
          <w:tcPr>
            <w:tcW w:w="1555" w:type="dxa"/>
            <w:vAlign w:val="center"/>
          </w:tcPr>
          <w:p w14:paraId="293567A6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0" w:type="dxa"/>
            <w:vAlign w:val="center"/>
          </w:tcPr>
          <w:p w14:paraId="00D60AA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vAlign w:val="center"/>
          </w:tcPr>
          <w:p w14:paraId="2E623BE5" w14:textId="77777777" w:rsidR="00E370BC" w:rsidRPr="00226D86" w:rsidRDefault="00000000" w:rsidP="00934E4E">
            <w:pPr>
              <w:ind w:leftChars="69" w:left="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7 (1.34,1.83)</w:t>
            </w:r>
          </w:p>
        </w:tc>
        <w:tc>
          <w:tcPr>
            <w:tcW w:w="1832" w:type="dxa"/>
            <w:vAlign w:val="center"/>
          </w:tcPr>
          <w:p w14:paraId="09A09AA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1 (1.18,1.67)</w:t>
            </w:r>
          </w:p>
        </w:tc>
        <w:tc>
          <w:tcPr>
            <w:tcW w:w="1840" w:type="dxa"/>
            <w:vAlign w:val="center"/>
          </w:tcPr>
          <w:p w14:paraId="7159010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5 (1.48,2.06)</w:t>
            </w:r>
          </w:p>
        </w:tc>
        <w:tc>
          <w:tcPr>
            <w:tcW w:w="2142" w:type="dxa"/>
            <w:vAlign w:val="center"/>
          </w:tcPr>
          <w:p w14:paraId="7E89F06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05 (1.76,2.37)</w:t>
            </w:r>
          </w:p>
        </w:tc>
        <w:tc>
          <w:tcPr>
            <w:tcW w:w="1854" w:type="dxa"/>
            <w:vAlign w:val="center"/>
          </w:tcPr>
          <w:p w14:paraId="0CD97DB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22 (1.90,2.60)</w:t>
            </w:r>
          </w:p>
        </w:tc>
        <w:tc>
          <w:tcPr>
            <w:tcW w:w="1275" w:type="dxa"/>
            <w:vMerge/>
            <w:vAlign w:val="center"/>
          </w:tcPr>
          <w:p w14:paraId="0EB86931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009498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1: adjusted for age</w:t>
      </w:r>
      <w:r w:rsidRPr="00226D8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(continuous), sex, education, smok</w:t>
      </w:r>
      <w:r w:rsidR="00126D02"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ing status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, drinking status, physical exercise, family history of diabetes, BMI (continuous);</w:t>
      </w:r>
    </w:p>
    <w:p w14:paraId="32517A6A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2: Model 1+TC (continuous), blood pressure (categorical), eGFR (categorical), antihypertensives (yes or no), lipid-lowering drugs (yes or no);</w:t>
      </w:r>
    </w:p>
    <w:p w14:paraId="7AD1FD43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64EDDB7D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paired fasting glucose (IFG) was defined as having </w:t>
      </w:r>
      <w:r w:rsidRPr="00226D8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an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FBG concentration between 6.1-6.9 mmol/L while not using antidiabetic medication.</w:t>
      </w:r>
    </w:p>
    <w:p w14:paraId="140A36D6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IFG, impaired fasting glucose; CumAIP, cumulative atherogenic index of plasma; CumCRP, cumulative high-sensitivity C-reactive protein; </w:t>
      </w:r>
      <w:r w:rsidRPr="00226D86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FBG, fasting blood glucose; TC, total cholesterol; eGFR, estimated glomerular filtration rate.</w:t>
      </w:r>
    </w:p>
    <w:p w14:paraId="66E65CD9" w14:textId="77777777" w:rsidR="00B54A07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  <w:sectPr w:rsidR="00B54A07" w:rsidRPr="00226D86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226D86">
        <w:rPr>
          <w:rFonts w:ascii="Times New Roman" w:hAnsi="Times New Roman" w:cs="Times New Roman"/>
          <w:sz w:val="20"/>
          <w:szCs w:val="20"/>
        </w:rPr>
        <w:t>The inciden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t rate is per 1,000 person-years.</w:t>
      </w:r>
    </w:p>
    <w:p w14:paraId="2E84D802" w14:textId="695C72F0" w:rsidR="00E370BC" w:rsidRPr="00214875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63" w:name="_Toc109926444"/>
      <w:bookmarkStart w:id="64" w:name="_Toc112918415"/>
      <w:bookmarkStart w:id="65" w:name="_Toc121838875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Pr="00A82746">
        <w:rPr>
          <w:rFonts w:ascii="Times New Roman" w:hAnsi="Times New Roman" w:cs="Times New Roman"/>
          <w:sz w:val="22"/>
        </w:rPr>
        <w:t>1</w:t>
      </w:r>
      <w:r w:rsidR="009E08D8">
        <w:rPr>
          <w:rFonts w:ascii="Times New Roman" w:hAnsi="Times New Roman" w:cs="Times New Roman"/>
          <w:sz w:val="22"/>
        </w:rPr>
        <w:t>6</w:t>
      </w:r>
      <w:r w:rsidRPr="00A82746">
        <w:rPr>
          <w:rFonts w:ascii="Times New Roman" w:hAnsi="Times New Roman" w:cs="Times New Roman"/>
          <w:sz w:val="22"/>
        </w:rPr>
        <w:t>.</w:t>
      </w:r>
      <w:r w:rsidRPr="00400C4D">
        <w:rPr>
          <w:rFonts w:ascii="Times New Roman" w:hAnsi="Times New Roman" w:cs="Times New Roman"/>
          <w:sz w:val="22"/>
        </w:rPr>
        <w:t xml:space="preserve"> </w:t>
      </w:r>
      <w:r w:rsidR="00161CAC" w:rsidRPr="00161CAC">
        <w:rPr>
          <w:rFonts w:ascii="Times New Roman" w:hAnsi="Times New Roman" w:cs="Times New Roman"/>
          <w:sz w:val="22"/>
        </w:rPr>
        <w:t>Association between co-exposure to CumAIP and CumCRP and type 2 diabetes incidence stratified</w:t>
      </w:r>
      <w:r w:rsidRPr="00226D86">
        <w:rPr>
          <w:rFonts w:ascii="Times New Roman" w:hAnsi="Times New Roman" w:cs="Times New Roman"/>
          <w:sz w:val="22"/>
        </w:rPr>
        <w:t xml:space="preserve"> by baseline blood pressure</w:t>
      </w:r>
      <w:bookmarkEnd w:id="63"/>
      <w:bookmarkEnd w:id="64"/>
      <w:bookmarkEnd w:id="65"/>
    </w:p>
    <w:tbl>
      <w:tblPr>
        <w:tblStyle w:val="a3"/>
        <w:tblW w:w="14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291"/>
        <w:gridCol w:w="1554"/>
        <w:gridCol w:w="2127"/>
        <w:gridCol w:w="1843"/>
        <w:gridCol w:w="1843"/>
        <w:gridCol w:w="2125"/>
        <w:gridCol w:w="1846"/>
        <w:gridCol w:w="1559"/>
      </w:tblGrid>
      <w:tr w:rsidR="0055670D" w14:paraId="63EF550D" w14:textId="77777777" w:rsidTr="00256C50">
        <w:trPr>
          <w:trHeight w:val="340"/>
        </w:trPr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0D4FB63E" w14:textId="26726399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_Hlk99360360"/>
          </w:p>
        </w:tc>
        <w:tc>
          <w:tcPr>
            <w:tcW w:w="113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FA323" w14:textId="0D63A074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ombination of CumCRP and CumAIP, HR (95% CI)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14:paraId="25024A76" w14:textId="77777777" w:rsidR="0055670D" w:rsidRPr="00E54AA9" w:rsidRDefault="0055670D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 xml:space="preserve"> value for interaction</w:t>
            </w:r>
          </w:p>
        </w:tc>
      </w:tr>
      <w:tr w:rsidR="00380F5D" w14:paraId="22340E1B" w14:textId="77777777" w:rsidTr="0055670D">
        <w:trPr>
          <w:trHeight w:val="340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6F9EB8CC" w14:textId="77777777" w:rsidR="00E370BC" w:rsidRPr="00E54AA9" w:rsidRDefault="00E370BC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246B96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&lt;1 mg/L</w:t>
            </w:r>
          </w:p>
          <w:p w14:paraId="0B402E8A" w14:textId="26850C56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8461DD4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1≤CumCRP&lt;3 mg/L</w:t>
            </w:r>
          </w:p>
          <w:p w14:paraId="74F3229B" w14:textId="2D43A06C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E839749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≥3 mg/L</w:t>
            </w:r>
          </w:p>
          <w:p w14:paraId="094F927B" w14:textId="1705DF4C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CB32CAF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&lt;1 mg/L</w:t>
            </w:r>
          </w:p>
          <w:p w14:paraId="10C611AA" w14:textId="54144626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vAlign w:val="center"/>
          </w:tcPr>
          <w:p w14:paraId="19A0634D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1≤CumCRP&lt;3 mg/L</w:t>
            </w:r>
          </w:p>
          <w:p w14:paraId="390E51D2" w14:textId="6A057F1E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14:paraId="7565BEC0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≥3 mg/L</w:t>
            </w:r>
          </w:p>
          <w:p w14:paraId="5B53C74E" w14:textId="128E2858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11E968" w14:textId="77777777" w:rsidR="00E370BC" w:rsidRPr="00E54AA9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6"/>
      <w:tr w:rsidR="00380F5D" w14:paraId="056B9912" w14:textId="77777777" w:rsidTr="0055670D">
        <w:trPr>
          <w:trHeight w:val="340"/>
        </w:trPr>
        <w:tc>
          <w:tcPr>
            <w:tcW w:w="12614" w:type="dxa"/>
            <w:gridSpan w:val="8"/>
            <w:tcBorders>
              <w:top w:val="single" w:sz="4" w:space="0" w:color="auto"/>
            </w:tcBorders>
            <w:vAlign w:val="center"/>
          </w:tcPr>
          <w:p w14:paraId="420DD4AF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blood pressure 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7A5243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80F5D" w14:paraId="30CFF75D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0BDBEC68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5" w:type="dxa"/>
            <w:gridSpan w:val="2"/>
            <w:vAlign w:val="center"/>
          </w:tcPr>
          <w:p w14:paraId="0F09135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6A37EE5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3 (1.46,2.04)</w:t>
            </w:r>
          </w:p>
        </w:tc>
        <w:tc>
          <w:tcPr>
            <w:tcW w:w="1843" w:type="dxa"/>
            <w:vAlign w:val="center"/>
          </w:tcPr>
          <w:p w14:paraId="7EBF2B2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5 (1.36,1.99)</w:t>
            </w:r>
          </w:p>
        </w:tc>
        <w:tc>
          <w:tcPr>
            <w:tcW w:w="1843" w:type="dxa"/>
            <w:vAlign w:val="center"/>
          </w:tcPr>
          <w:p w14:paraId="06E6CC0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30 (1.94,2.73)</w:t>
            </w:r>
          </w:p>
        </w:tc>
        <w:tc>
          <w:tcPr>
            <w:tcW w:w="2125" w:type="dxa"/>
            <w:vAlign w:val="center"/>
          </w:tcPr>
          <w:p w14:paraId="5F2D50F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85 (2.44,3.33)</w:t>
            </w:r>
          </w:p>
        </w:tc>
        <w:tc>
          <w:tcPr>
            <w:tcW w:w="1846" w:type="dxa"/>
            <w:vAlign w:val="center"/>
          </w:tcPr>
          <w:p w14:paraId="68876D8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3.08 (2.61,3.64)</w:t>
            </w:r>
          </w:p>
        </w:tc>
        <w:tc>
          <w:tcPr>
            <w:tcW w:w="1559" w:type="dxa"/>
            <w:vMerge/>
            <w:vAlign w:val="center"/>
          </w:tcPr>
          <w:p w14:paraId="2E8148BB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0CDF5E48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355184ED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5" w:type="dxa"/>
            <w:gridSpan w:val="2"/>
            <w:vAlign w:val="center"/>
          </w:tcPr>
          <w:p w14:paraId="13653F48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2E39761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6 (1.41,1.96)</w:t>
            </w:r>
          </w:p>
        </w:tc>
        <w:tc>
          <w:tcPr>
            <w:tcW w:w="1843" w:type="dxa"/>
            <w:vAlign w:val="center"/>
          </w:tcPr>
          <w:p w14:paraId="6D73138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2 (1.43,2.08)</w:t>
            </w:r>
          </w:p>
        </w:tc>
        <w:tc>
          <w:tcPr>
            <w:tcW w:w="1843" w:type="dxa"/>
            <w:vAlign w:val="center"/>
          </w:tcPr>
          <w:p w14:paraId="72C152C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04 (1.72,2.42)</w:t>
            </w:r>
          </w:p>
        </w:tc>
        <w:tc>
          <w:tcPr>
            <w:tcW w:w="2125" w:type="dxa"/>
            <w:vAlign w:val="center"/>
          </w:tcPr>
          <w:p w14:paraId="7D9248D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52 (2.15,2.94)</w:t>
            </w:r>
          </w:p>
        </w:tc>
        <w:tc>
          <w:tcPr>
            <w:tcW w:w="1846" w:type="dxa"/>
            <w:vAlign w:val="center"/>
          </w:tcPr>
          <w:p w14:paraId="7000DC6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90 (2.45,3.43)</w:t>
            </w:r>
          </w:p>
        </w:tc>
        <w:tc>
          <w:tcPr>
            <w:tcW w:w="1559" w:type="dxa"/>
            <w:vMerge/>
            <w:vAlign w:val="center"/>
          </w:tcPr>
          <w:p w14:paraId="6C156C0F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0B0B28F8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7030BA1C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5" w:type="dxa"/>
            <w:gridSpan w:val="2"/>
            <w:vAlign w:val="center"/>
          </w:tcPr>
          <w:p w14:paraId="1860A8B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4F35B86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1 (1.37,1.90)</w:t>
            </w:r>
          </w:p>
        </w:tc>
        <w:tc>
          <w:tcPr>
            <w:tcW w:w="1843" w:type="dxa"/>
            <w:vAlign w:val="center"/>
          </w:tcPr>
          <w:p w14:paraId="5AF0BA5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2 (1.34,1.95)</w:t>
            </w:r>
          </w:p>
        </w:tc>
        <w:tc>
          <w:tcPr>
            <w:tcW w:w="1843" w:type="dxa"/>
            <w:vAlign w:val="center"/>
          </w:tcPr>
          <w:p w14:paraId="60294A6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92 (1.62,2.28)</w:t>
            </w:r>
          </w:p>
        </w:tc>
        <w:tc>
          <w:tcPr>
            <w:tcW w:w="2125" w:type="dxa"/>
            <w:vAlign w:val="center"/>
          </w:tcPr>
          <w:p w14:paraId="2B19725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22 (1.89,2.59)</w:t>
            </w:r>
          </w:p>
        </w:tc>
        <w:tc>
          <w:tcPr>
            <w:tcW w:w="1846" w:type="dxa"/>
            <w:vAlign w:val="center"/>
          </w:tcPr>
          <w:p w14:paraId="0A43802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46 (2.07,2.92)</w:t>
            </w:r>
          </w:p>
        </w:tc>
        <w:tc>
          <w:tcPr>
            <w:tcW w:w="1559" w:type="dxa"/>
            <w:vMerge/>
            <w:vAlign w:val="center"/>
          </w:tcPr>
          <w:p w14:paraId="5A97C270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366F43E6" w14:textId="77777777" w:rsidTr="0055670D">
        <w:trPr>
          <w:trHeight w:val="340"/>
        </w:trPr>
        <w:tc>
          <w:tcPr>
            <w:tcW w:w="12614" w:type="dxa"/>
            <w:gridSpan w:val="8"/>
            <w:vAlign w:val="center"/>
          </w:tcPr>
          <w:p w14:paraId="462F633F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I hypertension 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Merge/>
            <w:vAlign w:val="center"/>
          </w:tcPr>
          <w:p w14:paraId="22FF47B9" w14:textId="77777777" w:rsidR="00E370BC" w:rsidRPr="00F239CB" w:rsidRDefault="00E370BC" w:rsidP="00934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0F5D" w14:paraId="4C764D5B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658C912A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5" w:type="dxa"/>
            <w:gridSpan w:val="2"/>
            <w:vAlign w:val="center"/>
          </w:tcPr>
          <w:p w14:paraId="5CA9E47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7CAE1B1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2 (1.09,1.59)</w:t>
            </w:r>
          </w:p>
        </w:tc>
        <w:tc>
          <w:tcPr>
            <w:tcW w:w="1843" w:type="dxa"/>
            <w:vAlign w:val="center"/>
          </w:tcPr>
          <w:p w14:paraId="3E514EB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6 (1.02,1.54)</w:t>
            </w:r>
          </w:p>
        </w:tc>
        <w:tc>
          <w:tcPr>
            <w:tcW w:w="1843" w:type="dxa"/>
            <w:vAlign w:val="center"/>
          </w:tcPr>
          <w:p w14:paraId="50459FE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6 (1.29,1.81)</w:t>
            </w:r>
          </w:p>
        </w:tc>
        <w:tc>
          <w:tcPr>
            <w:tcW w:w="2125" w:type="dxa"/>
            <w:vAlign w:val="center"/>
          </w:tcPr>
          <w:p w14:paraId="1A14C14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7 (1.58,2.22)</w:t>
            </w:r>
          </w:p>
        </w:tc>
        <w:tc>
          <w:tcPr>
            <w:tcW w:w="1846" w:type="dxa"/>
            <w:vAlign w:val="center"/>
          </w:tcPr>
          <w:p w14:paraId="2946AE0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94 (1.62,2.33)</w:t>
            </w:r>
          </w:p>
        </w:tc>
        <w:tc>
          <w:tcPr>
            <w:tcW w:w="1559" w:type="dxa"/>
            <w:vMerge/>
            <w:vAlign w:val="center"/>
          </w:tcPr>
          <w:p w14:paraId="178E62F0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476A8330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7182706D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5" w:type="dxa"/>
            <w:gridSpan w:val="2"/>
            <w:vAlign w:val="center"/>
          </w:tcPr>
          <w:p w14:paraId="341FF3A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48D3BA8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0 (1.08,1.57)</w:t>
            </w:r>
          </w:p>
        </w:tc>
        <w:tc>
          <w:tcPr>
            <w:tcW w:w="1843" w:type="dxa"/>
            <w:vAlign w:val="center"/>
          </w:tcPr>
          <w:p w14:paraId="7DA73A28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2 (1.07,1.62)</w:t>
            </w:r>
          </w:p>
        </w:tc>
        <w:tc>
          <w:tcPr>
            <w:tcW w:w="1843" w:type="dxa"/>
            <w:vAlign w:val="center"/>
          </w:tcPr>
          <w:p w14:paraId="136F196E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3 (1.18,1.73)</w:t>
            </w:r>
          </w:p>
        </w:tc>
        <w:tc>
          <w:tcPr>
            <w:tcW w:w="2125" w:type="dxa"/>
            <w:vAlign w:val="center"/>
          </w:tcPr>
          <w:p w14:paraId="282F3F0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1 (1.44,2.03)</w:t>
            </w:r>
          </w:p>
        </w:tc>
        <w:tc>
          <w:tcPr>
            <w:tcW w:w="1846" w:type="dxa"/>
            <w:vAlign w:val="center"/>
          </w:tcPr>
          <w:p w14:paraId="379257A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4 (1.54,2.21)</w:t>
            </w:r>
          </w:p>
        </w:tc>
        <w:tc>
          <w:tcPr>
            <w:tcW w:w="1559" w:type="dxa"/>
            <w:vMerge/>
            <w:vAlign w:val="center"/>
          </w:tcPr>
          <w:p w14:paraId="043A30B0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EA4E9E1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5C37AB91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5" w:type="dxa"/>
            <w:gridSpan w:val="2"/>
            <w:vAlign w:val="center"/>
          </w:tcPr>
          <w:p w14:paraId="5EBDBF6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3065AC1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6 (1.04,1.52)</w:t>
            </w:r>
          </w:p>
        </w:tc>
        <w:tc>
          <w:tcPr>
            <w:tcW w:w="1843" w:type="dxa"/>
            <w:vAlign w:val="center"/>
          </w:tcPr>
          <w:p w14:paraId="4786B82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6 (1.03,1.55)</w:t>
            </w:r>
          </w:p>
        </w:tc>
        <w:tc>
          <w:tcPr>
            <w:tcW w:w="1843" w:type="dxa"/>
            <w:vAlign w:val="center"/>
          </w:tcPr>
          <w:p w14:paraId="1652AD6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3 (1.10,1.61)</w:t>
            </w:r>
          </w:p>
        </w:tc>
        <w:tc>
          <w:tcPr>
            <w:tcW w:w="2125" w:type="dxa"/>
            <w:vAlign w:val="center"/>
          </w:tcPr>
          <w:p w14:paraId="7CD3BD2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1 (1.27,1.80)</w:t>
            </w:r>
          </w:p>
        </w:tc>
        <w:tc>
          <w:tcPr>
            <w:tcW w:w="1846" w:type="dxa"/>
            <w:vAlign w:val="center"/>
          </w:tcPr>
          <w:p w14:paraId="620BA45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0 (1.33,1.92)</w:t>
            </w:r>
          </w:p>
        </w:tc>
        <w:tc>
          <w:tcPr>
            <w:tcW w:w="1559" w:type="dxa"/>
            <w:vMerge/>
            <w:vAlign w:val="center"/>
          </w:tcPr>
          <w:p w14:paraId="73AC28C4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1BBD5753" w14:textId="77777777" w:rsidTr="0055670D">
        <w:trPr>
          <w:trHeight w:val="340"/>
        </w:trPr>
        <w:tc>
          <w:tcPr>
            <w:tcW w:w="12614" w:type="dxa"/>
            <w:gridSpan w:val="8"/>
            <w:vAlign w:val="center"/>
          </w:tcPr>
          <w:p w14:paraId="07AD2E30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II hypertension 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Merge/>
            <w:vAlign w:val="center"/>
          </w:tcPr>
          <w:p w14:paraId="19D1ABED" w14:textId="77777777" w:rsidR="00E370BC" w:rsidRPr="00F239CB" w:rsidRDefault="00E370BC" w:rsidP="00934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0F5D" w14:paraId="6D1FDF34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49CBD5C8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5" w:type="dxa"/>
            <w:gridSpan w:val="2"/>
            <w:vAlign w:val="center"/>
          </w:tcPr>
          <w:p w14:paraId="2BD5303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2CA6E68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08 (0.71,1.63)</w:t>
            </w:r>
          </w:p>
        </w:tc>
        <w:tc>
          <w:tcPr>
            <w:tcW w:w="1843" w:type="dxa"/>
            <w:vAlign w:val="center"/>
          </w:tcPr>
          <w:p w14:paraId="19E58B6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4 (0.81,1.91)</w:t>
            </w:r>
          </w:p>
        </w:tc>
        <w:tc>
          <w:tcPr>
            <w:tcW w:w="1843" w:type="dxa"/>
            <w:vAlign w:val="center"/>
          </w:tcPr>
          <w:p w14:paraId="1621AC2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0 (0.99,2.29)</w:t>
            </w:r>
          </w:p>
        </w:tc>
        <w:tc>
          <w:tcPr>
            <w:tcW w:w="2125" w:type="dxa"/>
            <w:vAlign w:val="center"/>
          </w:tcPr>
          <w:p w14:paraId="24D66E26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1 (1.25,2.62)</w:t>
            </w:r>
          </w:p>
        </w:tc>
        <w:tc>
          <w:tcPr>
            <w:tcW w:w="1846" w:type="dxa"/>
            <w:vAlign w:val="center"/>
          </w:tcPr>
          <w:p w14:paraId="514C65B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00 (1.36,2.93)</w:t>
            </w:r>
          </w:p>
        </w:tc>
        <w:tc>
          <w:tcPr>
            <w:tcW w:w="1559" w:type="dxa"/>
            <w:vMerge/>
            <w:vAlign w:val="center"/>
          </w:tcPr>
          <w:p w14:paraId="7AE638D9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7F1830EE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7AC2D030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5" w:type="dxa"/>
            <w:gridSpan w:val="2"/>
            <w:vAlign w:val="center"/>
          </w:tcPr>
          <w:p w14:paraId="1EB9BCD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568E8A9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7 (0.77,1.77)</w:t>
            </w:r>
          </w:p>
        </w:tc>
        <w:tc>
          <w:tcPr>
            <w:tcW w:w="1843" w:type="dxa"/>
            <w:vAlign w:val="center"/>
          </w:tcPr>
          <w:p w14:paraId="3568118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9 (0.84,1.98)</w:t>
            </w:r>
          </w:p>
        </w:tc>
        <w:tc>
          <w:tcPr>
            <w:tcW w:w="1843" w:type="dxa"/>
            <w:vAlign w:val="center"/>
          </w:tcPr>
          <w:p w14:paraId="747480B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5 (0.95,2.21)</w:t>
            </w:r>
          </w:p>
        </w:tc>
        <w:tc>
          <w:tcPr>
            <w:tcW w:w="2125" w:type="dxa"/>
            <w:vAlign w:val="center"/>
          </w:tcPr>
          <w:p w14:paraId="347ADA2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78 (1.23,2.59)</w:t>
            </w:r>
          </w:p>
        </w:tc>
        <w:tc>
          <w:tcPr>
            <w:tcW w:w="1846" w:type="dxa"/>
            <w:vAlign w:val="center"/>
          </w:tcPr>
          <w:p w14:paraId="6810C73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2.11 (1.43,3.11)</w:t>
            </w:r>
          </w:p>
        </w:tc>
        <w:tc>
          <w:tcPr>
            <w:tcW w:w="1559" w:type="dxa"/>
            <w:vMerge/>
            <w:vAlign w:val="center"/>
          </w:tcPr>
          <w:p w14:paraId="66B66A48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6F07E798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5E1A266D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5" w:type="dxa"/>
            <w:gridSpan w:val="2"/>
            <w:vAlign w:val="center"/>
          </w:tcPr>
          <w:p w14:paraId="2C41092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5607EF2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4 (0.75,1.73)</w:t>
            </w:r>
          </w:p>
        </w:tc>
        <w:tc>
          <w:tcPr>
            <w:tcW w:w="1843" w:type="dxa"/>
            <w:vAlign w:val="center"/>
          </w:tcPr>
          <w:p w14:paraId="096FC0C2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7 (0.83,1.97)</w:t>
            </w:r>
          </w:p>
        </w:tc>
        <w:tc>
          <w:tcPr>
            <w:tcW w:w="1843" w:type="dxa"/>
            <w:vAlign w:val="center"/>
          </w:tcPr>
          <w:p w14:paraId="1F428E6C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9 (0.91,212)</w:t>
            </w:r>
          </w:p>
        </w:tc>
        <w:tc>
          <w:tcPr>
            <w:tcW w:w="2125" w:type="dxa"/>
            <w:vAlign w:val="center"/>
          </w:tcPr>
          <w:p w14:paraId="575E84B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3 (1.20,2.38)</w:t>
            </w:r>
          </w:p>
        </w:tc>
        <w:tc>
          <w:tcPr>
            <w:tcW w:w="1846" w:type="dxa"/>
            <w:vAlign w:val="center"/>
          </w:tcPr>
          <w:p w14:paraId="60159B18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7 (1.26,1.78)</w:t>
            </w:r>
          </w:p>
        </w:tc>
        <w:tc>
          <w:tcPr>
            <w:tcW w:w="1559" w:type="dxa"/>
            <w:vMerge/>
            <w:vAlign w:val="center"/>
          </w:tcPr>
          <w:p w14:paraId="37EBE047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1A9AA9B" w14:textId="77777777" w:rsidTr="0055670D">
        <w:trPr>
          <w:trHeight w:val="340"/>
        </w:trPr>
        <w:tc>
          <w:tcPr>
            <w:tcW w:w="12614" w:type="dxa"/>
            <w:gridSpan w:val="8"/>
            <w:vAlign w:val="center"/>
          </w:tcPr>
          <w:p w14:paraId="1D4CB053" w14:textId="77777777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III hypertension </w:t>
            </w: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vMerge/>
            <w:vAlign w:val="center"/>
          </w:tcPr>
          <w:p w14:paraId="22152E9B" w14:textId="77777777" w:rsidR="00E370BC" w:rsidRPr="00F239CB" w:rsidRDefault="00E370BC" w:rsidP="00934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80F5D" w14:paraId="3B03A549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0502BBED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5" w:type="dxa"/>
            <w:gridSpan w:val="2"/>
            <w:vAlign w:val="center"/>
          </w:tcPr>
          <w:p w14:paraId="54F02EB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1D3DF8FB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5 (0.64, 3.74)</w:t>
            </w:r>
          </w:p>
        </w:tc>
        <w:tc>
          <w:tcPr>
            <w:tcW w:w="1843" w:type="dxa"/>
            <w:vAlign w:val="center"/>
          </w:tcPr>
          <w:p w14:paraId="6D85735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34 (0.10,1.17)</w:t>
            </w:r>
          </w:p>
        </w:tc>
        <w:tc>
          <w:tcPr>
            <w:tcW w:w="1843" w:type="dxa"/>
            <w:vAlign w:val="center"/>
          </w:tcPr>
          <w:p w14:paraId="33A7FA93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67 (0.21,2.16)</w:t>
            </w:r>
          </w:p>
        </w:tc>
        <w:tc>
          <w:tcPr>
            <w:tcW w:w="2125" w:type="dxa"/>
            <w:vAlign w:val="center"/>
          </w:tcPr>
          <w:p w14:paraId="4E44A501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76 (0.31,1.89)</w:t>
            </w:r>
          </w:p>
        </w:tc>
        <w:tc>
          <w:tcPr>
            <w:tcW w:w="1846" w:type="dxa"/>
            <w:vAlign w:val="center"/>
          </w:tcPr>
          <w:p w14:paraId="3A7AFBC5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6 (0.46,2.93)</w:t>
            </w:r>
          </w:p>
        </w:tc>
        <w:tc>
          <w:tcPr>
            <w:tcW w:w="1559" w:type="dxa"/>
            <w:vMerge/>
            <w:vAlign w:val="center"/>
          </w:tcPr>
          <w:p w14:paraId="1B197755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78446C9A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15E8BE35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5" w:type="dxa"/>
            <w:gridSpan w:val="2"/>
            <w:vAlign w:val="center"/>
          </w:tcPr>
          <w:p w14:paraId="1CD5C52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4FFA4BF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9 (0.61,3.64)</w:t>
            </w:r>
          </w:p>
        </w:tc>
        <w:tc>
          <w:tcPr>
            <w:tcW w:w="1843" w:type="dxa"/>
            <w:vAlign w:val="center"/>
          </w:tcPr>
          <w:p w14:paraId="5040AC1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47 (0.14,1.62)</w:t>
            </w:r>
          </w:p>
        </w:tc>
        <w:tc>
          <w:tcPr>
            <w:tcW w:w="1843" w:type="dxa"/>
            <w:vAlign w:val="center"/>
          </w:tcPr>
          <w:p w14:paraId="5C1740D4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71 (0.22,2.33)</w:t>
            </w:r>
          </w:p>
        </w:tc>
        <w:tc>
          <w:tcPr>
            <w:tcW w:w="2125" w:type="dxa"/>
            <w:vAlign w:val="center"/>
          </w:tcPr>
          <w:p w14:paraId="031EE7A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88 (0.35,2.19)</w:t>
            </w:r>
          </w:p>
        </w:tc>
        <w:tc>
          <w:tcPr>
            <w:tcW w:w="1846" w:type="dxa"/>
            <w:vAlign w:val="center"/>
          </w:tcPr>
          <w:p w14:paraId="53A89A19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8 (0.49,3.33)</w:t>
            </w:r>
          </w:p>
        </w:tc>
        <w:tc>
          <w:tcPr>
            <w:tcW w:w="1559" w:type="dxa"/>
            <w:vMerge/>
            <w:vAlign w:val="center"/>
          </w:tcPr>
          <w:p w14:paraId="062C9B09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0FC0ACFC" w14:textId="77777777" w:rsidTr="0055670D">
        <w:trPr>
          <w:trHeight w:val="340"/>
        </w:trPr>
        <w:tc>
          <w:tcPr>
            <w:tcW w:w="985" w:type="dxa"/>
            <w:vAlign w:val="center"/>
          </w:tcPr>
          <w:p w14:paraId="740742F5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5" w:type="dxa"/>
            <w:gridSpan w:val="2"/>
            <w:vAlign w:val="center"/>
          </w:tcPr>
          <w:p w14:paraId="55A0AA50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vAlign w:val="center"/>
          </w:tcPr>
          <w:p w14:paraId="0FB29BE7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3 (0.57,3.57)</w:t>
            </w:r>
          </w:p>
        </w:tc>
        <w:tc>
          <w:tcPr>
            <w:tcW w:w="1843" w:type="dxa"/>
            <w:vAlign w:val="center"/>
          </w:tcPr>
          <w:p w14:paraId="5213A26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49 (0.14,1.64)</w:t>
            </w:r>
          </w:p>
        </w:tc>
        <w:tc>
          <w:tcPr>
            <w:tcW w:w="1843" w:type="dxa"/>
            <w:vAlign w:val="center"/>
          </w:tcPr>
          <w:p w14:paraId="564AB0DF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62 (0.19,2.06)</w:t>
            </w:r>
          </w:p>
        </w:tc>
        <w:tc>
          <w:tcPr>
            <w:tcW w:w="2125" w:type="dxa"/>
            <w:vAlign w:val="center"/>
          </w:tcPr>
          <w:p w14:paraId="0A70383A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78 (0.31,1.98)</w:t>
            </w:r>
          </w:p>
        </w:tc>
        <w:tc>
          <w:tcPr>
            <w:tcW w:w="1846" w:type="dxa"/>
            <w:vAlign w:val="center"/>
          </w:tcPr>
          <w:p w14:paraId="0E29BB0D" w14:textId="77777777" w:rsidR="00E370BC" w:rsidRPr="00226D8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2 (0.43,2.95)</w:t>
            </w:r>
          </w:p>
        </w:tc>
        <w:tc>
          <w:tcPr>
            <w:tcW w:w="1559" w:type="dxa"/>
            <w:vMerge/>
            <w:vAlign w:val="center"/>
          </w:tcPr>
          <w:p w14:paraId="71F99B1D" w14:textId="77777777" w:rsidR="00E370BC" w:rsidRPr="00D62B1A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B9065A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1:</w:t>
      </w:r>
      <w:r w:rsidRPr="00226D86">
        <w:rPr>
          <w:rFonts w:ascii="Times New Roman" w:hAnsi="Times New Roman" w:cs="Times New Roman"/>
          <w:sz w:val="20"/>
          <w:szCs w:val="20"/>
        </w:rPr>
        <w:t xml:space="preserve">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age (continuous), sex, education, </w:t>
      </w:r>
      <w:r w:rsidRPr="00226D86">
        <w:rPr>
          <w:rFonts w:ascii="Times New Roman" w:eastAsia="等线" w:hAnsi="Times New Roman" w:cs="Times New Roman"/>
          <w:color w:val="000000"/>
          <w:sz w:val="20"/>
          <w:szCs w:val="20"/>
        </w:rPr>
        <w:t>smoking</w:t>
      </w:r>
      <w:r w:rsidR="00226D86" w:rsidRPr="00226D8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tatus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, drinking status, physical exercise, family history of diabetes, BMI (continuous);</w:t>
      </w:r>
    </w:p>
    <w:p w14:paraId="6E359D7C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2: Model 1+ FBG (continuous), TC (continuous), eGFR (categorical), antihypertensives (yes or no), lipid-lowering drugs (yes or no);</w:t>
      </w:r>
    </w:p>
    <w:p w14:paraId="19E78261" w14:textId="77777777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8"/>
          <w:szCs w:val="28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61817F1B" w14:textId="3A50C9A0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8"/>
          <w:szCs w:val="28"/>
        </w:rPr>
      </w:pP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Abbreviations are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ame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</w:t>
      </w:r>
      <w:r w:rsidR="003A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n in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97720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4.</w:t>
      </w:r>
    </w:p>
    <w:p w14:paraId="3FF60DAB" w14:textId="09438FA4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  <w:vertAlign w:val="superscript"/>
        </w:rPr>
      </w:pPr>
      <w:r w:rsidRPr="00226D8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Normal</w:t>
      </w:r>
      <w:proofErr w:type="gramEnd"/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pressure: SBP&lt;140 mmHg and DBP&lt;90 mmHg;</w:t>
      </w:r>
    </w:p>
    <w:p w14:paraId="5D77314F" w14:textId="4DFD5E45" w:rsidR="00E370BC" w:rsidRPr="00226D86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6D8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26D86">
        <w:rPr>
          <w:rFonts w:ascii="Times New Roman" w:hAnsi="Times New Roman" w:cs="Times New Roman"/>
          <w:color w:val="000000" w:themeColor="text1"/>
          <w:sz w:val="20"/>
          <w:szCs w:val="20"/>
        </w:rPr>
        <w:t>Grade I hypertension: SBP≥140 but &lt;160 mmHg or DBP≥90 mmHg but &lt;100 mmHg;</w:t>
      </w:r>
    </w:p>
    <w:p w14:paraId="40AB9BE2" w14:textId="365B9037" w:rsidR="00E370BC" w:rsidRPr="00AC4E79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507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c</w:t>
      </w:r>
      <w:r w:rsidRPr="00AC4E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de II hypertension: SBP≥160 mmHg but &lt;180 mmHg or DBP≥100 mmHg but &lt;110 mmHg;</w:t>
      </w:r>
    </w:p>
    <w:p w14:paraId="1288146E" w14:textId="4A3757AD" w:rsidR="00B54A07" w:rsidRPr="00AC4E79" w:rsidRDefault="00000000" w:rsidP="00E370BC">
      <w:pPr>
        <w:tabs>
          <w:tab w:val="left" w:pos="2867"/>
        </w:tabs>
        <w:rPr>
          <w:rFonts w:ascii="Times New Roman" w:hAnsi="Times New Roman" w:cs="Times New Roman"/>
          <w:color w:val="000000" w:themeColor="text1"/>
          <w:sz w:val="20"/>
          <w:szCs w:val="20"/>
        </w:rPr>
        <w:sectPr w:rsidR="00B54A07" w:rsidRPr="00AC4E79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4D507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AC4E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de III hypertension: SBP≥180 mmHg or DBP≥110 mmHg.</w:t>
      </w:r>
    </w:p>
    <w:p w14:paraId="098485F3" w14:textId="44893674" w:rsidR="00E370BC" w:rsidRPr="00400C4D" w:rsidRDefault="00000000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67" w:name="_Toc109926445"/>
      <w:bookmarkStart w:id="68" w:name="_Toc112918416"/>
      <w:bookmarkStart w:id="69" w:name="_Toc121838876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Pr="00A82746">
        <w:rPr>
          <w:rFonts w:ascii="Times New Roman" w:hAnsi="Times New Roman" w:cs="Times New Roman"/>
          <w:sz w:val="22"/>
        </w:rPr>
        <w:t>1</w:t>
      </w:r>
      <w:r w:rsidR="009E08D8">
        <w:rPr>
          <w:rFonts w:ascii="Times New Roman" w:hAnsi="Times New Roman" w:cs="Times New Roman"/>
          <w:sz w:val="22"/>
        </w:rPr>
        <w:t>7</w:t>
      </w:r>
      <w:r w:rsidRPr="00A82746">
        <w:rPr>
          <w:rFonts w:ascii="Times New Roman" w:hAnsi="Times New Roman" w:cs="Times New Roman"/>
          <w:sz w:val="22"/>
        </w:rPr>
        <w:t>.</w:t>
      </w:r>
      <w:r w:rsidRPr="00226D86">
        <w:rPr>
          <w:rFonts w:ascii="Times New Roman" w:hAnsi="Times New Roman" w:cs="Times New Roman"/>
          <w:sz w:val="22"/>
        </w:rPr>
        <w:t xml:space="preserve"> </w:t>
      </w:r>
      <w:r w:rsidR="00161CAC" w:rsidRPr="00161CAC">
        <w:rPr>
          <w:rFonts w:ascii="Times New Roman" w:hAnsi="Times New Roman" w:cs="Times New Roman"/>
          <w:sz w:val="22"/>
        </w:rPr>
        <w:t>Association between co-exposure to CumAIP and CumCRP and type 2 diabetes incidence stratified</w:t>
      </w:r>
      <w:r w:rsidRPr="00226D86">
        <w:rPr>
          <w:rFonts w:ascii="Times New Roman" w:hAnsi="Times New Roman" w:cs="Times New Roman"/>
          <w:sz w:val="22"/>
        </w:rPr>
        <w:t xml:space="preserve"> by dyslipidemia status</w:t>
      </w:r>
      <w:bookmarkEnd w:id="67"/>
      <w:bookmarkEnd w:id="68"/>
      <w:bookmarkEnd w:id="69"/>
    </w:p>
    <w:tbl>
      <w:tblPr>
        <w:tblStyle w:val="a3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54"/>
        <w:gridCol w:w="1689"/>
        <w:gridCol w:w="2099"/>
        <w:gridCol w:w="1824"/>
        <w:gridCol w:w="1847"/>
        <w:gridCol w:w="2081"/>
        <w:gridCol w:w="1823"/>
        <w:gridCol w:w="1247"/>
      </w:tblGrid>
      <w:tr w:rsidR="00256C50" w14:paraId="13E45EE0" w14:textId="77777777" w:rsidTr="00C859AA">
        <w:trPr>
          <w:trHeight w:val="340"/>
        </w:trPr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2C5A050A" w14:textId="42B70486" w:rsidR="00256C50" w:rsidRPr="00E54AA9" w:rsidRDefault="00256C5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3" w:type="dxa"/>
            <w:gridSpan w:val="6"/>
            <w:tcBorders>
              <w:bottom w:val="single" w:sz="4" w:space="0" w:color="auto"/>
            </w:tcBorders>
            <w:vAlign w:val="center"/>
          </w:tcPr>
          <w:p w14:paraId="3C13616B" w14:textId="0235678B" w:rsidR="00256C50" w:rsidRPr="00E54AA9" w:rsidRDefault="00256C5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ombination of CumCRP and CumAIP, HRs (95% CIs)</w:t>
            </w:r>
          </w:p>
        </w:tc>
        <w:tc>
          <w:tcPr>
            <w:tcW w:w="1247" w:type="dxa"/>
            <w:vMerge w:val="restart"/>
            <w:tcBorders>
              <w:bottom w:val="single" w:sz="4" w:space="0" w:color="auto"/>
            </w:tcBorders>
            <w:vAlign w:val="center"/>
          </w:tcPr>
          <w:p w14:paraId="4E8D0ACE" w14:textId="77777777" w:rsidR="00256C50" w:rsidRPr="00E54AA9" w:rsidRDefault="00256C5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</w:tr>
      <w:tr w:rsidR="00380F5D" w14:paraId="51D643F8" w14:textId="77777777" w:rsidTr="00256C50">
        <w:trPr>
          <w:trHeight w:val="340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6947" w14:textId="77777777" w:rsidR="00E370BC" w:rsidRPr="00E54AA9" w:rsidRDefault="00E370BC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A196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&lt;1 mg/L</w:t>
            </w:r>
          </w:p>
          <w:p w14:paraId="31C2B456" w14:textId="448525FB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0D9A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1≤CumCRP&lt;3 mg/L</w:t>
            </w:r>
          </w:p>
          <w:p w14:paraId="5F4F95ED" w14:textId="2FCDC9FF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7BCB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≥3 mg/L</w:t>
            </w:r>
          </w:p>
          <w:p w14:paraId="6A94D44A" w14:textId="7D0F65FB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&lt;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107E7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&lt;1 mg/L</w:t>
            </w:r>
          </w:p>
          <w:p w14:paraId="3EB90DC6" w14:textId="6A2355BF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22B23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1≤CumCRP&lt;3 mg/L</w:t>
            </w:r>
          </w:p>
          <w:p w14:paraId="574DBF1F" w14:textId="7A1C37E6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9E732" w14:textId="77777777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CRP≥3 mg/L</w:t>
            </w:r>
          </w:p>
          <w:p w14:paraId="7D174852" w14:textId="45052BF3" w:rsidR="00E370BC" w:rsidRPr="00E54AA9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sz w:val="20"/>
                <w:szCs w:val="20"/>
              </w:rPr>
              <w:t>CumAIP≥</w:t>
            </w:r>
            <w:r w:rsidR="00D45806" w:rsidRPr="00E54AA9">
              <w:rPr>
                <w:rFonts w:ascii="Times New Roman" w:hAnsi="Times New Roman" w:cs="Times New Roman"/>
                <w:sz w:val="20"/>
                <w:szCs w:val="20"/>
              </w:rPr>
              <w:t>-0.0701</w:t>
            </w:r>
          </w:p>
        </w:tc>
        <w:tc>
          <w:tcPr>
            <w:tcW w:w="12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65DB" w14:textId="77777777" w:rsidR="00E370BC" w:rsidRPr="00E54AA9" w:rsidRDefault="00E370BC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F5D" w14:paraId="262863B5" w14:textId="77777777" w:rsidTr="00256C50">
        <w:trPr>
          <w:trHeight w:val="340"/>
        </w:trPr>
        <w:tc>
          <w:tcPr>
            <w:tcW w:w="12923" w:type="dxa"/>
            <w:gridSpan w:val="8"/>
            <w:tcBorders>
              <w:top w:val="single" w:sz="4" w:space="0" w:color="auto"/>
            </w:tcBorders>
            <w:vAlign w:val="center"/>
          </w:tcPr>
          <w:p w14:paraId="23FA70E4" w14:textId="75F04841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  <w:r w:rsidR="004D5071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D5071"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9C99A11" w14:textId="77777777" w:rsidR="00E370BC" w:rsidRPr="00226D8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</w:tr>
      <w:tr w:rsidR="00380F5D" w14:paraId="4B915926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7685CEF2" w14:textId="77777777" w:rsidR="00E370BC" w:rsidRPr="00A82746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gridSpan w:val="2"/>
            <w:vAlign w:val="center"/>
          </w:tcPr>
          <w:p w14:paraId="066122F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62/960</w:t>
            </w:r>
          </w:p>
        </w:tc>
        <w:tc>
          <w:tcPr>
            <w:tcW w:w="2099" w:type="dxa"/>
            <w:vAlign w:val="center"/>
          </w:tcPr>
          <w:p w14:paraId="5786F36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77/1632</w:t>
            </w:r>
          </w:p>
        </w:tc>
        <w:tc>
          <w:tcPr>
            <w:tcW w:w="1824" w:type="dxa"/>
            <w:vAlign w:val="center"/>
          </w:tcPr>
          <w:p w14:paraId="6F33E365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5/109</w:t>
            </w:r>
          </w:p>
        </w:tc>
        <w:tc>
          <w:tcPr>
            <w:tcW w:w="1847" w:type="dxa"/>
            <w:vAlign w:val="center"/>
          </w:tcPr>
          <w:p w14:paraId="34A7900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302/2201</w:t>
            </w:r>
          </w:p>
        </w:tc>
        <w:tc>
          <w:tcPr>
            <w:tcW w:w="2081" w:type="dxa"/>
            <w:vAlign w:val="center"/>
          </w:tcPr>
          <w:p w14:paraId="1B4C490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197/6591</w:t>
            </w:r>
          </w:p>
        </w:tc>
        <w:tc>
          <w:tcPr>
            <w:tcW w:w="1823" w:type="dxa"/>
            <w:vAlign w:val="center"/>
          </w:tcPr>
          <w:p w14:paraId="5899B8FA" w14:textId="77777777" w:rsidR="00E370BC" w:rsidRPr="00A82746" w:rsidRDefault="00000000" w:rsidP="00934E4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66/328</w:t>
            </w:r>
          </w:p>
        </w:tc>
        <w:tc>
          <w:tcPr>
            <w:tcW w:w="1247" w:type="dxa"/>
            <w:vMerge/>
            <w:vAlign w:val="center"/>
          </w:tcPr>
          <w:p w14:paraId="1C5A3433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1DBE3E4E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2215F1BB" w14:textId="5BBA6AD4" w:rsidR="00E370BC" w:rsidRPr="00A82746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gridSpan w:val="2"/>
            <w:vAlign w:val="center"/>
          </w:tcPr>
          <w:p w14:paraId="3EE74E2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2099" w:type="dxa"/>
            <w:vAlign w:val="center"/>
          </w:tcPr>
          <w:p w14:paraId="4AAD0E7F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1824" w:type="dxa"/>
            <w:vAlign w:val="center"/>
          </w:tcPr>
          <w:p w14:paraId="6C11F50D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1847" w:type="dxa"/>
            <w:vAlign w:val="center"/>
          </w:tcPr>
          <w:p w14:paraId="07F2E88A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  <w:tc>
          <w:tcPr>
            <w:tcW w:w="2081" w:type="dxa"/>
            <w:vAlign w:val="center"/>
          </w:tcPr>
          <w:p w14:paraId="0CCFB08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1823" w:type="dxa"/>
            <w:vAlign w:val="center"/>
          </w:tcPr>
          <w:p w14:paraId="16B30B73" w14:textId="77777777" w:rsidR="00E370BC" w:rsidRPr="00A82746" w:rsidRDefault="00000000" w:rsidP="00934E4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9.54</w:t>
            </w:r>
          </w:p>
        </w:tc>
        <w:tc>
          <w:tcPr>
            <w:tcW w:w="1247" w:type="dxa"/>
            <w:vMerge/>
            <w:vAlign w:val="center"/>
          </w:tcPr>
          <w:p w14:paraId="6DCAF24C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37737CD4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2668F102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843" w:type="dxa"/>
            <w:gridSpan w:val="2"/>
            <w:vAlign w:val="center"/>
          </w:tcPr>
          <w:p w14:paraId="22F295D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4F6A66B0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74 (1.31,2.33)</w:t>
            </w:r>
          </w:p>
        </w:tc>
        <w:tc>
          <w:tcPr>
            <w:tcW w:w="1824" w:type="dxa"/>
            <w:vAlign w:val="center"/>
          </w:tcPr>
          <w:p w14:paraId="3FF2602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25 (1.28,2.95)</w:t>
            </w:r>
          </w:p>
        </w:tc>
        <w:tc>
          <w:tcPr>
            <w:tcW w:w="1847" w:type="dxa"/>
            <w:vAlign w:val="center"/>
          </w:tcPr>
          <w:p w14:paraId="505EA4EF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22 (1.69,2.92)</w:t>
            </w:r>
          </w:p>
        </w:tc>
        <w:tc>
          <w:tcPr>
            <w:tcW w:w="2081" w:type="dxa"/>
            <w:vAlign w:val="center"/>
          </w:tcPr>
          <w:p w14:paraId="59EA419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96 (2.30,3.83)</w:t>
            </w:r>
          </w:p>
        </w:tc>
        <w:tc>
          <w:tcPr>
            <w:tcW w:w="1823" w:type="dxa"/>
            <w:vAlign w:val="center"/>
          </w:tcPr>
          <w:p w14:paraId="0AE2EC64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3.31 (2.34,4.67)</w:t>
            </w:r>
          </w:p>
        </w:tc>
        <w:tc>
          <w:tcPr>
            <w:tcW w:w="1247" w:type="dxa"/>
            <w:vMerge/>
            <w:vAlign w:val="center"/>
          </w:tcPr>
          <w:p w14:paraId="3E936416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33873921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6488ACE0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3" w:type="dxa"/>
            <w:gridSpan w:val="2"/>
            <w:vAlign w:val="center"/>
          </w:tcPr>
          <w:p w14:paraId="6A5D01BD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0D188CE0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3 (1.14,2.04)</w:t>
            </w:r>
          </w:p>
        </w:tc>
        <w:tc>
          <w:tcPr>
            <w:tcW w:w="1824" w:type="dxa"/>
            <w:vAlign w:val="center"/>
          </w:tcPr>
          <w:p w14:paraId="01E11F5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74 (0.99,3.07)</w:t>
            </w:r>
          </w:p>
        </w:tc>
        <w:tc>
          <w:tcPr>
            <w:tcW w:w="1847" w:type="dxa"/>
            <w:vAlign w:val="center"/>
          </w:tcPr>
          <w:p w14:paraId="347C9F74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97 (1.50,2.60)</w:t>
            </w:r>
          </w:p>
        </w:tc>
        <w:tc>
          <w:tcPr>
            <w:tcW w:w="2081" w:type="dxa"/>
            <w:vAlign w:val="center"/>
          </w:tcPr>
          <w:p w14:paraId="2BFE043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32 (1.79,3.00)</w:t>
            </w:r>
          </w:p>
        </w:tc>
        <w:tc>
          <w:tcPr>
            <w:tcW w:w="1823" w:type="dxa"/>
            <w:vAlign w:val="center"/>
          </w:tcPr>
          <w:p w14:paraId="4AF502CE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33 (1.64,3.32)</w:t>
            </w:r>
          </w:p>
        </w:tc>
        <w:tc>
          <w:tcPr>
            <w:tcW w:w="1247" w:type="dxa"/>
            <w:vMerge/>
            <w:vAlign w:val="center"/>
          </w:tcPr>
          <w:p w14:paraId="34797B98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24E3EA87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65A788B1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3" w:type="dxa"/>
            <w:gridSpan w:val="2"/>
            <w:vAlign w:val="center"/>
          </w:tcPr>
          <w:p w14:paraId="6733E91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4D82A5D9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40 (1.05,1.88)</w:t>
            </w:r>
          </w:p>
        </w:tc>
        <w:tc>
          <w:tcPr>
            <w:tcW w:w="1824" w:type="dxa"/>
            <w:vAlign w:val="center"/>
          </w:tcPr>
          <w:p w14:paraId="28214508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61 (0.91,2.85)</w:t>
            </w:r>
          </w:p>
        </w:tc>
        <w:tc>
          <w:tcPr>
            <w:tcW w:w="1847" w:type="dxa"/>
            <w:vAlign w:val="center"/>
          </w:tcPr>
          <w:p w14:paraId="1F621D8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71 (1.29,2.25)</w:t>
            </w:r>
          </w:p>
        </w:tc>
        <w:tc>
          <w:tcPr>
            <w:tcW w:w="2081" w:type="dxa"/>
            <w:vAlign w:val="center"/>
          </w:tcPr>
          <w:p w14:paraId="12135A7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97 (1.52,2.56)</w:t>
            </w:r>
          </w:p>
        </w:tc>
        <w:tc>
          <w:tcPr>
            <w:tcW w:w="1823" w:type="dxa"/>
            <w:vAlign w:val="center"/>
          </w:tcPr>
          <w:p w14:paraId="0B81AD2C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09 (1.27,2.98)</w:t>
            </w:r>
          </w:p>
        </w:tc>
        <w:tc>
          <w:tcPr>
            <w:tcW w:w="1247" w:type="dxa"/>
            <w:vMerge/>
            <w:vAlign w:val="center"/>
          </w:tcPr>
          <w:p w14:paraId="08DD17BA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3D76F9F9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56A8FA1C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3" w:type="dxa"/>
            <w:gridSpan w:val="2"/>
            <w:vAlign w:val="center"/>
          </w:tcPr>
          <w:p w14:paraId="2B8FDF70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497B884E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33 (1.00,1.79)</w:t>
            </w:r>
          </w:p>
        </w:tc>
        <w:tc>
          <w:tcPr>
            <w:tcW w:w="1824" w:type="dxa"/>
            <w:vAlign w:val="center"/>
          </w:tcPr>
          <w:p w14:paraId="2328F027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8 (0.90,1.78)</w:t>
            </w:r>
          </w:p>
        </w:tc>
        <w:tc>
          <w:tcPr>
            <w:tcW w:w="1847" w:type="dxa"/>
            <w:vAlign w:val="center"/>
          </w:tcPr>
          <w:p w14:paraId="7491DD8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6 (1.18,2.06)</w:t>
            </w:r>
          </w:p>
        </w:tc>
        <w:tc>
          <w:tcPr>
            <w:tcW w:w="2081" w:type="dxa"/>
            <w:vAlign w:val="center"/>
          </w:tcPr>
          <w:p w14:paraId="1AEBC029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70 (1.31,2.22)</w:t>
            </w:r>
          </w:p>
        </w:tc>
        <w:tc>
          <w:tcPr>
            <w:tcW w:w="1823" w:type="dxa"/>
            <w:vAlign w:val="center"/>
          </w:tcPr>
          <w:p w14:paraId="6137A927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71 (1.19,2.44)</w:t>
            </w:r>
          </w:p>
        </w:tc>
        <w:tc>
          <w:tcPr>
            <w:tcW w:w="1247" w:type="dxa"/>
            <w:vMerge/>
            <w:vAlign w:val="center"/>
          </w:tcPr>
          <w:p w14:paraId="2F612937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3AC653FF" w14:textId="77777777" w:rsidTr="00256C50">
        <w:trPr>
          <w:trHeight w:val="340"/>
        </w:trPr>
        <w:tc>
          <w:tcPr>
            <w:tcW w:w="12923" w:type="dxa"/>
            <w:gridSpan w:val="8"/>
            <w:vAlign w:val="center"/>
          </w:tcPr>
          <w:p w14:paraId="18609AE1" w14:textId="7B533A6E" w:rsidR="00E370BC" w:rsidRPr="00E54AA9" w:rsidRDefault="00000000" w:rsidP="00934E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5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dyslipidemia</w:t>
            </w:r>
            <w:proofErr w:type="spellEnd"/>
          </w:p>
        </w:tc>
        <w:tc>
          <w:tcPr>
            <w:tcW w:w="1247" w:type="dxa"/>
            <w:vMerge/>
            <w:vAlign w:val="center"/>
          </w:tcPr>
          <w:p w14:paraId="4D225FE9" w14:textId="77777777" w:rsidR="00E370BC" w:rsidRPr="0034320E" w:rsidRDefault="00E370BC" w:rsidP="00934E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4B173FC4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65913C1F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gridSpan w:val="2"/>
            <w:vAlign w:val="center"/>
          </w:tcPr>
          <w:p w14:paraId="0FBC4CFA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367/7126</w:t>
            </w:r>
          </w:p>
        </w:tc>
        <w:tc>
          <w:tcPr>
            <w:tcW w:w="2099" w:type="dxa"/>
            <w:vAlign w:val="center"/>
          </w:tcPr>
          <w:p w14:paraId="45E1D2E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026/11135</w:t>
            </w:r>
          </w:p>
        </w:tc>
        <w:tc>
          <w:tcPr>
            <w:tcW w:w="1824" w:type="dxa"/>
            <w:vAlign w:val="center"/>
          </w:tcPr>
          <w:p w14:paraId="03640D8F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60/718</w:t>
            </w:r>
          </w:p>
        </w:tc>
        <w:tc>
          <w:tcPr>
            <w:tcW w:w="1847" w:type="dxa"/>
            <w:vAlign w:val="center"/>
          </w:tcPr>
          <w:p w14:paraId="3068D82E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407/3724</w:t>
            </w:r>
          </w:p>
        </w:tc>
        <w:tc>
          <w:tcPr>
            <w:tcW w:w="2081" w:type="dxa"/>
            <w:vAlign w:val="center"/>
          </w:tcPr>
          <w:p w14:paraId="413A1D2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354/8341</w:t>
            </w:r>
          </w:p>
        </w:tc>
        <w:tc>
          <w:tcPr>
            <w:tcW w:w="1823" w:type="dxa"/>
            <w:vAlign w:val="center"/>
          </w:tcPr>
          <w:p w14:paraId="6D7D1CBC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85/495</w:t>
            </w:r>
          </w:p>
        </w:tc>
        <w:tc>
          <w:tcPr>
            <w:tcW w:w="1247" w:type="dxa"/>
            <w:vMerge/>
            <w:vAlign w:val="center"/>
          </w:tcPr>
          <w:p w14:paraId="73C441A5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52DF2ED1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55F62089" w14:textId="5574BC54" w:rsidR="00E370BC" w:rsidRPr="00A82746" w:rsidRDefault="00000000" w:rsidP="00934E4E">
            <w:pPr>
              <w:ind w:rightChars="-176" w:right="-370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gridSpan w:val="2"/>
            <w:vAlign w:val="center"/>
          </w:tcPr>
          <w:p w14:paraId="5E4B1BE8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2099" w:type="dxa"/>
            <w:vAlign w:val="center"/>
          </w:tcPr>
          <w:p w14:paraId="027A81F4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1824" w:type="dxa"/>
            <w:vAlign w:val="center"/>
          </w:tcPr>
          <w:p w14:paraId="30D82BF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1847" w:type="dxa"/>
            <w:vAlign w:val="center"/>
          </w:tcPr>
          <w:p w14:paraId="701C1AD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</w:p>
        </w:tc>
        <w:tc>
          <w:tcPr>
            <w:tcW w:w="2081" w:type="dxa"/>
            <w:vAlign w:val="center"/>
          </w:tcPr>
          <w:p w14:paraId="013DC495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3.77</w:t>
            </w:r>
          </w:p>
        </w:tc>
        <w:tc>
          <w:tcPr>
            <w:tcW w:w="1823" w:type="dxa"/>
            <w:vAlign w:val="center"/>
          </w:tcPr>
          <w:p w14:paraId="39AB36F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1247" w:type="dxa"/>
            <w:vMerge/>
            <w:vAlign w:val="center"/>
          </w:tcPr>
          <w:p w14:paraId="786842FF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7B6744D1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5713DD45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843" w:type="dxa"/>
            <w:gridSpan w:val="2"/>
            <w:vAlign w:val="center"/>
          </w:tcPr>
          <w:p w14:paraId="301C75A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4ED9B25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83 (1.63,2.06)</w:t>
            </w:r>
          </w:p>
        </w:tc>
        <w:tc>
          <w:tcPr>
            <w:tcW w:w="1824" w:type="dxa"/>
            <w:vAlign w:val="center"/>
          </w:tcPr>
          <w:p w14:paraId="109AF844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68(1.28,2.21)</w:t>
            </w:r>
          </w:p>
        </w:tc>
        <w:tc>
          <w:tcPr>
            <w:tcW w:w="1847" w:type="dxa"/>
            <w:vAlign w:val="center"/>
          </w:tcPr>
          <w:p w14:paraId="2433019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19 (1.90,2.52)</w:t>
            </w:r>
          </w:p>
        </w:tc>
        <w:tc>
          <w:tcPr>
            <w:tcW w:w="2081" w:type="dxa"/>
            <w:vAlign w:val="center"/>
          </w:tcPr>
          <w:p w14:paraId="53D0391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3.27 (3.01,3.79)</w:t>
            </w:r>
          </w:p>
        </w:tc>
        <w:tc>
          <w:tcPr>
            <w:tcW w:w="1823" w:type="dxa"/>
            <w:vAlign w:val="center"/>
          </w:tcPr>
          <w:p w14:paraId="762A4B1E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3.57(2.82,4.52)</w:t>
            </w:r>
          </w:p>
        </w:tc>
        <w:tc>
          <w:tcPr>
            <w:tcW w:w="1247" w:type="dxa"/>
            <w:vMerge/>
            <w:vAlign w:val="center"/>
          </w:tcPr>
          <w:p w14:paraId="4F90A719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6B827E2A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43C804DB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3" w:type="dxa"/>
            <w:gridSpan w:val="2"/>
            <w:vAlign w:val="center"/>
          </w:tcPr>
          <w:p w14:paraId="6B6F1402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1F5F716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1 (1.34,1.71)</w:t>
            </w:r>
          </w:p>
        </w:tc>
        <w:tc>
          <w:tcPr>
            <w:tcW w:w="1824" w:type="dxa"/>
            <w:vAlign w:val="center"/>
          </w:tcPr>
          <w:p w14:paraId="2B8DA2B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25 (0.95,1.64)</w:t>
            </w:r>
          </w:p>
        </w:tc>
        <w:tc>
          <w:tcPr>
            <w:tcW w:w="1847" w:type="dxa"/>
            <w:vAlign w:val="center"/>
          </w:tcPr>
          <w:p w14:paraId="73A8A98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84 (1.60,2.13)</w:t>
            </w:r>
          </w:p>
        </w:tc>
        <w:tc>
          <w:tcPr>
            <w:tcW w:w="2081" w:type="dxa"/>
            <w:vAlign w:val="center"/>
          </w:tcPr>
          <w:p w14:paraId="287BEEAB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39 (2.12,2.69)</w:t>
            </w:r>
          </w:p>
        </w:tc>
        <w:tc>
          <w:tcPr>
            <w:tcW w:w="1823" w:type="dxa"/>
            <w:vAlign w:val="center"/>
          </w:tcPr>
          <w:p w14:paraId="357FD523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37 (1.87,3.00)</w:t>
            </w:r>
          </w:p>
        </w:tc>
        <w:tc>
          <w:tcPr>
            <w:tcW w:w="1247" w:type="dxa"/>
            <w:vMerge/>
            <w:vAlign w:val="center"/>
          </w:tcPr>
          <w:p w14:paraId="04207057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501A862B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082EF2D1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3" w:type="dxa"/>
            <w:gridSpan w:val="2"/>
            <w:vAlign w:val="center"/>
          </w:tcPr>
          <w:p w14:paraId="0C26029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293DF2FC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0 (1.33,1.69)</w:t>
            </w:r>
          </w:p>
        </w:tc>
        <w:tc>
          <w:tcPr>
            <w:tcW w:w="1824" w:type="dxa"/>
            <w:vAlign w:val="center"/>
          </w:tcPr>
          <w:p w14:paraId="489F73C1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40 (1.06,1.84)</w:t>
            </w:r>
          </w:p>
        </w:tc>
        <w:tc>
          <w:tcPr>
            <w:tcW w:w="1847" w:type="dxa"/>
            <w:vAlign w:val="center"/>
          </w:tcPr>
          <w:p w14:paraId="2828948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66 (1.44,1.92)</w:t>
            </w:r>
          </w:p>
        </w:tc>
        <w:tc>
          <w:tcPr>
            <w:tcW w:w="2081" w:type="dxa"/>
            <w:vAlign w:val="center"/>
          </w:tcPr>
          <w:p w14:paraId="37D69140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21 (1.96,2.49)</w:t>
            </w:r>
          </w:p>
        </w:tc>
        <w:tc>
          <w:tcPr>
            <w:tcW w:w="1823" w:type="dxa"/>
            <w:vAlign w:val="center"/>
          </w:tcPr>
          <w:p w14:paraId="3D8F2369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44 (1.92,3.10)</w:t>
            </w:r>
          </w:p>
        </w:tc>
        <w:tc>
          <w:tcPr>
            <w:tcW w:w="1247" w:type="dxa"/>
            <w:vMerge/>
            <w:vAlign w:val="center"/>
          </w:tcPr>
          <w:p w14:paraId="374E40D9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F5D" w14:paraId="69F5BF33" w14:textId="77777777" w:rsidTr="00256C50">
        <w:trPr>
          <w:trHeight w:val="340"/>
        </w:trPr>
        <w:tc>
          <w:tcPr>
            <w:tcW w:w="1406" w:type="dxa"/>
            <w:vAlign w:val="center"/>
          </w:tcPr>
          <w:p w14:paraId="249A0873" w14:textId="77777777" w:rsidR="00E370BC" w:rsidRPr="00A82746" w:rsidRDefault="00000000" w:rsidP="00934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43" w:type="dxa"/>
            <w:gridSpan w:val="2"/>
            <w:vAlign w:val="center"/>
          </w:tcPr>
          <w:p w14:paraId="4442DBAD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99" w:type="dxa"/>
            <w:vAlign w:val="center"/>
          </w:tcPr>
          <w:p w14:paraId="53F242A7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44 (1.28,1.63)</w:t>
            </w:r>
          </w:p>
        </w:tc>
        <w:tc>
          <w:tcPr>
            <w:tcW w:w="1824" w:type="dxa"/>
            <w:vAlign w:val="center"/>
          </w:tcPr>
          <w:p w14:paraId="0FF3F37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33 (1.01,1.75)</w:t>
            </w:r>
          </w:p>
        </w:tc>
        <w:tc>
          <w:tcPr>
            <w:tcW w:w="1847" w:type="dxa"/>
            <w:vAlign w:val="center"/>
          </w:tcPr>
          <w:p w14:paraId="1CCFB3D6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59 (1.38,1.83)</w:t>
            </w:r>
          </w:p>
        </w:tc>
        <w:tc>
          <w:tcPr>
            <w:tcW w:w="2081" w:type="dxa"/>
            <w:vAlign w:val="center"/>
          </w:tcPr>
          <w:p w14:paraId="6732D488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1.97 (1.75,2.23)</w:t>
            </w:r>
          </w:p>
        </w:tc>
        <w:tc>
          <w:tcPr>
            <w:tcW w:w="1823" w:type="dxa"/>
            <w:vAlign w:val="center"/>
          </w:tcPr>
          <w:p w14:paraId="241063AA" w14:textId="77777777" w:rsidR="00E370BC" w:rsidRPr="00A82746" w:rsidRDefault="00000000" w:rsidP="00934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746">
              <w:rPr>
                <w:rFonts w:ascii="Times New Roman" w:hAnsi="Times New Roman" w:cs="Times New Roman"/>
                <w:sz w:val="20"/>
                <w:szCs w:val="20"/>
              </w:rPr>
              <w:t>2.14 (1.68,2.72)</w:t>
            </w:r>
          </w:p>
        </w:tc>
        <w:tc>
          <w:tcPr>
            <w:tcW w:w="1247" w:type="dxa"/>
            <w:vMerge/>
            <w:vAlign w:val="center"/>
          </w:tcPr>
          <w:p w14:paraId="23CC26B5" w14:textId="77777777" w:rsidR="00E370BC" w:rsidRPr="0034320E" w:rsidRDefault="00E370BC" w:rsidP="00934E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B4F261" w14:textId="77777777" w:rsidR="00E370BC" w:rsidRPr="00D264EF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 xml:space="preserve">Model 1: adjusted for age (continuous), education, </w:t>
      </w:r>
      <w:r w:rsidRPr="00D264EF">
        <w:rPr>
          <w:rFonts w:ascii="Times New Roman" w:eastAsia="等线" w:hAnsi="Times New Roman" w:cs="Times New Roman"/>
          <w:sz w:val="20"/>
          <w:szCs w:val="20"/>
        </w:rPr>
        <w:t>smoking</w:t>
      </w:r>
      <w:r w:rsidR="00226D86" w:rsidRPr="00D264EF">
        <w:rPr>
          <w:rFonts w:ascii="Times New Roman" w:eastAsia="等线" w:hAnsi="Times New Roman" w:cs="Times New Roman"/>
          <w:sz w:val="20"/>
          <w:szCs w:val="20"/>
        </w:rPr>
        <w:t xml:space="preserve"> status</w:t>
      </w:r>
      <w:r w:rsidRPr="00D264EF">
        <w:rPr>
          <w:rFonts w:ascii="Times New Roman" w:hAnsi="Times New Roman" w:cs="Times New Roman"/>
          <w:sz w:val="20"/>
          <w:szCs w:val="20"/>
        </w:rPr>
        <w:t>, drinking status, physical exercise, family history of diabetes, BMI (continuous);</w:t>
      </w:r>
    </w:p>
    <w:p w14:paraId="1FC32777" w14:textId="77777777" w:rsidR="00E370BC" w:rsidRPr="00D264EF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Model 2: Model 1+FBG (continuous), blood pressure (categorical), eGFR (categorical), antihypertensives (yes or no), lipid-lowering drugs (yes or no);</w:t>
      </w:r>
    </w:p>
    <w:p w14:paraId="1CCDCADD" w14:textId="77777777" w:rsidR="00E370BC" w:rsidRPr="00D264EF" w:rsidRDefault="00000000" w:rsidP="00E370BC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Model 3: model 2+ fatty liver (categorical).</w:t>
      </w:r>
    </w:p>
    <w:p w14:paraId="1DEC3077" w14:textId="5B00E9A5" w:rsidR="00A420CE" w:rsidRPr="00D264EF" w:rsidRDefault="004D5071" w:rsidP="004D5071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264EF">
        <w:rPr>
          <w:rFonts w:ascii="Times New Roman" w:hAnsi="Times New Roman" w:cs="Times New Roman"/>
          <w:sz w:val="20"/>
          <w:szCs w:val="20"/>
        </w:rPr>
        <w:t>Dyslipidemia:</w:t>
      </w:r>
      <w:r w:rsidR="00631750" w:rsidRPr="00D264EF">
        <w:rPr>
          <w:rFonts w:ascii="Times New Roman" w:hAnsi="Times New Roman" w:cs="Times New Roman"/>
          <w:sz w:val="20"/>
          <w:szCs w:val="20"/>
        </w:rPr>
        <w:t xml:space="preserve"> TC≥</w:t>
      </w:r>
      <w:r w:rsidR="00AC4E79" w:rsidRPr="00D264EF">
        <w:rPr>
          <w:rFonts w:ascii="Times New Roman" w:hAnsi="Times New Roman" w:cs="Times New Roman"/>
          <w:sz w:val="20"/>
          <w:szCs w:val="20"/>
        </w:rPr>
        <w:t>6</w:t>
      </w:r>
      <w:r w:rsidR="00631750" w:rsidRPr="00D264EF">
        <w:rPr>
          <w:rFonts w:ascii="Times New Roman" w:hAnsi="Times New Roman" w:cs="Times New Roman"/>
          <w:sz w:val="20"/>
          <w:szCs w:val="20"/>
        </w:rPr>
        <w:t>.2 mmol/L, TG≥</w:t>
      </w:r>
      <w:r w:rsidR="00AC4E79" w:rsidRPr="00D264EF">
        <w:rPr>
          <w:rFonts w:ascii="Times New Roman" w:hAnsi="Times New Roman" w:cs="Times New Roman"/>
          <w:sz w:val="20"/>
          <w:szCs w:val="20"/>
        </w:rPr>
        <w:t xml:space="preserve">2.25 </w:t>
      </w:r>
      <w:r w:rsidR="00631750" w:rsidRPr="00D264EF">
        <w:rPr>
          <w:rFonts w:ascii="Times New Roman" w:hAnsi="Times New Roman" w:cs="Times New Roman"/>
          <w:sz w:val="20"/>
          <w:szCs w:val="20"/>
        </w:rPr>
        <w:t>mmol/L, LDL-C≥</w:t>
      </w:r>
      <w:r w:rsidR="00AC4E79" w:rsidRPr="00D264EF">
        <w:rPr>
          <w:rFonts w:ascii="Times New Roman" w:hAnsi="Times New Roman" w:cs="Times New Roman"/>
          <w:sz w:val="20"/>
          <w:szCs w:val="20"/>
        </w:rPr>
        <w:t>4.13</w:t>
      </w:r>
      <w:r w:rsidR="00631750" w:rsidRPr="00D264EF">
        <w:rPr>
          <w:rFonts w:ascii="Times New Roman" w:hAnsi="Times New Roman" w:cs="Times New Roman"/>
          <w:sz w:val="20"/>
          <w:szCs w:val="20"/>
        </w:rPr>
        <w:t xml:space="preserve"> mmol/L, or HDL-C&lt;1.0</w:t>
      </w:r>
      <w:r w:rsidR="00AC4E79" w:rsidRPr="00D264EF">
        <w:rPr>
          <w:rFonts w:ascii="Times New Roman" w:hAnsi="Times New Roman" w:cs="Times New Roman"/>
          <w:sz w:val="20"/>
          <w:szCs w:val="20"/>
        </w:rPr>
        <w:t>3</w:t>
      </w:r>
      <w:r w:rsidR="00631750" w:rsidRPr="00D264EF">
        <w:rPr>
          <w:rFonts w:ascii="Times New Roman" w:hAnsi="Times New Roman" w:cs="Times New Roman"/>
          <w:sz w:val="20"/>
          <w:szCs w:val="20"/>
        </w:rPr>
        <w:t xml:space="preserve"> mmol/L.</w:t>
      </w:r>
    </w:p>
    <w:p w14:paraId="4D103329" w14:textId="7A69CA83" w:rsidR="004D5071" w:rsidRPr="00D264EF" w:rsidRDefault="004D5071" w:rsidP="004D5071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D264EF">
        <w:rPr>
          <w:rFonts w:ascii="Times New Roman" w:hAnsi="Times New Roman" w:cs="Times New Roman"/>
          <w:sz w:val="20"/>
          <w:szCs w:val="20"/>
        </w:rPr>
        <w:t>The incident rate is per 1,000 person-years.</w:t>
      </w:r>
    </w:p>
    <w:p w14:paraId="30D5CD7D" w14:textId="43E4FDDA" w:rsidR="00E370BC" w:rsidRPr="00D264EF" w:rsidRDefault="00000000" w:rsidP="00DB1C22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  <w:sectPr w:rsidR="00E370BC" w:rsidRPr="00D264EF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D264EF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B1C22" w:rsidRPr="00D264EF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Pr="00D264EF">
        <w:rPr>
          <w:rFonts w:ascii="Times New Roman" w:hAnsi="Times New Roman" w:cs="Times New Roman"/>
          <w:sz w:val="20"/>
          <w:szCs w:val="20"/>
        </w:rPr>
        <w:t xml:space="preserve">CumAIP, cumulative atherogenic index of plasma; CumCRP, cumulative high-sensitivity C-reactive protein; </w:t>
      </w:r>
      <w:r w:rsidR="00DB1C22" w:rsidRPr="00D264EF">
        <w:rPr>
          <w:rFonts w:ascii="Times New Roman" w:hAnsi="Times New Roman" w:cs="Times New Roman"/>
          <w:sz w:val="20"/>
          <w:szCs w:val="20"/>
        </w:rPr>
        <w:t xml:space="preserve">eGFR, estimated glomerular filtration rate; FBG, fasting blood glucose; HDL-C, high-density lipoprotein cholesterol; </w:t>
      </w:r>
      <w:r w:rsidRPr="00D264EF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DB1C22" w:rsidRPr="00D264EF">
        <w:rPr>
          <w:rFonts w:ascii="Times New Roman" w:hAnsi="Times New Roman" w:cs="Times New Roman"/>
          <w:sz w:val="20"/>
          <w:szCs w:val="20"/>
        </w:rPr>
        <w:t xml:space="preserve">LDL-C, low-density lipoprotein cholesterol; </w:t>
      </w:r>
      <w:r w:rsidRPr="00D264EF">
        <w:rPr>
          <w:rFonts w:ascii="Times New Roman" w:hAnsi="Times New Roman" w:cs="Times New Roman"/>
          <w:sz w:val="20"/>
          <w:szCs w:val="20"/>
        </w:rPr>
        <w:t xml:space="preserve">TC, total cholesterol; </w:t>
      </w:r>
      <w:r w:rsidR="00631750" w:rsidRPr="00D264EF">
        <w:rPr>
          <w:rFonts w:ascii="Times New Roman" w:hAnsi="Times New Roman" w:cs="Times New Roman"/>
          <w:sz w:val="20"/>
          <w:szCs w:val="20"/>
        </w:rPr>
        <w:lastRenderedPageBreak/>
        <w:t>TG, triglyceride</w:t>
      </w:r>
      <w:r w:rsidR="00025781" w:rsidRPr="00D264EF">
        <w:rPr>
          <w:rFonts w:ascii="Times New Roman" w:hAnsi="Times New Roman" w:cs="Times New Roman"/>
          <w:sz w:val="20"/>
          <w:szCs w:val="20"/>
        </w:rPr>
        <w:t>.</w:t>
      </w:r>
    </w:p>
    <w:p w14:paraId="3FE46B38" w14:textId="4853CF86" w:rsidR="00C33574" w:rsidRDefault="004E0055" w:rsidP="00214875">
      <w:pPr>
        <w:pStyle w:val="1"/>
        <w:spacing w:before="120" w:after="120" w:line="240" w:lineRule="auto"/>
        <w:rPr>
          <w:rFonts w:ascii="Times New Roman" w:hAnsi="Times New Roman" w:cs="Times New Roman"/>
          <w:b w:val="0"/>
          <w:bCs w:val="0"/>
          <w:sz w:val="22"/>
        </w:rPr>
      </w:pPr>
      <w:bookmarkStart w:id="70" w:name="_Toc109926446"/>
      <w:bookmarkStart w:id="71" w:name="_Toc112918417"/>
      <w:bookmarkStart w:id="72" w:name="_Toc121838877"/>
      <w:r w:rsidRPr="00A82746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81474" w:rsidRPr="00A82746">
        <w:rPr>
          <w:rFonts w:ascii="Times New Roman" w:hAnsi="Times New Roman" w:cs="Times New Roman"/>
          <w:sz w:val="22"/>
        </w:rPr>
        <w:t>S</w:t>
      </w:r>
      <w:r w:rsidRPr="00A82746">
        <w:rPr>
          <w:rFonts w:ascii="Times New Roman" w:hAnsi="Times New Roman" w:cs="Times New Roman"/>
          <w:sz w:val="22"/>
        </w:rPr>
        <w:t>1</w:t>
      </w:r>
      <w:r w:rsidR="009E08D8">
        <w:rPr>
          <w:rFonts w:ascii="Times New Roman" w:hAnsi="Times New Roman" w:cs="Times New Roman"/>
          <w:sz w:val="22"/>
        </w:rPr>
        <w:t>8</w:t>
      </w:r>
      <w:r w:rsidRPr="00A82746">
        <w:rPr>
          <w:rFonts w:ascii="Times New Roman" w:hAnsi="Times New Roman" w:cs="Times New Roman"/>
          <w:sz w:val="22"/>
        </w:rPr>
        <w:t>.</w:t>
      </w:r>
      <w:bookmarkStart w:id="73" w:name="_Hlk101450347"/>
      <w:r w:rsidR="00347EBA">
        <w:rPr>
          <w:rFonts w:ascii="Times New Roman" w:hAnsi="Times New Roman" w:cs="Times New Roman"/>
          <w:sz w:val="22"/>
        </w:rPr>
        <w:t xml:space="preserve"> Bas</w:t>
      </w:r>
      <w:r w:rsidR="00347EBA" w:rsidRPr="00347EBA">
        <w:rPr>
          <w:rFonts w:ascii="Times New Roman" w:hAnsi="Times New Roman" w:cs="Times New Roman"/>
          <w:sz w:val="22"/>
        </w:rPr>
        <w:t xml:space="preserve">AIP-associated T2D in the entire cohort and across the </w:t>
      </w:r>
      <w:r w:rsidR="00347EBA">
        <w:rPr>
          <w:rFonts w:ascii="Times New Roman" w:hAnsi="Times New Roman" w:cs="Times New Roman"/>
          <w:sz w:val="22"/>
        </w:rPr>
        <w:t>baseline</w:t>
      </w:r>
      <w:r w:rsidR="00347EBA" w:rsidRPr="00347EBA">
        <w:rPr>
          <w:rFonts w:ascii="Times New Roman" w:hAnsi="Times New Roman" w:cs="Times New Roman"/>
          <w:sz w:val="22"/>
        </w:rPr>
        <w:t xml:space="preserve"> </w:t>
      </w:r>
      <w:r w:rsidR="00347EBA">
        <w:rPr>
          <w:rFonts w:ascii="Times New Roman" w:hAnsi="Times New Roman" w:cs="Times New Roman"/>
          <w:sz w:val="22"/>
        </w:rPr>
        <w:t>hs</w:t>
      </w:r>
      <w:r w:rsidR="00347EBA" w:rsidRPr="00347EBA">
        <w:rPr>
          <w:rFonts w:ascii="Times New Roman" w:hAnsi="Times New Roman" w:cs="Times New Roman"/>
          <w:sz w:val="22"/>
        </w:rPr>
        <w:t>CRP thresholds (1,</w:t>
      </w:r>
      <w:r w:rsidR="003A0FAF">
        <w:rPr>
          <w:rFonts w:ascii="Times New Roman" w:hAnsi="Times New Roman" w:cs="Times New Roman"/>
          <w:sz w:val="22"/>
        </w:rPr>
        <w:t xml:space="preserve"> </w:t>
      </w:r>
      <w:r w:rsidR="00347EBA" w:rsidRPr="00347EBA">
        <w:rPr>
          <w:rFonts w:ascii="Times New Roman" w:hAnsi="Times New Roman" w:cs="Times New Roman"/>
          <w:sz w:val="22"/>
        </w:rPr>
        <w:t>3 mg/L)</w:t>
      </w:r>
      <w:bookmarkEnd w:id="70"/>
      <w:bookmarkEnd w:id="71"/>
      <w:bookmarkEnd w:id="72"/>
    </w:p>
    <w:tbl>
      <w:tblPr>
        <w:tblStyle w:val="a3"/>
        <w:tblW w:w="1275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8"/>
        <w:gridCol w:w="1843"/>
        <w:gridCol w:w="1843"/>
        <w:gridCol w:w="1843"/>
        <w:gridCol w:w="1842"/>
        <w:gridCol w:w="1414"/>
      </w:tblGrid>
      <w:tr w:rsidR="00347EBA" w:rsidRPr="00347EBA" w14:paraId="3F2E6C3D" w14:textId="77777777" w:rsidTr="00C90FA7">
        <w:trPr>
          <w:trHeight w:val="312"/>
        </w:trPr>
        <w:tc>
          <w:tcPr>
            <w:tcW w:w="2411" w:type="dxa"/>
            <w:tcBorders>
              <w:bottom w:val="nil"/>
            </w:tcBorders>
            <w:vAlign w:val="center"/>
          </w:tcPr>
          <w:p w14:paraId="03DCCF78" w14:textId="77777777" w:rsidR="00C33574" w:rsidRPr="00347EBA" w:rsidRDefault="00C33574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FE46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, HRs (95% CIs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  <w:vAlign w:val="center"/>
          </w:tcPr>
          <w:p w14:paraId="01B9BA35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</w:t>
            </w:r>
          </w:p>
        </w:tc>
        <w:tc>
          <w:tcPr>
            <w:tcW w:w="1414" w:type="dxa"/>
            <w:vMerge w:val="restart"/>
            <w:tcBorders>
              <w:bottom w:val="nil"/>
            </w:tcBorders>
            <w:vAlign w:val="center"/>
          </w:tcPr>
          <w:p w14:paraId="4D29299E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</w:tr>
      <w:tr w:rsidR="00347EBA" w:rsidRPr="00347EBA" w14:paraId="5D91AE2E" w14:textId="77777777" w:rsidTr="00C90FA7">
        <w:trPr>
          <w:trHeight w:val="312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72FB48D5" w14:textId="77777777" w:rsidR="00C33574" w:rsidRPr="00347EBA" w:rsidRDefault="00C33574" w:rsidP="00712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60A11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FD3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B65C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3BC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4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A0667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8850D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7EBA" w:rsidRPr="00347EBA" w14:paraId="3739CCCF" w14:textId="77777777" w:rsidTr="00C90FA7">
        <w:trPr>
          <w:trHeight w:val="312"/>
        </w:trPr>
        <w:tc>
          <w:tcPr>
            <w:tcW w:w="12754" w:type="dxa"/>
            <w:gridSpan w:val="7"/>
            <w:tcBorders>
              <w:top w:val="single" w:sz="4" w:space="0" w:color="auto"/>
            </w:tcBorders>
            <w:vAlign w:val="center"/>
          </w:tcPr>
          <w:p w14:paraId="38D3FA65" w14:textId="77777777" w:rsidR="00C33574" w:rsidRPr="00B962A6" w:rsidRDefault="00C33574" w:rsidP="00712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re cohort</w:t>
            </w:r>
          </w:p>
        </w:tc>
      </w:tr>
      <w:tr w:rsidR="00347EBA" w:rsidRPr="00347EBA" w14:paraId="0497C29C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3F72EC0E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58" w:type="dxa"/>
            <w:vAlign w:val="center"/>
          </w:tcPr>
          <w:p w14:paraId="36D69A2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731/10841</w:t>
            </w:r>
          </w:p>
        </w:tc>
        <w:tc>
          <w:tcPr>
            <w:tcW w:w="1843" w:type="dxa"/>
            <w:vAlign w:val="center"/>
          </w:tcPr>
          <w:p w14:paraId="61E54F9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150/10848</w:t>
            </w:r>
          </w:p>
        </w:tc>
        <w:tc>
          <w:tcPr>
            <w:tcW w:w="1843" w:type="dxa"/>
            <w:vAlign w:val="center"/>
          </w:tcPr>
          <w:p w14:paraId="352B4A3E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367/10831</w:t>
            </w:r>
          </w:p>
        </w:tc>
        <w:tc>
          <w:tcPr>
            <w:tcW w:w="1843" w:type="dxa"/>
            <w:vAlign w:val="center"/>
          </w:tcPr>
          <w:p w14:paraId="58CC061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870/10840</w:t>
            </w:r>
          </w:p>
        </w:tc>
        <w:tc>
          <w:tcPr>
            <w:tcW w:w="1842" w:type="dxa"/>
            <w:vAlign w:val="center"/>
          </w:tcPr>
          <w:p w14:paraId="26116FF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06018D5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2E84FA6A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4D118E26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558" w:type="dxa"/>
            <w:vAlign w:val="center"/>
          </w:tcPr>
          <w:p w14:paraId="3587197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843" w:type="dxa"/>
            <w:vAlign w:val="center"/>
          </w:tcPr>
          <w:p w14:paraId="1AE936B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1843" w:type="dxa"/>
            <w:vAlign w:val="center"/>
          </w:tcPr>
          <w:p w14:paraId="7FE4B25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1843" w:type="dxa"/>
            <w:vAlign w:val="center"/>
          </w:tcPr>
          <w:p w14:paraId="039AA5B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1842" w:type="dxa"/>
            <w:vAlign w:val="center"/>
          </w:tcPr>
          <w:p w14:paraId="5ED4764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17C9A9D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59EADD91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3E878A87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58" w:type="dxa"/>
            <w:vAlign w:val="center"/>
          </w:tcPr>
          <w:p w14:paraId="70DA2499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BBAED5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43 (1.31,1.57)</w:t>
            </w:r>
          </w:p>
        </w:tc>
        <w:tc>
          <w:tcPr>
            <w:tcW w:w="1843" w:type="dxa"/>
            <w:vAlign w:val="center"/>
          </w:tcPr>
          <w:p w14:paraId="4D2F912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64 (1.50,1.81)</w:t>
            </w:r>
          </w:p>
        </w:tc>
        <w:tc>
          <w:tcPr>
            <w:tcW w:w="1843" w:type="dxa"/>
            <w:vAlign w:val="center"/>
          </w:tcPr>
          <w:p w14:paraId="34E02C5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.09 (1.92,2.29)</w:t>
            </w:r>
          </w:p>
        </w:tc>
        <w:tc>
          <w:tcPr>
            <w:tcW w:w="1842" w:type="dxa"/>
            <w:vAlign w:val="center"/>
          </w:tcPr>
          <w:p w14:paraId="171278D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9 (1.26,1.33)</w:t>
            </w:r>
          </w:p>
        </w:tc>
        <w:tc>
          <w:tcPr>
            <w:tcW w:w="1414" w:type="dxa"/>
            <w:vAlign w:val="center"/>
          </w:tcPr>
          <w:p w14:paraId="3AB2015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6DF99167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2242F7E4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_Hlk108183832"/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58" w:type="dxa"/>
            <w:vAlign w:val="center"/>
          </w:tcPr>
          <w:p w14:paraId="7E2CB519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42C8708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4 (1.22,1.47)</w:t>
            </w:r>
          </w:p>
        </w:tc>
        <w:tc>
          <w:tcPr>
            <w:tcW w:w="1843" w:type="dxa"/>
            <w:vAlign w:val="center"/>
          </w:tcPr>
          <w:p w14:paraId="0B44F6A1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0 (1.36,1.64)</w:t>
            </w:r>
          </w:p>
        </w:tc>
        <w:tc>
          <w:tcPr>
            <w:tcW w:w="1843" w:type="dxa"/>
            <w:vAlign w:val="center"/>
          </w:tcPr>
          <w:p w14:paraId="6FB64538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78 (1.63,1.95)</w:t>
            </w:r>
          </w:p>
        </w:tc>
        <w:tc>
          <w:tcPr>
            <w:tcW w:w="1842" w:type="dxa"/>
            <w:vAlign w:val="center"/>
          </w:tcPr>
          <w:p w14:paraId="3E8A612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1 (1.18,1.24)</w:t>
            </w:r>
          </w:p>
        </w:tc>
        <w:tc>
          <w:tcPr>
            <w:tcW w:w="1414" w:type="dxa"/>
            <w:vAlign w:val="center"/>
          </w:tcPr>
          <w:p w14:paraId="5DBE70C8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4BCFB06C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1A4C1A13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5" w:name="_Hlk108183721"/>
            <w:bookmarkEnd w:id="74"/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58" w:type="dxa"/>
            <w:vAlign w:val="center"/>
          </w:tcPr>
          <w:p w14:paraId="749115E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D02384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0 (1.18,1.42)</w:t>
            </w:r>
          </w:p>
        </w:tc>
        <w:tc>
          <w:tcPr>
            <w:tcW w:w="1843" w:type="dxa"/>
            <w:vAlign w:val="center"/>
          </w:tcPr>
          <w:p w14:paraId="5936C5B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40 (1.28,1.54)</w:t>
            </w:r>
          </w:p>
        </w:tc>
        <w:tc>
          <w:tcPr>
            <w:tcW w:w="1843" w:type="dxa"/>
            <w:vAlign w:val="center"/>
          </w:tcPr>
          <w:p w14:paraId="254B5B3D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4(1.40,1.69)</w:t>
            </w:r>
          </w:p>
        </w:tc>
        <w:tc>
          <w:tcPr>
            <w:tcW w:w="1842" w:type="dxa"/>
            <w:vAlign w:val="center"/>
          </w:tcPr>
          <w:p w14:paraId="56F80CA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4 (1.11,1.18)</w:t>
            </w:r>
          </w:p>
        </w:tc>
        <w:tc>
          <w:tcPr>
            <w:tcW w:w="1414" w:type="dxa"/>
            <w:vAlign w:val="center"/>
          </w:tcPr>
          <w:p w14:paraId="05092B5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75"/>
      <w:tr w:rsidR="00347EBA" w:rsidRPr="00347EBA" w14:paraId="6CEDB6DA" w14:textId="77777777" w:rsidTr="00C90FA7">
        <w:trPr>
          <w:trHeight w:val="312"/>
        </w:trPr>
        <w:tc>
          <w:tcPr>
            <w:tcW w:w="12754" w:type="dxa"/>
            <w:gridSpan w:val="7"/>
            <w:vAlign w:val="center"/>
          </w:tcPr>
          <w:p w14:paraId="79AFEB95" w14:textId="77777777" w:rsidR="00C33574" w:rsidRPr="00B962A6" w:rsidRDefault="00C33574" w:rsidP="00712BA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RP&lt;1 mg/L</w:t>
            </w:r>
          </w:p>
        </w:tc>
      </w:tr>
      <w:tr w:rsidR="00347EBA" w:rsidRPr="00347EBA" w14:paraId="69ECDC95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768CAF9F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58" w:type="dxa"/>
            <w:vAlign w:val="center"/>
          </w:tcPr>
          <w:p w14:paraId="0E3A4C4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305/5726</w:t>
            </w:r>
          </w:p>
        </w:tc>
        <w:tc>
          <w:tcPr>
            <w:tcW w:w="1843" w:type="dxa"/>
            <w:vAlign w:val="center"/>
          </w:tcPr>
          <w:p w14:paraId="6D8D918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534/5561</w:t>
            </w:r>
          </w:p>
        </w:tc>
        <w:tc>
          <w:tcPr>
            <w:tcW w:w="1843" w:type="dxa"/>
            <w:vAlign w:val="center"/>
          </w:tcPr>
          <w:p w14:paraId="6B145E9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617/5125</w:t>
            </w:r>
          </w:p>
        </w:tc>
        <w:tc>
          <w:tcPr>
            <w:tcW w:w="1843" w:type="dxa"/>
            <w:vAlign w:val="center"/>
          </w:tcPr>
          <w:p w14:paraId="077E1849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614/4075</w:t>
            </w:r>
          </w:p>
        </w:tc>
        <w:tc>
          <w:tcPr>
            <w:tcW w:w="1842" w:type="dxa"/>
            <w:vAlign w:val="center"/>
          </w:tcPr>
          <w:p w14:paraId="0B76500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54E82C0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551EC2A5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3ED71F23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558" w:type="dxa"/>
            <w:vAlign w:val="center"/>
          </w:tcPr>
          <w:p w14:paraId="5DD267D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843" w:type="dxa"/>
            <w:vAlign w:val="center"/>
          </w:tcPr>
          <w:p w14:paraId="6BE6930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1843" w:type="dxa"/>
            <w:vAlign w:val="center"/>
          </w:tcPr>
          <w:p w14:paraId="07A41B7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1843" w:type="dxa"/>
            <w:vAlign w:val="center"/>
          </w:tcPr>
          <w:p w14:paraId="3DBD56B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</w:tc>
        <w:tc>
          <w:tcPr>
            <w:tcW w:w="1842" w:type="dxa"/>
            <w:vAlign w:val="center"/>
          </w:tcPr>
          <w:p w14:paraId="23B4080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4CA4460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00359949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181E20D1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58" w:type="dxa"/>
            <w:vAlign w:val="center"/>
          </w:tcPr>
          <w:p w14:paraId="56DDA27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0FAF172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9 (1.38,1.84)</w:t>
            </w:r>
          </w:p>
        </w:tc>
        <w:tc>
          <w:tcPr>
            <w:tcW w:w="1843" w:type="dxa"/>
            <w:vAlign w:val="center"/>
          </w:tcPr>
          <w:p w14:paraId="4B17540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96 (1.71,2.26)</w:t>
            </w:r>
          </w:p>
        </w:tc>
        <w:tc>
          <w:tcPr>
            <w:tcW w:w="1843" w:type="dxa"/>
            <w:vAlign w:val="center"/>
          </w:tcPr>
          <w:p w14:paraId="58FEB6B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.26 (1.97,2.62)</w:t>
            </w:r>
          </w:p>
        </w:tc>
        <w:tc>
          <w:tcPr>
            <w:tcW w:w="1842" w:type="dxa"/>
            <w:vAlign w:val="center"/>
          </w:tcPr>
          <w:p w14:paraId="3EB3F96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2 (1.26,1.38)</w:t>
            </w:r>
          </w:p>
        </w:tc>
        <w:tc>
          <w:tcPr>
            <w:tcW w:w="1414" w:type="dxa"/>
            <w:vAlign w:val="center"/>
          </w:tcPr>
          <w:p w14:paraId="1973880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480350BE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23462FDB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58" w:type="dxa"/>
            <w:vAlign w:val="center"/>
          </w:tcPr>
          <w:p w14:paraId="56A6B01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3BE27D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2 (1.32,1.75)</w:t>
            </w:r>
          </w:p>
        </w:tc>
        <w:tc>
          <w:tcPr>
            <w:tcW w:w="1843" w:type="dxa"/>
            <w:vAlign w:val="center"/>
          </w:tcPr>
          <w:p w14:paraId="410A3F0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82 (1.58,2.09)</w:t>
            </w:r>
          </w:p>
        </w:tc>
        <w:tc>
          <w:tcPr>
            <w:tcW w:w="1843" w:type="dxa"/>
            <w:vAlign w:val="center"/>
          </w:tcPr>
          <w:p w14:paraId="412037DF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.01 (1.74,2.32)</w:t>
            </w:r>
          </w:p>
        </w:tc>
        <w:tc>
          <w:tcPr>
            <w:tcW w:w="1842" w:type="dxa"/>
            <w:vAlign w:val="center"/>
          </w:tcPr>
          <w:p w14:paraId="0C0C416D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5 (1,20,1.31)</w:t>
            </w:r>
          </w:p>
        </w:tc>
        <w:tc>
          <w:tcPr>
            <w:tcW w:w="1414" w:type="dxa"/>
            <w:vAlign w:val="center"/>
          </w:tcPr>
          <w:p w14:paraId="4D36BD2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64EBB674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423D5F1E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58" w:type="dxa"/>
            <w:vAlign w:val="center"/>
          </w:tcPr>
          <w:p w14:paraId="4776D06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426A6D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47 (1.27,1.69)</w:t>
            </w:r>
          </w:p>
        </w:tc>
        <w:tc>
          <w:tcPr>
            <w:tcW w:w="1843" w:type="dxa"/>
            <w:vAlign w:val="center"/>
          </w:tcPr>
          <w:p w14:paraId="49DC27C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71 (1.49,1.97)</w:t>
            </w:r>
          </w:p>
        </w:tc>
        <w:tc>
          <w:tcPr>
            <w:tcW w:w="1843" w:type="dxa"/>
            <w:vAlign w:val="center"/>
          </w:tcPr>
          <w:p w14:paraId="1DEEDFAD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74 (1.50,2.02)</w:t>
            </w:r>
          </w:p>
        </w:tc>
        <w:tc>
          <w:tcPr>
            <w:tcW w:w="1842" w:type="dxa"/>
            <w:vAlign w:val="center"/>
          </w:tcPr>
          <w:p w14:paraId="7007B64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8 (1.13,1.24)</w:t>
            </w:r>
          </w:p>
        </w:tc>
        <w:tc>
          <w:tcPr>
            <w:tcW w:w="1414" w:type="dxa"/>
            <w:vAlign w:val="center"/>
          </w:tcPr>
          <w:p w14:paraId="72E8B81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00652C95" w14:textId="77777777" w:rsidTr="00C90FA7">
        <w:trPr>
          <w:trHeight w:val="312"/>
        </w:trPr>
        <w:tc>
          <w:tcPr>
            <w:tcW w:w="12754" w:type="dxa"/>
            <w:gridSpan w:val="7"/>
            <w:vAlign w:val="center"/>
          </w:tcPr>
          <w:p w14:paraId="41C36778" w14:textId="77777777" w:rsidR="00C33574" w:rsidRPr="00B962A6" w:rsidRDefault="00C33574" w:rsidP="00712BA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HsCRP&lt;3 mg/L</w:t>
            </w:r>
          </w:p>
        </w:tc>
      </w:tr>
      <w:tr w:rsidR="00347EBA" w:rsidRPr="00347EBA" w14:paraId="12488F84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446BF644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58" w:type="dxa"/>
            <w:vAlign w:val="center"/>
          </w:tcPr>
          <w:p w14:paraId="7CD37A0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67/3364</w:t>
            </w:r>
          </w:p>
        </w:tc>
        <w:tc>
          <w:tcPr>
            <w:tcW w:w="1843" w:type="dxa"/>
            <w:vAlign w:val="center"/>
          </w:tcPr>
          <w:p w14:paraId="57FC3E6C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350/3290</w:t>
            </w:r>
          </w:p>
        </w:tc>
        <w:tc>
          <w:tcPr>
            <w:tcW w:w="1843" w:type="dxa"/>
            <w:vAlign w:val="center"/>
          </w:tcPr>
          <w:p w14:paraId="02F388C9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416/3559</w:t>
            </w:r>
          </w:p>
        </w:tc>
        <w:tc>
          <w:tcPr>
            <w:tcW w:w="1843" w:type="dxa"/>
            <w:vAlign w:val="center"/>
          </w:tcPr>
          <w:p w14:paraId="53D3287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723/4089</w:t>
            </w:r>
          </w:p>
        </w:tc>
        <w:tc>
          <w:tcPr>
            <w:tcW w:w="1842" w:type="dxa"/>
            <w:vAlign w:val="center"/>
          </w:tcPr>
          <w:p w14:paraId="66C32AF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6854A4F1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71002D45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04B665E4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558" w:type="dxa"/>
            <w:vAlign w:val="center"/>
          </w:tcPr>
          <w:p w14:paraId="646F926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843" w:type="dxa"/>
            <w:vAlign w:val="center"/>
          </w:tcPr>
          <w:p w14:paraId="274F4FB5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843" w:type="dxa"/>
            <w:vAlign w:val="center"/>
          </w:tcPr>
          <w:p w14:paraId="28B19CA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1843" w:type="dxa"/>
            <w:vAlign w:val="center"/>
          </w:tcPr>
          <w:p w14:paraId="40D2D070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5.89</w:t>
            </w:r>
          </w:p>
        </w:tc>
        <w:tc>
          <w:tcPr>
            <w:tcW w:w="1842" w:type="dxa"/>
            <w:vAlign w:val="center"/>
          </w:tcPr>
          <w:p w14:paraId="72932D81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13459F6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EBA" w:rsidRPr="00347EBA" w14:paraId="613743E7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2ED59286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58" w:type="dxa"/>
            <w:vAlign w:val="center"/>
          </w:tcPr>
          <w:p w14:paraId="5262EC3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80D6D3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6 (1.08,1.48)</w:t>
            </w:r>
          </w:p>
        </w:tc>
        <w:tc>
          <w:tcPr>
            <w:tcW w:w="1843" w:type="dxa"/>
            <w:vAlign w:val="center"/>
          </w:tcPr>
          <w:p w14:paraId="7623083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4 (1.14,1.56)</w:t>
            </w:r>
          </w:p>
        </w:tc>
        <w:tc>
          <w:tcPr>
            <w:tcW w:w="1843" w:type="dxa"/>
            <w:vAlign w:val="center"/>
          </w:tcPr>
          <w:p w14:paraId="38FF9CF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99 (1.72,2.30)</w:t>
            </w:r>
          </w:p>
        </w:tc>
        <w:tc>
          <w:tcPr>
            <w:tcW w:w="1842" w:type="dxa"/>
            <w:vAlign w:val="center"/>
          </w:tcPr>
          <w:p w14:paraId="4134BDC4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8 (1.23,1.34)</w:t>
            </w:r>
          </w:p>
        </w:tc>
        <w:tc>
          <w:tcPr>
            <w:tcW w:w="1414" w:type="dxa"/>
            <w:vAlign w:val="center"/>
          </w:tcPr>
          <w:p w14:paraId="1F60D77B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784C9D03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2034D3EE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58" w:type="dxa"/>
            <w:vAlign w:val="center"/>
          </w:tcPr>
          <w:p w14:paraId="25B3113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1A8A7A6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7 (1.00,1.37)</w:t>
            </w:r>
          </w:p>
        </w:tc>
        <w:tc>
          <w:tcPr>
            <w:tcW w:w="1843" w:type="dxa"/>
            <w:vAlign w:val="center"/>
          </w:tcPr>
          <w:p w14:paraId="1E347362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0 (1.02,1.40)</w:t>
            </w:r>
          </w:p>
        </w:tc>
        <w:tc>
          <w:tcPr>
            <w:tcW w:w="1843" w:type="dxa"/>
            <w:vAlign w:val="center"/>
          </w:tcPr>
          <w:p w14:paraId="5D3B358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63 (1.41,1.89)</w:t>
            </w:r>
          </w:p>
        </w:tc>
        <w:tc>
          <w:tcPr>
            <w:tcW w:w="1842" w:type="dxa"/>
            <w:vAlign w:val="center"/>
          </w:tcPr>
          <w:p w14:paraId="4381DF27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7 (1.12,1.23)</w:t>
            </w:r>
          </w:p>
        </w:tc>
        <w:tc>
          <w:tcPr>
            <w:tcW w:w="1414" w:type="dxa"/>
            <w:vAlign w:val="center"/>
          </w:tcPr>
          <w:p w14:paraId="685AA3D9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7EBA" w:rsidRPr="00347EBA" w14:paraId="64D9FDC8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2E306C7C" w14:textId="77777777" w:rsidR="00C33574" w:rsidRPr="00347EBA" w:rsidRDefault="00C33574" w:rsidP="00712BA2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58" w:type="dxa"/>
            <w:vAlign w:val="center"/>
          </w:tcPr>
          <w:p w14:paraId="12BE9635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4953BD5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3 (0.96,1.33)</w:t>
            </w:r>
          </w:p>
        </w:tc>
        <w:tc>
          <w:tcPr>
            <w:tcW w:w="1843" w:type="dxa"/>
            <w:vAlign w:val="center"/>
          </w:tcPr>
          <w:p w14:paraId="5C252648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2 (0.96,1.31)</w:t>
            </w:r>
          </w:p>
        </w:tc>
        <w:tc>
          <w:tcPr>
            <w:tcW w:w="1843" w:type="dxa"/>
            <w:vAlign w:val="center"/>
          </w:tcPr>
          <w:p w14:paraId="183A7213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44 (1.24,1.67)</w:t>
            </w:r>
          </w:p>
        </w:tc>
        <w:tc>
          <w:tcPr>
            <w:tcW w:w="1842" w:type="dxa"/>
            <w:vAlign w:val="center"/>
          </w:tcPr>
          <w:p w14:paraId="1536F52F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2 (1.07,1.17)</w:t>
            </w:r>
          </w:p>
        </w:tc>
        <w:tc>
          <w:tcPr>
            <w:tcW w:w="1414" w:type="dxa"/>
            <w:vAlign w:val="center"/>
          </w:tcPr>
          <w:p w14:paraId="7868BAFA" w14:textId="77777777" w:rsidR="00C33574" w:rsidRPr="00347EBA" w:rsidRDefault="00C33574" w:rsidP="00712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78626C7" w14:textId="77777777" w:rsidR="00C90FA7" w:rsidRDefault="00C90FA7">
      <w:pPr>
        <w:rPr>
          <w:rFonts w:ascii="Times New Roman" w:hAnsi="Times New Roman" w:cs="Times New Roman"/>
          <w:b/>
          <w:bCs/>
          <w:sz w:val="22"/>
        </w:rPr>
      </w:pPr>
    </w:p>
    <w:p w14:paraId="267475F7" w14:textId="77777777" w:rsidR="00C90FA7" w:rsidRDefault="00C90FA7">
      <w:pPr>
        <w:rPr>
          <w:rFonts w:ascii="Times New Roman" w:hAnsi="Times New Roman" w:cs="Times New Roman"/>
          <w:b/>
          <w:bCs/>
          <w:sz w:val="22"/>
        </w:rPr>
      </w:pPr>
    </w:p>
    <w:p w14:paraId="54C5D36D" w14:textId="7417971C" w:rsidR="00C90FA7" w:rsidRDefault="00C90FA7">
      <w:pPr>
        <w:rPr>
          <w:rFonts w:ascii="Times New Roman" w:hAnsi="Times New Roman" w:cs="Times New Roman"/>
          <w:b/>
          <w:bCs/>
          <w:sz w:val="22"/>
        </w:rPr>
      </w:pPr>
    </w:p>
    <w:p w14:paraId="480D1072" w14:textId="383CC83F" w:rsidR="009E08D8" w:rsidRDefault="009E08D8">
      <w:pPr>
        <w:rPr>
          <w:rFonts w:ascii="Times New Roman" w:hAnsi="Times New Roman" w:cs="Times New Roman"/>
          <w:b/>
          <w:bCs/>
          <w:sz w:val="22"/>
        </w:rPr>
      </w:pPr>
    </w:p>
    <w:p w14:paraId="0EDAE2C5" w14:textId="7E3A56C9" w:rsidR="009E08D8" w:rsidRDefault="009E08D8">
      <w:pPr>
        <w:rPr>
          <w:rFonts w:ascii="Times New Roman" w:hAnsi="Times New Roman" w:cs="Times New Roman"/>
          <w:b/>
          <w:bCs/>
          <w:sz w:val="22"/>
        </w:rPr>
      </w:pPr>
    </w:p>
    <w:p w14:paraId="1F205834" w14:textId="77777777" w:rsidR="009E08D8" w:rsidRDefault="009E08D8">
      <w:pPr>
        <w:rPr>
          <w:rFonts w:ascii="Times New Roman" w:hAnsi="Times New Roman" w:cs="Times New Roman"/>
          <w:b/>
          <w:bCs/>
          <w:sz w:val="22"/>
        </w:rPr>
      </w:pPr>
    </w:p>
    <w:p w14:paraId="36BFF865" w14:textId="524D1DB2" w:rsidR="00C90FA7" w:rsidRDefault="00C90FA7">
      <w:r w:rsidRPr="00A82746">
        <w:rPr>
          <w:rFonts w:ascii="Times New Roman" w:hAnsi="Times New Roman" w:cs="Times New Roman"/>
          <w:b/>
          <w:bCs/>
          <w:sz w:val="22"/>
        </w:rPr>
        <w:lastRenderedPageBreak/>
        <w:t>Table S1</w:t>
      </w:r>
      <w:r w:rsidR="009E08D8">
        <w:rPr>
          <w:rFonts w:ascii="Times New Roman" w:hAnsi="Times New Roman" w:cs="Times New Roman"/>
          <w:b/>
          <w:bCs/>
          <w:sz w:val="22"/>
        </w:rPr>
        <w:t>8</w:t>
      </w:r>
      <w:r w:rsidRPr="00A8274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Bas</w:t>
      </w:r>
      <w:r w:rsidRPr="00347EBA">
        <w:rPr>
          <w:rFonts w:ascii="Times New Roman" w:hAnsi="Times New Roman" w:cs="Times New Roman"/>
          <w:sz w:val="22"/>
        </w:rPr>
        <w:t xml:space="preserve">AIP-associated T2D in the entire cohort and across the </w:t>
      </w:r>
      <w:r>
        <w:rPr>
          <w:rFonts w:ascii="Times New Roman" w:hAnsi="Times New Roman" w:cs="Times New Roman"/>
          <w:sz w:val="22"/>
        </w:rPr>
        <w:t>baseline</w:t>
      </w:r>
      <w:r w:rsidRPr="00347EB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s</w:t>
      </w:r>
      <w:r w:rsidRPr="00347EBA">
        <w:rPr>
          <w:rFonts w:ascii="Times New Roman" w:hAnsi="Times New Roman" w:cs="Times New Roman"/>
          <w:sz w:val="22"/>
        </w:rPr>
        <w:t>CRP thresholds (1,</w:t>
      </w:r>
      <w:r w:rsidR="003A0FAF">
        <w:rPr>
          <w:rFonts w:ascii="Times New Roman" w:hAnsi="Times New Roman" w:cs="Times New Roman"/>
          <w:sz w:val="22"/>
        </w:rPr>
        <w:t xml:space="preserve"> </w:t>
      </w:r>
      <w:r w:rsidRPr="00347EBA">
        <w:rPr>
          <w:rFonts w:ascii="Times New Roman" w:hAnsi="Times New Roman" w:cs="Times New Roman"/>
          <w:sz w:val="22"/>
        </w:rPr>
        <w:t>3 mg/L)</w:t>
      </w:r>
      <w:r>
        <w:rPr>
          <w:rFonts w:ascii="Times New Roman" w:hAnsi="Times New Roman" w:cs="Times New Roman"/>
          <w:sz w:val="22"/>
        </w:rPr>
        <w:t xml:space="preserve"> (continued)</w:t>
      </w:r>
    </w:p>
    <w:tbl>
      <w:tblPr>
        <w:tblStyle w:val="a3"/>
        <w:tblW w:w="1275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8"/>
        <w:gridCol w:w="1843"/>
        <w:gridCol w:w="1843"/>
        <w:gridCol w:w="1843"/>
        <w:gridCol w:w="1842"/>
        <w:gridCol w:w="1414"/>
      </w:tblGrid>
      <w:tr w:rsidR="00C90FA7" w:rsidRPr="00347EBA" w14:paraId="27487193" w14:textId="77777777" w:rsidTr="00C90FA7">
        <w:trPr>
          <w:trHeight w:val="312"/>
        </w:trPr>
        <w:tc>
          <w:tcPr>
            <w:tcW w:w="2411" w:type="dxa"/>
            <w:tcBorders>
              <w:bottom w:val="nil"/>
            </w:tcBorders>
            <w:vAlign w:val="center"/>
          </w:tcPr>
          <w:p w14:paraId="782F0189" w14:textId="2139CC87" w:rsidR="00C90FA7" w:rsidRPr="00347EBA" w:rsidRDefault="00C90FA7" w:rsidP="00C90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7" w:type="dxa"/>
            <w:gridSpan w:val="4"/>
            <w:tcBorders>
              <w:bottom w:val="single" w:sz="4" w:space="0" w:color="auto"/>
            </w:tcBorders>
            <w:vAlign w:val="center"/>
          </w:tcPr>
          <w:p w14:paraId="16A034B1" w14:textId="32DB3A6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, HRs (95% CIs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  <w:vAlign w:val="center"/>
          </w:tcPr>
          <w:p w14:paraId="1B12195C" w14:textId="1F5C4D3F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</w:t>
            </w:r>
          </w:p>
        </w:tc>
        <w:tc>
          <w:tcPr>
            <w:tcW w:w="1414" w:type="dxa"/>
            <w:vMerge w:val="restart"/>
            <w:tcBorders>
              <w:bottom w:val="nil"/>
            </w:tcBorders>
            <w:vAlign w:val="center"/>
          </w:tcPr>
          <w:p w14:paraId="20639499" w14:textId="330C3CD5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</w:tr>
      <w:tr w:rsidR="00C90FA7" w:rsidRPr="00347EBA" w14:paraId="57E9AA81" w14:textId="77777777" w:rsidTr="00C90FA7">
        <w:trPr>
          <w:trHeight w:val="312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6DC44E4F" w14:textId="77777777" w:rsidR="00C90FA7" w:rsidRPr="00347EBA" w:rsidRDefault="00C90FA7" w:rsidP="00C90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0DA9" w14:textId="23B14DDF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1C1AB" w14:textId="640520DA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9C94" w14:textId="33CA37EB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C37E" w14:textId="6FCFFB59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 4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1677A4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F89144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FA7" w:rsidRPr="00347EBA" w14:paraId="49952DF7" w14:textId="77777777" w:rsidTr="00C90FA7">
        <w:trPr>
          <w:trHeight w:val="312"/>
        </w:trPr>
        <w:tc>
          <w:tcPr>
            <w:tcW w:w="12754" w:type="dxa"/>
            <w:gridSpan w:val="7"/>
            <w:tcBorders>
              <w:top w:val="single" w:sz="4" w:space="0" w:color="auto"/>
            </w:tcBorders>
            <w:vAlign w:val="center"/>
          </w:tcPr>
          <w:p w14:paraId="0920C794" w14:textId="77777777" w:rsidR="00C90FA7" w:rsidRPr="00B962A6" w:rsidRDefault="00C90FA7" w:rsidP="00C90F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6" w:name="_Hlk109898034"/>
            <w:r w:rsidRPr="00B96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RP≥3 mg/L</w:t>
            </w:r>
          </w:p>
        </w:tc>
      </w:tr>
      <w:tr w:rsidR="00C90FA7" w:rsidRPr="00347EBA" w14:paraId="2CAF2D2D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7B113538" w14:textId="77777777" w:rsidR="00C90FA7" w:rsidRPr="00347EBA" w:rsidRDefault="00C90FA7" w:rsidP="00C90FA7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58" w:type="dxa"/>
            <w:vAlign w:val="center"/>
          </w:tcPr>
          <w:p w14:paraId="5E33930A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59/1751</w:t>
            </w:r>
          </w:p>
        </w:tc>
        <w:tc>
          <w:tcPr>
            <w:tcW w:w="1843" w:type="dxa"/>
            <w:vAlign w:val="center"/>
          </w:tcPr>
          <w:p w14:paraId="7B9CBD79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66/1997</w:t>
            </w:r>
          </w:p>
        </w:tc>
        <w:tc>
          <w:tcPr>
            <w:tcW w:w="1843" w:type="dxa"/>
            <w:vAlign w:val="center"/>
          </w:tcPr>
          <w:p w14:paraId="471DB8CD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334/2147</w:t>
            </w:r>
          </w:p>
        </w:tc>
        <w:tc>
          <w:tcPr>
            <w:tcW w:w="1843" w:type="dxa"/>
            <w:vAlign w:val="center"/>
          </w:tcPr>
          <w:p w14:paraId="5A477566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533/2676</w:t>
            </w:r>
          </w:p>
        </w:tc>
        <w:tc>
          <w:tcPr>
            <w:tcW w:w="1842" w:type="dxa"/>
            <w:vAlign w:val="center"/>
          </w:tcPr>
          <w:p w14:paraId="026FBD99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13C94D82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FA7" w:rsidRPr="00347EBA" w14:paraId="61908343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5764E3A0" w14:textId="77777777" w:rsidR="00C90FA7" w:rsidRPr="00347EBA" w:rsidRDefault="00C90FA7" w:rsidP="00C90FA7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558" w:type="dxa"/>
            <w:vAlign w:val="center"/>
          </w:tcPr>
          <w:p w14:paraId="547D4784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1843" w:type="dxa"/>
            <w:vAlign w:val="center"/>
          </w:tcPr>
          <w:p w14:paraId="652D7D59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843" w:type="dxa"/>
            <w:vAlign w:val="center"/>
          </w:tcPr>
          <w:p w14:paraId="1D2EBCD7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1843" w:type="dxa"/>
            <w:vAlign w:val="center"/>
          </w:tcPr>
          <w:p w14:paraId="250F4119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29.89</w:t>
            </w:r>
          </w:p>
        </w:tc>
        <w:tc>
          <w:tcPr>
            <w:tcW w:w="1842" w:type="dxa"/>
            <w:vAlign w:val="center"/>
          </w:tcPr>
          <w:p w14:paraId="55413060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center"/>
          </w:tcPr>
          <w:p w14:paraId="40E9B9FA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FA7" w:rsidRPr="00347EBA" w14:paraId="5432CF56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00087A36" w14:textId="77777777" w:rsidR="00C90FA7" w:rsidRPr="00347EBA" w:rsidRDefault="00C90FA7" w:rsidP="00C90FA7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58" w:type="dxa"/>
            <w:vAlign w:val="center"/>
          </w:tcPr>
          <w:p w14:paraId="60450710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32CD96A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7 (1.13,1.67)</w:t>
            </w:r>
          </w:p>
        </w:tc>
        <w:tc>
          <w:tcPr>
            <w:tcW w:w="1843" w:type="dxa"/>
            <w:vAlign w:val="center"/>
          </w:tcPr>
          <w:p w14:paraId="7A9D8E7F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5 (1.28,1.88)</w:t>
            </w:r>
          </w:p>
        </w:tc>
        <w:tc>
          <w:tcPr>
            <w:tcW w:w="1843" w:type="dxa"/>
            <w:vAlign w:val="center"/>
          </w:tcPr>
          <w:p w14:paraId="097099EC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83 (1.52,2.20)</w:t>
            </w:r>
          </w:p>
        </w:tc>
        <w:tc>
          <w:tcPr>
            <w:tcW w:w="1842" w:type="dxa"/>
            <w:vAlign w:val="center"/>
          </w:tcPr>
          <w:p w14:paraId="3FCDA8E8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6 (1.19,1.33)</w:t>
            </w:r>
          </w:p>
        </w:tc>
        <w:tc>
          <w:tcPr>
            <w:tcW w:w="1414" w:type="dxa"/>
            <w:vAlign w:val="center"/>
          </w:tcPr>
          <w:p w14:paraId="4FD5B2A2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FA7" w:rsidRPr="00347EBA" w14:paraId="0A0A3D36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3C48F1F4" w14:textId="77777777" w:rsidR="00C90FA7" w:rsidRPr="00347EBA" w:rsidRDefault="00C90FA7" w:rsidP="00C90FA7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58" w:type="dxa"/>
            <w:vAlign w:val="center"/>
          </w:tcPr>
          <w:p w14:paraId="55770411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1E3E5A1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8 (1.05,1.56)</w:t>
            </w:r>
          </w:p>
        </w:tc>
        <w:tc>
          <w:tcPr>
            <w:tcW w:w="1843" w:type="dxa"/>
            <w:vAlign w:val="center"/>
          </w:tcPr>
          <w:p w14:paraId="2EED2915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45 (1.20,1.76)</w:t>
            </w:r>
          </w:p>
        </w:tc>
        <w:tc>
          <w:tcPr>
            <w:tcW w:w="1843" w:type="dxa"/>
            <w:vAlign w:val="center"/>
          </w:tcPr>
          <w:p w14:paraId="5B4DCB11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58 (1.31,1.90)</w:t>
            </w:r>
          </w:p>
        </w:tc>
        <w:tc>
          <w:tcPr>
            <w:tcW w:w="1842" w:type="dxa"/>
            <w:vAlign w:val="center"/>
          </w:tcPr>
          <w:p w14:paraId="52742D1B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8 (1.12,1.25)</w:t>
            </w:r>
          </w:p>
        </w:tc>
        <w:tc>
          <w:tcPr>
            <w:tcW w:w="1414" w:type="dxa"/>
            <w:vAlign w:val="center"/>
          </w:tcPr>
          <w:p w14:paraId="4DF34E28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FA7" w:rsidRPr="00347EBA" w14:paraId="374154A9" w14:textId="77777777" w:rsidTr="00C90FA7">
        <w:trPr>
          <w:trHeight w:val="312"/>
        </w:trPr>
        <w:tc>
          <w:tcPr>
            <w:tcW w:w="2411" w:type="dxa"/>
            <w:vAlign w:val="center"/>
          </w:tcPr>
          <w:p w14:paraId="45DAEA94" w14:textId="77777777" w:rsidR="00C90FA7" w:rsidRPr="00347EBA" w:rsidRDefault="00C90FA7" w:rsidP="00C90FA7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58" w:type="dxa"/>
            <w:vAlign w:val="center"/>
          </w:tcPr>
          <w:p w14:paraId="7A65FED0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5ED639B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25 (1.03,1.53)</w:t>
            </w:r>
          </w:p>
        </w:tc>
        <w:tc>
          <w:tcPr>
            <w:tcW w:w="1843" w:type="dxa"/>
            <w:vAlign w:val="center"/>
          </w:tcPr>
          <w:p w14:paraId="6F12F677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8 (1.14,1.68)</w:t>
            </w:r>
          </w:p>
        </w:tc>
        <w:tc>
          <w:tcPr>
            <w:tcW w:w="1843" w:type="dxa"/>
            <w:vAlign w:val="center"/>
          </w:tcPr>
          <w:p w14:paraId="4586262C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37(1.14,1.66)</w:t>
            </w:r>
          </w:p>
        </w:tc>
        <w:tc>
          <w:tcPr>
            <w:tcW w:w="1842" w:type="dxa"/>
            <w:vAlign w:val="center"/>
          </w:tcPr>
          <w:p w14:paraId="46733209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1.11 (1.05,1.18)</w:t>
            </w:r>
          </w:p>
        </w:tc>
        <w:tc>
          <w:tcPr>
            <w:tcW w:w="1414" w:type="dxa"/>
            <w:vAlign w:val="center"/>
          </w:tcPr>
          <w:p w14:paraId="4C536B1F" w14:textId="77777777" w:rsidR="00C90FA7" w:rsidRPr="00347EBA" w:rsidRDefault="00C90FA7" w:rsidP="00C9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76"/>
      <w:tr w:rsidR="00C90FA7" w:rsidRPr="00347EBA" w14:paraId="6B5E8310" w14:textId="77777777" w:rsidTr="00C90FA7">
        <w:trPr>
          <w:trHeight w:val="312"/>
        </w:trPr>
        <w:tc>
          <w:tcPr>
            <w:tcW w:w="12754" w:type="dxa"/>
            <w:gridSpan w:val="7"/>
            <w:vAlign w:val="center"/>
          </w:tcPr>
          <w:p w14:paraId="6059AD69" w14:textId="18204829" w:rsidR="00C90FA7" w:rsidRPr="00347EBA" w:rsidRDefault="00C90FA7" w:rsidP="00C90FA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47EBA">
              <w:rPr>
                <w:rFonts w:ascii="Times New Roman" w:hAnsi="Times New Roman" w:cs="Times New Roman"/>
                <w:sz w:val="20"/>
                <w:szCs w:val="20"/>
              </w:rPr>
              <w:t xml:space="preserve"> for INTm: BasAIP quartile × BasCRP thresholds (1, 3 mg/L) =0.0011; BasAIP quartiles × logBasCRP&lt;0.001.</w:t>
            </w:r>
          </w:p>
        </w:tc>
      </w:tr>
    </w:tbl>
    <w:p w14:paraId="6CDAA133" w14:textId="77777777" w:rsidR="00E54AA9" w:rsidRDefault="00E54AA9" w:rsidP="00347EB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4AA9">
        <w:rPr>
          <w:rFonts w:ascii="Times New Roman" w:hAnsi="Times New Roman" w:cs="Times New Roman"/>
          <w:color w:val="000000" w:themeColor="text1"/>
          <w:sz w:val="20"/>
          <w:szCs w:val="20"/>
        </w:rPr>
        <w:t>Quartile 1: BasAIP&lt;-0.2605; Quartile 2: -0.2605≤BasAIP&lt;-0.0734; Quartile 3: -0.0734≤BasAIP&lt;0.1257; Quartile 4: BasAIP≥0.1257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70D8EE4" w14:textId="3F2440E7" w:rsidR="00347EBA" w:rsidRPr="00076018" w:rsidRDefault="00347EBA" w:rsidP="00347EB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: adjusted for age, sex, education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smoking status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rinking status, physical activities, family history of diabetes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nd</w:t>
      </w:r>
      <w:r w:rsidRPr="0007601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BMI (continuous);</w:t>
      </w:r>
    </w:p>
    <w:p w14:paraId="7E2F6F0E" w14:textId="6DC8A30B" w:rsidR="00347EBA" w:rsidRPr="00076018" w:rsidRDefault="00347EBA" w:rsidP="00347EB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Model 2: model 1 + FBG (continuous), TC (continuous), blood pressure (categorical), eGFR (categorical), antihypertensives (yes or no), lipid-lowering drugs (yes or no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logBasCRP (limited to the entire cohort)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14:paraId="7CC46F0F" w14:textId="77777777" w:rsidR="00347EBA" w:rsidRPr="00076018" w:rsidRDefault="00347EBA" w:rsidP="00347EB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16E57FC6" w14:textId="022C8D2F" w:rsidR="00347EBA" w:rsidRDefault="00347EBA" w:rsidP="00347EBA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incidence rate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per 1,000 person-years.</w:t>
      </w:r>
    </w:p>
    <w:p w14:paraId="0230F53B" w14:textId="332DA9D1" w:rsidR="00E54AA9" w:rsidRPr="00E54AA9" w:rsidRDefault="00E54AA9" w:rsidP="00347EBA">
      <w:pPr>
        <w:tabs>
          <w:tab w:val="left" w:pos="2867"/>
        </w:tabs>
        <w:jc w:val="left"/>
        <w:rPr>
          <w:rFonts w:ascii="Times New Roman" w:hAnsi="Times New Roman" w:cs="Times New Roman"/>
          <w:sz w:val="20"/>
          <w:szCs w:val="20"/>
        </w:rPr>
      </w:pPr>
      <w:bookmarkStart w:id="77" w:name="_Hlk112177779"/>
      <w:r>
        <w:rPr>
          <w:rFonts w:ascii="Times New Roman" w:hAnsi="Times New Roman" w:cs="Times New Roman"/>
          <w:sz w:val="20"/>
          <w:szCs w:val="20"/>
        </w:rPr>
        <w:t>Per SD: risk per SD increase in BasAIP (0.3095)</w:t>
      </w:r>
      <w:bookmarkEnd w:id="77"/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784515B" w14:textId="77777777" w:rsidR="00572C3C" w:rsidRDefault="00347EBA" w:rsidP="00572C3C">
      <w:pPr>
        <w:rPr>
          <w:rFonts w:ascii="Times New Roman" w:hAnsi="Times New Roman" w:cs="Times New Roman"/>
          <w:sz w:val="22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Abbreviations: BasAIP, baseline atherogenic index of plasma; BasCRP, baseline high-sensitivity C-reactive protein;</w:t>
      </w:r>
      <w:r w:rsidRPr="00076018">
        <w:rPr>
          <w:rFonts w:ascii="Times New Roman" w:hAnsi="Times New Roman" w:cs="Times New Roman"/>
          <w:sz w:val="20"/>
          <w:szCs w:val="20"/>
        </w:rPr>
        <w:t xml:space="preserve"> 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eGFR, estimated glomerular filtration rate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BG, fasting blood glucose; </w:t>
      </w:r>
      <w:r w:rsidRPr="00076018">
        <w:rPr>
          <w:rFonts w:ascii="Times New Roman" w:hAnsi="Times New Roman" w:cs="Times New Roman"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76018">
        <w:rPr>
          <w:rFonts w:ascii="Times New Roman" w:hAnsi="Times New Roman" w:cs="Times New Roman"/>
          <w:sz w:val="20"/>
          <w:szCs w:val="20"/>
        </w:rPr>
        <w:t>, hazard ratio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76018">
        <w:rPr>
          <w:rFonts w:ascii="Times New Roman" w:hAnsi="Times New Roman" w:cs="Times New Roman"/>
          <w:sz w:val="20"/>
          <w:szCs w:val="20"/>
        </w:rPr>
        <w:t>;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m, multiplicative interac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C, total cholestero</w:t>
      </w:r>
      <w:r w:rsidR="00497C0A">
        <w:rPr>
          <w:rFonts w:ascii="Times New Roman" w:hAnsi="Times New Roman" w:cs="Times New Roman"/>
          <w:color w:val="000000" w:themeColor="text1"/>
          <w:sz w:val="20"/>
          <w:szCs w:val="20"/>
        </w:rPr>
        <w:t>l.</w:t>
      </w:r>
      <w:r>
        <w:rPr>
          <w:rFonts w:ascii="Times New Roman" w:hAnsi="Times New Roman" w:cs="Times New Roman"/>
          <w:sz w:val="22"/>
        </w:rPr>
        <w:br w:type="page"/>
      </w:r>
      <w:bookmarkStart w:id="78" w:name="_Toc109926447"/>
    </w:p>
    <w:p w14:paraId="153901AA" w14:textId="792A1CF3" w:rsidR="00E903DA" w:rsidRPr="00214875" w:rsidRDefault="00347EBA" w:rsidP="00214875">
      <w:pPr>
        <w:pStyle w:val="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79" w:name="_Toc112918418"/>
      <w:bookmarkStart w:id="80" w:name="_Toc121838878"/>
      <w:r w:rsidRPr="00432024">
        <w:rPr>
          <w:rFonts w:ascii="Times New Roman" w:hAnsi="Times New Roman" w:cs="Times New Roman"/>
          <w:sz w:val="22"/>
        </w:rPr>
        <w:lastRenderedPageBreak/>
        <w:t xml:space="preserve">Table </w:t>
      </w:r>
      <w:r w:rsidR="0058628E" w:rsidRPr="00432024">
        <w:rPr>
          <w:rFonts w:ascii="Times New Roman" w:hAnsi="Times New Roman" w:cs="Times New Roman"/>
          <w:sz w:val="22"/>
        </w:rPr>
        <w:t>S</w:t>
      </w:r>
      <w:r w:rsidRPr="00432024">
        <w:rPr>
          <w:rFonts w:ascii="Times New Roman" w:hAnsi="Times New Roman" w:cs="Times New Roman"/>
          <w:sz w:val="22"/>
        </w:rPr>
        <w:t>1</w:t>
      </w:r>
      <w:r w:rsidR="009E08D8">
        <w:rPr>
          <w:rFonts w:ascii="Times New Roman" w:hAnsi="Times New Roman" w:cs="Times New Roman"/>
          <w:sz w:val="22"/>
        </w:rPr>
        <w:t>9</w:t>
      </w:r>
      <w:r w:rsidRPr="00432024">
        <w:rPr>
          <w:rFonts w:ascii="Times New Roman" w:hAnsi="Times New Roman" w:cs="Times New Roman"/>
          <w:sz w:val="22"/>
        </w:rPr>
        <w:t xml:space="preserve">. </w:t>
      </w:r>
      <w:r w:rsidR="006309C3" w:rsidRPr="00226D86">
        <w:rPr>
          <w:rFonts w:ascii="Times New Roman" w:hAnsi="Times New Roman" w:cs="Times New Roman"/>
          <w:sz w:val="22"/>
        </w:rPr>
        <w:t xml:space="preserve">Type 2 diabetes risk </w:t>
      </w:r>
      <w:r w:rsidR="00204CE0">
        <w:rPr>
          <w:rFonts w:ascii="Times New Roman" w:hAnsi="Times New Roman" w:cs="Times New Roman"/>
          <w:sz w:val="22"/>
        </w:rPr>
        <w:t>on</w:t>
      </w:r>
      <w:r w:rsidR="006309C3" w:rsidRPr="00226D86">
        <w:rPr>
          <w:rFonts w:ascii="Times New Roman" w:hAnsi="Times New Roman" w:cs="Times New Roman"/>
          <w:sz w:val="22"/>
        </w:rPr>
        <w:t xml:space="preserve"> co-exposure stratified by BasCRP thresholds (1, 3 mg/L) and BasAIP (median)</w:t>
      </w:r>
      <w:bookmarkEnd w:id="73"/>
      <w:bookmarkEnd w:id="78"/>
      <w:bookmarkEnd w:id="79"/>
      <w:bookmarkEnd w:id="8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985"/>
        <w:gridCol w:w="2032"/>
        <w:gridCol w:w="2079"/>
        <w:gridCol w:w="1984"/>
      </w:tblGrid>
      <w:tr w:rsidR="00380F5D" w14:paraId="6817E0C9" w14:textId="77777777" w:rsidTr="00353CA3">
        <w:trPr>
          <w:trHeight w:val="312"/>
        </w:trPr>
        <w:tc>
          <w:tcPr>
            <w:tcW w:w="1696" w:type="dxa"/>
            <w:tcBorders>
              <w:bottom w:val="nil"/>
            </w:tcBorders>
            <w:vAlign w:val="center"/>
          </w:tcPr>
          <w:p w14:paraId="470194A6" w14:textId="77777777" w:rsidR="00076018" w:rsidRPr="00226D86" w:rsidRDefault="00076018" w:rsidP="001D78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7F7F" w14:textId="77777777" w:rsidR="00076018" w:rsidRPr="00226D86" w:rsidRDefault="00000000" w:rsidP="00F501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BasCRP and BasAIP, HRs (95% CIs)</w:t>
            </w:r>
          </w:p>
        </w:tc>
      </w:tr>
      <w:tr w:rsidR="00380F5D" w14:paraId="43C9CB30" w14:textId="77777777" w:rsidTr="00353CA3">
        <w:trPr>
          <w:trHeight w:val="312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77175AF4" w14:textId="77777777" w:rsidR="006E5BA3" w:rsidRPr="00226D86" w:rsidRDefault="006E5BA3" w:rsidP="00F501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3DF9" w14:textId="6C9262D9" w:rsidR="006E5BA3" w:rsidRPr="00226D86" w:rsidRDefault="00076018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CRP&lt;1 mg/L </w:t>
            </w: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="00A238DB"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52B2" w14:textId="28EF6CDA" w:rsidR="006E5BA3" w:rsidRPr="00226D86" w:rsidRDefault="002B5A74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BasCRP&lt;3 mg/L</w:t>
            </w:r>
            <w:r w:rsidR="00076018"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="00A238DB"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5D51" w14:textId="351BFE51" w:rsidR="006E5BA3" w:rsidRPr="00226D86" w:rsidRDefault="002B5A74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CRP≥3 mg/L</w:t>
            </w:r>
            <w:r w:rsidR="00076018"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="00A238DB"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&lt;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C06B" w14:textId="05C3D5B4" w:rsidR="006E5BA3" w:rsidRPr="00226D86" w:rsidRDefault="002B5A74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CRP&lt;1 mg/L</w:t>
            </w:r>
            <w:r w:rsidR="00076018"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="00A238DB"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≥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ABA76" w14:textId="7D75AA89" w:rsidR="006E5BA3" w:rsidRPr="00226D86" w:rsidRDefault="002B5A74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≤BasCRP&lt;3 mg/L</w:t>
            </w:r>
            <w:r w:rsidR="00076018"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="00A238DB"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≥</w:t>
            </w:r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28CB" w14:textId="2468DD23" w:rsidR="006E5BA3" w:rsidRPr="00226D86" w:rsidRDefault="002B5A74" w:rsidP="00076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1" w:name="_Hlk79585297"/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CRP≥3 mg/L</w:t>
            </w:r>
            <w:r w:rsidR="00076018"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226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IP≥</w:t>
            </w:r>
            <w:bookmarkEnd w:id="81"/>
            <w:r w:rsidR="00D45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34</w:t>
            </w:r>
          </w:p>
        </w:tc>
      </w:tr>
      <w:tr w:rsidR="00380F5D" w14:paraId="6CF4E63A" w14:textId="77777777" w:rsidTr="00C90FA7">
        <w:trPr>
          <w:trHeight w:val="312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F84C94E" w14:textId="77777777" w:rsidR="006E5BA3" w:rsidRPr="00226D86" w:rsidRDefault="00000000" w:rsidP="00E92D3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2B792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9/1128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2D3690A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/665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719459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/3748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175513DE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1/9200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35E7F6F4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9/764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EF9B72C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7/4823</w:t>
            </w:r>
          </w:p>
        </w:tc>
      </w:tr>
      <w:tr w:rsidR="00380F5D" w14:paraId="16330B71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0A3137B5" w14:textId="47C01792" w:rsidR="006E5BA3" w:rsidRPr="00226D86" w:rsidRDefault="00000000" w:rsidP="00E92D3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r</w:t>
            </w: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985" w:type="dxa"/>
            <w:vAlign w:val="center"/>
          </w:tcPr>
          <w:p w14:paraId="1D32DF51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23</w:t>
            </w:r>
          </w:p>
        </w:tc>
        <w:tc>
          <w:tcPr>
            <w:tcW w:w="1984" w:type="dxa"/>
            <w:vAlign w:val="center"/>
          </w:tcPr>
          <w:p w14:paraId="43ADE19F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0</w:t>
            </w:r>
          </w:p>
        </w:tc>
        <w:tc>
          <w:tcPr>
            <w:tcW w:w="1985" w:type="dxa"/>
            <w:vAlign w:val="center"/>
          </w:tcPr>
          <w:p w14:paraId="00B5574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2</w:t>
            </w:r>
          </w:p>
        </w:tc>
        <w:tc>
          <w:tcPr>
            <w:tcW w:w="2032" w:type="dxa"/>
            <w:vAlign w:val="center"/>
          </w:tcPr>
          <w:p w14:paraId="47E1C8FC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4</w:t>
            </w:r>
          </w:p>
        </w:tc>
        <w:tc>
          <w:tcPr>
            <w:tcW w:w="2079" w:type="dxa"/>
            <w:vAlign w:val="center"/>
          </w:tcPr>
          <w:p w14:paraId="3BE83A00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0</w:t>
            </w:r>
          </w:p>
        </w:tc>
        <w:tc>
          <w:tcPr>
            <w:tcW w:w="1984" w:type="dxa"/>
            <w:vAlign w:val="center"/>
          </w:tcPr>
          <w:p w14:paraId="5705D7C2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1</w:t>
            </w:r>
          </w:p>
        </w:tc>
      </w:tr>
      <w:tr w:rsidR="00380F5D" w14:paraId="086D1540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3F4A98FC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5" w:type="dxa"/>
            <w:vAlign w:val="center"/>
          </w:tcPr>
          <w:p w14:paraId="2BDBD87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C0BE35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16,1.42)</w:t>
            </w:r>
          </w:p>
        </w:tc>
        <w:tc>
          <w:tcPr>
            <w:tcW w:w="1985" w:type="dxa"/>
            <w:vAlign w:val="center"/>
          </w:tcPr>
          <w:p w14:paraId="5F1D241F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42,1.79)</w:t>
            </w:r>
          </w:p>
        </w:tc>
        <w:tc>
          <w:tcPr>
            <w:tcW w:w="2032" w:type="dxa"/>
            <w:vAlign w:val="center"/>
          </w:tcPr>
          <w:p w14:paraId="7BFF96D8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70,2.02)</w:t>
            </w:r>
          </w:p>
        </w:tc>
        <w:tc>
          <w:tcPr>
            <w:tcW w:w="2079" w:type="dxa"/>
            <w:vAlign w:val="center"/>
          </w:tcPr>
          <w:p w14:paraId="174AD7A7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 (1.93,2.30)</w:t>
            </w:r>
          </w:p>
        </w:tc>
        <w:tc>
          <w:tcPr>
            <w:tcW w:w="1984" w:type="dxa"/>
            <w:vAlign w:val="center"/>
          </w:tcPr>
          <w:p w14:paraId="2D3FECD3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(2.38,2.87)</w:t>
            </w:r>
          </w:p>
        </w:tc>
      </w:tr>
      <w:tr w:rsidR="00380F5D" w14:paraId="317EC5F9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5BD4ED5F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5" w:type="dxa"/>
            <w:vAlign w:val="center"/>
          </w:tcPr>
          <w:p w14:paraId="12A34D6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1DDD0D83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09 (0.98,1.21)</w:t>
            </w:r>
          </w:p>
        </w:tc>
        <w:tc>
          <w:tcPr>
            <w:tcW w:w="1985" w:type="dxa"/>
            <w:vAlign w:val="center"/>
          </w:tcPr>
          <w:p w14:paraId="445C0AB2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9 (1.15,1.45)</w:t>
            </w:r>
          </w:p>
        </w:tc>
        <w:tc>
          <w:tcPr>
            <w:tcW w:w="2032" w:type="dxa"/>
            <w:vAlign w:val="center"/>
          </w:tcPr>
          <w:p w14:paraId="1A1319AC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1 (1.47,1.76)</w:t>
            </w:r>
          </w:p>
        </w:tc>
        <w:tc>
          <w:tcPr>
            <w:tcW w:w="2079" w:type="dxa"/>
            <w:vAlign w:val="center"/>
          </w:tcPr>
          <w:p w14:paraId="69CC8824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57 (1.43,1.72)</w:t>
            </w:r>
          </w:p>
        </w:tc>
        <w:tc>
          <w:tcPr>
            <w:tcW w:w="1984" w:type="dxa"/>
            <w:vAlign w:val="center"/>
          </w:tcPr>
          <w:p w14:paraId="668FB0CE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82 (1.65,2.01)</w:t>
            </w:r>
          </w:p>
        </w:tc>
      </w:tr>
      <w:tr w:rsidR="00380F5D" w14:paraId="40A56C95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677DB3F3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5" w:type="dxa"/>
            <w:vAlign w:val="center"/>
          </w:tcPr>
          <w:p w14:paraId="5C6D70F4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6D932E42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08 (0.97,1.20)</w:t>
            </w:r>
          </w:p>
        </w:tc>
        <w:tc>
          <w:tcPr>
            <w:tcW w:w="1985" w:type="dxa"/>
            <w:vAlign w:val="center"/>
          </w:tcPr>
          <w:p w14:paraId="42629037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1 (1.07,1.36)</w:t>
            </w:r>
          </w:p>
        </w:tc>
        <w:tc>
          <w:tcPr>
            <w:tcW w:w="2032" w:type="dxa"/>
            <w:vAlign w:val="center"/>
          </w:tcPr>
          <w:p w14:paraId="5A4359BB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6 (1.33,1.60)</w:t>
            </w:r>
          </w:p>
        </w:tc>
        <w:tc>
          <w:tcPr>
            <w:tcW w:w="2079" w:type="dxa"/>
            <w:vAlign w:val="center"/>
          </w:tcPr>
          <w:p w14:paraId="64D64D4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9 (1.27,1.52)</w:t>
            </w:r>
          </w:p>
        </w:tc>
        <w:tc>
          <w:tcPr>
            <w:tcW w:w="1984" w:type="dxa"/>
            <w:vAlign w:val="center"/>
          </w:tcPr>
          <w:p w14:paraId="0C5F5751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61 (1.46,1.78)</w:t>
            </w:r>
          </w:p>
        </w:tc>
      </w:tr>
      <w:tr w:rsidR="00380F5D" w14:paraId="6D03FCF2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254365C6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5" w:type="dxa"/>
            <w:vAlign w:val="center"/>
          </w:tcPr>
          <w:p w14:paraId="25A42803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59FAEB8" w14:textId="77777777" w:rsidR="006E5BA3" w:rsidRPr="00226D86" w:rsidRDefault="00E903DA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03 (0.93,1.14)</w:t>
            </w:r>
          </w:p>
        </w:tc>
        <w:tc>
          <w:tcPr>
            <w:tcW w:w="1985" w:type="dxa"/>
            <w:vAlign w:val="center"/>
          </w:tcPr>
          <w:p w14:paraId="79FE821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3 (1.01,1.27)</w:t>
            </w:r>
          </w:p>
        </w:tc>
        <w:tc>
          <w:tcPr>
            <w:tcW w:w="2032" w:type="dxa"/>
            <w:vAlign w:val="center"/>
          </w:tcPr>
          <w:p w14:paraId="33D17D81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7 (1.25,1.50)</w:t>
            </w:r>
          </w:p>
        </w:tc>
        <w:tc>
          <w:tcPr>
            <w:tcW w:w="2079" w:type="dxa"/>
            <w:vAlign w:val="center"/>
          </w:tcPr>
          <w:p w14:paraId="06C88CEB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1 (1.10,1.33)</w:t>
            </w:r>
          </w:p>
        </w:tc>
        <w:tc>
          <w:tcPr>
            <w:tcW w:w="1984" w:type="dxa"/>
            <w:vAlign w:val="center"/>
          </w:tcPr>
          <w:p w14:paraId="56D2B8AF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5 (1.22,1.50)</w:t>
            </w:r>
          </w:p>
        </w:tc>
      </w:tr>
      <w:tr w:rsidR="00380F5D" w14:paraId="3EE74EC8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4D0BB4EB" w14:textId="77777777" w:rsidR="006E5BA3" w:rsidRPr="00226D86" w:rsidRDefault="006E5BA3" w:rsidP="00E92D3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5286F84" w14:textId="01EC16FB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≤BasCRP&lt;3 mg/L &amp; Bas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  <w:tc>
          <w:tcPr>
            <w:tcW w:w="1984" w:type="dxa"/>
            <w:vAlign w:val="center"/>
          </w:tcPr>
          <w:p w14:paraId="0B4AF41F" w14:textId="2DDCD014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CRP&lt;1 mg/L &amp; Bas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  <w:tc>
          <w:tcPr>
            <w:tcW w:w="1985" w:type="dxa"/>
            <w:vAlign w:val="center"/>
          </w:tcPr>
          <w:p w14:paraId="55840295" w14:textId="7ED8E66E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CRP≥3 mg/L &amp; BasAIP&lt;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  <w:tc>
          <w:tcPr>
            <w:tcW w:w="2032" w:type="dxa"/>
            <w:vAlign w:val="center"/>
          </w:tcPr>
          <w:p w14:paraId="4463E63F" w14:textId="287148D6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CRP&lt;1 mg/L &amp; Bas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  <w:tc>
          <w:tcPr>
            <w:tcW w:w="2079" w:type="dxa"/>
            <w:vAlign w:val="center"/>
          </w:tcPr>
          <w:p w14:paraId="4784C9BD" w14:textId="3C9BD8E7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≤BasCRP&lt;3 mg/L &amp; Bas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  <w:tc>
          <w:tcPr>
            <w:tcW w:w="1984" w:type="dxa"/>
            <w:vAlign w:val="center"/>
          </w:tcPr>
          <w:p w14:paraId="4C3C431B" w14:textId="51B6305E" w:rsidR="006E5BA3" w:rsidRPr="00226D86" w:rsidRDefault="00A238DB" w:rsidP="000760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CRP≥3 mg/L &amp; BasAIP≥</w:t>
            </w:r>
            <w:r w:rsidR="00D458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34</w:t>
            </w:r>
          </w:p>
        </w:tc>
      </w:tr>
      <w:tr w:rsidR="00284888" w14:paraId="5F1446C6" w14:textId="77777777" w:rsidTr="00C90FA7">
        <w:trPr>
          <w:trHeight w:val="312"/>
        </w:trPr>
        <w:tc>
          <w:tcPr>
            <w:tcW w:w="1696" w:type="dxa"/>
          </w:tcPr>
          <w:p w14:paraId="2C55E57E" w14:textId="5F7C76D1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5" w:type="dxa"/>
          </w:tcPr>
          <w:p w14:paraId="7651EA96" w14:textId="44E728C9" w:rsidR="00284888" w:rsidRPr="00284888" w:rsidRDefault="00284888" w:rsidP="00284888">
            <w:pPr>
              <w:ind w:leftChars="82" w:left="172"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14:paraId="3FA17833" w14:textId="73148055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0.92(0.83,1.02)</w:t>
            </w:r>
          </w:p>
        </w:tc>
        <w:tc>
          <w:tcPr>
            <w:tcW w:w="1985" w:type="dxa"/>
          </w:tcPr>
          <w:p w14:paraId="308D122C" w14:textId="748C2A7F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1.18(1.04,1.34)</w:t>
            </w:r>
          </w:p>
        </w:tc>
        <w:tc>
          <w:tcPr>
            <w:tcW w:w="2032" w:type="dxa"/>
          </w:tcPr>
          <w:p w14:paraId="2EFEED10" w14:textId="40474073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1.47(1.34,1.62)</w:t>
            </w:r>
          </w:p>
        </w:tc>
        <w:tc>
          <w:tcPr>
            <w:tcW w:w="2079" w:type="dxa"/>
          </w:tcPr>
          <w:p w14:paraId="04D958CE" w14:textId="08804E6D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1.44(1.30,1.62)</w:t>
            </w:r>
          </w:p>
        </w:tc>
        <w:tc>
          <w:tcPr>
            <w:tcW w:w="1984" w:type="dxa"/>
          </w:tcPr>
          <w:p w14:paraId="21309015" w14:textId="3D4D6C7C" w:rsidR="00284888" w:rsidRPr="00284888" w:rsidRDefault="00284888" w:rsidP="00284888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888">
              <w:rPr>
                <w:rFonts w:ascii="Times New Roman" w:hAnsi="Times New Roman" w:cs="Times New Roman"/>
                <w:sz w:val="20"/>
                <w:szCs w:val="20"/>
              </w:rPr>
              <w:t>1.67(1.50,1.85)</w:t>
            </w:r>
          </w:p>
        </w:tc>
      </w:tr>
      <w:tr w:rsidR="00380F5D" w14:paraId="502B33E6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4AC61EAE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5" w:type="dxa"/>
            <w:vAlign w:val="center"/>
          </w:tcPr>
          <w:p w14:paraId="2D93D2C0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1B08EBEA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93 (0.84,1.03)</w:t>
            </w:r>
          </w:p>
        </w:tc>
        <w:tc>
          <w:tcPr>
            <w:tcW w:w="1985" w:type="dxa"/>
            <w:vAlign w:val="center"/>
          </w:tcPr>
          <w:p w14:paraId="404F3385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2 (0.99,1.27)</w:t>
            </w:r>
          </w:p>
        </w:tc>
        <w:tc>
          <w:tcPr>
            <w:tcW w:w="2032" w:type="dxa"/>
            <w:vAlign w:val="center"/>
          </w:tcPr>
          <w:p w14:paraId="3978420B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5 (1.23,1.49)</w:t>
            </w:r>
          </w:p>
        </w:tc>
        <w:tc>
          <w:tcPr>
            <w:tcW w:w="2079" w:type="dxa"/>
            <w:vAlign w:val="center"/>
          </w:tcPr>
          <w:p w14:paraId="558A79D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29 (1.17,1.42)</w:t>
            </w:r>
          </w:p>
        </w:tc>
        <w:tc>
          <w:tcPr>
            <w:tcW w:w="1984" w:type="dxa"/>
            <w:vAlign w:val="center"/>
          </w:tcPr>
          <w:p w14:paraId="3C70D86A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49 (1.35,1.66)</w:t>
            </w:r>
          </w:p>
        </w:tc>
      </w:tr>
      <w:tr w:rsidR="00380F5D" w14:paraId="3525659C" w14:textId="77777777" w:rsidTr="00C90FA7">
        <w:trPr>
          <w:trHeight w:val="312"/>
        </w:trPr>
        <w:tc>
          <w:tcPr>
            <w:tcW w:w="1696" w:type="dxa"/>
            <w:vAlign w:val="center"/>
          </w:tcPr>
          <w:p w14:paraId="2472CCC8" w14:textId="77777777" w:rsidR="006E5BA3" w:rsidRPr="00226D86" w:rsidRDefault="00000000" w:rsidP="006A62A9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5" w:type="dxa"/>
            <w:vAlign w:val="center"/>
          </w:tcPr>
          <w:p w14:paraId="6326E068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14:paraId="657BE81F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0.97 (0.88,1.08)</w:t>
            </w:r>
          </w:p>
        </w:tc>
        <w:tc>
          <w:tcPr>
            <w:tcW w:w="1985" w:type="dxa"/>
            <w:vAlign w:val="center"/>
          </w:tcPr>
          <w:p w14:paraId="5D84CE24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0 (0.97,1.25)</w:t>
            </w:r>
          </w:p>
        </w:tc>
        <w:tc>
          <w:tcPr>
            <w:tcW w:w="2032" w:type="dxa"/>
            <w:vAlign w:val="center"/>
          </w:tcPr>
          <w:p w14:paraId="4AE535F6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3 (1.21,1.47)</w:t>
            </w:r>
          </w:p>
        </w:tc>
        <w:tc>
          <w:tcPr>
            <w:tcW w:w="2079" w:type="dxa"/>
            <w:vAlign w:val="center"/>
          </w:tcPr>
          <w:p w14:paraId="5653F402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18 (1.07,1.30)</w:t>
            </w:r>
          </w:p>
        </w:tc>
        <w:tc>
          <w:tcPr>
            <w:tcW w:w="1984" w:type="dxa"/>
            <w:vAlign w:val="center"/>
          </w:tcPr>
          <w:p w14:paraId="6DC4E22A" w14:textId="77777777" w:rsidR="006E5BA3" w:rsidRPr="00226D86" w:rsidRDefault="00000000" w:rsidP="0081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>1.32 (1.18,1.46)</w:t>
            </w:r>
          </w:p>
        </w:tc>
      </w:tr>
      <w:tr w:rsidR="00380F5D" w14:paraId="09B3082E" w14:textId="77777777" w:rsidTr="00C90FA7">
        <w:trPr>
          <w:trHeight w:val="312"/>
        </w:trPr>
        <w:tc>
          <w:tcPr>
            <w:tcW w:w="13745" w:type="dxa"/>
            <w:gridSpan w:val="7"/>
            <w:vAlign w:val="center"/>
          </w:tcPr>
          <w:p w14:paraId="76B7F15A" w14:textId="77777777" w:rsidR="00F1270F" w:rsidRPr="00226D86" w:rsidRDefault="00000000" w:rsidP="009A2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2" w:name="_Hlk108284477"/>
            <w:r w:rsidRPr="00226D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26D86">
              <w:rPr>
                <w:rFonts w:ascii="Times New Roman" w:hAnsi="Times New Roman" w:cs="Times New Roman"/>
                <w:sz w:val="20"/>
                <w:szCs w:val="20"/>
              </w:rPr>
              <w:t xml:space="preserve">-INTm: BasCRP (1, 3 mg/L) </w:t>
            </w:r>
            <w:r w:rsidRPr="00226D86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="00E370BC" w:rsidRPr="00226D86">
              <w:rPr>
                <w:rFonts w:ascii="Times New Roman" w:hAnsi="Times New Roman" w:cs="Times New Roman"/>
                <w:sz w:val="20"/>
                <w:szCs w:val="20"/>
              </w:rPr>
              <w:t xml:space="preserve"> BasAIP (median) = 0.0523.</w:t>
            </w:r>
            <w:bookmarkEnd w:id="82"/>
          </w:p>
        </w:tc>
      </w:tr>
    </w:tbl>
    <w:p w14:paraId="344D7134" w14:textId="77777777" w:rsidR="00F82887" w:rsidRPr="00076018" w:rsidRDefault="00000000" w:rsidP="004D45E3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3" w:name="_Hlk109924975"/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: adjusted for age, sex, education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smoking status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rinking status, physical activities, family history of diabetes,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nd</w:t>
      </w:r>
      <w:r w:rsidRPr="0007601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BMI (continuous);</w:t>
      </w:r>
    </w:p>
    <w:p w14:paraId="19FC9CFA" w14:textId="77777777" w:rsidR="00F82887" w:rsidRPr="00076018" w:rsidRDefault="00000000" w:rsidP="004D45E3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Model 2: model 1 + FBG (continuous), TC (continuous), blood pressure (categorical), eGFR (categorical), antihypertensives (yes or no), lipid-lowering drugs (yes or no);</w:t>
      </w:r>
    </w:p>
    <w:p w14:paraId="0B1EE86F" w14:textId="77777777" w:rsidR="00F82887" w:rsidRPr="00076018" w:rsidRDefault="00D22CC9" w:rsidP="004D45E3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Model 3: model 2+ fatty liver (categorical).</w:t>
      </w:r>
    </w:p>
    <w:p w14:paraId="3BC793FC" w14:textId="2F551C9F" w:rsidR="0024055F" w:rsidRPr="00076018" w:rsidRDefault="003F740C" w:rsidP="0024055F">
      <w:pPr>
        <w:tabs>
          <w:tab w:val="left" w:pos="2867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The incidence rate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per 1,000 person-years.</w:t>
      </w:r>
    </w:p>
    <w:p w14:paraId="72850415" w14:textId="4E1B36B3" w:rsidR="00183DBD" w:rsidRPr="0024540E" w:rsidRDefault="00000000" w:rsidP="0024540E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83DBD" w:rsidRPr="0024540E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bookmarkStart w:id="84" w:name="_Hlk108370727"/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Abbreviations: BasAIP, baseline atherogenic index of plasma; BasCRP, baseline high-sensitivity C-reactive protein;</w:t>
      </w:r>
      <w:r w:rsidR="00DB1C22" w:rsidRPr="00076018">
        <w:rPr>
          <w:rFonts w:ascii="Times New Roman" w:hAnsi="Times New Roman" w:cs="Times New Roman"/>
          <w:sz w:val="20"/>
          <w:szCs w:val="20"/>
        </w:rPr>
        <w:t xml:space="preserve"> </w:t>
      </w:r>
      <w:r w:rsidR="00DB1C22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</w:t>
      </w:r>
      <w:r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B1C22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eGFR, estimated glomerular filtration rate;</w:t>
      </w:r>
      <w:r w:rsidR="00DB1C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B1C22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BG, fasting blood glucose; </w:t>
      </w:r>
      <w:r w:rsidR="00E903DA" w:rsidRPr="00076018">
        <w:rPr>
          <w:rFonts w:ascii="Times New Roman" w:hAnsi="Times New Roman" w:cs="Times New Roman"/>
          <w:sz w:val="20"/>
          <w:szCs w:val="20"/>
        </w:rPr>
        <w:t>HR</w:t>
      </w:r>
      <w:r w:rsidR="00DB1C22">
        <w:rPr>
          <w:rFonts w:ascii="Times New Roman" w:hAnsi="Times New Roman" w:cs="Times New Roman"/>
          <w:sz w:val="20"/>
          <w:szCs w:val="20"/>
        </w:rPr>
        <w:t>s</w:t>
      </w:r>
      <w:r w:rsidR="00E903DA" w:rsidRPr="00076018">
        <w:rPr>
          <w:rFonts w:ascii="Times New Roman" w:hAnsi="Times New Roman" w:cs="Times New Roman"/>
          <w:sz w:val="20"/>
          <w:szCs w:val="20"/>
        </w:rPr>
        <w:t>, hazard ratio</w:t>
      </w:r>
      <w:r w:rsidR="00DB1C22">
        <w:rPr>
          <w:rFonts w:ascii="Times New Roman" w:hAnsi="Times New Roman" w:cs="Times New Roman"/>
          <w:sz w:val="20"/>
          <w:szCs w:val="20"/>
        </w:rPr>
        <w:t>s</w:t>
      </w:r>
      <w:r w:rsidR="00E903DA" w:rsidRPr="00076018">
        <w:rPr>
          <w:rFonts w:ascii="Times New Roman" w:hAnsi="Times New Roman" w:cs="Times New Roman"/>
          <w:sz w:val="20"/>
          <w:szCs w:val="20"/>
        </w:rPr>
        <w:t>;</w:t>
      </w:r>
      <w:r w:rsidR="00F67567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B1C22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INTm, multiplicative interact</w:t>
      </w:r>
      <w:r w:rsidR="00DB1C22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DB1C22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67567" w:rsidRPr="00076018">
        <w:rPr>
          <w:rFonts w:ascii="Times New Roman" w:hAnsi="Times New Roman" w:cs="Times New Roman"/>
          <w:color w:val="000000" w:themeColor="text1"/>
          <w:sz w:val="20"/>
          <w:szCs w:val="20"/>
        </w:rPr>
        <w:t>TC, total cholesterol</w:t>
      </w:r>
      <w:r w:rsidR="00DB1C2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84"/>
    </w:p>
    <w:bookmarkEnd w:id="1"/>
    <w:bookmarkEnd w:id="83"/>
    <w:p w14:paraId="731AFCDC" w14:textId="4586A21C" w:rsidR="00100A70" w:rsidRPr="00DA598F" w:rsidRDefault="00100A70" w:rsidP="00D264EF">
      <w:pPr>
        <w:rPr>
          <w:rFonts w:ascii="Times New Roman" w:hAnsi="Times New Roman" w:cs="Times New Roman"/>
          <w:sz w:val="22"/>
        </w:rPr>
      </w:pPr>
    </w:p>
    <w:p w14:paraId="567BC435" w14:textId="77777777" w:rsidR="00100A70" w:rsidRDefault="00000000" w:rsidP="008F70E6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711ECA" wp14:editId="0B8F26CB">
            <wp:extent cx="5481645" cy="417830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42955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2373" cy="4186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84E8D" w14:textId="43BF2159" w:rsidR="00E370BC" w:rsidRDefault="00DB1C22" w:rsidP="00214875">
      <w:pPr>
        <w:pStyle w:val="1"/>
        <w:jc w:val="center"/>
        <w:rPr>
          <w:rFonts w:ascii="Times New Roman" w:hAnsi="Times New Roman" w:cs="Times New Roman"/>
          <w:sz w:val="22"/>
        </w:rPr>
      </w:pPr>
      <w:bookmarkStart w:id="85" w:name="_Toc109926449"/>
      <w:bookmarkStart w:id="86" w:name="_Toc112918420"/>
      <w:bookmarkStart w:id="87" w:name="_Toc121838879"/>
      <w:r w:rsidRPr="00432024">
        <w:rPr>
          <w:rFonts w:ascii="Times New Roman" w:hAnsi="Times New Roman" w:cs="Times New Roman"/>
          <w:sz w:val="22"/>
        </w:rPr>
        <w:t>Fig</w:t>
      </w:r>
      <w:r w:rsidR="0058628E" w:rsidRPr="00432024">
        <w:rPr>
          <w:rFonts w:ascii="Times New Roman" w:hAnsi="Times New Roman" w:cs="Times New Roman"/>
          <w:sz w:val="22"/>
        </w:rPr>
        <w:t>.</w:t>
      </w:r>
      <w:r w:rsidRPr="00432024">
        <w:rPr>
          <w:rFonts w:ascii="Times New Roman" w:hAnsi="Times New Roman" w:cs="Times New Roman"/>
          <w:sz w:val="22"/>
        </w:rPr>
        <w:t xml:space="preserve"> </w:t>
      </w:r>
      <w:r w:rsidR="0058628E" w:rsidRPr="00432024">
        <w:rPr>
          <w:rFonts w:ascii="Times New Roman" w:hAnsi="Times New Roman" w:cs="Times New Roman"/>
          <w:sz w:val="22"/>
        </w:rPr>
        <w:t>S</w:t>
      </w:r>
      <w:r w:rsidR="000D30BC">
        <w:rPr>
          <w:rFonts w:ascii="Times New Roman" w:hAnsi="Times New Roman" w:cs="Times New Roman"/>
          <w:sz w:val="22"/>
        </w:rPr>
        <w:t>1</w:t>
      </w:r>
      <w:r w:rsidRPr="00432024">
        <w:rPr>
          <w:rFonts w:ascii="Times New Roman" w:hAnsi="Times New Roman" w:cs="Times New Roman"/>
          <w:sz w:val="22"/>
        </w:rPr>
        <w:t xml:space="preserve">. </w:t>
      </w:r>
      <w:r w:rsidRPr="00DB1C22">
        <w:rPr>
          <w:rFonts w:ascii="Times New Roman" w:hAnsi="Times New Roman" w:cs="Times New Roman"/>
          <w:sz w:val="22"/>
        </w:rPr>
        <w:t>Cross-lagged analysis design panel</w:t>
      </w:r>
      <w:bookmarkEnd w:id="85"/>
      <w:bookmarkEnd w:id="86"/>
      <w:bookmarkEnd w:id="87"/>
    </w:p>
    <w:p w14:paraId="2BA33916" w14:textId="77777777" w:rsidR="00F44826" w:rsidRDefault="00A30545" w:rsidP="00A30545">
      <w:pPr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</w:pPr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 xml:space="preserve">This design measured the effect size of </w:t>
      </w:r>
      <w:proofErr w:type="spellStart"/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>hsCRP</w:t>
      </w:r>
      <w:proofErr w:type="spellEnd"/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 xml:space="preserve"> measured at 2006/2007 on subsequent AIP measured at 2010/2011 (β1) and the effect size of AIP measured at 2006/2007 on subsequent </w:t>
      </w:r>
      <w:proofErr w:type="spellStart"/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>hsCRP</w:t>
      </w:r>
      <w:proofErr w:type="spellEnd"/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 xml:space="preserve"> measured at 2010/2011 (β2) simultaneously, adjusting for the auto-regressive</w:t>
      </w:r>
    </w:p>
    <w:p w14:paraId="238C1AC3" w14:textId="104113DA" w:rsidR="00A30545" w:rsidRPr="005A04B8" w:rsidRDefault="00A30545" w:rsidP="00A30545">
      <w:pPr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 xml:space="preserve"> effects.</w:t>
      </w:r>
      <w:r w:rsidR="005A04B8" w:rsidRPr="000D30BC">
        <w:rPr>
          <w:rFonts w:ascii="Times New Roman" w:hAnsi="Times New Roman" w:cs="Times New Roman" w:hint="eastAsia"/>
          <w:bCs/>
          <w:sz w:val="20"/>
          <w:szCs w:val="20"/>
          <w:highlight w:val="yellow"/>
          <w:lang w:val="en-AU"/>
        </w:rPr>
        <w:t xml:space="preserve"> </w:t>
      </w:r>
      <w:r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 xml:space="preserve">Abbreviations: </w:t>
      </w:r>
      <w:proofErr w:type="spellStart"/>
      <w:r w:rsidR="005A04B8"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>hsCRP</w:t>
      </w:r>
      <w:proofErr w:type="spellEnd"/>
      <w:r w:rsidR="005A04B8" w:rsidRPr="000D30BC">
        <w:rPr>
          <w:rFonts w:ascii="Times New Roman" w:hAnsi="Times New Roman" w:cs="Times New Roman"/>
          <w:bCs/>
          <w:sz w:val="20"/>
          <w:szCs w:val="20"/>
          <w:highlight w:val="yellow"/>
          <w:lang w:val="en-AU"/>
        </w:rPr>
        <w:t>: high-sensitivity C-reactive protein; AIP: atherogenic index of plasma.</w:t>
      </w:r>
    </w:p>
    <w:sectPr w:rsidR="00A30545" w:rsidRPr="005A04B8" w:rsidSect="00C86705">
      <w:pgSz w:w="11906" w:h="16838" w:code="9"/>
      <w:pgMar w:top="1440" w:right="1230" w:bottom="1440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9C9D6" w14:textId="77777777" w:rsidR="00132E38" w:rsidRDefault="00132E38">
      <w:r>
        <w:separator/>
      </w:r>
    </w:p>
  </w:endnote>
  <w:endnote w:type="continuationSeparator" w:id="0">
    <w:p w14:paraId="4C890606" w14:textId="77777777" w:rsidR="00132E38" w:rsidRDefault="0013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5034924"/>
      <w:docPartObj>
        <w:docPartGallery w:val="Page Numbers (Bottom of Page)"/>
        <w:docPartUnique/>
      </w:docPartObj>
    </w:sdtPr>
    <w:sdtContent>
      <w:p w14:paraId="1996C1DE" w14:textId="77777777" w:rsidR="00AC11FB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980E3B" w14:textId="77777777" w:rsidR="00AC11FB" w:rsidRDefault="00AC11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006F5" w14:textId="77777777" w:rsidR="00132E38" w:rsidRDefault="00132E38">
      <w:r>
        <w:separator/>
      </w:r>
    </w:p>
  </w:footnote>
  <w:footnote w:type="continuationSeparator" w:id="0">
    <w:p w14:paraId="17D0A936" w14:textId="77777777" w:rsidR="00132E38" w:rsidRDefault="00132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38C6"/>
    <w:multiLevelType w:val="hybridMultilevel"/>
    <w:tmpl w:val="89700132"/>
    <w:lvl w:ilvl="0" w:tplc="FFF02AB2">
      <w:start w:val="1"/>
      <w:numFmt w:val="decimal"/>
      <w:lvlText w:val="%1."/>
      <w:lvlJc w:val="left"/>
      <w:pPr>
        <w:ind w:left="420" w:hanging="420"/>
      </w:pPr>
    </w:lvl>
    <w:lvl w:ilvl="1" w:tplc="348EB17A" w:tentative="1">
      <w:start w:val="1"/>
      <w:numFmt w:val="lowerLetter"/>
      <w:lvlText w:val="%2)"/>
      <w:lvlJc w:val="left"/>
      <w:pPr>
        <w:ind w:left="840" w:hanging="420"/>
      </w:pPr>
    </w:lvl>
    <w:lvl w:ilvl="2" w:tplc="1E62E14A" w:tentative="1">
      <w:start w:val="1"/>
      <w:numFmt w:val="lowerRoman"/>
      <w:lvlText w:val="%3."/>
      <w:lvlJc w:val="right"/>
      <w:pPr>
        <w:ind w:left="1260" w:hanging="420"/>
      </w:pPr>
    </w:lvl>
    <w:lvl w:ilvl="3" w:tplc="593A7806" w:tentative="1">
      <w:start w:val="1"/>
      <w:numFmt w:val="decimal"/>
      <w:lvlText w:val="%4."/>
      <w:lvlJc w:val="left"/>
      <w:pPr>
        <w:ind w:left="1680" w:hanging="420"/>
      </w:pPr>
    </w:lvl>
    <w:lvl w:ilvl="4" w:tplc="DA5803F8" w:tentative="1">
      <w:start w:val="1"/>
      <w:numFmt w:val="lowerLetter"/>
      <w:lvlText w:val="%5)"/>
      <w:lvlJc w:val="left"/>
      <w:pPr>
        <w:ind w:left="2100" w:hanging="420"/>
      </w:pPr>
    </w:lvl>
    <w:lvl w:ilvl="5" w:tplc="8B408156" w:tentative="1">
      <w:start w:val="1"/>
      <w:numFmt w:val="lowerRoman"/>
      <w:lvlText w:val="%6."/>
      <w:lvlJc w:val="right"/>
      <w:pPr>
        <w:ind w:left="2520" w:hanging="420"/>
      </w:pPr>
    </w:lvl>
    <w:lvl w:ilvl="6" w:tplc="1FD8F99E" w:tentative="1">
      <w:start w:val="1"/>
      <w:numFmt w:val="decimal"/>
      <w:lvlText w:val="%7."/>
      <w:lvlJc w:val="left"/>
      <w:pPr>
        <w:ind w:left="2940" w:hanging="420"/>
      </w:pPr>
    </w:lvl>
    <w:lvl w:ilvl="7" w:tplc="CA664D8E" w:tentative="1">
      <w:start w:val="1"/>
      <w:numFmt w:val="lowerLetter"/>
      <w:lvlText w:val="%8)"/>
      <w:lvlJc w:val="left"/>
      <w:pPr>
        <w:ind w:left="3360" w:hanging="420"/>
      </w:pPr>
    </w:lvl>
    <w:lvl w:ilvl="8" w:tplc="B14408F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83161D"/>
    <w:multiLevelType w:val="hybridMultilevel"/>
    <w:tmpl w:val="04AA4578"/>
    <w:lvl w:ilvl="0" w:tplc="C6AAFA9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6CF6B034" w:tentative="1">
      <w:start w:val="1"/>
      <w:numFmt w:val="lowerLetter"/>
      <w:lvlText w:val="%2)"/>
      <w:lvlJc w:val="left"/>
      <w:pPr>
        <w:ind w:left="840" w:hanging="420"/>
      </w:pPr>
    </w:lvl>
    <w:lvl w:ilvl="2" w:tplc="580C2266" w:tentative="1">
      <w:start w:val="1"/>
      <w:numFmt w:val="lowerRoman"/>
      <w:lvlText w:val="%3."/>
      <w:lvlJc w:val="right"/>
      <w:pPr>
        <w:ind w:left="1260" w:hanging="420"/>
      </w:pPr>
    </w:lvl>
    <w:lvl w:ilvl="3" w:tplc="EB326CF0" w:tentative="1">
      <w:start w:val="1"/>
      <w:numFmt w:val="decimal"/>
      <w:lvlText w:val="%4."/>
      <w:lvlJc w:val="left"/>
      <w:pPr>
        <w:ind w:left="1680" w:hanging="420"/>
      </w:pPr>
    </w:lvl>
    <w:lvl w:ilvl="4" w:tplc="C14E82B2" w:tentative="1">
      <w:start w:val="1"/>
      <w:numFmt w:val="lowerLetter"/>
      <w:lvlText w:val="%5)"/>
      <w:lvlJc w:val="left"/>
      <w:pPr>
        <w:ind w:left="2100" w:hanging="420"/>
      </w:pPr>
    </w:lvl>
    <w:lvl w:ilvl="5" w:tplc="77D0E5B0" w:tentative="1">
      <w:start w:val="1"/>
      <w:numFmt w:val="lowerRoman"/>
      <w:lvlText w:val="%6."/>
      <w:lvlJc w:val="right"/>
      <w:pPr>
        <w:ind w:left="2520" w:hanging="420"/>
      </w:pPr>
    </w:lvl>
    <w:lvl w:ilvl="6" w:tplc="37DC7B3C" w:tentative="1">
      <w:start w:val="1"/>
      <w:numFmt w:val="decimal"/>
      <w:lvlText w:val="%7."/>
      <w:lvlJc w:val="left"/>
      <w:pPr>
        <w:ind w:left="2940" w:hanging="420"/>
      </w:pPr>
    </w:lvl>
    <w:lvl w:ilvl="7" w:tplc="15F2333E" w:tentative="1">
      <w:start w:val="1"/>
      <w:numFmt w:val="lowerLetter"/>
      <w:lvlText w:val="%8)"/>
      <w:lvlJc w:val="left"/>
      <w:pPr>
        <w:ind w:left="3360" w:hanging="420"/>
      </w:pPr>
    </w:lvl>
    <w:lvl w:ilvl="8" w:tplc="31027F6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FA2648"/>
    <w:multiLevelType w:val="hybridMultilevel"/>
    <w:tmpl w:val="EE0E3122"/>
    <w:lvl w:ilvl="0" w:tplc="B32666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5A9ED53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45C0DE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F7015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B0CC81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C22C51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5D693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1ECF2C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148C0A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B340F0"/>
    <w:multiLevelType w:val="hybridMultilevel"/>
    <w:tmpl w:val="CDE8CAD2"/>
    <w:lvl w:ilvl="0" w:tplc="68586D10">
      <w:start w:val="1"/>
      <w:numFmt w:val="decimal"/>
      <w:lvlText w:val="%1."/>
      <w:lvlJc w:val="left"/>
      <w:pPr>
        <w:ind w:left="420" w:hanging="420"/>
      </w:pPr>
    </w:lvl>
    <w:lvl w:ilvl="1" w:tplc="6BA89CBE" w:tentative="1">
      <w:start w:val="1"/>
      <w:numFmt w:val="lowerLetter"/>
      <w:lvlText w:val="%2)"/>
      <w:lvlJc w:val="left"/>
      <w:pPr>
        <w:ind w:left="840" w:hanging="420"/>
      </w:pPr>
    </w:lvl>
    <w:lvl w:ilvl="2" w:tplc="8D043A2C" w:tentative="1">
      <w:start w:val="1"/>
      <w:numFmt w:val="lowerRoman"/>
      <w:lvlText w:val="%3."/>
      <w:lvlJc w:val="right"/>
      <w:pPr>
        <w:ind w:left="1260" w:hanging="420"/>
      </w:pPr>
    </w:lvl>
    <w:lvl w:ilvl="3" w:tplc="3980575E" w:tentative="1">
      <w:start w:val="1"/>
      <w:numFmt w:val="decimal"/>
      <w:lvlText w:val="%4."/>
      <w:lvlJc w:val="left"/>
      <w:pPr>
        <w:ind w:left="1680" w:hanging="420"/>
      </w:pPr>
    </w:lvl>
    <w:lvl w:ilvl="4" w:tplc="27147052" w:tentative="1">
      <w:start w:val="1"/>
      <w:numFmt w:val="lowerLetter"/>
      <w:lvlText w:val="%5)"/>
      <w:lvlJc w:val="left"/>
      <w:pPr>
        <w:ind w:left="2100" w:hanging="420"/>
      </w:pPr>
    </w:lvl>
    <w:lvl w:ilvl="5" w:tplc="8F902ED0" w:tentative="1">
      <w:start w:val="1"/>
      <w:numFmt w:val="lowerRoman"/>
      <w:lvlText w:val="%6."/>
      <w:lvlJc w:val="right"/>
      <w:pPr>
        <w:ind w:left="2520" w:hanging="420"/>
      </w:pPr>
    </w:lvl>
    <w:lvl w:ilvl="6" w:tplc="4964FE2A" w:tentative="1">
      <w:start w:val="1"/>
      <w:numFmt w:val="decimal"/>
      <w:lvlText w:val="%7."/>
      <w:lvlJc w:val="left"/>
      <w:pPr>
        <w:ind w:left="2940" w:hanging="420"/>
      </w:pPr>
    </w:lvl>
    <w:lvl w:ilvl="7" w:tplc="5BE85E80" w:tentative="1">
      <w:start w:val="1"/>
      <w:numFmt w:val="lowerLetter"/>
      <w:lvlText w:val="%8)"/>
      <w:lvlJc w:val="left"/>
      <w:pPr>
        <w:ind w:left="3360" w:hanging="420"/>
      </w:pPr>
    </w:lvl>
    <w:lvl w:ilvl="8" w:tplc="EA64937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907A8A"/>
    <w:multiLevelType w:val="hybridMultilevel"/>
    <w:tmpl w:val="C5DE56D4"/>
    <w:lvl w:ilvl="0" w:tplc="A31E2640">
      <w:start w:val="1"/>
      <w:numFmt w:val="decimal"/>
      <w:lvlText w:val="%1."/>
      <w:lvlJc w:val="left"/>
      <w:pPr>
        <w:ind w:left="6516" w:hanging="420"/>
      </w:pPr>
      <w:rPr>
        <w:rFonts w:hint="eastAsia"/>
      </w:rPr>
    </w:lvl>
    <w:lvl w:ilvl="1" w:tplc="BE5C8658" w:tentative="1">
      <w:start w:val="1"/>
      <w:numFmt w:val="lowerLetter"/>
      <w:lvlText w:val="%2)"/>
      <w:lvlJc w:val="left"/>
      <w:pPr>
        <w:ind w:left="840" w:hanging="420"/>
      </w:pPr>
    </w:lvl>
    <w:lvl w:ilvl="2" w:tplc="3CBAFF50" w:tentative="1">
      <w:start w:val="1"/>
      <w:numFmt w:val="lowerRoman"/>
      <w:lvlText w:val="%3."/>
      <w:lvlJc w:val="right"/>
      <w:pPr>
        <w:ind w:left="1260" w:hanging="420"/>
      </w:pPr>
    </w:lvl>
    <w:lvl w:ilvl="3" w:tplc="522A8698" w:tentative="1">
      <w:start w:val="1"/>
      <w:numFmt w:val="decimal"/>
      <w:lvlText w:val="%4."/>
      <w:lvlJc w:val="left"/>
      <w:pPr>
        <w:ind w:left="1680" w:hanging="420"/>
      </w:pPr>
    </w:lvl>
    <w:lvl w:ilvl="4" w:tplc="E7600B68" w:tentative="1">
      <w:start w:val="1"/>
      <w:numFmt w:val="lowerLetter"/>
      <w:lvlText w:val="%5)"/>
      <w:lvlJc w:val="left"/>
      <w:pPr>
        <w:ind w:left="2100" w:hanging="420"/>
      </w:pPr>
    </w:lvl>
    <w:lvl w:ilvl="5" w:tplc="EE92FAF4" w:tentative="1">
      <w:start w:val="1"/>
      <w:numFmt w:val="lowerRoman"/>
      <w:lvlText w:val="%6."/>
      <w:lvlJc w:val="right"/>
      <w:pPr>
        <w:ind w:left="2520" w:hanging="420"/>
      </w:pPr>
    </w:lvl>
    <w:lvl w:ilvl="6" w:tplc="E8FA48C0" w:tentative="1">
      <w:start w:val="1"/>
      <w:numFmt w:val="decimal"/>
      <w:lvlText w:val="%7."/>
      <w:lvlJc w:val="left"/>
      <w:pPr>
        <w:ind w:left="2940" w:hanging="420"/>
      </w:pPr>
    </w:lvl>
    <w:lvl w:ilvl="7" w:tplc="5DCE216C" w:tentative="1">
      <w:start w:val="1"/>
      <w:numFmt w:val="lowerLetter"/>
      <w:lvlText w:val="%8)"/>
      <w:lvlJc w:val="left"/>
      <w:pPr>
        <w:ind w:left="3360" w:hanging="420"/>
      </w:pPr>
    </w:lvl>
    <w:lvl w:ilvl="8" w:tplc="95149F2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CE03DC"/>
    <w:multiLevelType w:val="hybridMultilevel"/>
    <w:tmpl w:val="F5766E32"/>
    <w:lvl w:ilvl="0" w:tplc="8AA0C068">
      <w:start w:val="2"/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6" w15:restartNumberingAfterBreak="0">
    <w:nsid w:val="3D676667"/>
    <w:multiLevelType w:val="hybridMultilevel"/>
    <w:tmpl w:val="9C2CE39C"/>
    <w:lvl w:ilvl="0" w:tplc="15EA082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B1C5DEA" w:tentative="1">
      <w:start w:val="1"/>
      <w:numFmt w:val="lowerLetter"/>
      <w:lvlText w:val="%2)"/>
      <w:lvlJc w:val="left"/>
      <w:pPr>
        <w:ind w:left="840" w:hanging="420"/>
      </w:pPr>
    </w:lvl>
    <w:lvl w:ilvl="2" w:tplc="2E60639C" w:tentative="1">
      <w:start w:val="1"/>
      <w:numFmt w:val="lowerRoman"/>
      <w:lvlText w:val="%3."/>
      <w:lvlJc w:val="right"/>
      <w:pPr>
        <w:ind w:left="1260" w:hanging="420"/>
      </w:pPr>
    </w:lvl>
    <w:lvl w:ilvl="3" w:tplc="ABE862BE" w:tentative="1">
      <w:start w:val="1"/>
      <w:numFmt w:val="decimal"/>
      <w:lvlText w:val="%4."/>
      <w:lvlJc w:val="left"/>
      <w:pPr>
        <w:ind w:left="1680" w:hanging="420"/>
      </w:pPr>
    </w:lvl>
    <w:lvl w:ilvl="4" w:tplc="ACBE9696" w:tentative="1">
      <w:start w:val="1"/>
      <w:numFmt w:val="lowerLetter"/>
      <w:lvlText w:val="%5)"/>
      <w:lvlJc w:val="left"/>
      <w:pPr>
        <w:ind w:left="2100" w:hanging="420"/>
      </w:pPr>
    </w:lvl>
    <w:lvl w:ilvl="5" w:tplc="90B87624" w:tentative="1">
      <w:start w:val="1"/>
      <w:numFmt w:val="lowerRoman"/>
      <w:lvlText w:val="%6."/>
      <w:lvlJc w:val="right"/>
      <w:pPr>
        <w:ind w:left="2520" w:hanging="420"/>
      </w:pPr>
    </w:lvl>
    <w:lvl w:ilvl="6" w:tplc="C70EEDA2" w:tentative="1">
      <w:start w:val="1"/>
      <w:numFmt w:val="decimal"/>
      <w:lvlText w:val="%7."/>
      <w:lvlJc w:val="left"/>
      <w:pPr>
        <w:ind w:left="2940" w:hanging="420"/>
      </w:pPr>
    </w:lvl>
    <w:lvl w:ilvl="7" w:tplc="1D4E9C78" w:tentative="1">
      <w:start w:val="1"/>
      <w:numFmt w:val="lowerLetter"/>
      <w:lvlText w:val="%8)"/>
      <w:lvlJc w:val="left"/>
      <w:pPr>
        <w:ind w:left="3360" w:hanging="420"/>
      </w:pPr>
    </w:lvl>
    <w:lvl w:ilvl="8" w:tplc="3C26F53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FA61782"/>
    <w:multiLevelType w:val="hybridMultilevel"/>
    <w:tmpl w:val="0FAA610A"/>
    <w:lvl w:ilvl="0" w:tplc="D79AAAA4">
      <w:start w:val="1"/>
      <w:numFmt w:val="decimal"/>
      <w:lvlText w:val="%1)"/>
      <w:lvlJc w:val="left"/>
      <w:pPr>
        <w:ind w:left="420" w:hanging="420"/>
      </w:pPr>
    </w:lvl>
    <w:lvl w:ilvl="1" w:tplc="098A6BA2" w:tentative="1">
      <w:start w:val="1"/>
      <w:numFmt w:val="lowerLetter"/>
      <w:lvlText w:val="%2)"/>
      <w:lvlJc w:val="left"/>
      <w:pPr>
        <w:ind w:left="840" w:hanging="420"/>
      </w:pPr>
    </w:lvl>
    <w:lvl w:ilvl="2" w:tplc="AF280B4A" w:tentative="1">
      <w:start w:val="1"/>
      <w:numFmt w:val="lowerRoman"/>
      <w:lvlText w:val="%3."/>
      <w:lvlJc w:val="right"/>
      <w:pPr>
        <w:ind w:left="1260" w:hanging="420"/>
      </w:pPr>
    </w:lvl>
    <w:lvl w:ilvl="3" w:tplc="84CE6FBE" w:tentative="1">
      <w:start w:val="1"/>
      <w:numFmt w:val="decimal"/>
      <w:lvlText w:val="%4."/>
      <w:lvlJc w:val="left"/>
      <w:pPr>
        <w:ind w:left="1680" w:hanging="420"/>
      </w:pPr>
    </w:lvl>
    <w:lvl w:ilvl="4" w:tplc="6C78A52C" w:tentative="1">
      <w:start w:val="1"/>
      <w:numFmt w:val="lowerLetter"/>
      <w:lvlText w:val="%5)"/>
      <w:lvlJc w:val="left"/>
      <w:pPr>
        <w:ind w:left="2100" w:hanging="420"/>
      </w:pPr>
    </w:lvl>
    <w:lvl w:ilvl="5" w:tplc="14BE413C" w:tentative="1">
      <w:start w:val="1"/>
      <w:numFmt w:val="lowerRoman"/>
      <w:lvlText w:val="%6."/>
      <w:lvlJc w:val="right"/>
      <w:pPr>
        <w:ind w:left="2520" w:hanging="420"/>
      </w:pPr>
    </w:lvl>
    <w:lvl w:ilvl="6" w:tplc="0DBE712C" w:tentative="1">
      <w:start w:val="1"/>
      <w:numFmt w:val="decimal"/>
      <w:lvlText w:val="%7."/>
      <w:lvlJc w:val="left"/>
      <w:pPr>
        <w:ind w:left="2940" w:hanging="420"/>
      </w:pPr>
    </w:lvl>
    <w:lvl w:ilvl="7" w:tplc="1CE4B780" w:tentative="1">
      <w:start w:val="1"/>
      <w:numFmt w:val="lowerLetter"/>
      <w:lvlText w:val="%8)"/>
      <w:lvlJc w:val="left"/>
      <w:pPr>
        <w:ind w:left="3360" w:hanging="420"/>
      </w:pPr>
    </w:lvl>
    <w:lvl w:ilvl="8" w:tplc="208C23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BC4A6D"/>
    <w:multiLevelType w:val="hybridMultilevel"/>
    <w:tmpl w:val="71E6E68C"/>
    <w:lvl w:ilvl="0" w:tplc="F5627B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A58219D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8E65A2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AD274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CAE83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C02C6C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1D86DD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A2C877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21CC6B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CFE5658"/>
    <w:multiLevelType w:val="hybridMultilevel"/>
    <w:tmpl w:val="185A79CA"/>
    <w:lvl w:ilvl="0" w:tplc="F1CCB2C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8EB56E5"/>
    <w:multiLevelType w:val="hybridMultilevel"/>
    <w:tmpl w:val="C17666BA"/>
    <w:lvl w:ilvl="0" w:tplc="CAEAF0DE">
      <w:start w:val="1"/>
      <w:numFmt w:val="chineseCountingThousand"/>
      <w:lvlText w:val="%1、"/>
      <w:lvlJc w:val="left"/>
      <w:pPr>
        <w:ind w:left="420" w:hanging="420"/>
      </w:pPr>
    </w:lvl>
    <w:lvl w:ilvl="1" w:tplc="1FB01980" w:tentative="1">
      <w:start w:val="1"/>
      <w:numFmt w:val="lowerLetter"/>
      <w:lvlText w:val="%2)"/>
      <w:lvlJc w:val="left"/>
      <w:pPr>
        <w:ind w:left="840" w:hanging="420"/>
      </w:pPr>
    </w:lvl>
    <w:lvl w:ilvl="2" w:tplc="B0761D30" w:tentative="1">
      <w:start w:val="1"/>
      <w:numFmt w:val="lowerRoman"/>
      <w:lvlText w:val="%3."/>
      <w:lvlJc w:val="right"/>
      <w:pPr>
        <w:ind w:left="1260" w:hanging="420"/>
      </w:pPr>
    </w:lvl>
    <w:lvl w:ilvl="3" w:tplc="111477DC" w:tentative="1">
      <w:start w:val="1"/>
      <w:numFmt w:val="decimal"/>
      <w:lvlText w:val="%4."/>
      <w:lvlJc w:val="left"/>
      <w:pPr>
        <w:ind w:left="1680" w:hanging="420"/>
      </w:pPr>
    </w:lvl>
    <w:lvl w:ilvl="4" w:tplc="8E246FAE" w:tentative="1">
      <w:start w:val="1"/>
      <w:numFmt w:val="lowerLetter"/>
      <w:lvlText w:val="%5)"/>
      <w:lvlJc w:val="left"/>
      <w:pPr>
        <w:ind w:left="2100" w:hanging="420"/>
      </w:pPr>
    </w:lvl>
    <w:lvl w:ilvl="5" w:tplc="DFAC56A8" w:tentative="1">
      <w:start w:val="1"/>
      <w:numFmt w:val="lowerRoman"/>
      <w:lvlText w:val="%6."/>
      <w:lvlJc w:val="right"/>
      <w:pPr>
        <w:ind w:left="2520" w:hanging="420"/>
      </w:pPr>
    </w:lvl>
    <w:lvl w:ilvl="6" w:tplc="DA7AF208" w:tentative="1">
      <w:start w:val="1"/>
      <w:numFmt w:val="decimal"/>
      <w:lvlText w:val="%7."/>
      <w:lvlJc w:val="left"/>
      <w:pPr>
        <w:ind w:left="2940" w:hanging="420"/>
      </w:pPr>
    </w:lvl>
    <w:lvl w:ilvl="7" w:tplc="CC509066" w:tentative="1">
      <w:start w:val="1"/>
      <w:numFmt w:val="lowerLetter"/>
      <w:lvlText w:val="%8)"/>
      <w:lvlJc w:val="left"/>
      <w:pPr>
        <w:ind w:left="3360" w:hanging="420"/>
      </w:pPr>
    </w:lvl>
    <w:lvl w:ilvl="8" w:tplc="FE6E909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ACB359C"/>
    <w:multiLevelType w:val="hybridMultilevel"/>
    <w:tmpl w:val="C5F49AC4"/>
    <w:lvl w:ilvl="0" w:tplc="45AE861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3734E24"/>
    <w:multiLevelType w:val="hybridMultilevel"/>
    <w:tmpl w:val="FD82113C"/>
    <w:lvl w:ilvl="0" w:tplc="EF1C8940">
      <w:start w:val="1"/>
      <w:numFmt w:val="decimal"/>
      <w:lvlText w:val="%1."/>
      <w:lvlJc w:val="left"/>
      <w:pPr>
        <w:ind w:left="420" w:hanging="420"/>
      </w:pPr>
    </w:lvl>
    <w:lvl w:ilvl="1" w:tplc="F7F8A4C2" w:tentative="1">
      <w:start w:val="1"/>
      <w:numFmt w:val="lowerLetter"/>
      <w:lvlText w:val="%2)"/>
      <w:lvlJc w:val="left"/>
      <w:pPr>
        <w:ind w:left="840" w:hanging="420"/>
      </w:pPr>
    </w:lvl>
    <w:lvl w:ilvl="2" w:tplc="29144F74" w:tentative="1">
      <w:start w:val="1"/>
      <w:numFmt w:val="lowerRoman"/>
      <w:lvlText w:val="%3."/>
      <w:lvlJc w:val="right"/>
      <w:pPr>
        <w:ind w:left="1260" w:hanging="420"/>
      </w:pPr>
    </w:lvl>
    <w:lvl w:ilvl="3" w:tplc="6F7C80AC" w:tentative="1">
      <w:start w:val="1"/>
      <w:numFmt w:val="decimal"/>
      <w:lvlText w:val="%4."/>
      <w:lvlJc w:val="left"/>
      <w:pPr>
        <w:ind w:left="1680" w:hanging="420"/>
      </w:pPr>
    </w:lvl>
    <w:lvl w:ilvl="4" w:tplc="DCCC17AE" w:tentative="1">
      <w:start w:val="1"/>
      <w:numFmt w:val="lowerLetter"/>
      <w:lvlText w:val="%5)"/>
      <w:lvlJc w:val="left"/>
      <w:pPr>
        <w:ind w:left="2100" w:hanging="420"/>
      </w:pPr>
    </w:lvl>
    <w:lvl w:ilvl="5" w:tplc="B6F2E0A6" w:tentative="1">
      <w:start w:val="1"/>
      <w:numFmt w:val="lowerRoman"/>
      <w:lvlText w:val="%6."/>
      <w:lvlJc w:val="right"/>
      <w:pPr>
        <w:ind w:left="2520" w:hanging="420"/>
      </w:pPr>
    </w:lvl>
    <w:lvl w:ilvl="6" w:tplc="E7F2B9CC" w:tentative="1">
      <w:start w:val="1"/>
      <w:numFmt w:val="decimal"/>
      <w:lvlText w:val="%7."/>
      <w:lvlJc w:val="left"/>
      <w:pPr>
        <w:ind w:left="2940" w:hanging="420"/>
      </w:pPr>
    </w:lvl>
    <w:lvl w:ilvl="7" w:tplc="755819AA" w:tentative="1">
      <w:start w:val="1"/>
      <w:numFmt w:val="lowerLetter"/>
      <w:lvlText w:val="%8)"/>
      <w:lvlJc w:val="left"/>
      <w:pPr>
        <w:ind w:left="3360" w:hanging="420"/>
      </w:pPr>
    </w:lvl>
    <w:lvl w:ilvl="8" w:tplc="F27AD50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13856210">
    <w:abstractNumId w:val="0"/>
  </w:num>
  <w:num w:numId="2" w16cid:durableId="99300599">
    <w:abstractNumId w:val="10"/>
  </w:num>
  <w:num w:numId="3" w16cid:durableId="1993176869">
    <w:abstractNumId w:val="12"/>
  </w:num>
  <w:num w:numId="4" w16cid:durableId="1115291674">
    <w:abstractNumId w:val="4"/>
  </w:num>
  <w:num w:numId="5" w16cid:durableId="220294887">
    <w:abstractNumId w:val="1"/>
  </w:num>
  <w:num w:numId="6" w16cid:durableId="1463577989">
    <w:abstractNumId w:val="7"/>
  </w:num>
  <w:num w:numId="7" w16cid:durableId="1690060320">
    <w:abstractNumId w:val="3"/>
  </w:num>
  <w:num w:numId="8" w16cid:durableId="1748847350">
    <w:abstractNumId w:val="6"/>
  </w:num>
  <w:num w:numId="9" w16cid:durableId="2060811836">
    <w:abstractNumId w:val="8"/>
  </w:num>
  <w:num w:numId="10" w16cid:durableId="1358657451">
    <w:abstractNumId w:val="2"/>
  </w:num>
  <w:num w:numId="11" w16cid:durableId="768085128">
    <w:abstractNumId w:val="9"/>
  </w:num>
  <w:num w:numId="12" w16cid:durableId="1715545517">
    <w:abstractNumId w:val="11"/>
  </w:num>
  <w:num w:numId="13" w16cid:durableId="12267933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MzU2NzM0tDQ0MjBW0lEKTi0uzszPAykwqgUAomAPs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095awkad9t8efvw4p0szt0p9v5ep2d99s&quot;&gt;BHB Copy&lt;record-ids&gt;&lt;item&gt;430&lt;/item&gt;&lt;item&gt;507&lt;/item&gt;&lt;/record-ids&gt;&lt;/item&gt;&lt;/Libraries&gt;"/>
  </w:docVars>
  <w:rsids>
    <w:rsidRoot w:val="00D31596"/>
    <w:rsid w:val="00000E0D"/>
    <w:rsid w:val="000010B4"/>
    <w:rsid w:val="00003F4F"/>
    <w:rsid w:val="00004A7E"/>
    <w:rsid w:val="00005FFD"/>
    <w:rsid w:val="000062FD"/>
    <w:rsid w:val="00007474"/>
    <w:rsid w:val="00007FB2"/>
    <w:rsid w:val="000105BF"/>
    <w:rsid w:val="000108D6"/>
    <w:rsid w:val="00010BFF"/>
    <w:rsid w:val="00010EDC"/>
    <w:rsid w:val="0001275A"/>
    <w:rsid w:val="0001352B"/>
    <w:rsid w:val="0001469D"/>
    <w:rsid w:val="00014C49"/>
    <w:rsid w:val="00017D16"/>
    <w:rsid w:val="00021DE3"/>
    <w:rsid w:val="00024F54"/>
    <w:rsid w:val="00025781"/>
    <w:rsid w:val="00026BF5"/>
    <w:rsid w:val="000312B9"/>
    <w:rsid w:val="00031974"/>
    <w:rsid w:val="0003259D"/>
    <w:rsid w:val="00032728"/>
    <w:rsid w:val="000368C2"/>
    <w:rsid w:val="00040651"/>
    <w:rsid w:val="000433F2"/>
    <w:rsid w:val="00046408"/>
    <w:rsid w:val="00046CC9"/>
    <w:rsid w:val="000477E8"/>
    <w:rsid w:val="00047FC5"/>
    <w:rsid w:val="00053FD5"/>
    <w:rsid w:val="00054AE7"/>
    <w:rsid w:val="00057EAA"/>
    <w:rsid w:val="00057F4C"/>
    <w:rsid w:val="00061F2B"/>
    <w:rsid w:val="00061F59"/>
    <w:rsid w:val="00066475"/>
    <w:rsid w:val="000678EE"/>
    <w:rsid w:val="00070479"/>
    <w:rsid w:val="0007524A"/>
    <w:rsid w:val="00075BA9"/>
    <w:rsid w:val="00076018"/>
    <w:rsid w:val="0007681D"/>
    <w:rsid w:val="00083918"/>
    <w:rsid w:val="00083C3D"/>
    <w:rsid w:val="00087772"/>
    <w:rsid w:val="00091793"/>
    <w:rsid w:val="00092E63"/>
    <w:rsid w:val="000945FC"/>
    <w:rsid w:val="0009537F"/>
    <w:rsid w:val="00095DE1"/>
    <w:rsid w:val="00095E89"/>
    <w:rsid w:val="000A21A8"/>
    <w:rsid w:val="000A40E3"/>
    <w:rsid w:val="000A659F"/>
    <w:rsid w:val="000A741E"/>
    <w:rsid w:val="000B0417"/>
    <w:rsid w:val="000B1731"/>
    <w:rsid w:val="000B352B"/>
    <w:rsid w:val="000B3F65"/>
    <w:rsid w:val="000B4FFC"/>
    <w:rsid w:val="000B70A9"/>
    <w:rsid w:val="000C3AED"/>
    <w:rsid w:val="000C6084"/>
    <w:rsid w:val="000D30BC"/>
    <w:rsid w:val="000D48D2"/>
    <w:rsid w:val="000D6915"/>
    <w:rsid w:val="000D79D6"/>
    <w:rsid w:val="000E213E"/>
    <w:rsid w:val="000E343C"/>
    <w:rsid w:val="000E4237"/>
    <w:rsid w:val="000E4990"/>
    <w:rsid w:val="000E5171"/>
    <w:rsid w:val="000E6B14"/>
    <w:rsid w:val="000E6C23"/>
    <w:rsid w:val="000F007D"/>
    <w:rsid w:val="000F1151"/>
    <w:rsid w:val="000F28A3"/>
    <w:rsid w:val="000F5B11"/>
    <w:rsid w:val="000F6541"/>
    <w:rsid w:val="000F66AD"/>
    <w:rsid w:val="00100A70"/>
    <w:rsid w:val="00100B60"/>
    <w:rsid w:val="00102C09"/>
    <w:rsid w:val="00107144"/>
    <w:rsid w:val="00111EFC"/>
    <w:rsid w:val="001129BB"/>
    <w:rsid w:val="00113EC5"/>
    <w:rsid w:val="00117C91"/>
    <w:rsid w:val="00117F8C"/>
    <w:rsid w:val="0012021B"/>
    <w:rsid w:val="00120F65"/>
    <w:rsid w:val="00122CF4"/>
    <w:rsid w:val="0012381D"/>
    <w:rsid w:val="00123F2A"/>
    <w:rsid w:val="00124CCC"/>
    <w:rsid w:val="001254BB"/>
    <w:rsid w:val="00125616"/>
    <w:rsid w:val="00126D02"/>
    <w:rsid w:val="00126D94"/>
    <w:rsid w:val="001272E7"/>
    <w:rsid w:val="00132E38"/>
    <w:rsid w:val="00133422"/>
    <w:rsid w:val="001348C7"/>
    <w:rsid w:val="001349E0"/>
    <w:rsid w:val="00136B83"/>
    <w:rsid w:val="00136BB9"/>
    <w:rsid w:val="00140D3F"/>
    <w:rsid w:val="00140D57"/>
    <w:rsid w:val="00142950"/>
    <w:rsid w:val="00142E93"/>
    <w:rsid w:val="00145327"/>
    <w:rsid w:val="001466B8"/>
    <w:rsid w:val="00146964"/>
    <w:rsid w:val="00147ADC"/>
    <w:rsid w:val="00150F96"/>
    <w:rsid w:val="00152507"/>
    <w:rsid w:val="00155743"/>
    <w:rsid w:val="00160696"/>
    <w:rsid w:val="00161CAC"/>
    <w:rsid w:val="001646A6"/>
    <w:rsid w:val="001646CE"/>
    <w:rsid w:val="001652AA"/>
    <w:rsid w:val="0016672B"/>
    <w:rsid w:val="00171398"/>
    <w:rsid w:val="00172A72"/>
    <w:rsid w:val="0017327B"/>
    <w:rsid w:val="001747F4"/>
    <w:rsid w:val="00176F1E"/>
    <w:rsid w:val="00177460"/>
    <w:rsid w:val="001809D9"/>
    <w:rsid w:val="00181576"/>
    <w:rsid w:val="00183DBD"/>
    <w:rsid w:val="0019037E"/>
    <w:rsid w:val="00190A1D"/>
    <w:rsid w:val="001927AE"/>
    <w:rsid w:val="0019491A"/>
    <w:rsid w:val="0019498B"/>
    <w:rsid w:val="00194F13"/>
    <w:rsid w:val="00195F39"/>
    <w:rsid w:val="001A2690"/>
    <w:rsid w:val="001B1B57"/>
    <w:rsid w:val="001B29D2"/>
    <w:rsid w:val="001B49C3"/>
    <w:rsid w:val="001B5441"/>
    <w:rsid w:val="001B568D"/>
    <w:rsid w:val="001C0885"/>
    <w:rsid w:val="001C1A98"/>
    <w:rsid w:val="001C2C0C"/>
    <w:rsid w:val="001C2F7E"/>
    <w:rsid w:val="001C4A1E"/>
    <w:rsid w:val="001C4B42"/>
    <w:rsid w:val="001C7C4D"/>
    <w:rsid w:val="001C7F19"/>
    <w:rsid w:val="001D0485"/>
    <w:rsid w:val="001D1037"/>
    <w:rsid w:val="001D133D"/>
    <w:rsid w:val="001D1F6C"/>
    <w:rsid w:val="001D2002"/>
    <w:rsid w:val="001D2543"/>
    <w:rsid w:val="001D4B5B"/>
    <w:rsid w:val="001D7857"/>
    <w:rsid w:val="001D79B6"/>
    <w:rsid w:val="001E1472"/>
    <w:rsid w:val="001E33F1"/>
    <w:rsid w:val="001E3925"/>
    <w:rsid w:val="001F2D17"/>
    <w:rsid w:val="001F3658"/>
    <w:rsid w:val="001F40D5"/>
    <w:rsid w:val="001F5A5A"/>
    <w:rsid w:val="001F7924"/>
    <w:rsid w:val="002006E7"/>
    <w:rsid w:val="00203032"/>
    <w:rsid w:val="00203D94"/>
    <w:rsid w:val="002043DF"/>
    <w:rsid w:val="00204CE0"/>
    <w:rsid w:val="00207A87"/>
    <w:rsid w:val="00210682"/>
    <w:rsid w:val="00210CC9"/>
    <w:rsid w:val="00211A3D"/>
    <w:rsid w:val="00212C53"/>
    <w:rsid w:val="002130EB"/>
    <w:rsid w:val="0021423A"/>
    <w:rsid w:val="00214875"/>
    <w:rsid w:val="00217A1E"/>
    <w:rsid w:val="00220017"/>
    <w:rsid w:val="00221BE2"/>
    <w:rsid w:val="00222CC8"/>
    <w:rsid w:val="00223EFA"/>
    <w:rsid w:val="00223F45"/>
    <w:rsid w:val="00224059"/>
    <w:rsid w:val="002266DB"/>
    <w:rsid w:val="00226D86"/>
    <w:rsid w:val="00226F57"/>
    <w:rsid w:val="00227E5A"/>
    <w:rsid w:val="00233D17"/>
    <w:rsid w:val="002343E8"/>
    <w:rsid w:val="00236433"/>
    <w:rsid w:val="00236A79"/>
    <w:rsid w:val="0024055F"/>
    <w:rsid w:val="002407C0"/>
    <w:rsid w:val="0024540E"/>
    <w:rsid w:val="00247CEC"/>
    <w:rsid w:val="00250A7E"/>
    <w:rsid w:val="00251D11"/>
    <w:rsid w:val="00255568"/>
    <w:rsid w:val="00256C50"/>
    <w:rsid w:val="00257FA8"/>
    <w:rsid w:val="002627DB"/>
    <w:rsid w:val="002628E6"/>
    <w:rsid w:val="002646E6"/>
    <w:rsid w:val="00266BD9"/>
    <w:rsid w:val="002706F6"/>
    <w:rsid w:val="00270BFB"/>
    <w:rsid w:val="00280F0D"/>
    <w:rsid w:val="00281D40"/>
    <w:rsid w:val="00283298"/>
    <w:rsid w:val="00283F2D"/>
    <w:rsid w:val="00284888"/>
    <w:rsid w:val="002849E0"/>
    <w:rsid w:val="00285202"/>
    <w:rsid w:val="002902F8"/>
    <w:rsid w:val="00290708"/>
    <w:rsid w:val="00291FDD"/>
    <w:rsid w:val="002930B0"/>
    <w:rsid w:val="00293167"/>
    <w:rsid w:val="00293B75"/>
    <w:rsid w:val="00296825"/>
    <w:rsid w:val="002A0A55"/>
    <w:rsid w:val="002A28A1"/>
    <w:rsid w:val="002A36C0"/>
    <w:rsid w:val="002A5424"/>
    <w:rsid w:val="002B02AC"/>
    <w:rsid w:val="002B159B"/>
    <w:rsid w:val="002B17AD"/>
    <w:rsid w:val="002B5A74"/>
    <w:rsid w:val="002B6F40"/>
    <w:rsid w:val="002B741C"/>
    <w:rsid w:val="002C181D"/>
    <w:rsid w:val="002C2995"/>
    <w:rsid w:val="002C6EDD"/>
    <w:rsid w:val="002D05B7"/>
    <w:rsid w:val="002D2C0F"/>
    <w:rsid w:val="002D5266"/>
    <w:rsid w:val="002D549C"/>
    <w:rsid w:val="002D6417"/>
    <w:rsid w:val="002E0EC1"/>
    <w:rsid w:val="002E3912"/>
    <w:rsid w:val="002E5C84"/>
    <w:rsid w:val="002F12A8"/>
    <w:rsid w:val="002F246F"/>
    <w:rsid w:val="002F464C"/>
    <w:rsid w:val="002F6C09"/>
    <w:rsid w:val="002F7991"/>
    <w:rsid w:val="0030125D"/>
    <w:rsid w:val="00301FB6"/>
    <w:rsid w:val="00305E3E"/>
    <w:rsid w:val="003074F2"/>
    <w:rsid w:val="0031021A"/>
    <w:rsid w:val="003129FC"/>
    <w:rsid w:val="003136CD"/>
    <w:rsid w:val="003239BF"/>
    <w:rsid w:val="00325E80"/>
    <w:rsid w:val="00327A42"/>
    <w:rsid w:val="0033207E"/>
    <w:rsid w:val="0033431F"/>
    <w:rsid w:val="0033462B"/>
    <w:rsid w:val="003362D1"/>
    <w:rsid w:val="00336B1D"/>
    <w:rsid w:val="00336F75"/>
    <w:rsid w:val="00337F55"/>
    <w:rsid w:val="00342804"/>
    <w:rsid w:val="003431BF"/>
    <w:rsid w:val="0034320E"/>
    <w:rsid w:val="00343BF4"/>
    <w:rsid w:val="00343F71"/>
    <w:rsid w:val="00347EBA"/>
    <w:rsid w:val="00353CA3"/>
    <w:rsid w:val="0035566B"/>
    <w:rsid w:val="003579D7"/>
    <w:rsid w:val="00357FC2"/>
    <w:rsid w:val="0036160A"/>
    <w:rsid w:val="003623C5"/>
    <w:rsid w:val="00363072"/>
    <w:rsid w:val="0036579B"/>
    <w:rsid w:val="00371B44"/>
    <w:rsid w:val="00373A9F"/>
    <w:rsid w:val="003745A4"/>
    <w:rsid w:val="003761A8"/>
    <w:rsid w:val="00380C35"/>
    <w:rsid w:val="00380F5D"/>
    <w:rsid w:val="00381DC4"/>
    <w:rsid w:val="00381F09"/>
    <w:rsid w:val="00382070"/>
    <w:rsid w:val="00390FA3"/>
    <w:rsid w:val="00392614"/>
    <w:rsid w:val="00393CEA"/>
    <w:rsid w:val="00394E77"/>
    <w:rsid w:val="00396A6B"/>
    <w:rsid w:val="003A0FAF"/>
    <w:rsid w:val="003A2191"/>
    <w:rsid w:val="003A2511"/>
    <w:rsid w:val="003A2A13"/>
    <w:rsid w:val="003A4A4A"/>
    <w:rsid w:val="003A524B"/>
    <w:rsid w:val="003A55EE"/>
    <w:rsid w:val="003A6B5F"/>
    <w:rsid w:val="003B2DE5"/>
    <w:rsid w:val="003C1BDC"/>
    <w:rsid w:val="003C498C"/>
    <w:rsid w:val="003C586B"/>
    <w:rsid w:val="003C5CA0"/>
    <w:rsid w:val="003C61A2"/>
    <w:rsid w:val="003C6D15"/>
    <w:rsid w:val="003D0E67"/>
    <w:rsid w:val="003D3E11"/>
    <w:rsid w:val="003D4F2F"/>
    <w:rsid w:val="003D6380"/>
    <w:rsid w:val="003D70DE"/>
    <w:rsid w:val="003E3F97"/>
    <w:rsid w:val="003E5E5F"/>
    <w:rsid w:val="003E6A9E"/>
    <w:rsid w:val="003F078E"/>
    <w:rsid w:val="003F2551"/>
    <w:rsid w:val="003F3EB5"/>
    <w:rsid w:val="003F40D9"/>
    <w:rsid w:val="003F54F8"/>
    <w:rsid w:val="003F7106"/>
    <w:rsid w:val="003F740C"/>
    <w:rsid w:val="003F7F6E"/>
    <w:rsid w:val="00400C4D"/>
    <w:rsid w:val="00403B33"/>
    <w:rsid w:val="0040585D"/>
    <w:rsid w:val="00406397"/>
    <w:rsid w:val="004117F7"/>
    <w:rsid w:val="0042332C"/>
    <w:rsid w:val="0042694A"/>
    <w:rsid w:val="00430FAA"/>
    <w:rsid w:val="00431A8F"/>
    <w:rsid w:val="00432024"/>
    <w:rsid w:val="0043220B"/>
    <w:rsid w:val="004339FB"/>
    <w:rsid w:val="004374CE"/>
    <w:rsid w:val="00440363"/>
    <w:rsid w:val="004407EB"/>
    <w:rsid w:val="0044740F"/>
    <w:rsid w:val="004525B7"/>
    <w:rsid w:val="00452BA3"/>
    <w:rsid w:val="0045347E"/>
    <w:rsid w:val="00453952"/>
    <w:rsid w:val="00462717"/>
    <w:rsid w:val="00462EC3"/>
    <w:rsid w:val="00463948"/>
    <w:rsid w:val="004655D4"/>
    <w:rsid w:val="004659C5"/>
    <w:rsid w:val="00470A47"/>
    <w:rsid w:val="00472329"/>
    <w:rsid w:val="00473D82"/>
    <w:rsid w:val="0047784F"/>
    <w:rsid w:val="00482E27"/>
    <w:rsid w:val="004845EC"/>
    <w:rsid w:val="0048617E"/>
    <w:rsid w:val="00490641"/>
    <w:rsid w:val="004946BE"/>
    <w:rsid w:val="00494C30"/>
    <w:rsid w:val="0049788E"/>
    <w:rsid w:val="00497C0A"/>
    <w:rsid w:val="004A1DD5"/>
    <w:rsid w:val="004A7C2D"/>
    <w:rsid w:val="004B31B9"/>
    <w:rsid w:val="004B586B"/>
    <w:rsid w:val="004B656D"/>
    <w:rsid w:val="004B6E6D"/>
    <w:rsid w:val="004C00A3"/>
    <w:rsid w:val="004C29BF"/>
    <w:rsid w:val="004C3C15"/>
    <w:rsid w:val="004C3D08"/>
    <w:rsid w:val="004C4BB9"/>
    <w:rsid w:val="004D1583"/>
    <w:rsid w:val="004D2683"/>
    <w:rsid w:val="004D45E3"/>
    <w:rsid w:val="004D5071"/>
    <w:rsid w:val="004E0055"/>
    <w:rsid w:val="004E04E8"/>
    <w:rsid w:val="004E09C0"/>
    <w:rsid w:val="004E0AEA"/>
    <w:rsid w:val="004E0C49"/>
    <w:rsid w:val="004E12B3"/>
    <w:rsid w:val="004E369A"/>
    <w:rsid w:val="004E65B0"/>
    <w:rsid w:val="004E7393"/>
    <w:rsid w:val="004E769D"/>
    <w:rsid w:val="004F0259"/>
    <w:rsid w:val="004F0768"/>
    <w:rsid w:val="004F0DAC"/>
    <w:rsid w:val="004F1DA1"/>
    <w:rsid w:val="004F2CF9"/>
    <w:rsid w:val="004F3E61"/>
    <w:rsid w:val="004F508F"/>
    <w:rsid w:val="004F7E6B"/>
    <w:rsid w:val="0050143F"/>
    <w:rsid w:val="0050153C"/>
    <w:rsid w:val="00501A4D"/>
    <w:rsid w:val="005030C8"/>
    <w:rsid w:val="00503D36"/>
    <w:rsid w:val="00506D8B"/>
    <w:rsid w:val="00510BD3"/>
    <w:rsid w:val="005114FB"/>
    <w:rsid w:val="00511EFA"/>
    <w:rsid w:val="00512D63"/>
    <w:rsid w:val="00514D67"/>
    <w:rsid w:val="005173B0"/>
    <w:rsid w:val="0051793A"/>
    <w:rsid w:val="00520DD7"/>
    <w:rsid w:val="00521A4E"/>
    <w:rsid w:val="00521B51"/>
    <w:rsid w:val="00524297"/>
    <w:rsid w:val="00525870"/>
    <w:rsid w:val="00527250"/>
    <w:rsid w:val="00530540"/>
    <w:rsid w:val="005327AC"/>
    <w:rsid w:val="00533EB6"/>
    <w:rsid w:val="00535438"/>
    <w:rsid w:val="005357EC"/>
    <w:rsid w:val="00536498"/>
    <w:rsid w:val="00541608"/>
    <w:rsid w:val="0054326F"/>
    <w:rsid w:val="00543382"/>
    <w:rsid w:val="00543A3C"/>
    <w:rsid w:val="005456CE"/>
    <w:rsid w:val="005467BF"/>
    <w:rsid w:val="005550B1"/>
    <w:rsid w:val="0055670D"/>
    <w:rsid w:val="00557D39"/>
    <w:rsid w:val="00560753"/>
    <w:rsid w:val="005616F5"/>
    <w:rsid w:val="005619BE"/>
    <w:rsid w:val="00562511"/>
    <w:rsid w:val="00563A44"/>
    <w:rsid w:val="00563B20"/>
    <w:rsid w:val="0056479D"/>
    <w:rsid w:val="00565B80"/>
    <w:rsid w:val="005664A2"/>
    <w:rsid w:val="0056653E"/>
    <w:rsid w:val="00572C3C"/>
    <w:rsid w:val="00574380"/>
    <w:rsid w:val="0057561C"/>
    <w:rsid w:val="00580DD0"/>
    <w:rsid w:val="00580E2B"/>
    <w:rsid w:val="0058628E"/>
    <w:rsid w:val="0058633F"/>
    <w:rsid w:val="00586537"/>
    <w:rsid w:val="005906C6"/>
    <w:rsid w:val="0059077C"/>
    <w:rsid w:val="005907D7"/>
    <w:rsid w:val="00590A42"/>
    <w:rsid w:val="00592AA2"/>
    <w:rsid w:val="005956E0"/>
    <w:rsid w:val="0059649D"/>
    <w:rsid w:val="005965C5"/>
    <w:rsid w:val="005A04B8"/>
    <w:rsid w:val="005A471D"/>
    <w:rsid w:val="005A6AFE"/>
    <w:rsid w:val="005B4094"/>
    <w:rsid w:val="005B535F"/>
    <w:rsid w:val="005B54FD"/>
    <w:rsid w:val="005B642D"/>
    <w:rsid w:val="005B7856"/>
    <w:rsid w:val="005B7B18"/>
    <w:rsid w:val="005B7B49"/>
    <w:rsid w:val="005C0BDC"/>
    <w:rsid w:val="005C1EC9"/>
    <w:rsid w:val="005C52AF"/>
    <w:rsid w:val="005C73FC"/>
    <w:rsid w:val="005D34D4"/>
    <w:rsid w:val="005D3DFF"/>
    <w:rsid w:val="005D6758"/>
    <w:rsid w:val="005D67EC"/>
    <w:rsid w:val="005E5F85"/>
    <w:rsid w:val="005E6E76"/>
    <w:rsid w:val="005E7396"/>
    <w:rsid w:val="005E76BD"/>
    <w:rsid w:val="005F195A"/>
    <w:rsid w:val="005F3331"/>
    <w:rsid w:val="005F43FF"/>
    <w:rsid w:val="005F6974"/>
    <w:rsid w:val="006021BE"/>
    <w:rsid w:val="00606A17"/>
    <w:rsid w:val="006137D6"/>
    <w:rsid w:val="00614CF2"/>
    <w:rsid w:val="00617EA8"/>
    <w:rsid w:val="00623662"/>
    <w:rsid w:val="00623A44"/>
    <w:rsid w:val="0062427D"/>
    <w:rsid w:val="006245AD"/>
    <w:rsid w:val="006278E3"/>
    <w:rsid w:val="006309C3"/>
    <w:rsid w:val="0063100C"/>
    <w:rsid w:val="006312E1"/>
    <w:rsid w:val="00631750"/>
    <w:rsid w:val="00632E41"/>
    <w:rsid w:val="00636D93"/>
    <w:rsid w:val="00637443"/>
    <w:rsid w:val="00637534"/>
    <w:rsid w:val="00640792"/>
    <w:rsid w:val="00645F2C"/>
    <w:rsid w:val="0065034F"/>
    <w:rsid w:val="00650CB6"/>
    <w:rsid w:val="00653EAA"/>
    <w:rsid w:val="006617C2"/>
    <w:rsid w:val="00661BCD"/>
    <w:rsid w:val="006622F2"/>
    <w:rsid w:val="00662B99"/>
    <w:rsid w:val="006656C7"/>
    <w:rsid w:val="00666905"/>
    <w:rsid w:val="006704F9"/>
    <w:rsid w:val="00670597"/>
    <w:rsid w:val="00671DC5"/>
    <w:rsid w:val="00672EC7"/>
    <w:rsid w:val="0067367A"/>
    <w:rsid w:val="00676022"/>
    <w:rsid w:val="006779C6"/>
    <w:rsid w:val="00690894"/>
    <w:rsid w:val="00690D96"/>
    <w:rsid w:val="0069518A"/>
    <w:rsid w:val="00697B9F"/>
    <w:rsid w:val="006A022C"/>
    <w:rsid w:val="006A3753"/>
    <w:rsid w:val="006A5A5B"/>
    <w:rsid w:val="006A62A9"/>
    <w:rsid w:val="006A64FA"/>
    <w:rsid w:val="006A72D1"/>
    <w:rsid w:val="006B20D6"/>
    <w:rsid w:val="006B5AEF"/>
    <w:rsid w:val="006C1F43"/>
    <w:rsid w:val="006C23A5"/>
    <w:rsid w:val="006C3670"/>
    <w:rsid w:val="006C3772"/>
    <w:rsid w:val="006C381C"/>
    <w:rsid w:val="006D34B5"/>
    <w:rsid w:val="006E1AA9"/>
    <w:rsid w:val="006E2534"/>
    <w:rsid w:val="006E3349"/>
    <w:rsid w:val="006E5BA3"/>
    <w:rsid w:val="006E5D7A"/>
    <w:rsid w:val="006E5FE0"/>
    <w:rsid w:val="006F18D9"/>
    <w:rsid w:val="006F4D28"/>
    <w:rsid w:val="006F52A1"/>
    <w:rsid w:val="006F6C25"/>
    <w:rsid w:val="00702D99"/>
    <w:rsid w:val="007031AE"/>
    <w:rsid w:val="00703508"/>
    <w:rsid w:val="007042FA"/>
    <w:rsid w:val="00706903"/>
    <w:rsid w:val="007108EA"/>
    <w:rsid w:val="00710DB8"/>
    <w:rsid w:val="007112D5"/>
    <w:rsid w:val="00712136"/>
    <w:rsid w:val="00715184"/>
    <w:rsid w:val="0072061C"/>
    <w:rsid w:val="00721396"/>
    <w:rsid w:val="007241EC"/>
    <w:rsid w:val="00726AE4"/>
    <w:rsid w:val="00727AD2"/>
    <w:rsid w:val="00731BF4"/>
    <w:rsid w:val="007320A2"/>
    <w:rsid w:val="00733059"/>
    <w:rsid w:val="00733F1A"/>
    <w:rsid w:val="0073756E"/>
    <w:rsid w:val="00741CC4"/>
    <w:rsid w:val="007420D8"/>
    <w:rsid w:val="00743908"/>
    <w:rsid w:val="00743E38"/>
    <w:rsid w:val="00745CC5"/>
    <w:rsid w:val="00746E69"/>
    <w:rsid w:val="00747015"/>
    <w:rsid w:val="007511A2"/>
    <w:rsid w:val="0075120C"/>
    <w:rsid w:val="007514A6"/>
    <w:rsid w:val="007535DA"/>
    <w:rsid w:val="00754154"/>
    <w:rsid w:val="00757FEA"/>
    <w:rsid w:val="0076670F"/>
    <w:rsid w:val="007671D3"/>
    <w:rsid w:val="00770FA2"/>
    <w:rsid w:val="00772159"/>
    <w:rsid w:val="0077378F"/>
    <w:rsid w:val="0077517A"/>
    <w:rsid w:val="00777466"/>
    <w:rsid w:val="00783DB2"/>
    <w:rsid w:val="0079041B"/>
    <w:rsid w:val="007912C9"/>
    <w:rsid w:val="0079228E"/>
    <w:rsid w:val="00795A72"/>
    <w:rsid w:val="00797B78"/>
    <w:rsid w:val="007A497E"/>
    <w:rsid w:val="007A5C36"/>
    <w:rsid w:val="007B027E"/>
    <w:rsid w:val="007B1B62"/>
    <w:rsid w:val="007B2500"/>
    <w:rsid w:val="007B5AB2"/>
    <w:rsid w:val="007C1878"/>
    <w:rsid w:val="007C2BA2"/>
    <w:rsid w:val="007D0E8F"/>
    <w:rsid w:val="007D0F2E"/>
    <w:rsid w:val="007D2A6C"/>
    <w:rsid w:val="007D5E52"/>
    <w:rsid w:val="007D6FA9"/>
    <w:rsid w:val="007D75C7"/>
    <w:rsid w:val="007E2351"/>
    <w:rsid w:val="007E3DF2"/>
    <w:rsid w:val="007E682E"/>
    <w:rsid w:val="007E76C2"/>
    <w:rsid w:val="007F111F"/>
    <w:rsid w:val="007F345B"/>
    <w:rsid w:val="007F6920"/>
    <w:rsid w:val="00800726"/>
    <w:rsid w:val="00801AF5"/>
    <w:rsid w:val="00805D6A"/>
    <w:rsid w:val="00810034"/>
    <w:rsid w:val="00811724"/>
    <w:rsid w:val="00813B4F"/>
    <w:rsid w:val="00817A06"/>
    <w:rsid w:val="00817EF4"/>
    <w:rsid w:val="0082420F"/>
    <w:rsid w:val="00824317"/>
    <w:rsid w:val="0082716B"/>
    <w:rsid w:val="008272E4"/>
    <w:rsid w:val="008305F8"/>
    <w:rsid w:val="008313B7"/>
    <w:rsid w:val="00834986"/>
    <w:rsid w:val="00835A10"/>
    <w:rsid w:val="00836BD4"/>
    <w:rsid w:val="00836E71"/>
    <w:rsid w:val="0083742D"/>
    <w:rsid w:val="00837F63"/>
    <w:rsid w:val="00841715"/>
    <w:rsid w:val="00843621"/>
    <w:rsid w:val="00844043"/>
    <w:rsid w:val="00845807"/>
    <w:rsid w:val="008461EE"/>
    <w:rsid w:val="00846FF8"/>
    <w:rsid w:val="00850B04"/>
    <w:rsid w:val="0085113B"/>
    <w:rsid w:val="00851342"/>
    <w:rsid w:val="00855100"/>
    <w:rsid w:val="00856F58"/>
    <w:rsid w:val="00857AAF"/>
    <w:rsid w:val="0086155B"/>
    <w:rsid w:val="00863DD8"/>
    <w:rsid w:val="008644FA"/>
    <w:rsid w:val="008654E9"/>
    <w:rsid w:val="00866CD7"/>
    <w:rsid w:val="00870103"/>
    <w:rsid w:val="0087074A"/>
    <w:rsid w:val="008707FF"/>
    <w:rsid w:val="00872E87"/>
    <w:rsid w:val="008738E4"/>
    <w:rsid w:val="0088362B"/>
    <w:rsid w:val="008863B9"/>
    <w:rsid w:val="00891922"/>
    <w:rsid w:val="0089268F"/>
    <w:rsid w:val="00894B8E"/>
    <w:rsid w:val="0089621C"/>
    <w:rsid w:val="008972A7"/>
    <w:rsid w:val="008A161F"/>
    <w:rsid w:val="008A373E"/>
    <w:rsid w:val="008A6DB1"/>
    <w:rsid w:val="008A6F98"/>
    <w:rsid w:val="008A7F13"/>
    <w:rsid w:val="008B0F14"/>
    <w:rsid w:val="008B143C"/>
    <w:rsid w:val="008B3CC6"/>
    <w:rsid w:val="008B3F4C"/>
    <w:rsid w:val="008B6AFC"/>
    <w:rsid w:val="008C2E31"/>
    <w:rsid w:val="008C3F72"/>
    <w:rsid w:val="008C4A2F"/>
    <w:rsid w:val="008C697C"/>
    <w:rsid w:val="008C72BB"/>
    <w:rsid w:val="008C7796"/>
    <w:rsid w:val="008D13B4"/>
    <w:rsid w:val="008D3C81"/>
    <w:rsid w:val="008D4F6B"/>
    <w:rsid w:val="008D6098"/>
    <w:rsid w:val="008D61EC"/>
    <w:rsid w:val="008D78F1"/>
    <w:rsid w:val="008E05DF"/>
    <w:rsid w:val="008E13E4"/>
    <w:rsid w:val="008E331D"/>
    <w:rsid w:val="008E3816"/>
    <w:rsid w:val="008E3EAD"/>
    <w:rsid w:val="008E7F89"/>
    <w:rsid w:val="008F10D4"/>
    <w:rsid w:val="008F162C"/>
    <w:rsid w:val="008F1682"/>
    <w:rsid w:val="008F1739"/>
    <w:rsid w:val="008F6996"/>
    <w:rsid w:val="008F70E6"/>
    <w:rsid w:val="00900F14"/>
    <w:rsid w:val="00901D49"/>
    <w:rsid w:val="00903DCA"/>
    <w:rsid w:val="00906CF8"/>
    <w:rsid w:val="00910504"/>
    <w:rsid w:val="00913F8A"/>
    <w:rsid w:val="00917E72"/>
    <w:rsid w:val="00921D5B"/>
    <w:rsid w:val="00923D1B"/>
    <w:rsid w:val="0093257B"/>
    <w:rsid w:val="009326EA"/>
    <w:rsid w:val="0093316B"/>
    <w:rsid w:val="00934E4E"/>
    <w:rsid w:val="0093744E"/>
    <w:rsid w:val="0094020F"/>
    <w:rsid w:val="00944143"/>
    <w:rsid w:val="00947431"/>
    <w:rsid w:val="00952E47"/>
    <w:rsid w:val="00955A4D"/>
    <w:rsid w:val="00957138"/>
    <w:rsid w:val="0095786F"/>
    <w:rsid w:val="009628BB"/>
    <w:rsid w:val="00964D53"/>
    <w:rsid w:val="00971228"/>
    <w:rsid w:val="009751D9"/>
    <w:rsid w:val="00975DBB"/>
    <w:rsid w:val="00977206"/>
    <w:rsid w:val="009812B9"/>
    <w:rsid w:val="0098250D"/>
    <w:rsid w:val="00983E61"/>
    <w:rsid w:val="00984553"/>
    <w:rsid w:val="00985F31"/>
    <w:rsid w:val="00990DBF"/>
    <w:rsid w:val="009928A4"/>
    <w:rsid w:val="00994401"/>
    <w:rsid w:val="009A2288"/>
    <w:rsid w:val="009A2FA6"/>
    <w:rsid w:val="009A3154"/>
    <w:rsid w:val="009A33D1"/>
    <w:rsid w:val="009A36F2"/>
    <w:rsid w:val="009A5247"/>
    <w:rsid w:val="009A5CE6"/>
    <w:rsid w:val="009B06AE"/>
    <w:rsid w:val="009B0B65"/>
    <w:rsid w:val="009B1AC8"/>
    <w:rsid w:val="009B28DC"/>
    <w:rsid w:val="009B6238"/>
    <w:rsid w:val="009B633C"/>
    <w:rsid w:val="009C1158"/>
    <w:rsid w:val="009D06A0"/>
    <w:rsid w:val="009D0A0F"/>
    <w:rsid w:val="009D4012"/>
    <w:rsid w:val="009E08D8"/>
    <w:rsid w:val="009E162F"/>
    <w:rsid w:val="009E374B"/>
    <w:rsid w:val="009E3A71"/>
    <w:rsid w:val="009E69B9"/>
    <w:rsid w:val="009E7B6D"/>
    <w:rsid w:val="009F25B6"/>
    <w:rsid w:val="009F42C4"/>
    <w:rsid w:val="009F4651"/>
    <w:rsid w:val="00A028EF"/>
    <w:rsid w:val="00A07C1E"/>
    <w:rsid w:val="00A07E5A"/>
    <w:rsid w:val="00A108D9"/>
    <w:rsid w:val="00A10C99"/>
    <w:rsid w:val="00A10DB7"/>
    <w:rsid w:val="00A1164E"/>
    <w:rsid w:val="00A1172E"/>
    <w:rsid w:val="00A11801"/>
    <w:rsid w:val="00A1540D"/>
    <w:rsid w:val="00A1628F"/>
    <w:rsid w:val="00A20DA5"/>
    <w:rsid w:val="00A20E92"/>
    <w:rsid w:val="00A22A31"/>
    <w:rsid w:val="00A238DB"/>
    <w:rsid w:val="00A25CC6"/>
    <w:rsid w:val="00A3014D"/>
    <w:rsid w:val="00A30545"/>
    <w:rsid w:val="00A34735"/>
    <w:rsid w:val="00A411FB"/>
    <w:rsid w:val="00A41AF2"/>
    <w:rsid w:val="00A420CE"/>
    <w:rsid w:val="00A45092"/>
    <w:rsid w:val="00A47D17"/>
    <w:rsid w:val="00A51EDC"/>
    <w:rsid w:val="00A52B70"/>
    <w:rsid w:val="00A5317F"/>
    <w:rsid w:val="00A55A58"/>
    <w:rsid w:val="00A61472"/>
    <w:rsid w:val="00A657FE"/>
    <w:rsid w:val="00A660CF"/>
    <w:rsid w:val="00A663DA"/>
    <w:rsid w:val="00A66FDA"/>
    <w:rsid w:val="00A671DC"/>
    <w:rsid w:val="00A752CC"/>
    <w:rsid w:val="00A776A6"/>
    <w:rsid w:val="00A81474"/>
    <w:rsid w:val="00A82746"/>
    <w:rsid w:val="00A862BA"/>
    <w:rsid w:val="00A91F25"/>
    <w:rsid w:val="00A94B39"/>
    <w:rsid w:val="00A9573D"/>
    <w:rsid w:val="00AA02F3"/>
    <w:rsid w:val="00AA1708"/>
    <w:rsid w:val="00AA1E70"/>
    <w:rsid w:val="00AA264A"/>
    <w:rsid w:val="00AA4ED6"/>
    <w:rsid w:val="00AA5118"/>
    <w:rsid w:val="00AA66D5"/>
    <w:rsid w:val="00AA67AE"/>
    <w:rsid w:val="00AB2A28"/>
    <w:rsid w:val="00AB2C67"/>
    <w:rsid w:val="00AB3505"/>
    <w:rsid w:val="00AB3B72"/>
    <w:rsid w:val="00AB4A6A"/>
    <w:rsid w:val="00AB5007"/>
    <w:rsid w:val="00AB5CC9"/>
    <w:rsid w:val="00AC11FB"/>
    <w:rsid w:val="00AC1F98"/>
    <w:rsid w:val="00AC31BF"/>
    <w:rsid w:val="00AC34A1"/>
    <w:rsid w:val="00AC4E79"/>
    <w:rsid w:val="00AC54EA"/>
    <w:rsid w:val="00AC5746"/>
    <w:rsid w:val="00AC7CBF"/>
    <w:rsid w:val="00AC7F2C"/>
    <w:rsid w:val="00AD1FA1"/>
    <w:rsid w:val="00AD3D98"/>
    <w:rsid w:val="00AD420D"/>
    <w:rsid w:val="00AD6419"/>
    <w:rsid w:val="00AE08A4"/>
    <w:rsid w:val="00AE50EE"/>
    <w:rsid w:val="00AE7FA2"/>
    <w:rsid w:val="00AF23F0"/>
    <w:rsid w:val="00AF453D"/>
    <w:rsid w:val="00AF4873"/>
    <w:rsid w:val="00AF6A9F"/>
    <w:rsid w:val="00B005EE"/>
    <w:rsid w:val="00B00987"/>
    <w:rsid w:val="00B01C8D"/>
    <w:rsid w:val="00B030DF"/>
    <w:rsid w:val="00B10D8D"/>
    <w:rsid w:val="00B14C39"/>
    <w:rsid w:val="00B225B6"/>
    <w:rsid w:val="00B244A3"/>
    <w:rsid w:val="00B26780"/>
    <w:rsid w:val="00B269A8"/>
    <w:rsid w:val="00B30430"/>
    <w:rsid w:val="00B30CA6"/>
    <w:rsid w:val="00B315F4"/>
    <w:rsid w:val="00B32997"/>
    <w:rsid w:val="00B33B6F"/>
    <w:rsid w:val="00B36D8D"/>
    <w:rsid w:val="00B37B0F"/>
    <w:rsid w:val="00B40E7D"/>
    <w:rsid w:val="00B4190D"/>
    <w:rsid w:val="00B45C11"/>
    <w:rsid w:val="00B47B30"/>
    <w:rsid w:val="00B5400B"/>
    <w:rsid w:val="00B541FE"/>
    <w:rsid w:val="00B54A07"/>
    <w:rsid w:val="00B54BFF"/>
    <w:rsid w:val="00B5540C"/>
    <w:rsid w:val="00B566FA"/>
    <w:rsid w:val="00B56CC7"/>
    <w:rsid w:val="00B57C2E"/>
    <w:rsid w:val="00B6672E"/>
    <w:rsid w:val="00B67162"/>
    <w:rsid w:val="00B713BA"/>
    <w:rsid w:val="00B720F7"/>
    <w:rsid w:val="00B74A39"/>
    <w:rsid w:val="00B81603"/>
    <w:rsid w:val="00B820C6"/>
    <w:rsid w:val="00B82B7D"/>
    <w:rsid w:val="00B83096"/>
    <w:rsid w:val="00B84EB7"/>
    <w:rsid w:val="00B90BC1"/>
    <w:rsid w:val="00B9542D"/>
    <w:rsid w:val="00B95E3D"/>
    <w:rsid w:val="00B962A6"/>
    <w:rsid w:val="00B973CA"/>
    <w:rsid w:val="00B97C15"/>
    <w:rsid w:val="00BA0F04"/>
    <w:rsid w:val="00BA1A27"/>
    <w:rsid w:val="00BA6A1D"/>
    <w:rsid w:val="00BB11BC"/>
    <w:rsid w:val="00BB3257"/>
    <w:rsid w:val="00BB355D"/>
    <w:rsid w:val="00BB40B3"/>
    <w:rsid w:val="00BB5B19"/>
    <w:rsid w:val="00BB6DF8"/>
    <w:rsid w:val="00BB7617"/>
    <w:rsid w:val="00BB797F"/>
    <w:rsid w:val="00BC1C4D"/>
    <w:rsid w:val="00BC2A38"/>
    <w:rsid w:val="00BD4879"/>
    <w:rsid w:val="00BD557B"/>
    <w:rsid w:val="00BD62FC"/>
    <w:rsid w:val="00BE2561"/>
    <w:rsid w:val="00BE7413"/>
    <w:rsid w:val="00BF4846"/>
    <w:rsid w:val="00BF4FB7"/>
    <w:rsid w:val="00BF62C1"/>
    <w:rsid w:val="00BF6900"/>
    <w:rsid w:val="00BF7132"/>
    <w:rsid w:val="00C017B9"/>
    <w:rsid w:val="00C01B66"/>
    <w:rsid w:val="00C02C4E"/>
    <w:rsid w:val="00C039C0"/>
    <w:rsid w:val="00C04342"/>
    <w:rsid w:val="00C0436C"/>
    <w:rsid w:val="00C04FE5"/>
    <w:rsid w:val="00C0757B"/>
    <w:rsid w:val="00C10CA7"/>
    <w:rsid w:val="00C15F9A"/>
    <w:rsid w:val="00C16705"/>
    <w:rsid w:val="00C168AE"/>
    <w:rsid w:val="00C17357"/>
    <w:rsid w:val="00C26541"/>
    <w:rsid w:val="00C2673B"/>
    <w:rsid w:val="00C26CB8"/>
    <w:rsid w:val="00C274C8"/>
    <w:rsid w:val="00C33574"/>
    <w:rsid w:val="00C37B2E"/>
    <w:rsid w:val="00C41072"/>
    <w:rsid w:val="00C41447"/>
    <w:rsid w:val="00C41A16"/>
    <w:rsid w:val="00C43975"/>
    <w:rsid w:val="00C43E7A"/>
    <w:rsid w:val="00C461A4"/>
    <w:rsid w:val="00C47F83"/>
    <w:rsid w:val="00C50279"/>
    <w:rsid w:val="00C51940"/>
    <w:rsid w:val="00C540EC"/>
    <w:rsid w:val="00C559B6"/>
    <w:rsid w:val="00C60151"/>
    <w:rsid w:val="00C61784"/>
    <w:rsid w:val="00C61AC7"/>
    <w:rsid w:val="00C64128"/>
    <w:rsid w:val="00C674DA"/>
    <w:rsid w:val="00C67ED3"/>
    <w:rsid w:val="00C714F5"/>
    <w:rsid w:val="00C71ADC"/>
    <w:rsid w:val="00C72538"/>
    <w:rsid w:val="00C73CDB"/>
    <w:rsid w:val="00C75C66"/>
    <w:rsid w:val="00C7726F"/>
    <w:rsid w:val="00C7731F"/>
    <w:rsid w:val="00C84C7E"/>
    <w:rsid w:val="00C86705"/>
    <w:rsid w:val="00C86ABE"/>
    <w:rsid w:val="00C86DBA"/>
    <w:rsid w:val="00C87963"/>
    <w:rsid w:val="00C87C39"/>
    <w:rsid w:val="00C90197"/>
    <w:rsid w:val="00C90FA7"/>
    <w:rsid w:val="00C919C1"/>
    <w:rsid w:val="00C94C34"/>
    <w:rsid w:val="00C96DB1"/>
    <w:rsid w:val="00CA0236"/>
    <w:rsid w:val="00CA032F"/>
    <w:rsid w:val="00CA1A32"/>
    <w:rsid w:val="00CA4FC5"/>
    <w:rsid w:val="00CA5014"/>
    <w:rsid w:val="00CA5839"/>
    <w:rsid w:val="00CA615C"/>
    <w:rsid w:val="00CA7AA1"/>
    <w:rsid w:val="00CB06E3"/>
    <w:rsid w:val="00CB0CC6"/>
    <w:rsid w:val="00CB5B7D"/>
    <w:rsid w:val="00CC1586"/>
    <w:rsid w:val="00CC34BA"/>
    <w:rsid w:val="00CC6777"/>
    <w:rsid w:val="00CC6F27"/>
    <w:rsid w:val="00CD16E2"/>
    <w:rsid w:val="00CD1CDC"/>
    <w:rsid w:val="00CD2017"/>
    <w:rsid w:val="00CD28F0"/>
    <w:rsid w:val="00CD2C3C"/>
    <w:rsid w:val="00CD35D1"/>
    <w:rsid w:val="00CD4101"/>
    <w:rsid w:val="00CD7A13"/>
    <w:rsid w:val="00CE01AE"/>
    <w:rsid w:val="00CE1024"/>
    <w:rsid w:val="00CE1E01"/>
    <w:rsid w:val="00CE23C2"/>
    <w:rsid w:val="00CE3472"/>
    <w:rsid w:val="00CE3864"/>
    <w:rsid w:val="00CE44EF"/>
    <w:rsid w:val="00CE5849"/>
    <w:rsid w:val="00CE7B72"/>
    <w:rsid w:val="00CF0238"/>
    <w:rsid w:val="00CF0493"/>
    <w:rsid w:val="00CF137B"/>
    <w:rsid w:val="00CF3D71"/>
    <w:rsid w:val="00CF3EF7"/>
    <w:rsid w:val="00CF6C96"/>
    <w:rsid w:val="00CF7821"/>
    <w:rsid w:val="00CF7BBC"/>
    <w:rsid w:val="00D01032"/>
    <w:rsid w:val="00D0637B"/>
    <w:rsid w:val="00D17CE0"/>
    <w:rsid w:val="00D22CC9"/>
    <w:rsid w:val="00D25319"/>
    <w:rsid w:val="00D2577B"/>
    <w:rsid w:val="00D25909"/>
    <w:rsid w:val="00D264EF"/>
    <w:rsid w:val="00D27804"/>
    <w:rsid w:val="00D31596"/>
    <w:rsid w:val="00D32796"/>
    <w:rsid w:val="00D36F42"/>
    <w:rsid w:val="00D435FD"/>
    <w:rsid w:val="00D45806"/>
    <w:rsid w:val="00D4593A"/>
    <w:rsid w:val="00D45F79"/>
    <w:rsid w:val="00D4648B"/>
    <w:rsid w:val="00D47E0F"/>
    <w:rsid w:val="00D50758"/>
    <w:rsid w:val="00D50981"/>
    <w:rsid w:val="00D52614"/>
    <w:rsid w:val="00D52CD8"/>
    <w:rsid w:val="00D6270B"/>
    <w:rsid w:val="00D62B1A"/>
    <w:rsid w:val="00D63980"/>
    <w:rsid w:val="00D71105"/>
    <w:rsid w:val="00D73112"/>
    <w:rsid w:val="00D80486"/>
    <w:rsid w:val="00D81752"/>
    <w:rsid w:val="00D82B74"/>
    <w:rsid w:val="00D84647"/>
    <w:rsid w:val="00D857DB"/>
    <w:rsid w:val="00D872F7"/>
    <w:rsid w:val="00D9125C"/>
    <w:rsid w:val="00D9202C"/>
    <w:rsid w:val="00D93B38"/>
    <w:rsid w:val="00D93C6B"/>
    <w:rsid w:val="00D93CBF"/>
    <w:rsid w:val="00D94DCB"/>
    <w:rsid w:val="00D97501"/>
    <w:rsid w:val="00DA045C"/>
    <w:rsid w:val="00DA1969"/>
    <w:rsid w:val="00DA5802"/>
    <w:rsid w:val="00DA598F"/>
    <w:rsid w:val="00DA5CB1"/>
    <w:rsid w:val="00DA625C"/>
    <w:rsid w:val="00DA6426"/>
    <w:rsid w:val="00DA789B"/>
    <w:rsid w:val="00DB04BB"/>
    <w:rsid w:val="00DB139D"/>
    <w:rsid w:val="00DB1AC8"/>
    <w:rsid w:val="00DB1C22"/>
    <w:rsid w:val="00DB1F28"/>
    <w:rsid w:val="00DB26F0"/>
    <w:rsid w:val="00DB31EF"/>
    <w:rsid w:val="00DB6C8B"/>
    <w:rsid w:val="00DC1BCA"/>
    <w:rsid w:val="00DC2B02"/>
    <w:rsid w:val="00DC34CA"/>
    <w:rsid w:val="00DC4D43"/>
    <w:rsid w:val="00DC6014"/>
    <w:rsid w:val="00DD259B"/>
    <w:rsid w:val="00DD3292"/>
    <w:rsid w:val="00DD499B"/>
    <w:rsid w:val="00DD53D8"/>
    <w:rsid w:val="00DE2DA6"/>
    <w:rsid w:val="00DE414D"/>
    <w:rsid w:val="00DE5EA3"/>
    <w:rsid w:val="00DE6743"/>
    <w:rsid w:val="00DF091F"/>
    <w:rsid w:val="00DF0BDE"/>
    <w:rsid w:val="00DF150C"/>
    <w:rsid w:val="00DF1DC1"/>
    <w:rsid w:val="00DF2845"/>
    <w:rsid w:val="00DF6CDA"/>
    <w:rsid w:val="00E0037D"/>
    <w:rsid w:val="00E02892"/>
    <w:rsid w:val="00E035FF"/>
    <w:rsid w:val="00E04C00"/>
    <w:rsid w:val="00E05D74"/>
    <w:rsid w:val="00E0710B"/>
    <w:rsid w:val="00E073CC"/>
    <w:rsid w:val="00E10AF0"/>
    <w:rsid w:val="00E1207C"/>
    <w:rsid w:val="00E134C2"/>
    <w:rsid w:val="00E13F6A"/>
    <w:rsid w:val="00E148F9"/>
    <w:rsid w:val="00E1700E"/>
    <w:rsid w:val="00E22747"/>
    <w:rsid w:val="00E22783"/>
    <w:rsid w:val="00E23FE9"/>
    <w:rsid w:val="00E26C6F"/>
    <w:rsid w:val="00E31084"/>
    <w:rsid w:val="00E33609"/>
    <w:rsid w:val="00E3614B"/>
    <w:rsid w:val="00E3703F"/>
    <w:rsid w:val="00E370BC"/>
    <w:rsid w:val="00E40364"/>
    <w:rsid w:val="00E4067B"/>
    <w:rsid w:val="00E43EC7"/>
    <w:rsid w:val="00E46DFD"/>
    <w:rsid w:val="00E51871"/>
    <w:rsid w:val="00E53D21"/>
    <w:rsid w:val="00E54AA9"/>
    <w:rsid w:val="00E55A1C"/>
    <w:rsid w:val="00E563C4"/>
    <w:rsid w:val="00E57AA7"/>
    <w:rsid w:val="00E61E68"/>
    <w:rsid w:val="00E62ABB"/>
    <w:rsid w:val="00E63CF4"/>
    <w:rsid w:val="00E64070"/>
    <w:rsid w:val="00E656A7"/>
    <w:rsid w:val="00E676CD"/>
    <w:rsid w:val="00E70520"/>
    <w:rsid w:val="00E73946"/>
    <w:rsid w:val="00E81C57"/>
    <w:rsid w:val="00E81CFF"/>
    <w:rsid w:val="00E83593"/>
    <w:rsid w:val="00E84D0F"/>
    <w:rsid w:val="00E85BFF"/>
    <w:rsid w:val="00E86503"/>
    <w:rsid w:val="00E8762E"/>
    <w:rsid w:val="00E903DA"/>
    <w:rsid w:val="00E920D6"/>
    <w:rsid w:val="00E92837"/>
    <w:rsid w:val="00E92A59"/>
    <w:rsid w:val="00E92D34"/>
    <w:rsid w:val="00E933DB"/>
    <w:rsid w:val="00E93DF2"/>
    <w:rsid w:val="00E954B3"/>
    <w:rsid w:val="00E95B17"/>
    <w:rsid w:val="00E96FAE"/>
    <w:rsid w:val="00EA0B52"/>
    <w:rsid w:val="00EA1CE8"/>
    <w:rsid w:val="00EA1E63"/>
    <w:rsid w:val="00EA2350"/>
    <w:rsid w:val="00EA6F15"/>
    <w:rsid w:val="00EA7320"/>
    <w:rsid w:val="00EA7579"/>
    <w:rsid w:val="00EB0072"/>
    <w:rsid w:val="00EB3B2C"/>
    <w:rsid w:val="00EB6DC5"/>
    <w:rsid w:val="00EC12DB"/>
    <w:rsid w:val="00EC2C7E"/>
    <w:rsid w:val="00EC5E3B"/>
    <w:rsid w:val="00ED0257"/>
    <w:rsid w:val="00ED05E0"/>
    <w:rsid w:val="00ED2F66"/>
    <w:rsid w:val="00ED33B1"/>
    <w:rsid w:val="00ED6C82"/>
    <w:rsid w:val="00ED7824"/>
    <w:rsid w:val="00EE0A67"/>
    <w:rsid w:val="00EE0C2F"/>
    <w:rsid w:val="00EE372F"/>
    <w:rsid w:val="00EE7777"/>
    <w:rsid w:val="00EF112E"/>
    <w:rsid w:val="00EF1EE8"/>
    <w:rsid w:val="00EF48C7"/>
    <w:rsid w:val="00EF49C1"/>
    <w:rsid w:val="00F01A71"/>
    <w:rsid w:val="00F02014"/>
    <w:rsid w:val="00F039B4"/>
    <w:rsid w:val="00F039EC"/>
    <w:rsid w:val="00F1079B"/>
    <w:rsid w:val="00F1270F"/>
    <w:rsid w:val="00F1675D"/>
    <w:rsid w:val="00F239CB"/>
    <w:rsid w:val="00F25AB0"/>
    <w:rsid w:val="00F26522"/>
    <w:rsid w:val="00F31006"/>
    <w:rsid w:val="00F33A53"/>
    <w:rsid w:val="00F34718"/>
    <w:rsid w:val="00F34EA2"/>
    <w:rsid w:val="00F36D27"/>
    <w:rsid w:val="00F413BF"/>
    <w:rsid w:val="00F44587"/>
    <w:rsid w:val="00F44826"/>
    <w:rsid w:val="00F451A2"/>
    <w:rsid w:val="00F4645D"/>
    <w:rsid w:val="00F469F7"/>
    <w:rsid w:val="00F50167"/>
    <w:rsid w:val="00F50497"/>
    <w:rsid w:val="00F52FC3"/>
    <w:rsid w:val="00F53A5A"/>
    <w:rsid w:val="00F61F59"/>
    <w:rsid w:val="00F628AB"/>
    <w:rsid w:val="00F6311E"/>
    <w:rsid w:val="00F65026"/>
    <w:rsid w:val="00F66415"/>
    <w:rsid w:val="00F66B51"/>
    <w:rsid w:val="00F67567"/>
    <w:rsid w:val="00F713EA"/>
    <w:rsid w:val="00F72048"/>
    <w:rsid w:val="00F72330"/>
    <w:rsid w:val="00F72A32"/>
    <w:rsid w:val="00F72F82"/>
    <w:rsid w:val="00F737CF"/>
    <w:rsid w:val="00F74686"/>
    <w:rsid w:val="00F76F2C"/>
    <w:rsid w:val="00F775EF"/>
    <w:rsid w:val="00F8085B"/>
    <w:rsid w:val="00F80A2F"/>
    <w:rsid w:val="00F82887"/>
    <w:rsid w:val="00F848DF"/>
    <w:rsid w:val="00F8680E"/>
    <w:rsid w:val="00F8688D"/>
    <w:rsid w:val="00F93AD8"/>
    <w:rsid w:val="00F93F12"/>
    <w:rsid w:val="00F96C9A"/>
    <w:rsid w:val="00F9702A"/>
    <w:rsid w:val="00F9703A"/>
    <w:rsid w:val="00F970BE"/>
    <w:rsid w:val="00F97D4C"/>
    <w:rsid w:val="00FA67C7"/>
    <w:rsid w:val="00FA7AEE"/>
    <w:rsid w:val="00FB2CAB"/>
    <w:rsid w:val="00FB2F21"/>
    <w:rsid w:val="00FB51D0"/>
    <w:rsid w:val="00FC072E"/>
    <w:rsid w:val="00FC26E6"/>
    <w:rsid w:val="00FC4499"/>
    <w:rsid w:val="00FC4CE5"/>
    <w:rsid w:val="00FD086B"/>
    <w:rsid w:val="00FD67BA"/>
    <w:rsid w:val="00FE1128"/>
    <w:rsid w:val="00FE1F8E"/>
    <w:rsid w:val="00FE51C4"/>
    <w:rsid w:val="00FE6B40"/>
    <w:rsid w:val="00FF111F"/>
    <w:rsid w:val="00FF1D18"/>
    <w:rsid w:val="00FF258B"/>
    <w:rsid w:val="00FF598B"/>
    <w:rsid w:val="00FF745E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007E1"/>
  <w15:docId w15:val="{E3FF288E-1CC3-4E33-B969-6AF73635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7E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1CC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264E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48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4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4846"/>
    <w:rPr>
      <w:sz w:val="18"/>
      <w:szCs w:val="18"/>
    </w:rPr>
  </w:style>
  <w:style w:type="paragraph" w:styleId="a8">
    <w:name w:val="List Paragraph"/>
    <w:basedOn w:val="a"/>
    <w:uiPriority w:val="34"/>
    <w:qFormat/>
    <w:rsid w:val="00C540E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A5A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5A5B"/>
    <w:rPr>
      <w:sz w:val="18"/>
      <w:szCs w:val="18"/>
    </w:rPr>
  </w:style>
  <w:style w:type="table" w:customStyle="1" w:styleId="11">
    <w:name w:val="网格型1"/>
    <w:basedOn w:val="a1"/>
    <w:next w:val="a3"/>
    <w:uiPriority w:val="39"/>
    <w:rsid w:val="008B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83F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3F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3F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3F2D"/>
    <w:rPr>
      <w:rFonts w:ascii="等线" w:eastAsia="等线" w:hAnsi="等线"/>
      <w:noProof/>
      <w:sz w:val="20"/>
    </w:rPr>
  </w:style>
  <w:style w:type="table" w:customStyle="1" w:styleId="21">
    <w:name w:val="网格型2"/>
    <w:basedOn w:val="a1"/>
    <w:next w:val="a3"/>
    <w:uiPriority w:val="39"/>
    <w:rsid w:val="00AD6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C87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unhideWhenUsed/>
    <w:rsid w:val="00053FD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53FD5"/>
  </w:style>
  <w:style w:type="character" w:styleId="ad">
    <w:name w:val="annotation reference"/>
    <w:basedOn w:val="a0"/>
    <w:uiPriority w:val="99"/>
    <w:rsid w:val="00053FD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B45C11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B45C11"/>
    <w:rPr>
      <w:b/>
      <w:bCs/>
    </w:rPr>
  </w:style>
  <w:style w:type="character" w:styleId="af0">
    <w:name w:val="Placeholder Text"/>
    <w:basedOn w:val="a0"/>
    <w:uiPriority w:val="99"/>
    <w:semiHidden/>
    <w:rsid w:val="002F7991"/>
    <w:rPr>
      <w:color w:val="808080"/>
    </w:rPr>
  </w:style>
  <w:style w:type="character" w:customStyle="1" w:styleId="10">
    <w:name w:val="标题 1 字符"/>
    <w:basedOn w:val="a0"/>
    <w:link w:val="1"/>
    <w:uiPriority w:val="9"/>
    <w:rsid w:val="00741CC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41CC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927AE"/>
    <w:pPr>
      <w:tabs>
        <w:tab w:val="right" w:leader="dot" w:pos="8681"/>
      </w:tabs>
      <w:jc w:val="left"/>
    </w:pPr>
  </w:style>
  <w:style w:type="character" w:styleId="af1">
    <w:name w:val="Hyperlink"/>
    <w:basedOn w:val="a0"/>
    <w:uiPriority w:val="99"/>
    <w:unhideWhenUsed/>
    <w:rsid w:val="00741CC4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2B6F40"/>
  </w:style>
  <w:style w:type="character" w:customStyle="1" w:styleId="20">
    <w:name w:val="标题 2 字符"/>
    <w:basedOn w:val="a0"/>
    <w:link w:val="2"/>
    <w:uiPriority w:val="9"/>
    <w:rsid w:val="00D264E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46151-BAFF-404D-B787-7EFDFC48D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5</Pages>
  <Words>5974</Words>
  <Characters>34056</Characters>
  <Application>Microsoft Office Word</Application>
  <DocSecurity>0</DocSecurity>
  <Lines>283</Lines>
  <Paragraphs>79</Paragraphs>
  <ScaleCrop>false</ScaleCrop>
  <Company/>
  <LinksUpToDate>false</LinksUpToDate>
  <CharactersWithSpaces>3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丹</dc:creator>
  <cp:lastModifiedBy>Yulong LAN</cp:lastModifiedBy>
  <cp:revision>3</cp:revision>
  <dcterms:created xsi:type="dcterms:W3CDTF">2022-12-13T07:52:00Z</dcterms:created>
  <dcterms:modified xsi:type="dcterms:W3CDTF">2022-12-13T13:37:00Z</dcterms:modified>
</cp:coreProperties>
</file>